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6FAE19" w14:textId="5B1A99B2" w:rsidR="00B0062E" w:rsidRPr="00EB2ACF" w:rsidRDefault="00032AFE" w:rsidP="00FE62A1">
      <w:pPr>
        <w:pStyle w:val="ListParagraph"/>
        <w:snapToGrid w:val="0"/>
        <w:spacing w:line="276" w:lineRule="auto"/>
        <w:ind w:left="717" w:firstLineChars="0" w:firstLine="0"/>
        <w:rPr>
          <w:b/>
          <w:bCs/>
          <w:sz w:val="28"/>
          <w:szCs w:val="28"/>
        </w:rPr>
      </w:pPr>
      <w:r w:rsidRPr="00EB2ACF">
        <w:rPr>
          <w:b/>
          <w:bCs/>
          <w:sz w:val="28"/>
          <w:szCs w:val="28"/>
        </w:rPr>
        <w:t>Chinese medicine for migraine: a prospective registry-based cohort study based on real-world clinical practice and a retrospective study based on medical records</w:t>
      </w:r>
    </w:p>
    <w:p w14:paraId="51E0D7F5" w14:textId="70AB22ED" w:rsidR="00B0062E" w:rsidRPr="00EB2ACF" w:rsidRDefault="00D550D0" w:rsidP="00B0062E">
      <w:pPr>
        <w:pStyle w:val="Proposal1"/>
      </w:pPr>
      <w:r w:rsidRPr="00EB2ACF">
        <w:rPr>
          <w:rFonts w:hint="eastAsia"/>
        </w:rPr>
        <w:t>A</w:t>
      </w:r>
      <w:r w:rsidRPr="00EB2ACF">
        <w:t>bstract</w:t>
      </w:r>
    </w:p>
    <w:p w14:paraId="273C1184" w14:textId="63F7A6D9" w:rsidR="00D550D0" w:rsidRPr="00EB2ACF" w:rsidRDefault="00D550D0" w:rsidP="00916D0A">
      <w:r w:rsidRPr="00EB2ACF">
        <w:t xml:space="preserve">Migraine is a chronic, severe and primary headache disorder, manifesting in recurrent, unilateral, throbbing headache lasting for 4 to 72 hours [1]. Migraine is accompanied with complex comorbidities and currently there is no cure for this disease. The effects of pharmacotherapy for migraine </w:t>
      </w:r>
      <w:r w:rsidR="00667B4B" w:rsidRPr="00EB2ACF">
        <w:t>are</w:t>
      </w:r>
      <w:r w:rsidRPr="00EB2ACF">
        <w:t xml:space="preserve"> unsatisfying, and it is associated with potential risk of medication overuse [2-6]. Chinese medicine (CM), features in individualised treatment regime based on each patent’s specific symptoms [7].</w:t>
      </w:r>
      <w:r w:rsidR="00660E74" w:rsidRPr="00EB2ACF">
        <w:t xml:space="preserve"> </w:t>
      </w:r>
      <w:proofErr w:type="gramStart"/>
      <w:r w:rsidR="00660E74" w:rsidRPr="00EB2ACF">
        <w:t>A</w:t>
      </w:r>
      <w:r w:rsidRPr="00EB2ACF">
        <w:t>cupuncture and Chinese herbal medicine (CHM),</w:t>
      </w:r>
      <w:proofErr w:type="gramEnd"/>
      <w:r w:rsidRPr="00EB2ACF">
        <w:t xml:space="preserve"> have been evidenced to be effective and safe in treating typical migraine based on data generated from randomised controlled trials (RCTs). However, the approach of applying strict eligible criteria and unified treatment in RCTs does not reflect the features of CM in real-world clinical practice [8].</w:t>
      </w:r>
    </w:p>
    <w:p w14:paraId="60FD6151" w14:textId="6A36630A" w:rsidR="004C20D6" w:rsidRPr="00EB2ACF" w:rsidRDefault="00D550D0" w:rsidP="00660E74">
      <w:r w:rsidRPr="00EB2ACF">
        <w:t>This project is designed to summarise real-world evidence of effectiveness and safety of CM for migraine. It consists two components: retrospectively analysing data of medical records to reveal the real utilisations of CM for migraine, and prospectively registering migraineurs in a cohort study to generate real-world evidence of CHM for migraine. Also, the project will summarise the concerns and preferences of patients towards CM. The project will provide practical evidence to support evidence-based Chinese medicine practice for migraine.</w:t>
      </w:r>
    </w:p>
    <w:p w14:paraId="438261B5" w14:textId="0197219C" w:rsidR="004C20D6" w:rsidRPr="00EB2ACF" w:rsidRDefault="004C20D6" w:rsidP="00660E74">
      <w:r w:rsidRPr="00EB2ACF">
        <w:t xml:space="preserve">The study is supported Guangdong Provincial Hospital of Chinese Medicine (GPHCM) and China-Australia </w:t>
      </w:r>
      <w:r w:rsidR="00782FB7" w:rsidRPr="00EB2ACF">
        <w:t xml:space="preserve">Research Centre of Chinese Medicine. </w:t>
      </w:r>
    </w:p>
    <w:p w14:paraId="47AD2574" w14:textId="1F20ADBE" w:rsidR="007D6C73" w:rsidRPr="00EB2ACF" w:rsidRDefault="009722D0" w:rsidP="00FE62A1">
      <w:pPr>
        <w:pStyle w:val="Proposal1"/>
      </w:pPr>
      <w:r w:rsidRPr="00EB2ACF">
        <w:rPr>
          <w:rFonts w:hint="eastAsia"/>
        </w:rPr>
        <w:t>R</w:t>
      </w:r>
      <w:r w:rsidRPr="00EB2ACF">
        <w:t>ationale</w:t>
      </w:r>
    </w:p>
    <w:p w14:paraId="174C31E1" w14:textId="523D9860" w:rsidR="001C2D63" w:rsidRPr="00EB2ACF" w:rsidRDefault="009722D0" w:rsidP="009722D0">
      <w:pPr>
        <w:pStyle w:val="Proposal2"/>
      </w:pPr>
      <w:r w:rsidRPr="00EB2ACF">
        <w:t>High prevalence, challenging complexity, and unsatisfying treatment effect</w:t>
      </w:r>
    </w:p>
    <w:p w14:paraId="574856B7" w14:textId="1FAF20FA" w:rsidR="00881364" w:rsidRPr="00EB2ACF" w:rsidRDefault="00881364" w:rsidP="003B4399">
      <w:r w:rsidRPr="00EB2ACF">
        <w:t>Migraine is a recurrent, severe and primary headache disorder, manifesting in unilateral, throbbing headache lasting for 4 to 72 hours. And it is often accompanied with phonophobia, photophobia, and vomiting, etc [1]. Migraine has been reported to present a global prevalence of 14.67% [</w:t>
      </w:r>
      <w:r w:rsidR="001D6849" w:rsidRPr="00EB2ACF">
        <w:t>9</w:t>
      </w:r>
      <w:r w:rsidRPr="00EB2ACF">
        <w:t>] and ranked as the third cause of disability among population under 50’s worldwide [1</w:t>
      </w:r>
      <w:r w:rsidR="001D6849" w:rsidRPr="00EB2ACF">
        <w:t>0</w:t>
      </w:r>
      <w:r w:rsidRPr="00EB2ACF">
        <w:t>]. As reported in 2018, migraine had a prevalence of 20.55% and induced $35.7 billion economic loss in Australia [</w:t>
      </w:r>
      <w:r w:rsidR="001D6849" w:rsidRPr="00EB2ACF">
        <w:t>9</w:t>
      </w:r>
      <w:r w:rsidRPr="00EB2ACF">
        <w:t>]. In China, migraine was estimated to affect almost 150 million people and caused 5.5 million years lived with disability in 2017 [1</w:t>
      </w:r>
      <w:r w:rsidR="001D6849" w:rsidRPr="00EB2ACF">
        <w:t>1</w:t>
      </w:r>
      <w:r w:rsidRPr="00EB2ACF">
        <w:t>].</w:t>
      </w:r>
    </w:p>
    <w:p w14:paraId="0D338A2B" w14:textId="77777777" w:rsidR="00881364" w:rsidRPr="00EB2ACF" w:rsidRDefault="00881364" w:rsidP="00BD4EDB">
      <w:r w:rsidRPr="00EB2ACF">
        <w:lastRenderedPageBreak/>
        <w:t>Migraine is categorised as migraine with aura and migraine without aura. Aura is the reversible visual, sensory or other central nervous system symptoms preceding headache. Migraine is also classified as episodic migraine and chronic migraine, depending on the migraine attacks frequency. Another specific type is menstrual migraine, which mainly attacks around menstrual cycle [1]. Regardless the subtypes, the pathophysiological mechanisms of migraine remain unclear.</w:t>
      </w:r>
    </w:p>
    <w:p w14:paraId="0D484560" w14:textId="3B0FC1B6" w:rsidR="00881364" w:rsidRPr="00EB2ACF" w:rsidRDefault="00881364" w:rsidP="00BD4EDB">
      <w:r w:rsidRPr="00EB2ACF">
        <w:t>Currently there is no cure for migraine. Migraine is usually managed by medications for relieving symptoms in the acute stage, and by preventive treatment for reducing the frequency and severity of migraine attacks. The commonly used medications are nonsteroidal anti-inflammatory drugs (NSAIDs), triptans, calcium channel blocker like flunarizine, β receiver inhibitor like propranolol, etc [1</w:t>
      </w:r>
      <w:r w:rsidR="001D6849" w:rsidRPr="00EB2ACF">
        <w:t>2</w:t>
      </w:r>
      <w:r w:rsidRPr="00EB2ACF">
        <w:t>, 1</w:t>
      </w:r>
      <w:r w:rsidR="001D6849" w:rsidRPr="00EB2ACF">
        <w:t>3</w:t>
      </w:r>
      <w:r w:rsidRPr="00EB2ACF">
        <w:t>]. However, approximately 30-40% migraineurs are not satisfied with the current pharmacotherapies, especially those suffer from chronic migraine [2, 3], due to the insufficient treatment effects, low tolerability and side effects of the medications [1</w:t>
      </w:r>
      <w:r w:rsidR="001D6849" w:rsidRPr="00EB2ACF">
        <w:t>4</w:t>
      </w:r>
      <w:r w:rsidRPr="00EB2ACF">
        <w:t>]. For example, overweight and dizziness are commonly reported adverse effects caused by flunarizine [1</w:t>
      </w:r>
      <w:r w:rsidR="001D6849" w:rsidRPr="00EB2ACF">
        <w:t>5</w:t>
      </w:r>
      <w:r w:rsidRPr="00EB2ACF">
        <w:t>], and gastrointestinal ulcer is associated with NSAIDs [1</w:t>
      </w:r>
      <w:r w:rsidR="001D6849" w:rsidRPr="00EB2ACF">
        <w:t>6</w:t>
      </w:r>
      <w:r w:rsidRPr="00EB2ACF">
        <w:t>]. In particular, among those comorbid with anxiety, depression and insomnia, the degree of dissatisfaction of migraine medications is higher than those without comorbidities [1</w:t>
      </w:r>
      <w:r w:rsidR="001D6849" w:rsidRPr="00EB2ACF">
        <w:t>7</w:t>
      </w:r>
      <w:r w:rsidRPr="00EB2ACF">
        <w:t>-2</w:t>
      </w:r>
      <w:r w:rsidR="001D6849" w:rsidRPr="00EB2ACF">
        <w:t>1</w:t>
      </w:r>
      <w:r w:rsidRPr="00EB2ACF">
        <w:t>]. These comorbidities make it more difficult in selecting medications for migraine management [4]. For instance, migraineurs comorbid with depression often do not respond to routine management, and also are suggested to avoid flunarizine due to its potential risk of exacerbating depression [1</w:t>
      </w:r>
      <w:r w:rsidR="001D6849" w:rsidRPr="00EB2ACF">
        <w:t>5</w:t>
      </w:r>
      <w:r w:rsidRPr="00EB2ACF">
        <w:t>, 2</w:t>
      </w:r>
      <w:r w:rsidR="001D6849" w:rsidRPr="00EB2ACF">
        <w:t>2</w:t>
      </w:r>
      <w:r w:rsidRPr="00EB2ACF">
        <w:t xml:space="preserve">]. Furthermore, such comorbidities increase the risks of the occurrence and progress of chronic migraine [5, 6], which may further result in medication overuse headache [1]. </w:t>
      </w:r>
    </w:p>
    <w:p w14:paraId="156D493C" w14:textId="289A3EBB" w:rsidR="00881364" w:rsidRPr="00EB2ACF" w:rsidRDefault="00881364" w:rsidP="0030469D">
      <w:r w:rsidRPr="00EB2ACF">
        <w:t>Acknowledging challenges above, there is an urgent need of identifying other effective and safe therapies to assist the current migraine management.</w:t>
      </w:r>
    </w:p>
    <w:p w14:paraId="74506ADB" w14:textId="1415A6EA" w:rsidR="001C2D63" w:rsidRPr="00EB2ACF" w:rsidRDefault="00431D5D" w:rsidP="00431D5D">
      <w:pPr>
        <w:pStyle w:val="Proposal2"/>
      </w:pPr>
      <w:r w:rsidRPr="00EB2ACF">
        <w:t>Current evidence of Chinese medicine therapies for migraine</w:t>
      </w:r>
    </w:p>
    <w:p w14:paraId="5AA32A0F" w14:textId="5C020A49" w:rsidR="00FF1568" w:rsidRPr="00EB2ACF" w:rsidRDefault="00FF1568" w:rsidP="00FA22E8">
      <w:r w:rsidRPr="00EB2ACF">
        <w:t>CM therapies consist of CHM, acupuncture, moxibustion, etc. These therapies have been used for managing headache including migraine for centuries in China [23, 24], and have been recorded in Chinese medical classical literature. In recent decades, CM therapies become increasingly popular worldwide [2</w:t>
      </w:r>
      <w:r w:rsidR="009740D5" w:rsidRPr="00EB2ACF">
        <w:t>5</w:t>
      </w:r>
      <w:r w:rsidRPr="00EB2ACF">
        <w:t>-2</w:t>
      </w:r>
      <w:r w:rsidR="009740D5" w:rsidRPr="00EB2ACF">
        <w:t>7</w:t>
      </w:r>
      <w:r w:rsidRPr="00EB2ACF">
        <w:t>]. A recently published research analysed the health insurance data in China and reported that, CM therapies were applied in more than 60% of migraine-related outpatient visits, which is equivalent with the usage of western medications [2</w:t>
      </w:r>
      <w:r w:rsidR="009740D5" w:rsidRPr="00EB2ACF">
        <w:t>8</w:t>
      </w:r>
      <w:r w:rsidRPr="00EB2ACF">
        <w:t>].</w:t>
      </w:r>
    </w:p>
    <w:p w14:paraId="40915FEF" w14:textId="47D8CB6D" w:rsidR="00FF1568" w:rsidRPr="00EB2ACF" w:rsidRDefault="00FA22E8" w:rsidP="00FA22E8">
      <w:r w:rsidRPr="00EB2ACF">
        <w:lastRenderedPageBreak/>
        <w:t>Research</w:t>
      </w:r>
      <w:r w:rsidR="00FF1568" w:rsidRPr="00EB2ACF">
        <w:t xml:space="preserve"> on effectiveness of acupuncture for migraine ha</w:t>
      </w:r>
      <w:r w:rsidRPr="00EB2ACF">
        <w:rPr>
          <w:rFonts w:hint="eastAsia"/>
        </w:rPr>
        <w:t>s</w:t>
      </w:r>
      <w:r w:rsidR="00FF1568" w:rsidRPr="00EB2ACF">
        <w:t xml:space="preserve"> been conducted globally and published in international journals. Latest systematic reviews since 2019 indicate that acupuncture is an effective modality for episodic migraine [</w:t>
      </w:r>
      <w:r w:rsidR="009740D5" w:rsidRPr="00EB2ACF">
        <w:t>29</w:t>
      </w:r>
      <w:r w:rsidR="00FF1568" w:rsidRPr="00EB2ACF">
        <w:t>-3</w:t>
      </w:r>
      <w:r w:rsidR="009740D5" w:rsidRPr="00EB2ACF">
        <w:t>4</w:t>
      </w:r>
      <w:r w:rsidR="00FF1568" w:rsidRPr="00EB2ACF">
        <w:t>]. But the only available systematic review summarising the effectiveness of acupuncture for menstrual migraine provided negative results [3</w:t>
      </w:r>
      <w:r w:rsidR="009740D5" w:rsidRPr="00EB2ACF">
        <w:t>5</w:t>
      </w:r>
      <w:r w:rsidR="00FF1568" w:rsidRPr="00EB2ACF">
        <w:t>]. There has not been any systematic review evaluating acupuncture for chronic migraine, but a small-sized RCT reported that acupuncture achieved better effectiveness and caused less adverse events compared to botulinum toxin A injection for chronic migraine [3</w:t>
      </w:r>
      <w:r w:rsidR="009740D5" w:rsidRPr="00EB2ACF">
        <w:t>6</w:t>
      </w:r>
      <w:r w:rsidR="00FF1568" w:rsidRPr="00EB2ACF">
        <w:t>]. In addition, a retrospective cohort study reported that, acupuncture reduced medical expenditure and the risk of depression and anxiety during the long-term follow-up period in migraine patients [3</w:t>
      </w:r>
      <w:r w:rsidR="009740D5" w:rsidRPr="00EB2ACF">
        <w:t>7</w:t>
      </w:r>
      <w:r w:rsidR="00FF1568" w:rsidRPr="00EB2ACF">
        <w:t>]. In summary, acupuncture is evidenced as an effective therapy for episodic migraine, but there is insufficient evidence supporting the treatment effects of acupuncture for chronic migraine, menstrual migraine and the comorbidities of migraine.</w:t>
      </w:r>
    </w:p>
    <w:p w14:paraId="4967D969" w14:textId="3D902270" w:rsidR="00FF1568" w:rsidRPr="00EB2ACF" w:rsidRDefault="00FF1568" w:rsidP="00FA22E8">
      <w:r w:rsidRPr="00EB2ACF">
        <w:t>Systematic reviews published in Chinese language indicated that, CHM presented a promising benefit for migraine both as a prophylactic therapy and pain relief [3</w:t>
      </w:r>
      <w:r w:rsidR="009740D5" w:rsidRPr="00EB2ACF">
        <w:t>8</w:t>
      </w:r>
      <w:r w:rsidRPr="00EB2ACF">
        <w:t>-4</w:t>
      </w:r>
      <w:r w:rsidR="009740D5" w:rsidRPr="00EB2ACF">
        <w:t>2</w:t>
      </w:r>
      <w:r w:rsidRPr="00EB2ACF">
        <w:t>]. However, the certainty of evidence was downgraded due to the low methodological quality and small sample size. Only one systematic review published in English language was based on high quality RCTs and highlighted the effectiveness of chuanxiong formulae for migraine [4</w:t>
      </w:r>
      <w:r w:rsidR="00096FE4" w:rsidRPr="00EB2ACF">
        <w:t>3</w:t>
      </w:r>
      <w:r w:rsidRPr="00EB2ACF">
        <w:t>]. In addition, some clinical trials revealed that CHM benefit menstrual migraine [4</w:t>
      </w:r>
      <w:r w:rsidR="00096FE4" w:rsidRPr="00EB2ACF">
        <w:t>4</w:t>
      </w:r>
      <w:r w:rsidRPr="00EB2ACF">
        <w:t>-4</w:t>
      </w:r>
      <w:r w:rsidR="00096FE4" w:rsidRPr="00EB2ACF">
        <w:t>6</w:t>
      </w:r>
      <w:r w:rsidRPr="00EB2ACF">
        <w:t>], but evidence of CHM for chronic migraine is limited. On the contrary, experimental evidence of CHM has been well established. The mechanism of certain herbal extracts for migraine has been thoroughly investigated [4</w:t>
      </w:r>
      <w:r w:rsidR="00096FE4" w:rsidRPr="00EB2ACF">
        <w:t>7</w:t>
      </w:r>
      <w:r w:rsidRPr="00EB2ACF">
        <w:t>-</w:t>
      </w:r>
      <w:r w:rsidR="00096FE4" w:rsidRPr="00EB2ACF">
        <w:t>49</w:t>
      </w:r>
      <w:r w:rsidRPr="00EB2ACF">
        <w:t xml:space="preserve">]. Therefore, rigorously designed clinical </w:t>
      </w:r>
      <w:r w:rsidR="00E21170" w:rsidRPr="00EB2ACF">
        <w:t>research</w:t>
      </w:r>
      <w:r w:rsidRPr="00EB2ACF">
        <w:t xml:space="preserve"> on CHM for migraine are needed for promoting the evidence internationally.</w:t>
      </w:r>
    </w:p>
    <w:p w14:paraId="67D726A5" w14:textId="47A668CC" w:rsidR="008C1262" w:rsidRPr="00EB2ACF" w:rsidRDefault="00096FE4" w:rsidP="00096FE4">
      <w:pPr>
        <w:pStyle w:val="Proposal2"/>
      </w:pPr>
      <w:r w:rsidRPr="00EB2ACF">
        <w:t>Limited generalisability of existing evidence and insufficient real-world evidence regarding Chinese medicine therapies for migraine management</w:t>
      </w:r>
    </w:p>
    <w:p w14:paraId="2F42A89A" w14:textId="77777777" w:rsidR="00820EC0" w:rsidRPr="00EB2ACF" w:rsidRDefault="00820EC0" w:rsidP="00E21170">
      <w:r w:rsidRPr="00EB2ACF">
        <w:t>It should be pointed out that, applying personalised and tailored treatment based on individual’s syndrome differentiation, is the core characteristic of CM [7]. Following the syndrome differentiation approach, patients suffering from the same disease may be treated with different herbs or acupuncture points, and it is also possible that patients suffering from different diseases may be treated with the same herbs or acupuncture points.</w:t>
      </w:r>
    </w:p>
    <w:p w14:paraId="2B4AD7F7" w14:textId="0FDD411C" w:rsidR="00820EC0" w:rsidRPr="00EB2ACF" w:rsidRDefault="00820EC0" w:rsidP="00E21170">
      <w:r w:rsidRPr="00EB2ACF">
        <w:t xml:space="preserve">Current clinical research evidence of CM therapies on migraine is mainly generated from RCTs, which required strict selection criteria and applied unified treatment methods [8]. Results of these RCTs might have failed to reflect the real practice of CM therapies, </w:t>
      </w:r>
      <w:r w:rsidRPr="00EB2ACF">
        <w:lastRenderedPageBreak/>
        <w:t>particularly among migraineurs who often suffer from more complex clinical conditions and receive dynamic treatments. Such indirectness and limited external validity of evidence from previous explanatory RCTs might had weaken the certainty of the evidence [8]. Real-world evidence in medicine means evidence obtained from real world data, which are observational data obtained outside the context of RCTs and generated during routine clinical practice [5</w:t>
      </w:r>
      <w:r w:rsidR="00D20449" w:rsidRPr="00EB2ACF">
        <w:t>0</w:t>
      </w:r>
      <w:r w:rsidRPr="00EB2ACF">
        <w:t>], which could be supplementary evidence to those being provided by RCTs [5</w:t>
      </w:r>
      <w:r w:rsidR="00D20449" w:rsidRPr="00EB2ACF">
        <w:t>1</w:t>
      </w:r>
      <w:r w:rsidRPr="00EB2ACF">
        <w:t>, 5</w:t>
      </w:r>
      <w:r w:rsidR="00D20449" w:rsidRPr="00EB2ACF">
        <w:t>2</w:t>
      </w:r>
      <w:r w:rsidRPr="00EB2ACF">
        <w:t>]. Clinical data collected from medical record and patient-reported questionnaires during routine clinical practice, is a promising approach for generating clinical evidence, summarising clinical knowledge, and providing valuable information for clinical decision making, particularly for CM therapies [5</w:t>
      </w:r>
      <w:r w:rsidR="00D20449" w:rsidRPr="00EB2ACF">
        <w:t>3</w:t>
      </w:r>
      <w:r w:rsidRPr="00EB2ACF">
        <w:t>].</w:t>
      </w:r>
    </w:p>
    <w:p w14:paraId="1EAF5FE7" w14:textId="08D93660" w:rsidR="00820EC0" w:rsidRPr="00EB2ACF" w:rsidRDefault="00820EC0" w:rsidP="00E21170">
      <w:r w:rsidRPr="00EB2ACF">
        <w:t>To provide more realistic, practical and convincing evidence of CM for migraine management, evidence based on real-world studies are needed</w:t>
      </w:r>
      <w:r w:rsidR="00D20449" w:rsidRPr="00EB2ACF">
        <w:t>.</w:t>
      </w:r>
    </w:p>
    <w:p w14:paraId="592C48D2" w14:textId="6191FECB" w:rsidR="00865631" w:rsidRPr="00EB2ACF" w:rsidRDefault="00B27E86" w:rsidP="00B27E86">
      <w:pPr>
        <w:pStyle w:val="Proposal2"/>
      </w:pPr>
      <w:r w:rsidRPr="00EB2ACF">
        <w:t xml:space="preserve">Evidence based practice and shared medical decision become leading trend in clinical </w:t>
      </w:r>
      <w:proofErr w:type="gramStart"/>
      <w:r w:rsidRPr="00EB2ACF">
        <w:t>practice</w:t>
      </w:r>
      <w:proofErr w:type="gramEnd"/>
    </w:p>
    <w:p w14:paraId="3F5245E7" w14:textId="4E1532F9" w:rsidR="00917AE8" w:rsidRPr="00EB2ACF" w:rsidRDefault="00917AE8" w:rsidP="00917AE8">
      <w:r w:rsidRPr="00EB2ACF">
        <w:t xml:space="preserve">Evidence based practice emphasises that decisions about health and social care are based on the best available, current, valid and relevant evidence. These decisions should be made by those receiving care, informed by the tacit and explicit knowledge of those providing care, within the context of available resources </w:t>
      </w:r>
      <w:r w:rsidRPr="00EB2ACF">
        <w:fldChar w:fldCharType="begin"/>
      </w:r>
      <w:r w:rsidRPr="00EB2ACF">
        <w:instrText xml:space="preserve"> ADDIN EN.CITE &lt;EndNote&gt;&lt;Cite&gt;&lt;Author&gt;Dawes&lt;/Author&gt;&lt;Year&gt;2005&lt;/Year&gt;&lt;RecNum&gt;1699&lt;/RecNum&gt;&lt;DisplayText&gt;&lt;style font="Times New Roman" size="12"&gt;[55]&lt;/style&gt;&lt;/DisplayText&gt;&lt;record&gt;&lt;rec-number&gt;1699&lt;/rec-number&gt;&lt;foreign-keys&gt;&lt;key app="EN" db-id="ef0r0dtd35ffwtexxpope0dcdpdpzs9aa2v5" timestamp="1599116849"&gt;1699&lt;/key&gt;&lt;/foreign-keys&gt;&lt;ref-type name="Journal Article"&gt;17&lt;/ref-type&gt;&lt;contributors&gt;&lt;authors&gt;&lt;author&gt;Dawes, M.&lt;/author&gt;&lt;author&gt;Summerskill, W.&lt;/author&gt;&lt;author&gt;Glasziou, P.&lt;/author&gt;&lt;author&gt;Cartabellotta, A.&lt;/author&gt;&lt;author&gt;Martin, J.&lt;/author&gt;&lt;author&gt;Hopayian, K.&lt;/author&gt;&lt;author&gt;Porzsolt, F.&lt;/author&gt;&lt;author&gt;Burls, A.&lt;/author&gt;&lt;author&gt;Osborne, J.&lt;/author&gt;&lt;/authors&gt;&lt;/contributors&gt;&lt;auth-address&gt;Department of Family Medicine, McGill University, Montreal, Canada. martin.dawes@mcgill.ca&lt;/auth-address&gt;&lt;titles&gt;&lt;title&gt;Sicily statement on evidence-based practice&lt;/title&gt;&lt;secondary-title&gt;BMC Med Educ&lt;/secondary-title&gt;&lt;/titles&gt;&lt;periodical&gt;&lt;full-title&gt;BMC Med Educ&lt;/full-title&gt;&lt;/periodical&gt;&lt;pages&gt;1&lt;/pages&gt;&lt;volume&gt;5&lt;/volume&gt;&lt;number&gt;1&lt;/number&gt;&lt;edition&gt;2005/01/07&lt;/edition&gt;&lt;keywords&gt;&lt;keyword&gt;Adult&lt;/keyword&gt;&lt;keyword&gt;Clinical Competence/*standards&lt;/keyword&gt;&lt;keyword&gt;Curriculum&lt;/keyword&gt;&lt;keyword&gt;Decision Making&lt;/keyword&gt;&lt;keyword&gt;Educational Measurement&lt;/keyword&gt;&lt;keyword&gt;Evidence-Based Medicine/*education/*standards&lt;/keyword&gt;&lt;keyword&gt;Health Personnel/*education&lt;/keyword&gt;&lt;keyword&gt;Humans&lt;/keyword&gt;&lt;keyword&gt;Information Storage and Retrieval&lt;/keyword&gt;&lt;keyword&gt;Middle Aged&lt;/keyword&gt;&lt;keyword&gt;Program Development&lt;/keyword&gt;&lt;keyword&gt;Teaching/methods&lt;/keyword&gt;&lt;/keywords&gt;&lt;dates&gt;&lt;year&gt;2005&lt;/year&gt;&lt;pub-dates&gt;&lt;date&gt;Jan 5&lt;/date&gt;&lt;/pub-dates&gt;&lt;/dates&gt;&lt;isbn&gt;1472-6920&lt;/isbn&gt;&lt;accession-num&gt;15634359&lt;/accession-num&gt;&lt;urls&gt;&lt;/urls&gt;&lt;custom2&gt;PMC544887&lt;/custom2&gt;&lt;electronic-resource-num&gt;10.1186/1472-6920-5-1&lt;/electronic-resource-num&gt;&lt;remote-database-provider&gt;NLM&lt;/remote-database-provider&gt;&lt;language&gt;eng&lt;/language&gt;&lt;/record&gt;&lt;/Cite&gt;&lt;/EndNote&gt;</w:instrText>
      </w:r>
      <w:r w:rsidRPr="00EB2ACF">
        <w:fldChar w:fldCharType="separate"/>
      </w:r>
      <w:r w:rsidRPr="00EB2ACF">
        <w:rPr>
          <w:noProof/>
        </w:rPr>
        <w:t>[54]</w:t>
      </w:r>
      <w:r w:rsidRPr="00EB2ACF">
        <w:fldChar w:fldCharType="end"/>
      </w:r>
      <w:r w:rsidRPr="00EB2ACF">
        <w:t>.</w:t>
      </w:r>
    </w:p>
    <w:p w14:paraId="525080E4" w14:textId="316C35A9" w:rsidR="00917AE8" w:rsidRPr="00EB2ACF" w:rsidRDefault="00917AE8" w:rsidP="00917AE8">
      <w:r w:rsidRPr="00EB2ACF">
        <w:t xml:space="preserve">Shared decision-making means that decisions are shared by doctor and patient and informed by best evidence, not only about risks and benefits but also patient specific characteristics and values. There are three vital and equally important elements: the expertise of the provider, the medical evidence, and the patient’s preferences. Shared decision making is the process of integrating patient’s goals and concerns with medical evidence to achieve high-quality medical decisions </w:t>
      </w:r>
      <w:r w:rsidRPr="00EB2ACF">
        <w:fldChar w:fldCharType="begin"/>
      </w:r>
      <w:r w:rsidRPr="00EB2ACF">
        <w:instrText xml:space="preserve"> ADDIN EN.CITE &lt;EndNote&gt;&lt;Cite&gt;&lt;Author&gt;Alston&lt;/Author&gt;&lt;Year&gt;2012&lt;/Year&gt;&lt;RecNum&gt;1700&lt;/RecNum&gt;&lt;DisplayText&gt;&lt;style font="Times New Roman" size="12"&gt;[56]&lt;/style&gt;&lt;/DisplayText&gt;&lt;record&gt;&lt;rec-number&gt;1700&lt;/rec-number&gt;&lt;foreign-keys&gt;&lt;key app="EN" db-id="ef0r0dtd35ffwtexxpope0dcdpdpzs9aa2v5" timestamp="1599117445"&gt;1700&lt;/key&gt;&lt;/foreign-keys&gt;&lt;ref-type name="Journal Article"&gt;17&lt;/ref-type&gt;&lt;contributors&gt;&lt;authors&gt;&lt;author&gt;Alston, Chuck&lt;/author&gt;&lt;author&gt;Paget, Lyn&lt;/author&gt;&lt;author&gt;Halvorson, George&lt;/author&gt;&lt;author&gt;Novelli, Bill&lt;/author&gt;&lt;author&gt;Guest, Jim&lt;/author&gt;&lt;author&gt;McCabe, Patrick&lt;/author&gt;&lt;author&gt;Hoffman, Karen&lt;/author&gt;&lt;author&gt;Koepke, Christopher&lt;/author&gt;&lt;author&gt;Simon, Melissa&lt;/author&gt;&lt;author&gt;Sutton, Sharyn&lt;/author&gt;&lt;/authors&gt;&lt;/contributors&gt;&lt;titles&gt;&lt;title&gt;Communicating with patients on health care evidence&lt;/title&gt;&lt;secondary-title&gt;NAM Perspectives&lt;/secondary-title&gt;&lt;/titles&gt;&lt;periodical&gt;&lt;full-title&gt;NAM Perspectives&lt;/full-title&gt;&lt;/periodical&gt;&lt;dates&gt;&lt;year&gt;2012&lt;/year&gt;&lt;/dates&gt;&lt;isbn&gt;2578-6865&lt;/isbn&gt;&lt;urls&gt;&lt;/urls&gt;&lt;/record&gt;&lt;/Cite&gt;&lt;/EndNote&gt;</w:instrText>
      </w:r>
      <w:r w:rsidRPr="00EB2ACF">
        <w:fldChar w:fldCharType="separate"/>
      </w:r>
      <w:r w:rsidRPr="00EB2ACF">
        <w:rPr>
          <w:noProof/>
        </w:rPr>
        <w:t>[55]</w:t>
      </w:r>
      <w:r w:rsidRPr="00EB2ACF">
        <w:fldChar w:fldCharType="end"/>
      </w:r>
      <w:r w:rsidRPr="00EB2ACF">
        <w:t>.</w:t>
      </w:r>
    </w:p>
    <w:p w14:paraId="756D79BA" w14:textId="77777777" w:rsidR="00917AE8" w:rsidRPr="00EB2ACF" w:rsidRDefault="00917AE8" w:rsidP="00917AE8">
      <w:r w:rsidRPr="00EB2ACF">
        <w:rPr>
          <w:rFonts w:hint="eastAsia"/>
        </w:rPr>
        <w:t>As</w:t>
      </w:r>
      <w:r w:rsidRPr="00EB2ACF">
        <w:t xml:space="preserve"> reported in previous research, there are three common concerns raised by migraine patients: Firstly, quality of life issues around coping with pain, sleep disturbance and restriction on daily activities, education, working and social life, and the impact it has on the family. Secondly, concerns around side effects of pharmacological therapies, medication overuse and feeling dependent on prophylactic therapies. Thirdly, the need for clear information on the use of preventer medication </w:t>
      </w:r>
      <w:r w:rsidRPr="00EB2ACF">
        <w:fldChar w:fldCharType="begin"/>
      </w:r>
      <w:r w:rsidRPr="00EB2ACF">
        <w:instrText xml:space="preserve"> ADDIN EN.CITE &lt;EndNote&gt;&lt;Cite&gt;&lt;Year&gt;2018&lt;/Year&gt;&lt;RecNum&gt;123&lt;/RecNum&gt;&lt;DisplayText&gt;&lt;style font="Times New Roman" size="12"&gt;[13]&lt;/style&gt;&lt;/DisplayText&gt;&lt;record&gt;&lt;rec-number&gt;123&lt;/rec-number&gt;&lt;foreign-keys&gt;&lt;key app="EN" db-id="ef0r0dtd35ffwtexxpope0dcdpdpzs9aa2v5" timestamp="1578474544"&gt;123&lt;/key&gt;&lt;key app="ENWeb" db-id=""&gt;0&lt;/key&gt;&lt;/foreign-keys&gt;&lt;ref-type name="Web Page"&gt;12&lt;/ref-type&gt;&lt;contributors&gt;&lt;/contributors&gt;&lt;titles&gt;&lt;title&gt;SIGN 155 • Pharmacological management of migraine&lt;/title&gt;&lt;/titles&gt;&lt;dates&gt;&lt;year&gt;2018&lt;/year&gt;&lt;/dates&gt;&lt;urls&gt;&lt;related-urls&gt;&lt;url&gt;http://www.sign.ac.uk&lt;/url&gt;&lt;/related-urls&gt;&lt;/urls&gt;&lt;/record&gt;&lt;/Cite&gt;&lt;/EndNote&gt;</w:instrText>
      </w:r>
      <w:r w:rsidRPr="00EB2ACF">
        <w:fldChar w:fldCharType="separate"/>
      </w:r>
      <w:r w:rsidRPr="00EB2ACF">
        <w:rPr>
          <w:noProof/>
        </w:rPr>
        <w:t>[13]</w:t>
      </w:r>
      <w:r w:rsidRPr="00EB2ACF">
        <w:fldChar w:fldCharType="end"/>
      </w:r>
      <w:r w:rsidRPr="00EB2ACF">
        <w:t>.</w:t>
      </w:r>
    </w:p>
    <w:p w14:paraId="618C4815" w14:textId="1F536D7D" w:rsidR="00917AE8" w:rsidRPr="00EB2ACF" w:rsidRDefault="00917AE8" w:rsidP="009D56B0">
      <w:r w:rsidRPr="00EB2ACF">
        <w:t xml:space="preserve">In this study, migraine patients’ concerns will be addressed through relevant outcome measures. Hence the study will formulate an all-sided evidence of CM for migraine, in </w:t>
      </w:r>
      <w:r w:rsidRPr="00EB2ACF">
        <w:lastRenderedPageBreak/>
        <w:t>dimensions of experts’ experience, research evidence and patients’ goals. This will strongly support the evidence-based practice and clinical decision making, therefore benefit the migraineurs in a greater manner.</w:t>
      </w:r>
    </w:p>
    <w:p w14:paraId="5CB2F865" w14:textId="734A8F52" w:rsidR="00C017E0" w:rsidRPr="00EB2ACF" w:rsidRDefault="006F08F7" w:rsidP="00FE62A1">
      <w:pPr>
        <w:pStyle w:val="Proposal1"/>
      </w:pPr>
      <w:r w:rsidRPr="00EB2ACF">
        <w:t>Objectives and research questions</w:t>
      </w:r>
    </w:p>
    <w:p w14:paraId="58F01F2B" w14:textId="3AFA228F" w:rsidR="00C017E0" w:rsidRPr="00EB2ACF" w:rsidRDefault="006F08F7" w:rsidP="009722D0">
      <w:pPr>
        <w:pStyle w:val="Proposal2"/>
      </w:pPr>
      <w:r w:rsidRPr="00EB2ACF">
        <w:t>Objectives</w:t>
      </w:r>
    </w:p>
    <w:p w14:paraId="0B404951" w14:textId="12AAE6D0" w:rsidR="00ED0214" w:rsidRPr="00EB2ACF" w:rsidRDefault="00355F27" w:rsidP="00C63F5E">
      <w:r w:rsidRPr="00EB2ACF">
        <w:t>This study is to generate research evidence of effectiveness and safety of CM therapies for migraine and to summarise regularity and utilisation of CM for migraine.</w:t>
      </w:r>
    </w:p>
    <w:p w14:paraId="27DBF3A1" w14:textId="5503A74E" w:rsidR="00C017E0" w:rsidRPr="00EB2ACF" w:rsidRDefault="00E12F24" w:rsidP="009722D0">
      <w:pPr>
        <w:pStyle w:val="Proposal2"/>
      </w:pPr>
      <w:r w:rsidRPr="00EB2ACF">
        <w:t>Research questions</w:t>
      </w:r>
    </w:p>
    <w:p w14:paraId="61D42D7D" w14:textId="20A478A0" w:rsidR="00C017E0" w:rsidRPr="00EB2ACF" w:rsidRDefault="00E25D26" w:rsidP="00E25D26">
      <w:pPr>
        <w:pStyle w:val="Proposal3"/>
      </w:pPr>
      <w:r w:rsidRPr="00EB2ACF">
        <w:t xml:space="preserve">Research question </w:t>
      </w:r>
      <w:r w:rsidR="00F33B14" w:rsidRPr="00EB2ACF">
        <w:t>1</w:t>
      </w:r>
    </w:p>
    <w:p w14:paraId="31C11D00" w14:textId="3A69EB6D" w:rsidR="004E22C6" w:rsidRPr="00EB2ACF" w:rsidRDefault="00E14A5A" w:rsidP="00C63F5E">
      <w:r w:rsidRPr="00EB2ACF">
        <w:t>What is the real situation and utilisation patterns of CM therapies applied for migraine in clinical practice based on a CM hospital?</w:t>
      </w:r>
    </w:p>
    <w:p w14:paraId="698DB7DE" w14:textId="091C603B" w:rsidR="00325503" w:rsidRPr="00EB2ACF" w:rsidRDefault="00796902" w:rsidP="009B45FB">
      <w:pPr>
        <w:pStyle w:val="Proposal3"/>
      </w:pPr>
      <w:r w:rsidRPr="00EB2ACF">
        <w:t xml:space="preserve">Research question </w:t>
      </w:r>
      <w:r w:rsidR="00F33B14" w:rsidRPr="00EB2ACF">
        <w:t>2</w:t>
      </w:r>
    </w:p>
    <w:p w14:paraId="2D883BA1" w14:textId="4767B6AB" w:rsidR="005778B1" w:rsidRPr="00EB2ACF" w:rsidRDefault="00E14A5A" w:rsidP="00916D0A">
      <w:r w:rsidRPr="00EB2ACF">
        <w:t>What are the effectiveness and safety of CM therapies for migraine? What are the factors resulting in different effectiveness among migraine patients? What are the concerns and preferences of the migraine patients when seeking CM for migraine?</w:t>
      </w:r>
    </w:p>
    <w:p w14:paraId="41E9FF6E" w14:textId="32141430" w:rsidR="00C017E0" w:rsidRPr="00EB2ACF" w:rsidRDefault="006B76F9" w:rsidP="00FE62A1">
      <w:pPr>
        <w:pStyle w:val="Proposal1"/>
      </w:pPr>
      <w:r w:rsidRPr="00EB2ACF">
        <w:t>Methodologies</w:t>
      </w:r>
    </w:p>
    <w:p w14:paraId="48F90217" w14:textId="7E791FC5" w:rsidR="00C017E0" w:rsidRPr="00EB2ACF" w:rsidRDefault="00C96429" w:rsidP="00916D0A">
      <w:r w:rsidRPr="00EB2ACF">
        <w:t>This research project is designed as two components to answer the above-mentioned research questions, detailed methodology of each section is presented below.</w:t>
      </w:r>
    </w:p>
    <w:p w14:paraId="645330A3" w14:textId="776D3069" w:rsidR="00690387" w:rsidRPr="00EB2ACF" w:rsidRDefault="00F14860" w:rsidP="00F14860">
      <w:pPr>
        <w:pStyle w:val="Proposal2"/>
      </w:pPr>
      <w:r w:rsidRPr="00EB2ACF">
        <w:t xml:space="preserve">Section 1: Utilisation and prescription patterns of Chinese medicine for migraine: a retrospective study based on electronic medical </w:t>
      </w:r>
      <w:proofErr w:type="gramStart"/>
      <w:r w:rsidRPr="00EB2ACF">
        <w:t>records</w:t>
      </w:r>
      <w:proofErr w:type="gramEnd"/>
    </w:p>
    <w:p w14:paraId="392C4859" w14:textId="74AC64FD" w:rsidR="00646F93" w:rsidRPr="00EB2ACF" w:rsidRDefault="00F14860" w:rsidP="009B45FB">
      <w:pPr>
        <w:pStyle w:val="Proposal3"/>
      </w:pPr>
      <w:r w:rsidRPr="00EB2ACF">
        <w:rPr>
          <w:rFonts w:hint="eastAsia"/>
        </w:rPr>
        <w:t>R</w:t>
      </w:r>
      <w:r w:rsidRPr="00EB2ACF">
        <w:t>esearch aim</w:t>
      </w:r>
    </w:p>
    <w:p w14:paraId="4123BC71" w14:textId="3F1B8E4F" w:rsidR="009624F6" w:rsidRPr="00EB2ACF" w:rsidRDefault="00587F46" w:rsidP="00916D0A">
      <w:pPr>
        <w:pStyle w:val="ListParagraph"/>
        <w:ind w:firstLineChars="0" w:firstLine="0"/>
      </w:pPr>
      <w:r w:rsidRPr="00EB2ACF">
        <w:t>The retrospective study is to summarise and analyse the utilisation regularity and prescription patterns of CM for migraine, based on electronic medical records of GPHCM.</w:t>
      </w:r>
    </w:p>
    <w:p w14:paraId="09A45AB3" w14:textId="3E3159BA" w:rsidR="006E2B56" w:rsidRPr="00EB2ACF" w:rsidRDefault="00A92BB3" w:rsidP="009B45FB">
      <w:pPr>
        <w:pStyle w:val="Proposal3"/>
      </w:pPr>
      <w:r w:rsidRPr="00EB2ACF">
        <w:rPr>
          <w:rFonts w:hint="eastAsia"/>
        </w:rPr>
        <w:t>D</w:t>
      </w:r>
      <w:r w:rsidRPr="00EB2ACF">
        <w:t>esign</w:t>
      </w:r>
    </w:p>
    <w:p w14:paraId="3274B450" w14:textId="2B50586A" w:rsidR="00E64DA5" w:rsidRPr="00EB2ACF" w:rsidRDefault="00DC29C0" w:rsidP="00916D0A">
      <w:pPr>
        <w:pStyle w:val="ListParagraph"/>
        <w:ind w:firstLineChars="0" w:firstLine="0"/>
      </w:pPr>
      <w:r w:rsidRPr="00EB2ACF">
        <w:t>The real-world study will be retrospectively conducted based on electronic medical records with migraine being the primary diagnosis, from the out-patient department of GPHCM between 1</w:t>
      </w:r>
      <w:r w:rsidRPr="00EB2ACF">
        <w:rPr>
          <w:vertAlign w:val="superscript"/>
        </w:rPr>
        <w:t>st</w:t>
      </w:r>
      <w:r w:rsidRPr="00EB2ACF">
        <w:t xml:space="preserve"> July 2018 and 1</w:t>
      </w:r>
      <w:r w:rsidRPr="00EB2ACF">
        <w:rPr>
          <w:vertAlign w:val="superscript"/>
        </w:rPr>
        <w:t>st</w:t>
      </w:r>
      <w:r w:rsidRPr="00EB2ACF">
        <w:t xml:space="preserve"> July 2020. The researcher is not accessible to the identifiable information such as the names, identification card number, home address, birthday, contact number, etc. </w:t>
      </w:r>
      <w:r w:rsidR="00123EC9" w:rsidRPr="00EB2ACF">
        <w:t>Therefore,</w:t>
      </w:r>
      <w:r w:rsidRPr="00EB2ACF">
        <w:t xml:space="preserve"> it is not possible for the researcher to gain consent from the patients. </w:t>
      </w:r>
      <w:r w:rsidRPr="00EB2ACF">
        <w:lastRenderedPageBreak/>
        <w:t>This section of study will not involve confidential information</w:t>
      </w:r>
      <w:r w:rsidR="00123EC9" w:rsidRPr="00EB2ACF">
        <w:t xml:space="preserve"> and </w:t>
      </w:r>
      <w:r w:rsidRPr="00EB2ACF">
        <w:t>there is no anticipated harms or risks. A waiver of consent is to be applied.</w:t>
      </w:r>
    </w:p>
    <w:p w14:paraId="77CFE911" w14:textId="0F2A7546" w:rsidR="00D81D19" w:rsidRPr="00EB2ACF" w:rsidRDefault="00123EC9" w:rsidP="009B45FB">
      <w:pPr>
        <w:pStyle w:val="Proposal3"/>
      </w:pPr>
      <w:r w:rsidRPr="00EB2ACF">
        <w:rPr>
          <w:rFonts w:hint="eastAsia"/>
        </w:rPr>
        <w:t>E</w:t>
      </w:r>
      <w:r w:rsidRPr="00EB2ACF">
        <w:t>ligibility criteria</w:t>
      </w:r>
    </w:p>
    <w:p w14:paraId="11CCCEA1" w14:textId="6C9782D5" w:rsidR="00C03548" w:rsidRPr="00EB2ACF" w:rsidRDefault="00123EC9" w:rsidP="00A20DA8">
      <w:pPr>
        <w:pStyle w:val="Heading4"/>
      </w:pPr>
      <w:r w:rsidRPr="00EB2ACF">
        <w:rPr>
          <w:rFonts w:hint="eastAsia"/>
        </w:rPr>
        <w:t>I</w:t>
      </w:r>
      <w:r w:rsidRPr="00EB2ACF">
        <w:t>nclusion criteria</w:t>
      </w:r>
    </w:p>
    <w:p w14:paraId="7FA467D0" w14:textId="3D00D169" w:rsidR="00470D4D" w:rsidRPr="00EB2ACF" w:rsidRDefault="00470D4D" w:rsidP="00470D4D">
      <w:pPr>
        <w:pStyle w:val="ListParagraph"/>
        <w:numPr>
          <w:ilvl w:val="0"/>
          <w:numId w:val="11"/>
        </w:numPr>
        <w:ind w:left="714" w:firstLineChars="0" w:hanging="357"/>
      </w:pPr>
      <w:r w:rsidRPr="00EB2ACF">
        <w:t xml:space="preserve">Migraine being the primary </w:t>
      </w:r>
      <w:r w:rsidR="001A053E" w:rsidRPr="00EB2ACF">
        <w:t>diagnosis.</w:t>
      </w:r>
      <w:r w:rsidRPr="00EB2ACF">
        <w:t xml:space="preserve"> </w:t>
      </w:r>
    </w:p>
    <w:p w14:paraId="612FA227" w14:textId="77777777" w:rsidR="00470D4D" w:rsidRPr="00EB2ACF" w:rsidRDefault="00470D4D" w:rsidP="00470D4D">
      <w:pPr>
        <w:pStyle w:val="ListParagraph"/>
        <w:numPr>
          <w:ilvl w:val="0"/>
          <w:numId w:val="11"/>
        </w:numPr>
        <w:ind w:left="714" w:firstLineChars="0" w:hanging="357"/>
      </w:pPr>
      <w:r w:rsidRPr="00EB2ACF">
        <w:t>Medical records with detailed information of treatment.</w:t>
      </w:r>
    </w:p>
    <w:p w14:paraId="4DD10586" w14:textId="12E4EBF6" w:rsidR="00C03548" w:rsidRPr="00EB2ACF" w:rsidRDefault="00470D4D" w:rsidP="00A20DA8">
      <w:pPr>
        <w:pStyle w:val="Heading4"/>
      </w:pPr>
      <w:r w:rsidRPr="00EB2ACF">
        <w:rPr>
          <w:rFonts w:hint="eastAsia"/>
        </w:rPr>
        <w:t>E</w:t>
      </w:r>
      <w:r w:rsidRPr="00EB2ACF">
        <w:t>xclusion criteria</w:t>
      </w:r>
      <w:r w:rsidR="00100922" w:rsidRPr="00EB2ACF">
        <w:t xml:space="preserve"> </w:t>
      </w:r>
    </w:p>
    <w:p w14:paraId="567A2A7E" w14:textId="77777777" w:rsidR="00470D4D" w:rsidRPr="00EB2ACF" w:rsidRDefault="00470D4D" w:rsidP="00470D4D">
      <w:pPr>
        <w:pStyle w:val="ListParagraph"/>
        <w:numPr>
          <w:ilvl w:val="0"/>
          <w:numId w:val="12"/>
        </w:numPr>
        <w:ind w:left="714" w:firstLineChars="0" w:hanging="357"/>
      </w:pPr>
      <w:r w:rsidRPr="00EB2ACF">
        <w:t xml:space="preserve">Migraine-like headache attacks induced by or comorbid with brain injury, brain tumour, glaucoma, and other diseases. </w:t>
      </w:r>
    </w:p>
    <w:p w14:paraId="77075244" w14:textId="23C94E5D" w:rsidR="00CC3A13" w:rsidRPr="00EB2ACF" w:rsidRDefault="00733A55" w:rsidP="00C1430B">
      <w:pPr>
        <w:pStyle w:val="ListParagraph"/>
        <w:numPr>
          <w:ilvl w:val="0"/>
          <w:numId w:val="12"/>
        </w:numPr>
        <w:ind w:firstLineChars="0"/>
      </w:pPr>
      <w:r w:rsidRPr="00EB2ACF">
        <w:t>Pregnan</w:t>
      </w:r>
      <w:r w:rsidR="001A053E" w:rsidRPr="00EB2ACF">
        <w:t>t females.</w:t>
      </w:r>
    </w:p>
    <w:p w14:paraId="4607E7CD" w14:textId="24E1D7BA" w:rsidR="00682196" w:rsidRPr="00EB2ACF" w:rsidRDefault="00164988" w:rsidP="00C1430B">
      <w:pPr>
        <w:pStyle w:val="ListParagraph"/>
        <w:numPr>
          <w:ilvl w:val="0"/>
          <w:numId w:val="12"/>
        </w:numPr>
        <w:ind w:firstLineChars="0"/>
      </w:pPr>
      <w:r w:rsidRPr="00EB2ACF">
        <w:t xml:space="preserve">The medical visits aimed for purchasing prescription medicine other than migraine related medicine. </w:t>
      </w:r>
    </w:p>
    <w:p w14:paraId="5519F922" w14:textId="58A7B4F7" w:rsidR="00046638" w:rsidRPr="00EB2ACF" w:rsidRDefault="00164988" w:rsidP="00C1430B">
      <w:pPr>
        <w:pStyle w:val="ListParagraph"/>
        <w:numPr>
          <w:ilvl w:val="0"/>
          <w:numId w:val="12"/>
        </w:numPr>
        <w:ind w:firstLineChars="0"/>
      </w:pPr>
      <w:r w:rsidRPr="00EB2ACF">
        <w:t xml:space="preserve">Main complains not related with migraine. </w:t>
      </w:r>
    </w:p>
    <w:p w14:paraId="4F922071" w14:textId="66F47FFD" w:rsidR="007C6AA4" w:rsidRPr="00EB2ACF" w:rsidRDefault="00164988" w:rsidP="00C1430B">
      <w:pPr>
        <w:pStyle w:val="ListParagraph"/>
        <w:numPr>
          <w:ilvl w:val="0"/>
          <w:numId w:val="12"/>
        </w:numPr>
        <w:ind w:firstLineChars="0"/>
      </w:pPr>
      <w:r w:rsidRPr="00EB2ACF">
        <w:rPr>
          <w:rFonts w:hint="eastAsia"/>
        </w:rPr>
        <w:t>D</w:t>
      </w:r>
      <w:r w:rsidRPr="00EB2ACF">
        <w:t xml:space="preserve">escriptions of headache not </w:t>
      </w:r>
      <w:r w:rsidR="001927BC" w:rsidRPr="00EB2ACF">
        <w:t>compliance</w:t>
      </w:r>
      <w:r w:rsidRPr="00EB2ACF">
        <w:t xml:space="preserve"> to diagnosis criteria of migraine in </w:t>
      </w:r>
      <w:r w:rsidR="001260C9" w:rsidRPr="00EB2ACF">
        <w:rPr>
          <w:rFonts w:hint="eastAsia"/>
        </w:rPr>
        <w:t>I</w:t>
      </w:r>
      <w:r w:rsidR="001260C9" w:rsidRPr="00EB2ACF">
        <w:t>CHD-3</w:t>
      </w:r>
      <w:r w:rsidRPr="00EB2ACF">
        <w:t>.</w:t>
      </w:r>
    </w:p>
    <w:p w14:paraId="3D09784C" w14:textId="7EF8A353" w:rsidR="00175A3D" w:rsidRPr="00EB2ACF" w:rsidRDefault="00175A3D" w:rsidP="00175A3D">
      <w:pPr>
        <w:pStyle w:val="Proposal3"/>
      </w:pPr>
      <w:r w:rsidRPr="00EB2ACF">
        <w:t>Data collection and preparation</w:t>
      </w:r>
    </w:p>
    <w:p w14:paraId="1F3431FB" w14:textId="77777777" w:rsidR="00175A3D" w:rsidRPr="00EB2ACF" w:rsidRDefault="00175A3D" w:rsidP="00175A3D">
      <w:pPr>
        <w:pStyle w:val="Heading4"/>
      </w:pPr>
      <w:r w:rsidRPr="00EB2ACF">
        <w:t>Exporting data</w:t>
      </w:r>
    </w:p>
    <w:p w14:paraId="27BA711E" w14:textId="77777777" w:rsidR="00031C0B" w:rsidRPr="00EB2ACF" w:rsidRDefault="00031C0B" w:rsidP="00031C0B">
      <w:r w:rsidRPr="00EB2ACF">
        <w:t>All the electronic medical records will be exported from the medical system, in form of Word files separately by the Information Technology department of GPHCM.</w:t>
      </w:r>
    </w:p>
    <w:p w14:paraId="18693D19" w14:textId="6D518634" w:rsidR="00365071" w:rsidRPr="00EB2ACF" w:rsidRDefault="00365071" w:rsidP="00365071">
      <w:pPr>
        <w:pStyle w:val="Heading4"/>
      </w:pPr>
      <w:r w:rsidRPr="00EB2ACF">
        <w:t>Screening for eligibility</w:t>
      </w:r>
    </w:p>
    <w:p w14:paraId="1859AFDE" w14:textId="77777777" w:rsidR="00365071" w:rsidRPr="00EB2ACF" w:rsidRDefault="00365071" w:rsidP="00365071">
      <w:r w:rsidRPr="00EB2ACF">
        <w:t xml:space="preserve">The diagnoses and treatment information will be screened to exclude the ineligible ones with reasons recorded, according to the exclusion criteria. </w:t>
      </w:r>
    </w:p>
    <w:p w14:paraId="43BC8B93" w14:textId="77777777" w:rsidR="00365071" w:rsidRPr="00EB2ACF" w:rsidRDefault="00365071" w:rsidP="00365071">
      <w:pPr>
        <w:pStyle w:val="Heading4"/>
      </w:pPr>
      <w:r w:rsidRPr="00EB2ACF">
        <w:t xml:space="preserve">Split and classify the </w:t>
      </w:r>
      <w:proofErr w:type="gramStart"/>
      <w:r w:rsidRPr="00EB2ACF">
        <w:t>information</w:t>
      </w:r>
      <w:proofErr w:type="gramEnd"/>
      <w:r w:rsidRPr="00EB2ACF">
        <w:t xml:space="preserve"> </w:t>
      </w:r>
    </w:p>
    <w:p w14:paraId="33435B86" w14:textId="78304321" w:rsidR="00365071" w:rsidRPr="00EB2ACF" w:rsidRDefault="00365071" w:rsidP="00365071">
      <w:r w:rsidRPr="00EB2ACF">
        <w:t xml:space="preserve">For the eligible medical records, the visiting date, medical card number, gender, age, geographic location, departments and professional title of doctors the patients visited, chief complains, current history of migraine, previous medical diagnosis, allergic history, family history of migraine, menstrual cycle information (if available), CM diagnosis along with CM syndrome differentiation, names, dosage and administration methods of prescriptions (both CM and western medicine prescriptions), will be extracted and exported in Excel Spreadsheet, in chronological order of the medical visits of each patient. </w:t>
      </w:r>
    </w:p>
    <w:p w14:paraId="219E3866" w14:textId="4CCDE915" w:rsidR="005F58B2" w:rsidRPr="00EB2ACF" w:rsidRDefault="00365071" w:rsidP="00A20DA8">
      <w:pPr>
        <w:pStyle w:val="Heading4"/>
      </w:pPr>
      <w:r w:rsidRPr="00EB2ACF">
        <w:lastRenderedPageBreak/>
        <w:t>Further extraction</w:t>
      </w:r>
    </w:p>
    <w:p w14:paraId="05A9A9E9" w14:textId="77777777" w:rsidR="00365071" w:rsidRPr="00EB2ACF" w:rsidRDefault="00365071" w:rsidP="00BF3F84">
      <w:r w:rsidRPr="00EB2ACF">
        <w:t>Further information such as comorbid symptoms including sleeping disorders, anxiety and depression, characteristic symptoms like nausea, vomiting, photophobia, etc, detailed information of migraine such as the disease duration, pain intensity and attack frequency, onset age, analgesic consumptions, treatment feedbacks will also be extracted. Visit frequency and treatment course of each patient will be counted and recorded. Additionally, those records indicating improvement in migraine symptom will be highlighted. Reduction in pain severity, pain frequency and drug consumption will be marked.</w:t>
      </w:r>
    </w:p>
    <w:p w14:paraId="4D793FC1" w14:textId="77777777" w:rsidR="00AA1335" w:rsidRPr="00EB2ACF" w:rsidRDefault="00365071" w:rsidP="00E16CA8">
      <w:r w:rsidRPr="00EB2ACF">
        <w:t>Each individual commercial Chinese medicine product will be recorded in a separate column, followed by detailed ingredients of the product. Each single herb of an herbal formula or acupuncture point from an acupuncture prescription will also be entered in separate columns.</w:t>
      </w:r>
    </w:p>
    <w:p w14:paraId="731A6DC6" w14:textId="129492BE" w:rsidR="005F58B2" w:rsidRPr="00EB2ACF" w:rsidRDefault="00AA1335" w:rsidP="00A20DA8">
      <w:pPr>
        <w:pStyle w:val="Heading4"/>
      </w:pPr>
      <w:r w:rsidRPr="00EB2ACF">
        <w:t>Standardisation</w:t>
      </w:r>
      <w:r w:rsidR="005F58B2" w:rsidRPr="00EB2ACF">
        <w:t xml:space="preserve"> </w:t>
      </w:r>
    </w:p>
    <w:p w14:paraId="2A508171" w14:textId="25AE55E1" w:rsidR="008B20D5" w:rsidRPr="00EB2ACF" w:rsidRDefault="004C7BAA" w:rsidP="004C7BAA">
      <w:r w:rsidRPr="00EB2ACF">
        <w:t>During the procedure of data transformation, herbs with several names will be unified according to Chinese Materia medica [5</w:t>
      </w:r>
      <w:r w:rsidR="00AC458B" w:rsidRPr="00EB2ACF">
        <w:t>6</w:t>
      </w:r>
      <w:r w:rsidRPr="00EB2ACF">
        <w:t>] and Chinese Pharmacopoeia [</w:t>
      </w:r>
      <w:r w:rsidR="00AC458B" w:rsidRPr="00EB2ACF">
        <w:t>57</w:t>
      </w:r>
      <w:r w:rsidRPr="00EB2ACF">
        <w:t>]. While herbs processed with different methods will be recorded and stored as their original names</w:t>
      </w:r>
      <w:r w:rsidR="00DA62E0" w:rsidRPr="00EB2ACF">
        <w:t>.</w:t>
      </w:r>
    </w:p>
    <w:p w14:paraId="3AA8276C" w14:textId="011BBFA0" w:rsidR="00F46578" w:rsidRPr="00EB2ACF" w:rsidRDefault="00F46578" w:rsidP="00F46578">
      <w:pPr>
        <w:pStyle w:val="Proposal3"/>
      </w:pPr>
      <w:r w:rsidRPr="00EB2ACF">
        <w:t xml:space="preserve">Privacy protection </w:t>
      </w:r>
    </w:p>
    <w:p w14:paraId="5FFD2C48" w14:textId="77777777" w:rsidR="00F46578" w:rsidRPr="00EB2ACF" w:rsidRDefault="00F46578" w:rsidP="00F46578">
      <w:r w:rsidRPr="00EB2ACF">
        <w:t>The digital data will be stored on password-locked computer drive and stored for 5 years.</w:t>
      </w:r>
    </w:p>
    <w:p w14:paraId="0E98AA6A" w14:textId="77777777" w:rsidR="00F46578" w:rsidRPr="00EB2ACF" w:rsidRDefault="00F46578" w:rsidP="00F46578">
      <w:r w:rsidRPr="00EB2ACF">
        <w:t xml:space="preserve">Patients’ names will be masked by codes, which are composed of </w:t>
      </w:r>
      <w:r w:rsidRPr="00EB2ACF">
        <w:rPr>
          <w:rFonts w:hint="eastAsia"/>
        </w:rPr>
        <w:t>their</w:t>
      </w:r>
      <w:r w:rsidRPr="00EB2ACF">
        <w:t xml:space="preserve"> </w:t>
      </w:r>
      <w:r w:rsidRPr="00EB2ACF">
        <w:rPr>
          <w:rFonts w:hint="eastAsia"/>
        </w:rPr>
        <w:t>initials</w:t>
      </w:r>
      <w:r w:rsidRPr="00EB2ACF">
        <w:t xml:space="preserve"> and the last 4-digid number of their medical card. And the identifiable information like the full name, medical card number, phone number, will be removed from the dataset.</w:t>
      </w:r>
    </w:p>
    <w:p w14:paraId="5D24F938" w14:textId="2FC0E12A" w:rsidR="0001535F" w:rsidRPr="00EB2ACF" w:rsidRDefault="00F46578" w:rsidP="00F46578">
      <w:r w:rsidRPr="00EB2ACF">
        <w:t>All the procedures mentioned above will be conducted and completed by the named researchers in the ethics application.</w:t>
      </w:r>
    </w:p>
    <w:p w14:paraId="2FD459A3" w14:textId="04E3F0A6" w:rsidR="00814214" w:rsidRPr="00EB2ACF" w:rsidRDefault="00814214" w:rsidP="00814214">
      <w:pPr>
        <w:pStyle w:val="Proposal3"/>
      </w:pPr>
      <w:r w:rsidRPr="00EB2ACF">
        <w:t>Statistical analysis</w:t>
      </w:r>
    </w:p>
    <w:p w14:paraId="3AF30411" w14:textId="16D7103D" w:rsidR="00363DA4" w:rsidRPr="00EB2ACF" w:rsidRDefault="00814214" w:rsidP="00363DA4">
      <w:r w:rsidRPr="00EB2ACF">
        <w:t xml:space="preserve">Principally, quantitative variables such as age, migraine frequency, disease courses, treatment courses, etc., will be calculated as means and standard deviations (SD) to present the characteristics of the patients. The above variables will be compared between groups using students’ test or analysis of variance (ANOVA) if the data is normally distributed. Quantitative variables that do not distribute normally will be displayed as medium and interquartile range and compared between groups using the rank sum test. Categorical variables such as subtypes of migraine, treatment methods, etc, will be calculated as numbers and percentages to demonstrate the treatment regularity of CM, and they will be compared </w:t>
      </w:r>
      <w:r w:rsidRPr="00EB2ACF">
        <w:lastRenderedPageBreak/>
        <w:t>between groups using Pearson’s chi-square or Fisher’s e</w:t>
      </w:r>
      <w:r w:rsidRPr="00EB2ACF">
        <w:rPr>
          <w:rFonts w:hint="eastAsia"/>
        </w:rPr>
        <w:t xml:space="preserve">xact test, when applicable. A p value of </w:t>
      </w:r>
      <w:r w:rsidR="00363DA4" w:rsidRPr="00EB2ACF">
        <w:t>&lt;</w:t>
      </w:r>
      <w:r w:rsidR="00363DA4" w:rsidRPr="00EB2ACF">
        <w:rPr>
          <w:rFonts w:hint="eastAsia"/>
        </w:rPr>
        <w:t>0.05</w:t>
      </w:r>
      <w:r w:rsidR="00363DA4" w:rsidRPr="00EB2ACF">
        <w:t xml:space="preserve"> </w:t>
      </w:r>
      <w:r w:rsidRPr="00EB2ACF">
        <w:rPr>
          <w:rFonts w:hint="eastAsia"/>
        </w:rPr>
        <w:t>will be considered significant. Frequency</w:t>
      </w:r>
      <w:r w:rsidR="00B92BA9" w:rsidRPr="00EB2ACF">
        <w:t xml:space="preserve"> count, cluster analysis, </w:t>
      </w:r>
      <w:proofErr w:type="spellStart"/>
      <w:r w:rsidR="00B92BA9" w:rsidRPr="00EB2ACF">
        <w:t>Apriori</w:t>
      </w:r>
      <w:proofErr w:type="spellEnd"/>
      <w:r w:rsidR="00B92BA9" w:rsidRPr="00EB2ACF">
        <w:t xml:space="preserve"> Algorithm </w:t>
      </w:r>
      <w:r w:rsidRPr="00EB2ACF">
        <w:rPr>
          <w:rFonts w:hint="eastAsia"/>
        </w:rPr>
        <w:t xml:space="preserve">will be </w:t>
      </w:r>
      <w:r w:rsidR="00B92BA9" w:rsidRPr="00EB2ACF">
        <w:t xml:space="preserve">applied </w:t>
      </w:r>
      <w:r w:rsidRPr="00EB2ACF">
        <w:rPr>
          <w:rFonts w:hint="eastAsia"/>
        </w:rPr>
        <w:t>to present the prescription patterns. Multivariate regression analysis will</w:t>
      </w:r>
      <w:r w:rsidRPr="00EB2ACF">
        <w:t xml:space="preserve"> be applied to explore and identify predictors for treatment patterns, and predictive demographic characteristic for clinical manifestations. Medical records reporting prognosis of the disease, comorbidities like insomnia and depression, analgesic consumption, or subtype of migraine like chronic migraine and menstrual migraine, will be filtered for further analyse. The analyses will be conducted using SPSS 26 [</w:t>
      </w:r>
      <w:r w:rsidR="00363DA4" w:rsidRPr="00EB2ACF">
        <w:t>5</w:t>
      </w:r>
      <w:r w:rsidR="00AC458B" w:rsidRPr="00EB2ACF">
        <w:t>8</w:t>
      </w:r>
      <w:r w:rsidRPr="00EB2ACF">
        <w:t>]</w:t>
      </w:r>
      <w:r w:rsidR="00363DA4" w:rsidRPr="00EB2ACF">
        <w:t xml:space="preserve">. </w:t>
      </w:r>
    </w:p>
    <w:p w14:paraId="2EBB7F1B" w14:textId="5A5939A4" w:rsidR="002E565C" w:rsidRPr="00EB2ACF" w:rsidRDefault="001B55A4" w:rsidP="002E565C">
      <w:pPr>
        <w:pStyle w:val="Proposal3"/>
      </w:pPr>
      <w:r w:rsidRPr="00EB2ACF">
        <w:rPr>
          <w:rFonts w:hint="eastAsia"/>
        </w:rPr>
        <w:t>E</w:t>
      </w:r>
      <w:r w:rsidRPr="00EB2ACF">
        <w:t>thic</w:t>
      </w:r>
      <w:r w:rsidR="00F078FB" w:rsidRPr="00EB2ACF">
        <w:t>al</w:t>
      </w:r>
      <w:r w:rsidRPr="00EB2ACF">
        <w:t xml:space="preserve"> con</w:t>
      </w:r>
      <w:r w:rsidR="00E96EF7" w:rsidRPr="00EB2ACF">
        <w:t>siderations</w:t>
      </w:r>
    </w:p>
    <w:p w14:paraId="1621EE31" w14:textId="424BF5D8" w:rsidR="002E565C" w:rsidRPr="00EB2ACF" w:rsidRDefault="00F078FB" w:rsidP="0067708F">
      <w:r w:rsidRPr="00EB2ACF">
        <w:rPr>
          <w:rFonts w:hint="eastAsia"/>
        </w:rPr>
        <w:t>T</w:t>
      </w:r>
      <w:r w:rsidRPr="00EB2ACF">
        <w:t>he retrospective study is based on existing medical records. Confidential information such as names, birthdays, identification card numbers, home addresses and contact information are not accessible. No identifiable information will be used in this study. There are no anticipated harms of health, reputation, psychology and economic for the patients.</w:t>
      </w:r>
    </w:p>
    <w:p w14:paraId="64E6DB70" w14:textId="5DEB2D80" w:rsidR="00646F93" w:rsidRPr="00EB2ACF" w:rsidRDefault="00C44B72" w:rsidP="00C44B72">
      <w:pPr>
        <w:pStyle w:val="Proposal2"/>
      </w:pPr>
      <w:r w:rsidRPr="00EB2ACF">
        <w:rPr>
          <w:rFonts w:hint="eastAsia"/>
        </w:rPr>
        <w:t>S</w:t>
      </w:r>
      <w:r w:rsidRPr="00EB2ACF">
        <w:t>ection 2: Chinese herbal medicine for migraine management: a prospective, registry, cohort study in a real-world setting</w:t>
      </w:r>
    </w:p>
    <w:p w14:paraId="00204F29" w14:textId="40E3B799" w:rsidR="00F84BDB" w:rsidRPr="00EB2ACF" w:rsidRDefault="007260C5" w:rsidP="009B45FB">
      <w:pPr>
        <w:pStyle w:val="Proposal3"/>
      </w:pPr>
      <w:r w:rsidRPr="00EB2ACF">
        <w:rPr>
          <w:rFonts w:hint="eastAsia"/>
        </w:rPr>
        <w:t>R</w:t>
      </w:r>
      <w:r w:rsidRPr="00EB2ACF">
        <w:t>esearch aim</w:t>
      </w:r>
    </w:p>
    <w:p w14:paraId="5E21C205" w14:textId="77777777" w:rsidR="00226B67" w:rsidRPr="00EB2ACF" w:rsidRDefault="00BD7418" w:rsidP="00566987">
      <w:r w:rsidRPr="00EB2ACF">
        <w:t>Based on real-world setting, the project is to summarise the common patterns of CHM for migraine management. Secondly, the study is to explore the relationship between CHM exposure with clinical response, particularly the analgesics consumption, and detect the predictive factors for clinical improvements. Furthermore, this section will address migraineurs’ concerns regarding CM. The results of this project will involve the three vital elements of evidence-based practice: expert experience being summarised from the regularity of prescriptions, patients’ preferences obtained from the survey about their concerns and related outcomes, and clinical evidence generated by the cohort study. CHM is being investigated because of its predominant role for migraine management according to previous medical records.</w:t>
      </w:r>
    </w:p>
    <w:p w14:paraId="0DE2C060" w14:textId="4CC4816B" w:rsidR="00AF54E9" w:rsidRPr="00EB2ACF" w:rsidRDefault="0091359B" w:rsidP="009B45FB">
      <w:pPr>
        <w:pStyle w:val="Proposal3"/>
      </w:pPr>
      <w:r w:rsidRPr="00EB2ACF">
        <w:rPr>
          <w:rFonts w:hint="eastAsia"/>
        </w:rPr>
        <w:t>S</w:t>
      </w:r>
      <w:r w:rsidRPr="00EB2ACF">
        <w:t>tudy design</w:t>
      </w:r>
    </w:p>
    <w:p w14:paraId="48FCC36A" w14:textId="2C4BCD33" w:rsidR="007210AF" w:rsidRPr="00EB2ACF" w:rsidRDefault="0091359B" w:rsidP="00566987">
      <w:r w:rsidRPr="00EB2ACF">
        <w:t xml:space="preserve">The prospective registry study on migraine </w:t>
      </w:r>
      <w:r w:rsidR="00566987" w:rsidRPr="00EB2ACF">
        <w:t xml:space="preserve">will be </w:t>
      </w:r>
      <w:r w:rsidRPr="00EB2ACF">
        <w:t xml:space="preserve">conducted in the Outpatient Headache Clinic at GPHCM, from December 2020 to May 2022. </w:t>
      </w:r>
    </w:p>
    <w:p w14:paraId="23610794" w14:textId="372BCF4C" w:rsidR="00E31934" w:rsidRPr="00EB2ACF" w:rsidRDefault="00E31934" w:rsidP="00566987">
      <w:r w:rsidRPr="00EB2ACF">
        <w:t xml:space="preserve">Recruitment advertisements </w:t>
      </w:r>
      <w:r w:rsidR="00566987" w:rsidRPr="00EB2ACF">
        <w:t xml:space="preserve">will </w:t>
      </w:r>
      <w:r w:rsidRPr="00EB2ACF">
        <w:t xml:space="preserve">be posted in the waiting room of the headache clinic of GPHCM. Screening forms </w:t>
      </w:r>
      <w:r w:rsidR="00566987" w:rsidRPr="00EB2ACF">
        <w:t>will be</w:t>
      </w:r>
      <w:r w:rsidRPr="00EB2ACF">
        <w:t xml:space="preserve"> distributed to the headache specialists after they received training for this observational study. Newly diagnosed migraine patients </w:t>
      </w:r>
      <w:r w:rsidR="00566987" w:rsidRPr="00EB2ACF">
        <w:t xml:space="preserve">will be </w:t>
      </w:r>
      <w:r w:rsidRPr="00EB2ACF">
        <w:t xml:space="preserve">further </w:t>
      </w:r>
      <w:r w:rsidRPr="00EB2ACF">
        <w:lastRenderedPageBreak/>
        <w:t xml:space="preserve">evaluated and fully informed by the researcher in a private room. Written informed consents </w:t>
      </w:r>
      <w:r w:rsidR="00566987" w:rsidRPr="00EB2ACF">
        <w:t>are required</w:t>
      </w:r>
      <w:r w:rsidRPr="00EB2ACF">
        <w:t xml:space="preserve">. Subjects who refuse to be observed will get fair medical </w:t>
      </w:r>
      <w:r w:rsidR="00A61A87">
        <w:t>managements</w:t>
      </w:r>
      <w:r w:rsidRPr="00EB2ACF">
        <w:t xml:space="preserve"> and the enrolled participants could withdraw from the observation anytime. Particularly, migraine patients visiting the researcher (S. L</w:t>
      </w:r>
      <w:r w:rsidR="00566987" w:rsidRPr="00EB2ACF">
        <w:t>yu</w:t>
      </w:r>
      <w:r w:rsidRPr="00EB2ACF">
        <w:t xml:space="preserve">) for medical </w:t>
      </w:r>
      <w:r w:rsidR="00A61A87">
        <w:t>managements</w:t>
      </w:r>
      <w:r w:rsidRPr="00EB2ACF">
        <w:t xml:space="preserve"> </w:t>
      </w:r>
      <w:r w:rsidR="00566987" w:rsidRPr="00EB2ACF">
        <w:t xml:space="preserve">will be </w:t>
      </w:r>
      <w:r w:rsidRPr="00EB2ACF">
        <w:t>informed and recruited by an independent research assistant. The decision to participate in the research should be supported by a third party.</w:t>
      </w:r>
    </w:p>
    <w:p w14:paraId="76D870AA" w14:textId="4E7C961D" w:rsidR="00E31934" w:rsidRPr="00EB2ACF" w:rsidRDefault="00E31934" w:rsidP="00566987">
      <w:r w:rsidRPr="00EB2ACF">
        <w:t>The participants will be followed up on a four-week</w:t>
      </w:r>
      <w:r w:rsidR="00566987" w:rsidRPr="00EB2ACF">
        <w:t>s</w:t>
      </w:r>
      <w:r w:rsidRPr="00EB2ACF">
        <w:t xml:space="preserve"> basis over 12 weeks after commencing treatment. Data including demographic information, assessments of migraine and the common comorbidities will be collected by questionnaires at baseline and three follow-up time points (Week 4, Week 8, and Week 12). Outcomes will be compared among sub-cohorts grouped according </w:t>
      </w:r>
      <w:r w:rsidR="00566987" w:rsidRPr="00EB2ACF">
        <w:t xml:space="preserve">to </w:t>
      </w:r>
      <w:r w:rsidRPr="00EB2ACF">
        <w:t>different criteria, for example, treatment courses, treatment methods they received and other clinical characteristics, etc. The procedure of this study is presented in Figure 1.</w:t>
      </w:r>
    </w:p>
    <w:p w14:paraId="1716DD08" w14:textId="7E4A1775" w:rsidR="00E31934" w:rsidRPr="00EB2ACF" w:rsidRDefault="00E31934" w:rsidP="00E31934">
      <w:pPr>
        <w:ind w:firstLine="480"/>
      </w:pPr>
      <w:r w:rsidRPr="00EB2ACF">
        <w:rPr>
          <w:noProof/>
        </w:rPr>
        <w:drawing>
          <wp:inline distT="0" distB="0" distL="0" distR="0" wp14:anchorId="7B72F0D1" wp14:editId="038D71F3">
            <wp:extent cx="4066540" cy="37128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66540" cy="3712845"/>
                    </a:xfrm>
                    <a:prstGeom prst="rect">
                      <a:avLst/>
                    </a:prstGeom>
                    <a:noFill/>
                  </pic:spPr>
                </pic:pic>
              </a:graphicData>
            </a:graphic>
          </wp:inline>
        </w:drawing>
      </w:r>
    </w:p>
    <w:p w14:paraId="192AE493" w14:textId="77777777" w:rsidR="00E31934" w:rsidRPr="00EB2ACF" w:rsidRDefault="00E31934" w:rsidP="00B509FE">
      <w:pPr>
        <w:spacing w:before="0" w:after="0" w:line="240" w:lineRule="auto"/>
        <w:rPr>
          <w:sz w:val="20"/>
          <w:szCs w:val="20"/>
        </w:rPr>
      </w:pPr>
      <w:r w:rsidRPr="00EB2ACF">
        <w:rPr>
          <w:sz w:val="20"/>
          <w:szCs w:val="20"/>
        </w:rPr>
        <w:t>Figure 1 Flow Chart of Cohort Study Procedure</w:t>
      </w:r>
    </w:p>
    <w:p w14:paraId="1014854A" w14:textId="76B22D85" w:rsidR="00E31934" w:rsidRPr="00EB2ACF" w:rsidRDefault="00E31934" w:rsidP="007769F7">
      <w:pPr>
        <w:spacing w:before="0" w:after="0" w:line="240" w:lineRule="auto"/>
        <w:rPr>
          <w:sz w:val="20"/>
          <w:szCs w:val="20"/>
        </w:rPr>
      </w:pPr>
      <w:r w:rsidRPr="00EB2ACF">
        <w:rPr>
          <w:sz w:val="20"/>
          <w:szCs w:val="20"/>
        </w:rPr>
        <w:t>Note: GAD-7: Generalised Anxiety Disorder 7-item Scale, GPHCM: Guangdong Provincial Hospital of Chinese Medicine, ISI: Insomnia Severity Index Scale, MSQ: Migraine Specific Questionnaire, PHQ-9: Patient Health Questionnaire-9.</w:t>
      </w:r>
    </w:p>
    <w:p w14:paraId="7CBAD4E3" w14:textId="26F0187E" w:rsidR="0025372D" w:rsidRPr="00EB2ACF" w:rsidRDefault="0025372D" w:rsidP="0025372D">
      <w:pPr>
        <w:pStyle w:val="Proposal3"/>
      </w:pPr>
      <w:r w:rsidRPr="00EB2ACF">
        <w:lastRenderedPageBreak/>
        <w:t>Eligibility criteria</w:t>
      </w:r>
    </w:p>
    <w:p w14:paraId="2C6E234A" w14:textId="4119C861" w:rsidR="009329A7" w:rsidRPr="00EB2ACF" w:rsidRDefault="0025372D" w:rsidP="00773F03">
      <w:pPr>
        <w:pStyle w:val="Heading4"/>
      </w:pPr>
      <w:r w:rsidRPr="00EB2ACF">
        <w:rPr>
          <w:rFonts w:hint="eastAsia"/>
        </w:rPr>
        <w:t>I</w:t>
      </w:r>
      <w:r w:rsidRPr="00EB2ACF">
        <w:t>nclusion criteria</w:t>
      </w:r>
    </w:p>
    <w:p w14:paraId="4CC2EC8F" w14:textId="77777777" w:rsidR="00E1147F" w:rsidRPr="00EB2ACF" w:rsidRDefault="00E1147F" w:rsidP="004B5BFA">
      <w:r w:rsidRPr="00EB2ACF">
        <w:t xml:space="preserve">Eligible participants should meet all the following criteria: </w:t>
      </w:r>
    </w:p>
    <w:p w14:paraId="6CFA1A44" w14:textId="75D1FBC7" w:rsidR="00E1147F" w:rsidRPr="00EB2ACF" w:rsidRDefault="00E1147F" w:rsidP="00E1147F">
      <w:pPr>
        <w:pStyle w:val="ListParagraph"/>
        <w:numPr>
          <w:ilvl w:val="0"/>
          <w:numId w:val="8"/>
        </w:numPr>
        <w:ind w:firstLineChars="0"/>
      </w:pPr>
      <w:r w:rsidRPr="00EB2ACF">
        <w:t xml:space="preserve">Subjects being primarily diagnosed with migraine according to ICHD-3 </w:t>
      </w:r>
      <w:r w:rsidR="00402CA4" w:rsidRPr="00EB2ACF">
        <w:t>[</w:t>
      </w:r>
      <w:r w:rsidRPr="00EB2ACF">
        <w:t>1</w:t>
      </w:r>
      <w:r w:rsidR="00402CA4" w:rsidRPr="00EB2ACF">
        <w:t>]</w:t>
      </w:r>
      <w:r w:rsidRPr="00EB2ACF">
        <w:t>.</w:t>
      </w:r>
    </w:p>
    <w:p w14:paraId="51CE8742" w14:textId="77777777" w:rsidR="00E1147F" w:rsidRPr="00EB2ACF" w:rsidRDefault="00E1147F" w:rsidP="00E1147F">
      <w:pPr>
        <w:pStyle w:val="ListParagraph"/>
        <w:numPr>
          <w:ilvl w:val="0"/>
          <w:numId w:val="8"/>
        </w:numPr>
        <w:ind w:firstLineChars="0"/>
      </w:pPr>
      <w:r w:rsidRPr="00EB2ACF">
        <w:t>Subjects seeking treatments for migraine in GPHCM for the first time.</w:t>
      </w:r>
    </w:p>
    <w:p w14:paraId="7B27BFD2" w14:textId="77777777" w:rsidR="00E1147F" w:rsidRPr="00EB2ACF" w:rsidRDefault="00E1147F" w:rsidP="00E1147F">
      <w:pPr>
        <w:pStyle w:val="ListParagraph"/>
        <w:numPr>
          <w:ilvl w:val="0"/>
          <w:numId w:val="8"/>
        </w:numPr>
        <w:ind w:firstLineChars="0"/>
      </w:pPr>
      <w:r w:rsidRPr="00EB2ACF">
        <w:t>Agreed and signed the informed content.</w:t>
      </w:r>
    </w:p>
    <w:p w14:paraId="3EF6DB1E" w14:textId="77777777" w:rsidR="00E1147F" w:rsidRPr="00EB2ACF" w:rsidRDefault="00E1147F" w:rsidP="00E1147F">
      <w:pPr>
        <w:pStyle w:val="ListParagraph"/>
        <w:numPr>
          <w:ilvl w:val="0"/>
          <w:numId w:val="8"/>
        </w:numPr>
        <w:ind w:firstLineChars="0"/>
      </w:pPr>
      <w:r w:rsidRPr="00EB2ACF">
        <w:t>Aged above 18.</w:t>
      </w:r>
    </w:p>
    <w:p w14:paraId="1F40E33E" w14:textId="17C50F55" w:rsidR="00E1147F" w:rsidRPr="00EB2ACF" w:rsidRDefault="00E1147F" w:rsidP="00E1147F">
      <w:pPr>
        <w:pStyle w:val="ListParagraph"/>
        <w:numPr>
          <w:ilvl w:val="0"/>
          <w:numId w:val="8"/>
        </w:numPr>
        <w:ind w:firstLineChars="0"/>
      </w:pPr>
      <w:r w:rsidRPr="00EB2ACF">
        <w:t xml:space="preserve">Not concurrently participating in </w:t>
      </w:r>
      <w:r w:rsidR="009A4A44">
        <w:rPr>
          <w:rFonts w:hint="eastAsia"/>
        </w:rPr>
        <w:t>other</w:t>
      </w:r>
      <w:r w:rsidRPr="00EB2ACF">
        <w:t xml:space="preserve"> intervention trials.</w:t>
      </w:r>
    </w:p>
    <w:p w14:paraId="184C9DC2" w14:textId="78EE1E82" w:rsidR="009329A7" w:rsidRPr="00EB2ACF" w:rsidRDefault="00A13CCA" w:rsidP="00773F03">
      <w:pPr>
        <w:pStyle w:val="Heading4"/>
      </w:pPr>
      <w:r w:rsidRPr="00EB2ACF">
        <w:rPr>
          <w:rFonts w:hint="eastAsia"/>
        </w:rPr>
        <w:t>E</w:t>
      </w:r>
      <w:r w:rsidRPr="00EB2ACF">
        <w:t>xclusion criteria</w:t>
      </w:r>
    </w:p>
    <w:p w14:paraId="026CDB55" w14:textId="77777777" w:rsidR="007B7D6D" w:rsidRPr="00EB2ACF" w:rsidRDefault="007B7D6D" w:rsidP="004B5BFA">
      <w:r w:rsidRPr="00EB2ACF">
        <w:t xml:space="preserve">Meeting any of the following criteria, the subject will not be registered. The number of participants being excluded will be recorded. </w:t>
      </w:r>
    </w:p>
    <w:p w14:paraId="2526F970" w14:textId="77777777" w:rsidR="007B7D6D" w:rsidRPr="00EB2ACF" w:rsidRDefault="007B7D6D" w:rsidP="007B7D6D">
      <w:pPr>
        <w:pStyle w:val="ListParagraph"/>
        <w:numPr>
          <w:ilvl w:val="0"/>
          <w:numId w:val="9"/>
        </w:numPr>
        <w:ind w:firstLineChars="0"/>
      </w:pPr>
      <w:r w:rsidRPr="00EB2ACF">
        <w:t xml:space="preserve">Subjects ever diagnosed with diseases which could induce migraine-like headache such as glaucoma, brain tumour, brain injury. Medication overuse headache reattributed to migraine is allowed. </w:t>
      </w:r>
    </w:p>
    <w:p w14:paraId="633C01F3" w14:textId="77777777" w:rsidR="007B7D6D" w:rsidRPr="00EB2ACF" w:rsidRDefault="007B7D6D" w:rsidP="007B7D6D">
      <w:pPr>
        <w:pStyle w:val="ListParagraph"/>
        <w:numPr>
          <w:ilvl w:val="0"/>
          <w:numId w:val="9"/>
        </w:numPr>
        <w:ind w:firstLineChars="0"/>
      </w:pPr>
      <w:r w:rsidRPr="00EB2ACF">
        <w:t>Subjects with severe linguistic, visual, mental, memory or cognitive impairment and incapable to complete the questionnaire.</w:t>
      </w:r>
    </w:p>
    <w:p w14:paraId="1023A3F8" w14:textId="77777777" w:rsidR="007B7D6D" w:rsidRPr="00EB2ACF" w:rsidRDefault="007B7D6D" w:rsidP="007B7D6D">
      <w:pPr>
        <w:pStyle w:val="ListParagraph"/>
        <w:numPr>
          <w:ilvl w:val="0"/>
          <w:numId w:val="9"/>
        </w:numPr>
        <w:ind w:firstLineChars="0"/>
      </w:pPr>
      <w:r w:rsidRPr="00EB2ACF">
        <w:t xml:space="preserve">Pregnant or lactating females. </w:t>
      </w:r>
    </w:p>
    <w:p w14:paraId="425608A8" w14:textId="6EAC4C1F" w:rsidR="007B7D6D" w:rsidRPr="00EB2ACF" w:rsidRDefault="007B7D6D" w:rsidP="007B7D6D">
      <w:pPr>
        <w:pStyle w:val="ListParagraph"/>
        <w:numPr>
          <w:ilvl w:val="0"/>
          <w:numId w:val="9"/>
        </w:numPr>
        <w:ind w:firstLineChars="0"/>
      </w:pPr>
      <w:r w:rsidRPr="00EB2ACF">
        <w:t xml:space="preserve">Subjects highly dependent on medical </w:t>
      </w:r>
      <w:r w:rsidR="00A61A87">
        <w:t>managements</w:t>
      </w:r>
      <w:r w:rsidRPr="00EB2ACF">
        <w:t>.</w:t>
      </w:r>
    </w:p>
    <w:p w14:paraId="0BD33A48" w14:textId="3866F549" w:rsidR="000827F9" w:rsidRPr="00EB2ACF" w:rsidRDefault="00A13CCA" w:rsidP="000827F9">
      <w:pPr>
        <w:pStyle w:val="Heading4"/>
      </w:pPr>
      <w:r w:rsidRPr="00EB2ACF">
        <w:rPr>
          <w:rFonts w:hint="eastAsia"/>
        </w:rPr>
        <w:t>D</w:t>
      </w:r>
      <w:r w:rsidRPr="00EB2ACF">
        <w:t xml:space="preserve">rop-out </w:t>
      </w:r>
      <w:proofErr w:type="gramStart"/>
      <w:r w:rsidRPr="00EB2ACF">
        <w:t>criteria</w:t>
      </w:r>
      <w:proofErr w:type="gramEnd"/>
    </w:p>
    <w:p w14:paraId="2EF65E99" w14:textId="77777777" w:rsidR="00A22078" w:rsidRPr="00EB2ACF" w:rsidRDefault="00A22078" w:rsidP="003E065B">
      <w:r w:rsidRPr="00EB2ACF">
        <w:t xml:space="preserve">Drop-outs will be marked in the following situations: </w:t>
      </w:r>
    </w:p>
    <w:p w14:paraId="3C97DFDC" w14:textId="77777777" w:rsidR="00A22078" w:rsidRPr="00EB2ACF" w:rsidRDefault="00A22078" w:rsidP="00A22078">
      <w:pPr>
        <w:pStyle w:val="ListParagraph"/>
        <w:numPr>
          <w:ilvl w:val="0"/>
          <w:numId w:val="37"/>
        </w:numPr>
        <w:ind w:firstLineChars="0"/>
      </w:pPr>
      <w:r w:rsidRPr="00EB2ACF">
        <w:t>The diagnosis of migraine is recorrected as secondary headache during the observation procedure.</w:t>
      </w:r>
    </w:p>
    <w:p w14:paraId="2973D151" w14:textId="77777777" w:rsidR="00A22078" w:rsidRPr="00EB2ACF" w:rsidRDefault="00A22078" w:rsidP="00A22078">
      <w:pPr>
        <w:pStyle w:val="ListParagraph"/>
        <w:numPr>
          <w:ilvl w:val="0"/>
          <w:numId w:val="37"/>
        </w:numPr>
        <w:ind w:firstLineChars="0"/>
      </w:pPr>
      <w:r w:rsidRPr="00EB2ACF">
        <w:t>The participants request to withdraw from the observation.</w:t>
      </w:r>
    </w:p>
    <w:p w14:paraId="5B31D476" w14:textId="77777777" w:rsidR="00A22078" w:rsidRPr="00EB2ACF" w:rsidRDefault="00A22078" w:rsidP="00A22078">
      <w:pPr>
        <w:pStyle w:val="ListParagraph"/>
        <w:numPr>
          <w:ilvl w:val="0"/>
          <w:numId w:val="37"/>
        </w:numPr>
        <w:ind w:firstLineChars="0"/>
      </w:pPr>
      <w:r w:rsidRPr="00EB2ACF">
        <w:t>The participants do not complete the 12-weeks follow-up for any reason.</w:t>
      </w:r>
    </w:p>
    <w:p w14:paraId="501F6E72" w14:textId="6588F8A6" w:rsidR="000827F9" w:rsidRPr="00EB2ACF" w:rsidRDefault="00A22078" w:rsidP="003407FB">
      <w:r w:rsidRPr="00EB2ACF">
        <w:t>Data collected from participants in the latter two situations will still be analysed. Number of dropouts will be recorded, and the reasons will be summarised, if available.</w:t>
      </w:r>
    </w:p>
    <w:p w14:paraId="19122AB5" w14:textId="0715B591" w:rsidR="00535029" w:rsidRPr="00EB2ACF" w:rsidRDefault="005A10EB" w:rsidP="00773F03">
      <w:pPr>
        <w:pStyle w:val="Proposal3"/>
      </w:pPr>
      <w:r w:rsidRPr="00EB2ACF">
        <w:rPr>
          <w:rFonts w:hint="eastAsia"/>
        </w:rPr>
        <w:lastRenderedPageBreak/>
        <w:t>D</w:t>
      </w:r>
      <w:r w:rsidRPr="00EB2ACF">
        <w:t>emographic information</w:t>
      </w:r>
    </w:p>
    <w:p w14:paraId="6310266E" w14:textId="151EB9E3" w:rsidR="009E6278" w:rsidRPr="00EB2ACF" w:rsidRDefault="00B47ECF" w:rsidP="00FB096E">
      <w:r w:rsidRPr="00EB2ACF">
        <w:t xml:space="preserve">Demographic information including gender and age, background information like migraine course, family history, migraine subtypes and medical histories etc. </w:t>
      </w:r>
      <w:r w:rsidR="000278AE" w:rsidRPr="00EB2ACF">
        <w:t xml:space="preserve">will be </w:t>
      </w:r>
      <w:r w:rsidRPr="00EB2ACF">
        <w:t>collected at entrance (Week 0). P</w:t>
      </w:r>
      <w:r w:rsidRPr="00EB2ACF">
        <w:rPr>
          <w:rFonts w:hint="eastAsia"/>
        </w:rPr>
        <w:t>a</w:t>
      </w:r>
      <w:r w:rsidRPr="00EB2ACF">
        <w:t xml:space="preserve">tient’s concerns and preferences </w:t>
      </w:r>
      <w:r w:rsidR="000278AE" w:rsidRPr="00EB2ACF">
        <w:t xml:space="preserve">will </w:t>
      </w:r>
      <w:r w:rsidRPr="00EB2ACF">
        <w:t xml:space="preserve">also </w:t>
      </w:r>
      <w:r w:rsidR="000278AE" w:rsidRPr="00EB2ACF">
        <w:t xml:space="preserve">be </w:t>
      </w:r>
      <w:r w:rsidRPr="00EB2ACF">
        <w:t xml:space="preserve">surveyed at entrance. </w:t>
      </w:r>
      <w:r w:rsidR="00220D3E" w:rsidRPr="00EB2ACF">
        <w:t>This data will be collected via structured questionnaires</w:t>
      </w:r>
      <w:r w:rsidR="00570ED7" w:rsidRPr="00EB2ACF">
        <w:t xml:space="preserve"> and then be entered into Excel sheet</w:t>
      </w:r>
      <w:r w:rsidR="00220D3E" w:rsidRPr="00EB2ACF">
        <w:t>.</w:t>
      </w:r>
      <w:r w:rsidR="00570ED7" w:rsidRPr="00EB2ACF">
        <w:t xml:space="preserve"> Data checking will be conducted promptly. Missing data will be filled in after contacting </w:t>
      </w:r>
      <w:r w:rsidR="006468F3" w:rsidRPr="00EB2ACF">
        <w:t>the participants</w:t>
      </w:r>
      <w:r w:rsidR="0047202D" w:rsidRPr="00EB2ACF">
        <w:t xml:space="preserve"> for correct answers</w:t>
      </w:r>
      <w:r w:rsidR="006468F3" w:rsidRPr="00EB2ACF">
        <w:t xml:space="preserve">. </w:t>
      </w:r>
      <w:r w:rsidR="0047202D" w:rsidRPr="00EB2ACF">
        <w:t xml:space="preserve">See </w:t>
      </w:r>
      <w:r w:rsidR="00E95121" w:rsidRPr="00EB2ACF">
        <w:t xml:space="preserve">appendix </w:t>
      </w:r>
      <w:r w:rsidR="0047202D" w:rsidRPr="00EB2ACF">
        <w:t>for detailed information.</w:t>
      </w:r>
    </w:p>
    <w:p w14:paraId="027A1309" w14:textId="089B7237" w:rsidR="006C3323" w:rsidRPr="00EB2ACF" w:rsidRDefault="00032C9B" w:rsidP="00773F03">
      <w:pPr>
        <w:pStyle w:val="Proposal3"/>
      </w:pPr>
      <w:r w:rsidRPr="00EB2ACF">
        <w:t>Observational variables</w:t>
      </w:r>
    </w:p>
    <w:p w14:paraId="0E17EB4A" w14:textId="0F2E1166" w:rsidR="003F6111" w:rsidRPr="00EB2ACF" w:rsidRDefault="00032C9B" w:rsidP="00773F03">
      <w:pPr>
        <w:pStyle w:val="Heading4"/>
      </w:pPr>
      <w:r w:rsidRPr="00EB2ACF">
        <w:rPr>
          <w:rFonts w:hint="eastAsia"/>
        </w:rPr>
        <w:t>O</w:t>
      </w:r>
      <w:r w:rsidRPr="00EB2ACF">
        <w:t>utcomes</w:t>
      </w:r>
    </w:p>
    <w:p w14:paraId="61C50A5D" w14:textId="4E382E30" w:rsidR="00032C9B" w:rsidRPr="00EB2ACF" w:rsidRDefault="00032C9B" w:rsidP="002E39DA">
      <w:r w:rsidRPr="00EB2ACF">
        <w:t>According to clinical trial design guidelines for migraine [</w:t>
      </w:r>
      <w:r w:rsidR="00AC458B" w:rsidRPr="00EB2ACF">
        <w:t>59</w:t>
      </w:r>
      <w:r w:rsidRPr="00EB2ACF">
        <w:t xml:space="preserve">] and the research purposes, the outcome measures are defined as follows and could be collected questionnaires in </w:t>
      </w:r>
      <w:r w:rsidR="00186A56" w:rsidRPr="00EB2ACF">
        <w:t xml:space="preserve">the </w:t>
      </w:r>
      <w:r w:rsidRPr="00EB2ACF">
        <w:t>appendix:</w:t>
      </w:r>
    </w:p>
    <w:p w14:paraId="0367656F" w14:textId="4662555C" w:rsidR="00032C9B" w:rsidRPr="00EB2ACF" w:rsidRDefault="00032C9B" w:rsidP="002E39DA">
      <w:r w:rsidRPr="00EB2ACF">
        <w:t>Migraine frequency (migraine attacks per four weeks), responder rate (response is defined as 50% drop in migraine frequency after four weeks), migraine days (days with migraine headache per four weeks), migraine duration (average hours of migraine attacks), NRS, analgesic consumption (using medication quantification scale) [6</w:t>
      </w:r>
      <w:r w:rsidR="00AC458B" w:rsidRPr="00EB2ACF">
        <w:t>0</w:t>
      </w:r>
      <w:r w:rsidRPr="00EB2ACF">
        <w:t xml:space="preserve">], </w:t>
      </w:r>
      <w:r w:rsidR="00906B70" w:rsidRPr="00EB2ACF">
        <w:t>Migraine Specific Quality of Life Questionnaire</w:t>
      </w:r>
      <w:r w:rsidR="008C1CE4" w:rsidRPr="00EB2ACF">
        <w:t xml:space="preserve"> (</w:t>
      </w:r>
      <w:r w:rsidRPr="00EB2ACF">
        <w:t>MSQ</w:t>
      </w:r>
      <w:r w:rsidR="008C1CE4" w:rsidRPr="00EB2ACF">
        <w:t>)</w:t>
      </w:r>
      <w:r w:rsidRPr="00EB2ACF">
        <w:t xml:space="preserve"> [6</w:t>
      </w:r>
      <w:r w:rsidR="00AC458B" w:rsidRPr="00EB2ACF">
        <w:t>1</w:t>
      </w:r>
      <w:r w:rsidRPr="00EB2ACF">
        <w:t xml:space="preserve">], </w:t>
      </w:r>
      <w:r w:rsidR="001F2D3E" w:rsidRPr="00EB2ACF">
        <w:t>Generalised Anxiety Disorder 7-item Scale (</w:t>
      </w:r>
      <w:r w:rsidRPr="00EB2ACF">
        <w:t>GAD-7</w:t>
      </w:r>
      <w:r w:rsidR="001F2D3E" w:rsidRPr="00EB2ACF">
        <w:t>)</w:t>
      </w:r>
      <w:r w:rsidRPr="00EB2ACF">
        <w:t xml:space="preserve"> [6</w:t>
      </w:r>
      <w:r w:rsidR="00AC458B" w:rsidRPr="00EB2ACF">
        <w:t>2</w:t>
      </w:r>
      <w:r w:rsidRPr="00EB2ACF">
        <w:t xml:space="preserve">], </w:t>
      </w:r>
      <w:r w:rsidR="00823A0F" w:rsidRPr="00EB2ACF">
        <w:t>Patient Health Questionnaire-9 (</w:t>
      </w:r>
      <w:r w:rsidRPr="00EB2ACF">
        <w:t>PHQ-9</w:t>
      </w:r>
      <w:r w:rsidR="00823A0F" w:rsidRPr="00EB2ACF">
        <w:t>)</w:t>
      </w:r>
      <w:r w:rsidRPr="00EB2ACF">
        <w:t xml:space="preserve"> [6</w:t>
      </w:r>
      <w:r w:rsidR="00AC458B" w:rsidRPr="00EB2ACF">
        <w:t>3</w:t>
      </w:r>
      <w:r w:rsidRPr="00EB2ACF">
        <w:t xml:space="preserve">], </w:t>
      </w:r>
      <w:r w:rsidR="00F6065A" w:rsidRPr="00EB2ACF">
        <w:t>Insomnia Severity Index Scale (</w:t>
      </w:r>
      <w:r w:rsidRPr="00EB2ACF">
        <w:t>ISI</w:t>
      </w:r>
      <w:r w:rsidR="00F6065A" w:rsidRPr="00EB2ACF">
        <w:t>)</w:t>
      </w:r>
      <w:r w:rsidRPr="00EB2ACF">
        <w:t xml:space="preserve"> [6</w:t>
      </w:r>
      <w:r w:rsidR="00AC458B" w:rsidRPr="00EB2ACF">
        <w:t>4</w:t>
      </w:r>
      <w:r w:rsidRPr="00EB2ACF">
        <w:t>, 6</w:t>
      </w:r>
      <w:r w:rsidR="00AC458B" w:rsidRPr="00EB2ACF">
        <w:t>5</w:t>
      </w:r>
      <w:r w:rsidRPr="00EB2ACF">
        <w:t xml:space="preserve">], 5-point Likert scale on satisfaction of the treatment. High scores of PHQ-9 will be reported to the clinicians for further medical </w:t>
      </w:r>
      <w:r w:rsidR="00A61A87">
        <w:t>managements</w:t>
      </w:r>
      <w:r w:rsidRPr="00EB2ACF">
        <w:t xml:space="preserve">, since the higher the score of PHQ-9, the higher risk of suicide the subject would experience. </w:t>
      </w:r>
    </w:p>
    <w:p w14:paraId="59D61B43" w14:textId="30AB0035" w:rsidR="00032C9B" w:rsidRPr="00EB2ACF" w:rsidRDefault="00032C9B" w:rsidP="00A71217">
      <w:r w:rsidRPr="00EB2ACF">
        <w:t>Adverse events: Any possible or suspicious adverse events throughout the study, such as diarrhea, dental ulcer, insomnia, etc, will be recorded in the migraine diary.</w:t>
      </w:r>
    </w:p>
    <w:p w14:paraId="77DEAED9" w14:textId="77777777" w:rsidR="00967050" w:rsidRPr="00EB2ACF" w:rsidRDefault="00967050" w:rsidP="00967050">
      <w:pPr>
        <w:pStyle w:val="Heading4"/>
      </w:pPr>
      <w:r w:rsidRPr="00EB2ACF">
        <w:t>Treatment and diagnosis information</w:t>
      </w:r>
    </w:p>
    <w:p w14:paraId="352A0503" w14:textId="250A7A13" w:rsidR="00A70B8F" w:rsidRPr="00EB2ACF" w:rsidRDefault="00A70B8F" w:rsidP="00D45A60">
      <w:r w:rsidRPr="00EB2ACF">
        <w:t xml:space="preserve">Treatment information including details of prescriptions will be derived from electronic medical record systems along with the current and history diagnoses. (See Appendix). </w:t>
      </w:r>
    </w:p>
    <w:p w14:paraId="280F0D99" w14:textId="655EB643" w:rsidR="00A70B8F" w:rsidRPr="00EB2ACF" w:rsidRDefault="00A70B8F" w:rsidP="00D45A60">
      <w:r w:rsidRPr="00EB2ACF">
        <w:t xml:space="preserve">Data collection via questionnaires at different timepoints are summarised in Table </w:t>
      </w:r>
      <w:r w:rsidR="00EC70F1" w:rsidRPr="00EB2ACF">
        <w:t>1</w:t>
      </w:r>
      <w:r w:rsidRPr="00EB2ACF">
        <w:t>. For those who failed to complete the questionnaires by themselves, help will be provided by the researcher.</w:t>
      </w:r>
    </w:p>
    <w:p w14:paraId="7208750B" w14:textId="64FA8D7B" w:rsidR="00A70B8F" w:rsidRPr="00EB2ACF" w:rsidRDefault="00A70B8F" w:rsidP="00853BDF">
      <w:r w:rsidRPr="00EB2ACF">
        <w:t xml:space="preserve">Table </w:t>
      </w:r>
      <w:r w:rsidR="004C27BA" w:rsidRPr="00EB2ACF">
        <w:t>1</w:t>
      </w:r>
      <w:r w:rsidRPr="00EB2ACF">
        <w:t xml:space="preserve"> Questionnaires for different timepoints</w:t>
      </w:r>
    </w:p>
    <w:tbl>
      <w:tblPr>
        <w:tblStyle w:val="TableGrid"/>
        <w:tblW w:w="5000" w:type="pct"/>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1311"/>
        <w:gridCol w:w="1414"/>
        <w:gridCol w:w="1194"/>
        <w:gridCol w:w="693"/>
        <w:gridCol w:w="766"/>
        <w:gridCol w:w="730"/>
        <w:gridCol w:w="579"/>
        <w:gridCol w:w="1255"/>
        <w:gridCol w:w="1054"/>
      </w:tblGrid>
      <w:tr w:rsidR="004C27BA" w:rsidRPr="00EB2ACF" w14:paraId="7745C3C1" w14:textId="77777777" w:rsidTr="00A81AEA">
        <w:trPr>
          <w:trHeight w:val="454"/>
        </w:trPr>
        <w:tc>
          <w:tcPr>
            <w:tcW w:w="744" w:type="pct"/>
            <w:vAlign w:val="center"/>
          </w:tcPr>
          <w:p w14:paraId="44A23F81" w14:textId="77777777" w:rsidR="004C27BA" w:rsidRPr="00EB2ACF" w:rsidRDefault="004C27BA" w:rsidP="00A81AEA">
            <w:pPr>
              <w:snapToGrid w:val="0"/>
              <w:spacing w:before="0" w:after="0" w:line="240" w:lineRule="auto"/>
              <w:rPr>
                <w:sz w:val="22"/>
                <w:szCs w:val="22"/>
              </w:rPr>
            </w:pPr>
            <w:bookmarkStart w:id="0" w:name="_Hlk51326503"/>
          </w:p>
        </w:tc>
        <w:tc>
          <w:tcPr>
            <w:tcW w:w="786" w:type="pct"/>
            <w:vAlign w:val="center"/>
          </w:tcPr>
          <w:p w14:paraId="1F6B220A" w14:textId="77777777" w:rsidR="004C27BA" w:rsidRPr="00EB2ACF" w:rsidRDefault="004C27BA" w:rsidP="00A81AEA">
            <w:pPr>
              <w:snapToGrid w:val="0"/>
              <w:spacing w:before="0" w:after="0" w:line="240" w:lineRule="auto"/>
              <w:jc w:val="both"/>
              <w:rPr>
                <w:sz w:val="22"/>
                <w:szCs w:val="22"/>
              </w:rPr>
            </w:pPr>
            <w:r w:rsidRPr="00EB2ACF">
              <w:rPr>
                <w:sz w:val="22"/>
                <w:szCs w:val="22"/>
              </w:rPr>
              <w:t>Demographic and background information</w:t>
            </w:r>
          </w:p>
        </w:tc>
        <w:tc>
          <w:tcPr>
            <w:tcW w:w="665" w:type="pct"/>
            <w:vAlign w:val="center"/>
          </w:tcPr>
          <w:p w14:paraId="6C059BDE" w14:textId="77777777" w:rsidR="004C27BA" w:rsidRPr="00EB2ACF" w:rsidRDefault="004C27BA" w:rsidP="00A81AEA">
            <w:pPr>
              <w:snapToGrid w:val="0"/>
              <w:spacing w:before="0" w:after="0" w:line="240" w:lineRule="auto"/>
              <w:jc w:val="both"/>
              <w:rPr>
                <w:sz w:val="22"/>
                <w:szCs w:val="22"/>
              </w:rPr>
            </w:pPr>
            <w:r w:rsidRPr="00EB2ACF">
              <w:rPr>
                <w:sz w:val="22"/>
                <w:szCs w:val="22"/>
              </w:rPr>
              <w:t>Migraine severity and medication usage</w:t>
            </w:r>
          </w:p>
        </w:tc>
        <w:tc>
          <w:tcPr>
            <w:tcW w:w="386" w:type="pct"/>
            <w:vAlign w:val="center"/>
          </w:tcPr>
          <w:p w14:paraId="2E39835E" w14:textId="77777777" w:rsidR="004C27BA" w:rsidRPr="00EB2ACF" w:rsidRDefault="004C27BA" w:rsidP="00A81AEA">
            <w:pPr>
              <w:snapToGrid w:val="0"/>
              <w:spacing w:before="0" w:after="0" w:line="240" w:lineRule="auto"/>
              <w:jc w:val="both"/>
              <w:rPr>
                <w:sz w:val="22"/>
                <w:szCs w:val="22"/>
              </w:rPr>
            </w:pPr>
            <w:r w:rsidRPr="00EB2ACF">
              <w:rPr>
                <w:sz w:val="22"/>
                <w:szCs w:val="22"/>
              </w:rPr>
              <w:t>MSQ</w:t>
            </w:r>
          </w:p>
        </w:tc>
        <w:tc>
          <w:tcPr>
            <w:tcW w:w="426" w:type="pct"/>
            <w:vAlign w:val="center"/>
          </w:tcPr>
          <w:p w14:paraId="6F718064" w14:textId="77777777" w:rsidR="004C27BA" w:rsidRPr="00EB2ACF" w:rsidRDefault="004C27BA" w:rsidP="00A81AEA">
            <w:pPr>
              <w:snapToGrid w:val="0"/>
              <w:spacing w:before="0" w:after="0" w:line="240" w:lineRule="auto"/>
              <w:jc w:val="both"/>
              <w:rPr>
                <w:sz w:val="22"/>
                <w:szCs w:val="22"/>
              </w:rPr>
            </w:pPr>
            <w:r w:rsidRPr="00EB2ACF">
              <w:rPr>
                <w:sz w:val="22"/>
                <w:szCs w:val="22"/>
              </w:rPr>
              <w:t>GAD-7</w:t>
            </w:r>
          </w:p>
        </w:tc>
        <w:tc>
          <w:tcPr>
            <w:tcW w:w="406" w:type="pct"/>
            <w:vAlign w:val="center"/>
          </w:tcPr>
          <w:p w14:paraId="705774F6" w14:textId="77777777" w:rsidR="004C27BA" w:rsidRPr="00EB2ACF" w:rsidRDefault="004C27BA" w:rsidP="00A81AEA">
            <w:pPr>
              <w:snapToGrid w:val="0"/>
              <w:spacing w:before="0" w:after="0" w:line="240" w:lineRule="auto"/>
              <w:jc w:val="both"/>
              <w:rPr>
                <w:sz w:val="22"/>
                <w:szCs w:val="22"/>
              </w:rPr>
            </w:pPr>
            <w:r w:rsidRPr="00EB2ACF">
              <w:rPr>
                <w:sz w:val="22"/>
                <w:szCs w:val="22"/>
              </w:rPr>
              <w:t>PHQ-9</w:t>
            </w:r>
          </w:p>
        </w:tc>
        <w:tc>
          <w:tcPr>
            <w:tcW w:w="367" w:type="pct"/>
            <w:vAlign w:val="center"/>
          </w:tcPr>
          <w:p w14:paraId="662EEC4A" w14:textId="77777777" w:rsidR="004C27BA" w:rsidRPr="00EB2ACF" w:rsidRDefault="004C27BA" w:rsidP="00A81AEA">
            <w:pPr>
              <w:snapToGrid w:val="0"/>
              <w:spacing w:before="0" w:after="0" w:line="240" w:lineRule="auto"/>
              <w:jc w:val="both"/>
              <w:rPr>
                <w:sz w:val="22"/>
                <w:szCs w:val="22"/>
              </w:rPr>
            </w:pPr>
            <w:r w:rsidRPr="00EB2ACF">
              <w:rPr>
                <w:sz w:val="22"/>
                <w:szCs w:val="22"/>
              </w:rPr>
              <w:t>ISI</w:t>
            </w:r>
          </w:p>
        </w:tc>
        <w:tc>
          <w:tcPr>
            <w:tcW w:w="619" w:type="pct"/>
            <w:vAlign w:val="center"/>
          </w:tcPr>
          <w:p w14:paraId="312BB484" w14:textId="77777777" w:rsidR="004C27BA" w:rsidRPr="00EB2ACF" w:rsidRDefault="004C27BA" w:rsidP="00A81AEA">
            <w:pPr>
              <w:snapToGrid w:val="0"/>
              <w:spacing w:before="0" w:after="0" w:line="240" w:lineRule="auto"/>
              <w:jc w:val="both"/>
              <w:rPr>
                <w:sz w:val="22"/>
                <w:szCs w:val="22"/>
              </w:rPr>
            </w:pPr>
            <w:r w:rsidRPr="00EB2ACF">
              <w:rPr>
                <w:sz w:val="22"/>
                <w:szCs w:val="22"/>
              </w:rPr>
              <w:t>Treatment and diagnosis information</w:t>
            </w:r>
          </w:p>
        </w:tc>
        <w:tc>
          <w:tcPr>
            <w:tcW w:w="602" w:type="pct"/>
            <w:vAlign w:val="center"/>
          </w:tcPr>
          <w:p w14:paraId="74B8F96D" w14:textId="77777777" w:rsidR="004C27BA" w:rsidRPr="00EB2ACF" w:rsidRDefault="004C27BA" w:rsidP="00A81AEA">
            <w:pPr>
              <w:snapToGrid w:val="0"/>
              <w:spacing w:before="0" w:after="0" w:line="240" w:lineRule="auto"/>
              <w:jc w:val="both"/>
              <w:rPr>
                <w:sz w:val="22"/>
                <w:szCs w:val="22"/>
              </w:rPr>
            </w:pPr>
            <w:r w:rsidRPr="00EB2ACF">
              <w:rPr>
                <w:sz w:val="22"/>
                <w:szCs w:val="22"/>
              </w:rPr>
              <w:t>Migraine diary</w:t>
            </w:r>
          </w:p>
        </w:tc>
      </w:tr>
      <w:tr w:rsidR="004C27BA" w:rsidRPr="00EB2ACF" w14:paraId="53DA13C3" w14:textId="77777777" w:rsidTr="00A81AEA">
        <w:trPr>
          <w:trHeight w:val="454"/>
        </w:trPr>
        <w:tc>
          <w:tcPr>
            <w:tcW w:w="744" w:type="pct"/>
            <w:vAlign w:val="center"/>
          </w:tcPr>
          <w:p w14:paraId="4A73B860" w14:textId="77777777" w:rsidR="004C27BA" w:rsidRPr="00EB2ACF" w:rsidRDefault="004C27BA" w:rsidP="00A81AEA">
            <w:pPr>
              <w:snapToGrid w:val="0"/>
              <w:spacing w:before="0" w:after="0" w:line="240" w:lineRule="auto"/>
              <w:rPr>
                <w:sz w:val="22"/>
                <w:szCs w:val="22"/>
              </w:rPr>
            </w:pPr>
            <w:r w:rsidRPr="00EB2ACF">
              <w:rPr>
                <w:sz w:val="22"/>
                <w:szCs w:val="22"/>
              </w:rPr>
              <w:t>Baseline (Week 0)</w:t>
            </w:r>
          </w:p>
        </w:tc>
        <w:tc>
          <w:tcPr>
            <w:tcW w:w="786" w:type="pct"/>
            <w:vAlign w:val="center"/>
          </w:tcPr>
          <w:p w14:paraId="54751F0E"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665" w:type="pct"/>
            <w:vAlign w:val="center"/>
          </w:tcPr>
          <w:p w14:paraId="2C35304F"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386" w:type="pct"/>
            <w:vAlign w:val="center"/>
          </w:tcPr>
          <w:p w14:paraId="0F8B0079"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426" w:type="pct"/>
            <w:vAlign w:val="center"/>
          </w:tcPr>
          <w:p w14:paraId="629DD728"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406" w:type="pct"/>
            <w:vAlign w:val="center"/>
          </w:tcPr>
          <w:p w14:paraId="5C53F205"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367" w:type="pct"/>
            <w:vAlign w:val="center"/>
          </w:tcPr>
          <w:p w14:paraId="1B789784"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619" w:type="pct"/>
            <w:vAlign w:val="center"/>
          </w:tcPr>
          <w:p w14:paraId="7C59536E"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602" w:type="pct"/>
            <w:vAlign w:val="center"/>
          </w:tcPr>
          <w:p w14:paraId="09E290CF"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r>
      <w:tr w:rsidR="004C27BA" w:rsidRPr="00EB2ACF" w14:paraId="7DC432B2" w14:textId="77777777" w:rsidTr="00A81AEA">
        <w:trPr>
          <w:trHeight w:val="454"/>
        </w:trPr>
        <w:tc>
          <w:tcPr>
            <w:tcW w:w="744" w:type="pct"/>
            <w:vAlign w:val="center"/>
          </w:tcPr>
          <w:p w14:paraId="70351360" w14:textId="77777777" w:rsidR="004C27BA" w:rsidRPr="00EB2ACF" w:rsidRDefault="004C27BA" w:rsidP="00A81AEA">
            <w:pPr>
              <w:snapToGrid w:val="0"/>
              <w:spacing w:before="0" w:after="0" w:line="240" w:lineRule="auto"/>
              <w:rPr>
                <w:sz w:val="22"/>
                <w:szCs w:val="22"/>
              </w:rPr>
            </w:pPr>
            <w:r w:rsidRPr="00EB2ACF">
              <w:rPr>
                <w:sz w:val="22"/>
                <w:szCs w:val="22"/>
              </w:rPr>
              <w:t>1</w:t>
            </w:r>
            <w:r w:rsidRPr="00EB2ACF">
              <w:rPr>
                <w:sz w:val="22"/>
                <w:szCs w:val="22"/>
                <w:vertAlign w:val="superscript"/>
              </w:rPr>
              <w:t>st</w:t>
            </w:r>
            <w:r w:rsidRPr="00EB2ACF">
              <w:rPr>
                <w:sz w:val="22"/>
                <w:szCs w:val="22"/>
              </w:rPr>
              <w:t xml:space="preserve"> follow up (Week 4)</w:t>
            </w:r>
          </w:p>
        </w:tc>
        <w:tc>
          <w:tcPr>
            <w:tcW w:w="786" w:type="pct"/>
            <w:vAlign w:val="center"/>
          </w:tcPr>
          <w:p w14:paraId="3F354D86" w14:textId="77777777" w:rsidR="004C27BA" w:rsidRPr="00EB2ACF" w:rsidRDefault="004C27BA" w:rsidP="00A81AEA">
            <w:pPr>
              <w:snapToGrid w:val="0"/>
              <w:spacing w:before="0" w:after="0" w:line="240" w:lineRule="auto"/>
              <w:jc w:val="center"/>
              <w:rPr>
                <w:sz w:val="22"/>
                <w:szCs w:val="22"/>
              </w:rPr>
            </w:pPr>
          </w:p>
        </w:tc>
        <w:tc>
          <w:tcPr>
            <w:tcW w:w="665" w:type="pct"/>
            <w:vAlign w:val="center"/>
          </w:tcPr>
          <w:p w14:paraId="7AEBED0F"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386" w:type="pct"/>
            <w:vAlign w:val="center"/>
          </w:tcPr>
          <w:p w14:paraId="47F2616B"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426" w:type="pct"/>
            <w:vAlign w:val="center"/>
          </w:tcPr>
          <w:p w14:paraId="38902136"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406" w:type="pct"/>
            <w:vAlign w:val="center"/>
          </w:tcPr>
          <w:p w14:paraId="0C56D835"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367" w:type="pct"/>
            <w:vAlign w:val="center"/>
          </w:tcPr>
          <w:p w14:paraId="7AB11695"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619" w:type="pct"/>
            <w:vAlign w:val="center"/>
          </w:tcPr>
          <w:p w14:paraId="76BC4E35"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602" w:type="pct"/>
            <w:vAlign w:val="center"/>
          </w:tcPr>
          <w:p w14:paraId="31113FAA"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r>
      <w:tr w:rsidR="004C27BA" w:rsidRPr="00EB2ACF" w14:paraId="01244ECB" w14:textId="77777777" w:rsidTr="00A81AEA">
        <w:trPr>
          <w:trHeight w:val="454"/>
        </w:trPr>
        <w:tc>
          <w:tcPr>
            <w:tcW w:w="744" w:type="pct"/>
            <w:vAlign w:val="center"/>
          </w:tcPr>
          <w:p w14:paraId="6AD9E3FA" w14:textId="77777777" w:rsidR="004C27BA" w:rsidRPr="00EB2ACF" w:rsidRDefault="004C27BA" w:rsidP="00A81AEA">
            <w:pPr>
              <w:snapToGrid w:val="0"/>
              <w:spacing w:before="0" w:after="0" w:line="240" w:lineRule="auto"/>
              <w:rPr>
                <w:sz w:val="22"/>
                <w:szCs w:val="22"/>
              </w:rPr>
            </w:pPr>
            <w:r w:rsidRPr="00EB2ACF">
              <w:rPr>
                <w:sz w:val="22"/>
                <w:szCs w:val="22"/>
              </w:rPr>
              <w:t>2</w:t>
            </w:r>
            <w:r w:rsidRPr="00EB2ACF">
              <w:rPr>
                <w:sz w:val="22"/>
                <w:szCs w:val="22"/>
                <w:vertAlign w:val="superscript"/>
              </w:rPr>
              <w:t>nd</w:t>
            </w:r>
            <w:r w:rsidRPr="00EB2ACF">
              <w:rPr>
                <w:sz w:val="22"/>
                <w:szCs w:val="22"/>
              </w:rPr>
              <w:t xml:space="preserve"> follow up (Week 8)</w:t>
            </w:r>
          </w:p>
        </w:tc>
        <w:tc>
          <w:tcPr>
            <w:tcW w:w="786" w:type="pct"/>
            <w:vAlign w:val="center"/>
          </w:tcPr>
          <w:p w14:paraId="440BDDD7" w14:textId="77777777" w:rsidR="004C27BA" w:rsidRPr="00EB2ACF" w:rsidRDefault="004C27BA" w:rsidP="00A81AEA">
            <w:pPr>
              <w:snapToGrid w:val="0"/>
              <w:spacing w:before="0" w:after="0" w:line="240" w:lineRule="auto"/>
              <w:jc w:val="center"/>
              <w:rPr>
                <w:sz w:val="22"/>
                <w:szCs w:val="22"/>
              </w:rPr>
            </w:pPr>
          </w:p>
        </w:tc>
        <w:tc>
          <w:tcPr>
            <w:tcW w:w="665" w:type="pct"/>
            <w:vAlign w:val="center"/>
          </w:tcPr>
          <w:p w14:paraId="164A49DD"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386" w:type="pct"/>
            <w:vAlign w:val="center"/>
          </w:tcPr>
          <w:p w14:paraId="3B006513"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426" w:type="pct"/>
            <w:vAlign w:val="center"/>
          </w:tcPr>
          <w:p w14:paraId="19324FD0"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406" w:type="pct"/>
            <w:vAlign w:val="center"/>
          </w:tcPr>
          <w:p w14:paraId="3A2CA419"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367" w:type="pct"/>
            <w:vAlign w:val="center"/>
          </w:tcPr>
          <w:p w14:paraId="5DA01C23"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619" w:type="pct"/>
            <w:vAlign w:val="center"/>
          </w:tcPr>
          <w:p w14:paraId="62644860"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602" w:type="pct"/>
            <w:vAlign w:val="center"/>
          </w:tcPr>
          <w:p w14:paraId="3C3966AA"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r>
      <w:tr w:rsidR="004C27BA" w:rsidRPr="00EB2ACF" w14:paraId="1C11A249" w14:textId="77777777" w:rsidTr="00A81AEA">
        <w:trPr>
          <w:trHeight w:val="454"/>
        </w:trPr>
        <w:tc>
          <w:tcPr>
            <w:tcW w:w="744" w:type="pct"/>
            <w:vAlign w:val="center"/>
          </w:tcPr>
          <w:p w14:paraId="68EF7CB6" w14:textId="77777777" w:rsidR="004C27BA" w:rsidRPr="00EB2ACF" w:rsidRDefault="004C27BA" w:rsidP="00A81AEA">
            <w:pPr>
              <w:snapToGrid w:val="0"/>
              <w:spacing w:before="0" w:after="0" w:line="240" w:lineRule="auto"/>
              <w:rPr>
                <w:sz w:val="22"/>
                <w:szCs w:val="22"/>
              </w:rPr>
            </w:pPr>
            <w:r w:rsidRPr="00EB2ACF">
              <w:rPr>
                <w:sz w:val="22"/>
                <w:szCs w:val="22"/>
              </w:rPr>
              <w:t>3</w:t>
            </w:r>
            <w:r w:rsidRPr="00EB2ACF">
              <w:rPr>
                <w:sz w:val="22"/>
                <w:szCs w:val="22"/>
                <w:vertAlign w:val="superscript"/>
              </w:rPr>
              <w:t>rd</w:t>
            </w:r>
            <w:r w:rsidRPr="00EB2ACF">
              <w:rPr>
                <w:sz w:val="22"/>
                <w:szCs w:val="22"/>
              </w:rPr>
              <w:t xml:space="preserve"> follow up (Week 12)</w:t>
            </w:r>
          </w:p>
        </w:tc>
        <w:tc>
          <w:tcPr>
            <w:tcW w:w="786" w:type="pct"/>
            <w:vAlign w:val="center"/>
          </w:tcPr>
          <w:p w14:paraId="46905073" w14:textId="77777777" w:rsidR="004C27BA" w:rsidRPr="00EB2ACF" w:rsidRDefault="004C27BA" w:rsidP="00A81AEA">
            <w:pPr>
              <w:snapToGrid w:val="0"/>
              <w:spacing w:before="0" w:after="0" w:line="240" w:lineRule="auto"/>
              <w:jc w:val="center"/>
              <w:rPr>
                <w:sz w:val="22"/>
                <w:szCs w:val="22"/>
              </w:rPr>
            </w:pPr>
          </w:p>
        </w:tc>
        <w:tc>
          <w:tcPr>
            <w:tcW w:w="665" w:type="pct"/>
            <w:vAlign w:val="center"/>
          </w:tcPr>
          <w:p w14:paraId="296B1429"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386" w:type="pct"/>
            <w:vAlign w:val="center"/>
          </w:tcPr>
          <w:p w14:paraId="0BF12E35"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426" w:type="pct"/>
            <w:vAlign w:val="center"/>
          </w:tcPr>
          <w:p w14:paraId="3E865B68"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406" w:type="pct"/>
            <w:vAlign w:val="center"/>
          </w:tcPr>
          <w:p w14:paraId="436D6871"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367" w:type="pct"/>
            <w:vAlign w:val="center"/>
          </w:tcPr>
          <w:p w14:paraId="574C91B7"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619" w:type="pct"/>
            <w:vAlign w:val="center"/>
          </w:tcPr>
          <w:p w14:paraId="2F7EEB14"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c>
          <w:tcPr>
            <w:tcW w:w="602" w:type="pct"/>
            <w:vAlign w:val="center"/>
          </w:tcPr>
          <w:p w14:paraId="330D30B0" w14:textId="77777777" w:rsidR="004C27BA" w:rsidRPr="00EB2ACF" w:rsidRDefault="004C27BA" w:rsidP="00A81AEA">
            <w:pPr>
              <w:snapToGrid w:val="0"/>
              <w:spacing w:before="0" w:after="0" w:line="240" w:lineRule="auto"/>
              <w:jc w:val="center"/>
              <w:rPr>
                <w:sz w:val="22"/>
                <w:szCs w:val="22"/>
              </w:rPr>
            </w:pPr>
            <w:r w:rsidRPr="00EB2ACF">
              <w:rPr>
                <w:rFonts w:hint="eastAsia"/>
                <w:sz w:val="22"/>
                <w:szCs w:val="22"/>
              </w:rPr>
              <w:t>√</w:t>
            </w:r>
          </w:p>
        </w:tc>
      </w:tr>
    </w:tbl>
    <w:bookmarkEnd w:id="0"/>
    <w:p w14:paraId="6B8B95E5" w14:textId="77777777" w:rsidR="004C27BA" w:rsidRPr="00EB2ACF" w:rsidRDefault="004C27BA" w:rsidP="00F344DD">
      <w:pPr>
        <w:spacing w:before="0" w:after="0" w:line="240" w:lineRule="auto"/>
        <w:rPr>
          <w:sz w:val="20"/>
          <w:szCs w:val="20"/>
        </w:rPr>
      </w:pPr>
      <w:r w:rsidRPr="00EB2ACF">
        <w:rPr>
          <w:sz w:val="20"/>
          <w:szCs w:val="20"/>
        </w:rPr>
        <w:t>Note: GAD-7: Generalised Anxiety Disorder 7-item Scale, ISI: Insomnia Severity Index Scale, MSQ: Migraine Specific Quality of Life Questionnaire, PHQ-9: Patient Health Questionnaire-9.</w:t>
      </w:r>
    </w:p>
    <w:p w14:paraId="4ECD4BAC" w14:textId="30E6BD2E" w:rsidR="0094519A" w:rsidRPr="00EB2ACF" w:rsidRDefault="0094519A" w:rsidP="0094519A">
      <w:pPr>
        <w:pStyle w:val="Proposal3"/>
      </w:pPr>
      <w:r w:rsidRPr="00EB2ACF">
        <w:t>Sampling method and sample size</w:t>
      </w:r>
    </w:p>
    <w:p w14:paraId="53EB1FD2" w14:textId="039FA3D5" w:rsidR="003F1B56" w:rsidRPr="00EB2ACF" w:rsidRDefault="003F1B56" w:rsidP="00D51982">
      <w:r w:rsidRPr="00EB2ACF">
        <w:t>This study aims to explore the information available based on a registry of patient cases from GPHCM available in a specific time range, sample size target is not required since there are no pre-determined hypotheses to be tested. For the registry study, consecutive sampling method will be used to recruit participants to reduce the selection bias for non-randomised studies [6</w:t>
      </w:r>
      <w:r w:rsidR="00AC458B" w:rsidRPr="00EB2ACF">
        <w:t>6</w:t>
      </w:r>
      <w:r w:rsidRPr="00EB2ACF">
        <w:t xml:space="preserve">]. In this project, patients’ data will be collected for a full year, the estimated number of participants is approximately 400 according to the average outpatient </w:t>
      </w:r>
      <w:proofErr w:type="gramStart"/>
      <w:r w:rsidRPr="00EB2ACF">
        <w:t>visits</w:t>
      </w:r>
      <w:proofErr w:type="gramEnd"/>
    </w:p>
    <w:p w14:paraId="4B767658" w14:textId="77777777" w:rsidR="00B81DF1" w:rsidRPr="00EB2ACF" w:rsidRDefault="00B81DF1" w:rsidP="00B81DF1">
      <w:pPr>
        <w:pStyle w:val="Proposal3"/>
      </w:pPr>
      <w:r w:rsidRPr="00EB2ACF">
        <w:t>Potential exposures for sub-cohort analysis</w:t>
      </w:r>
    </w:p>
    <w:p w14:paraId="724ED0A4" w14:textId="2E36397C" w:rsidR="00023453" w:rsidRPr="00EB2ACF" w:rsidRDefault="00B81DF1" w:rsidP="00B81DF1">
      <w:r w:rsidRPr="00EB2ACF">
        <w:t>Sub-cohort analysis is proposed to be conducted based on the treatment methods, treatment courses, subtypes of migraine (episodic or chronic migraine, menstrual or non-menstrual migraine), comorbidities of migraine (according to the scores of GAD-7, PHQ-9 and ISI), baseline characteristics of migraine (course of migraine, average frequency, average pain NRS and analgesics consumption at entrance).</w:t>
      </w:r>
    </w:p>
    <w:p w14:paraId="129C7BE8" w14:textId="54B0AF96" w:rsidR="0046224C" w:rsidRPr="00EB2ACF" w:rsidRDefault="000D0FD5" w:rsidP="0046224C">
      <w:pPr>
        <w:pStyle w:val="Proposal3"/>
      </w:pPr>
      <w:r w:rsidRPr="00EB2ACF">
        <w:t xml:space="preserve">Privacy protection </w:t>
      </w:r>
    </w:p>
    <w:p w14:paraId="739A85A8" w14:textId="3A065E39" w:rsidR="0046224C" w:rsidRPr="00EB2ACF" w:rsidRDefault="000D0FD5" w:rsidP="000D0FD5">
      <w:r w:rsidRPr="00EB2ACF">
        <w:t xml:space="preserve">The research data will be stored in password-protected </w:t>
      </w:r>
      <w:r w:rsidR="00515F9D">
        <w:t xml:space="preserve">cloud </w:t>
      </w:r>
      <w:r w:rsidRPr="00EB2ACF">
        <w:t xml:space="preserve">drive in RMIT University and GPHCM for at least five years. Only research members could access to the data for research purpose. In cases of severe adverse events, the ethics committee member could access the data for safety. </w:t>
      </w:r>
    </w:p>
    <w:p w14:paraId="63C320EC" w14:textId="77777777" w:rsidR="001147BA" w:rsidRPr="00EB2ACF" w:rsidRDefault="001147BA" w:rsidP="001147BA">
      <w:pPr>
        <w:pStyle w:val="Proposal3"/>
      </w:pPr>
      <w:r w:rsidRPr="00EB2ACF">
        <w:lastRenderedPageBreak/>
        <w:t>Statistical analysis</w:t>
      </w:r>
    </w:p>
    <w:p w14:paraId="4FD2FC70" w14:textId="77777777" w:rsidR="001147BA" w:rsidRPr="00EB2ACF" w:rsidRDefault="001147BA" w:rsidP="001147BA">
      <w:pPr>
        <w:pStyle w:val="Heading4"/>
      </w:pPr>
      <w:r w:rsidRPr="00EB2ACF">
        <w:t>Analytical methods</w:t>
      </w:r>
    </w:p>
    <w:p w14:paraId="6C2B3472" w14:textId="77777777" w:rsidR="001147BA" w:rsidRPr="00EB2ACF" w:rsidRDefault="001147BA" w:rsidP="001147BA">
      <w:bookmarkStart w:id="1" w:name="_Hlk51338297"/>
      <w:r w:rsidRPr="00EB2ACF">
        <w:t>Categorical variables such as gender and subtypes of migraine, will be presented using frequencies and percentages, and quantitative variables such as disease course, migraine frequency and pain severity will be displayed using standard measures of central tendency and dispersion, with mean and SD if data is normally distributed. Data not normally distributed will be described with median or inter-quartile ranges.</w:t>
      </w:r>
    </w:p>
    <w:p w14:paraId="5087D87F" w14:textId="77777777" w:rsidR="001147BA" w:rsidRPr="00EB2ACF" w:rsidRDefault="001147BA" w:rsidP="001147BA">
      <w:r w:rsidRPr="00EB2ACF">
        <w:t xml:space="preserve">T-test, ANOVA or rank sum test will be used to compare quantitative variables between cohorts after testing for normality. Chi-square or Fisher’s exact test will be performed for categorical variables to test differences between cohorts. All the </w:t>
      </w:r>
      <w:r w:rsidRPr="00EB2ACF">
        <w:rPr>
          <w:i/>
          <w:iCs/>
        </w:rPr>
        <w:t>p</w:t>
      </w:r>
      <w:r w:rsidRPr="00EB2ACF">
        <w:t xml:space="preserve"> values will be two-tailed at the 95% significance level.</w:t>
      </w:r>
    </w:p>
    <w:p w14:paraId="06896D50" w14:textId="77777777" w:rsidR="001147BA" w:rsidRPr="00EB2ACF" w:rsidRDefault="001147BA" w:rsidP="001147BA">
      <w:bookmarkStart w:id="2" w:name="_Hlk51338645"/>
      <w:bookmarkEnd w:id="1"/>
      <w:r w:rsidRPr="00EB2ACF">
        <w:t>Multiple correlation and multivariable regression analysis will be conducted to explore the predictor</w:t>
      </w:r>
      <w:r w:rsidRPr="00EB2ACF">
        <w:rPr>
          <w:rFonts w:hint="eastAsia"/>
        </w:rPr>
        <w:t>s</w:t>
      </w:r>
      <w:r w:rsidRPr="00EB2ACF">
        <w:t xml:space="preserve"> of clinical improvements, if available. Repeated measure ANOVA will be applied to evaluate the differences of quantitative dependent variables such as migraine frequency, among sub-cohorts at various follow-up endpoints, while generalised estimated equation will be adopted for categorical dependent variables and those </w:t>
      </w:r>
      <w:r w:rsidRPr="00EB2ACF">
        <w:rPr>
          <w:rFonts w:hint="eastAsia"/>
        </w:rPr>
        <w:t>d</w:t>
      </w:r>
      <w:r w:rsidRPr="00EB2ACF">
        <w:t>o not meet the criteria of repeated measure ANOVA.</w:t>
      </w:r>
    </w:p>
    <w:p w14:paraId="61333C20" w14:textId="77777777" w:rsidR="001147BA" w:rsidRPr="00EB2ACF" w:rsidRDefault="001147BA" w:rsidP="001147BA">
      <w:r w:rsidRPr="00EB2ACF">
        <w:t>All statistical analyses will be performed using SPSS 26.</w:t>
      </w:r>
    </w:p>
    <w:bookmarkEnd w:id="2"/>
    <w:p w14:paraId="05967BF5" w14:textId="77777777" w:rsidR="001147BA" w:rsidRPr="00EB2ACF" w:rsidRDefault="001147BA" w:rsidP="001147BA">
      <w:pPr>
        <w:pStyle w:val="Heading4"/>
      </w:pPr>
      <w:r w:rsidRPr="00EB2ACF">
        <w:t>Control for potential bias</w:t>
      </w:r>
    </w:p>
    <w:p w14:paraId="791E21CB" w14:textId="77777777" w:rsidR="001147BA" w:rsidRPr="00EB2ACF" w:rsidRDefault="001147BA" w:rsidP="001147BA">
      <w:r w:rsidRPr="00EB2ACF">
        <w:t>At the recruiting stage, consecutive sampling methods will be adopted to reduce the selection bias and eligible criteria will be applied to reduce the bias of misdiagnose</w:t>
      </w:r>
      <w:r w:rsidRPr="00EB2ACF">
        <w:rPr>
          <w:rFonts w:hint="eastAsia"/>
        </w:rPr>
        <w:t>s</w:t>
      </w:r>
      <w:r w:rsidRPr="00EB2ACF">
        <w:t>.</w:t>
      </w:r>
    </w:p>
    <w:p w14:paraId="14036701" w14:textId="77777777" w:rsidR="001147BA" w:rsidRPr="00EB2ACF" w:rsidRDefault="001147BA" w:rsidP="001147BA">
      <w:r w:rsidRPr="00EB2ACF">
        <w:t xml:space="preserve">During the observation period, migraine diary in monthly bases will be allocated to the participants to reduce the potential recall bias during follow-up timepoints. </w:t>
      </w:r>
    </w:p>
    <w:p w14:paraId="19FE9DC6" w14:textId="60CB497B" w:rsidR="001147BA" w:rsidRPr="00EB2ACF" w:rsidRDefault="001147BA" w:rsidP="000A20DA">
      <w:r w:rsidRPr="00EB2ACF">
        <w:t xml:space="preserve">When individuals are followed-up over an extended period, it is inevitable that measurements on particular variables are sometimes missing. Various methods of data collection will be introduced during the follow-up period. Reminders will be sent via </w:t>
      </w:r>
      <w:proofErr w:type="spellStart"/>
      <w:r w:rsidRPr="00EB2ACF">
        <w:t>Wechat</w:t>
      </w:r>
      <w:proofErr w:type="spellEnd"/>
      <w:r w:rsidRPr="00EB2ACF">
        <w:t xml:space="preserve"> or phone message to the patients before the follow-up timepoint to improve participants’ compliance. An independent data monitoring team will conduct data checking regularly to detect missing data during the study, and the chief investigator will remind participants promptly through phone calls or </w:t>
      </w:r>
      <w:proofErr w:type="spellStart"/>
      <w:r w:rsidRPr="00EB2ACF">
        <w:t>Wechat</w:t>
      </w:r>
      <w:proofErr w:type="spellEnd"/>
      <w:r w:rsidR="00423C56" w:rsidRPr="00EB2ACF">
        <w:t>.</w:t>
      </w:r>
    </w:p>
    <w:p w14:paraId="6206787B" w14:textId="32FDABCF" w:rsidR="002E565C" w:rsidRPr="00EB2ACF" w:rsidRDefault="009223C1" w:rsidP="002E565C">
      <w:pPr>
        <w:pStyle w:val="Proposal3"/>
      </w:pPr>
      <w:r w:rsidRPr="00EB2ACF">
        <w:rPr>
          <w:rFonts w:hint="eastAsia"/>
        </w:rPr>
        <w:lastRenderedPageBreak/>
        <w:t>E</w:t>
      </w:r>
      <w:r w:rsidRPr="00EB2ACF">
        <w:t>thics considerations</w:t>
      </w:r>
    </w:p>
    <w:p w14:paraId="71365D07" w14:textId="77777777" w:rsidR="007D4B98" w:rsidRPr="00EB2ACF" w:rsidRDefault="007D4B98" w:rsidP="007D4B98">
      <w:r w:rsidRPr="00EB2ACF">
        <w:t>The participants might experience a minimal phycological discomfort and inconvenience during the observation. The researcher communicates with participants respectfully to minimise any discomfort associated with the study and provide multi choices of follow-up methods for their conveniences. No extra economic costs nor additional physical or social harms are anticipated in this observational study, no payments will be provided to the participants.</w:t>
      </w:r>
    </w:p>
    <w:p w14:paraId="4D9BC3C3" w14:textId="77777777" w:rsidR="007D4B98" w:rsidRPr="00EB2ACF" w:rsidRDefault="007D4B98" w:rsidP="007D4B98">
      <w:r w:rsidRPr="00EB2ACF">
        <w:t xml:space="preserve">Thought the subjects will not receive direct benefits for their participants in this study, they will get a comprehensive assessment of migraine comorbidities, a monthly summary and feedback of their migraine conditions. The findings of this study will hopefully provide practical evidence for future clinical practice for migraine and therefore benefit a larger range of migraine patients. </w:t>
      </w:r>
    </w:p>
    <w:p w14:paraId="6BB1F12B" w14:textId="31B2FC2A" w:rsidR="007D4B98" w:rsidRPr="00EB2ACF" w:rsidRDefault="007D4B98" w:rsidP="007D4B98">
      <w:r w:rsidRPr="00EB2ACF">
        <w:t xml:space="preserve">The data will be confidentiality maintained. All identifiable electronic data are kept in password-protected </w:t>
      </w:r>
      <w:r w:rsidR="001175B6">
        <w:t xml:space="preserve">cloud </w:t>
      </w:r>
      <w:r w:rsidRPr="00EB2ACF">
        <w:t xml:space="preserve">drive, and the paper documents are stored in locked cabinets in a secured, private office. </w:t>
      </w:r>
      <w:r w:rsidR="009223C1" w:rsidRPr="00EB2ACF">
        <w:t xml:space="preserve">The contact information will only be accessible to the researchers for research purpose. </w:t>
      </w:r>
      <w:r w:rsidRPr="00EB2ACF">
        <w:t>The data will be deidentified prior to being analysed.</w:t>
      </w:r>
    </w:p>
    <w:p w14:paraId="56E20203" w14:textId="6AA88B7B" w:rsidR="004537BE" w:rsidRPr="00EB2ACF" w:rsidRDefault="004537BE" w:rsidP="004537BE">
      <w:pPr>
        <w:pStyle w:val="Proposal1"/>
      </w:pPr>
      <w:r w:rsidRPr="00EB2ACF">
        <w:t xml:space="preserve">Expected </w:t>
      </w:r>
      <w:proofErr w:type="gramStart"/>
      <w:r w:rsidRPr="00EB2ACF">
        <w:t>deliverables</w:t>
      </w:r>
      <w:proofErr w:type="gramEnd"/>
    </w:p>
    <w:p w14:paraId="2738B85F" w14:textId="0C40F6D2" w:rsidR="004537BE" w:rsidRPr="00EB2ACF" w:rsidRDefault="004537BE" w:rsidP="004537BE">
      <w:pPr>
        <w:pStyle w:val="ListParagraph"/>
        <w:numPr>
          <w:ilvl w:val="0"/>
          <w:numId w:val="5"/>
        </w:numPr>
        <w:ind w:firstLineChars="0"/>
      </w:pPr>
      <w:r w:rsidRPr="00EB2ACF">
        <w:t>CM therapies used in clinical practice for migraine will be summarised based on data mining in real-world medical records.</w:t>
      </w:r>
    </w:p>
    <w:p w14:paraId="58F59FF6" w14:textId="26A2EC8A" w:rsidR="002E565C" w:rsidRPr="00EB2ACF" w:rsidRDefault="004537BE" w:rsidP="004537BE">
      <w:pPr>
        <w:pStyle w:val="ListParagraph"/>
        <w:numPr>
          <w:ilvl w:val="0"/>
          <w:numId w:val="5"/>
        </w:numPr>
        <w:ind w:firstLineChars="0"/>
      </w:pPr>
      <w:r w:rsidRPr="00EB2ACF">
        <w:t>The results from a prospective cohort study will provide evidence on CM therapies’ effectiveness and safety. Patients’ preference, goals and concerns related to CM therapies will also be summarised for better clinical decision making.</w:t>
      </w:r>
    </w:p>
    <w:p w14:paraId="6D7F3379" w14:textId="784A4A0A" w:rsidR="00040652" w:rsidRPr="00EB2ACF" w:rsidRDefault="00040652" w:rsidP="00040652">
      <w:pPr>
        <w:pStyle w:val="Proposal1"/>
      </w:pPr>
      <w:r w:rsidRPr="00EB2ACF">
        <w:t>Significance</w:t>
      </w:r>
    </w:p>
    <w:p w14:paraId="43E69E4B" w14:textId="2A801F90" w:rsidR="00040652" w:rsidRPr="00EB2ACF" w:rsidRDefault="00040652" w:rsidP="0059520F">
      <w:r w:rsidRPr="00EB2ACF">
        <w:t xml:space="preserve">Migraine is a clinical difficult and complicated disease, and there is no cure for it at present. Migraine is associated with complex comorbidities and potential risk of medication overuse. There have been certain clinical evidence supporting CM therapies, including acupuncture and CHM, for the management of migraine. However, the current research evidence does not address the features of individual-tailored CM therapies utilised in migraine clinical management. </w:t>
      </w:r>
    </w:p>
    <w:p w14:paraId="279BE8B8" w14:textId="253FFE1E" w:rsidR="0056204C" w:rsidRPr="00EB2ACF" w:rsidRDefault="00040652" w:rsidP="009A5966">
      <w:r w:rsidRPr="00EB2ACF">
        <w:t xml:space="preserve">This project is designed to summarise clinicians’ experience and to generate research evidence through the cohort clinical study. Patients’ preference in terms of quality of life, migraine associated comorbidities and medication usage issue will also be addressed by the </w:t>
      </w:r>
      <w:r w:rsidRPr="00EB2ACF">
        <w:lastRenderedPageBreak/>
        <w:t>prospective cohort study. In summary, this study will provide all-sided evidence of CM therapies, therefore assist evidence-based practice and shared decision making in clinical management of migraine</w:t>
      </w:r>
      <w:r w:rsidR="0056204C" w:rsidRPr="00EB2ACF">
        <w:t>.</w:t>
      </w:r>
    </w:p>
    <w:p w14:paraId="68B078D0" w14:textId="79130324" w:rsidR="00B54AB5" w:rsidRPr="00EB2ACF" w:rsidRDefault="00752E88" w:rsidP="008D60B0">
      <w:pPr>
        <w:pStyle w:val="Proposal1"/>
      </w:pPr>
      <w:r w:rsidRPr="00EB2ACF">
        <w:rPr>
          <w:rFonts w:hint="eastAsia"/>
        </w:rPr>
        <w:t>R</w:t>
      </w:r>
      <w:r w:rsidRPr="00EB2ACF">
        <w:t>esearch schedule</w:t>
      </w:r>
    </w:p>
    <w:p w14:paraId="57DD858A" w14:textId="723ADDF1" w:rsidR="00B54AB5" w:rsidRPr="00EB2ACF" w:rsidRDefault="00752E88" w:rsidP="00FE62A1">
      <w:pPr>
        <w:rPr>
          <w:b/>
          <w:bCs/>
        </w:rPr>
      </w:pPr>
      <w:r w:rsidRPr="00EB2ACF">
        <w:rPr>
          <w:rFonts w:hint="eastAsia"/>
          <w:b/>
          <w:bCs/>
        </w:rPr>
        <w:t>T</w:t>
      </w:r>
      <w:r w:rsidRPr="00EB2ACF">
        <w:rPr>
          <w:b/>
          <w:bCs/>
        </w:rPr>
        <w:t xml:space="preserve">able </w:t>
      </w:r>
      <w:r w:rsidR="003307AE" w:rsidRPr="00EB2ACF">
        <w:rPr>
          <w:b/>
          <w:bCs/>
        </w:rPr>
        <w:t>2</w:t>
      </w:r>
      <w:r w:rsidRPr="00EB2ACF">
        <w:rPr>
          <w:rFonts w:hint="eastAsia"/>
          <w:b/>
          <w:bCs/>
        </w:rPr>
        <w:t>:</w:t>
      </w:r>
      <w:r w:rsidRPr="00EB2ACF">
        <w:rPr>
          <w:b/>
          <w:bCs/>
        </w:rPr>
        <w:t xml:space="preserve"> Timeline of the research</w:t>
      </w:r>
    </w:p>
    <w:tbl>
      <w:tblPr>
        <w:tblStyle w:val="ListTable3"/>
        <w:tblW w:w="9556" w:type="dxa"/>
        <w:tblLook w:val="04A0" w:firstRow="1" w:lastRow="0" w:firstColumn="1" w:lastColumn="0" w:noHBand="0" w:noVBand="1"/>
      </w:tblPr>
      <w:tblGrid>
        <w:gridCol w:w="2663"/>
        <w:gridCol w:w="2115"/>
        <w:gridCol w:w="2663"/>
        <w:gridCol w:w="2115"/>
      </w:tblGrid>
      <w:tr w:rsidR="00A47D45" w:rsidRPr="00EB2ACF" w14:paraId="4A86416F" w14:textId="564431ED" w:rsidTr="00FD0BB6">
        <w:trPr>
          <w:cnfStyle w:val="100000000000" w:firstRow="1" w:lastRow="0" w:firstColumn="0" w:lastColumn="0" w:oddVBand="0" w:evenVBand="0" w:oddHBand="0" w:evenHBand="0" w:firstRowFirstColumn="0" w:firstRowLastColumn="0" w:lastRowFirstColumn="0" w:lastRowLastColumn="0"/>
          <w:trHeight w:val="343"/>
        </w:trPr>
        <w:tc>
          <w:tcPr>
            <w:cnfStyle w:val="001000000100" w:firstRow="0" w:lastRow="0" w:firstColumn="1" w:lastColumn="0" w:oddVBand="0" w:evenVBand="0" w:oddHBand="0" w:evenHBand="0" w:firstRowFirstColumn="1" w:firstRowLastColumn="0" w:lastRowFirstColumn="0" w:lastRowLastColumn="0"/>
            <w:tcW w:w="0" w:type="auto"/>
            <w:tcBorders>
              <w:top w:val="single" w:sz="12" w:space="0" w:color="000000" w:themeColor="text1"/>
              <w:left w:val="nil"/>
              <w:bottom w:val="single" w:sz="12" w:space="0" w:color="000000" w:themeColor="text1"/>
            </w:tcBorders>
            <w:shd w:val="clear" w:color="auto" w:fill="E7E6E6" w:themeFill="background2"/>
            <w:vAlign w:val="center"/>
          </w:tcPr>
          <w:p w14:paraId="275AB502" w14:textId="7C297AEF" w:rsidR="008566BA" w:rsidRPr="00EB2ACF" w:rsidRDefault="00A47D45" w:rsidP="008566BA">
            <w:pPr>
              <w:snapToGrid w:val="0"/>
              <w:spacing w:before="0"/>
              <w:rPr>
                <w:color w:val="auto"/>
                <w:sz w:val="20"/>
                <w:szCs w:val="20"/>
              </w:rPr>
            </w:pPr>
            <w:r w:rsidRPr="00EB2ACF">
              <w:rPr>
                <w:color w:val="auto"/>
                <w:sz w:val="20"/>
                <w:szCs w:val="20"/>
              </w:rPr>
              <w:t>Items</w:t>
            </w:r>
          </w:p>
        </w:tc>
        <w:tc>
          <w:tcPr>
            <w:tcW w:w="0" w:type="auto"/>
            <w:tcBorders>
              <w:top w:val="single" w:sz="12" w:space="0" w:color="000000" w:themeColor="text1"/>
              <w:bottom w:val="single" w:sz="12" w:space="0" w:color="000000" w:themeColor="text1"/>
            </w:tcBorders>
            <w:shd w:val="clear" w:color="auto" w:fill="E7E6E6" w:themeFill="background2"/>
            <w:vAlign w:val="center"/>
          </w:tcPr>
          <w:p w14:paraId="5DDEE1B8" w14:textId="7ED840A4" w:rsidR="008566BA" w:rsidRPr="00EB2ACF" w:rsidRDefault="00A47D45" w:rsidP="008566BA">
            <w:pPr>
              <w:snapToGrid w:val="0"/>
              <w:spacing w:before="0"/>
              <w:cnfStyle w:val="100000000000" w:firstRow="1" w:lastRow="0" w:firstColumn="0" w:lastColumn="0" w:oddVBand="0" w:evenVBand="0" w:oddHBand="0" w:evenHBand="0" w:firstRowFirstColumn="0" w:firstRowLastColumn="0" w:lastRowFirstColumn="0" w:lastRowLastColumn="0"/>
              <w:rPr>
                <w:color w:val="auto"/>
                <w:sz w:val="20"/>
                <w:szCs w:val="20"/>
              </w:rPr>
            </w:pPr>
            <w:r w:rsidRPr="00EB2ACF">
              <w:rPr>
                <w:color w:val="auto"/>
                <w:sz w:val="20"/>
                <w:szCs w:val="20"/>
              </w:rPr>
              <w:t>Time period</w:t>
            </w:r>
          </w:p>
        </w:tc>
        <w:tc>
          <w:tcPr>
            <w:tcW w:w="0" w:type="auto"/>
            <w:tcBorders>
              <w:top w:val="single" w:sz="12" w:space="0" w:color="000000" w:themeColor="text1"/>
              <w:bottom w:val="single" w:sz="12" w:space="0" w:color="000000" w:themeColor="text1"/>
            </w:tcBorders>
            <w:shd w:val="clear" w:color="auto" w:fill="E7E6E6" w:themeFill="background2"/>
            <w:vAlign w:val="center"/>
          </w:tcPr>
          <w:p w14:paraId="55A64B88" w14:textId="20EB380C" w:rsidR="008566BA" w:rsidRPr="00EB2ACF" w:rsidRDefault="00A47D45" w:rsidP="008566BA">
            <w:pPr>
              <w:snapToGrid w:val="0"/>
              <w:spacing w:before="0"/>
              <w:cnfStyle w:val="100000000000" w:firstRow="1" w:lastRow="0" w:firstColumn="0" w:lastColumn="0" w:oddVBand="0" w:evenVBand="0" w:oddHBand="0" w:evenHBand="0" w:firstRowFirstColumn="0" w:firstRowLastColumn="0" w:lastRowFirstColumn="0" w:lastRowLastColumn="0"/>
              <w:rPr>
                <w:color w:val="auto"/>
                <w:sz w:val="20"/>
                <w:szCs w:val="20"/>
              </w:rPr>
            </w:pPr>
            <w:r w:rsidRPr="00EB2ACF">
              <w:rPr>
                <w:color w:val="auto"/>
                <w:sz w:val="20"/>
                <w:szCs w:val="20"/>
              </w:rPr>
              <w:t>Items</w:t>
            </w:r>
          </w:p>
        </w:tc>
        <w:tc>
          <w:tcPr>
            <w:tcW w:w="0" w:type="auto"/>
            <w:tcBorders>
              <w:top w:val="single" w:sz="12" w:space="0" w:color="000000" w:themeColor="text1"/>
              <w:bottom w:val="single" w:sz="12" w:space="0" w:color="000000" w:themeColor="text1"/>
              <w:right w:val="nil"/>
            </w:tcBorders>
            <w:shd w:val="clear" w:color="auto" w:fill="E7E6E6" w:themeFill="background2"/>
            <w:vAlign w:val="center"/>
          </w:tcPr>
          <w:p w14:paraId="113C3B6D" w14:textId="4E24FDCD" w:rsidR="008566BA" w:rsidRPr="00EB2ACF" w:rsidRDefault="00A47D45" w:rsidP="008566BA">
            <w:pPr>
              <w:snapToGrid w:val="0"/>
              <w:spacing w:before="0"/>
              <w:cnfStyle w:val="100000000000" w:firstRow="1" w:lastRow="0" w:firstColumn="0" w:lastColumn="0" w:oddVBand="0" w:evenVBand="0" w:oddHBand="0" w:evenHBand="0" w:firstRowFirstColumn="0" w:firstRowLastColumn="0" w:lastRowFirstColumn="0" w:lastRowLastColumn="0"/>
              <w:rPr>
                <w:color w:val="auto"/>
                <w:sz w:val="20"/>
                <w:szCs w:val="20"/>
              </w:rPr>
            </w:pPr>
            <w:r w:rsidRPr="00EB2ACF">
              <w:rPr>
                <w:color w:val="auto"/>
                <w:sz w:val="20"/>
                <w:szCs w:val="20"/>
              </w:rPr>
              <w:t>Time period</w:t>
            </w:r>
          </w:p>
        </w:tc>
      </w:tr>
      <w:tr w:rsidR="00A47D45" w:rsidRPr="00EB2ACF" w14:paraId="33E6950C" w14:textId="77777777" w:rsidTr="00FD0BB6">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12" w:space="0" w:color="000000" w:themeColor="text1"/>
              <w:left w:val="nil"/>
              <w:bottom w:val="nil"/>
            </w:tcBorders>
            <w:shd w:val="clear" w:color="auto" w:fill="auto"/>
            <w:vAlign w:val="center"/>
          </w:tcPr>
          <w:p w14:paraId="0425C338" w14:textId="6D5CB649" w:rsidR="008566BA" w:rsidRPr="00EB2ACF" w:rsidRDefault="00A47D45" w:rsidP="00A76C1F">
            <w:pPr>
              <w:snapToGrid w:val="0"/>
              <w:spacing w:before="0"/>
              <w:rPr>
                <w:b w:val="0"/>
                <w:bCs w:val="0"/>
                <w:sz w:val="20"/>
                <w:szCs w:val="20"/>
              </w:rPr>
            </w:pPr>
            <w:r w:rsidRPr="00EB2ACF">
              <w:rPr>
                <w:b w:val="0"/>
                <w:bCs w:val="0"/>
                <w:sz w:val="20"/>
                <w:szCs w:val="20"/>
              </w:rPr>
              <w:t>Prospective cohort study</w:t>
            </w:r>
          </w:p>
        </w:tc>
        <w:tc>
          <w:tcPr>
            <w:tcW w:w="0" w:type="auto"/>
            <w:gridSpan w:val="2"/>
            <w:tcBorders>
              <w:top w:val="single" w:sz="12" w:space="0" w:color="000000" w:themeColor="text1"/>
              <w:bottom w:val="nil"/>
              <w:right w:val="nil"/>
            </w:tcBorders>
            <w:shd w:val="clear" w:color="auto" w:fill="auto"/>
            <w:vAlign w:val="center"/>
          </w:tcPr>
          <w:p w14:paraId="356662BC" w14:textId="3D1B2CFC" w:rsidR="008566BA" w:rsidRPr="00EB2ACF" w:rsidRDefault="00A47D45" w:rsidP="00A76C1F">
            <w:pPr>
              <w:snapToGrid w:val="0"/>
              <w:spacing w:before="0"/>
              <w:cnfStyle w:val="000000100000" w:firstRow="0" w:lastRow="0" w:firstColumn="0" w:lastColumn="0" w:oddVBand="0" w:evenVBand="0" w:oddHBand="1" w:evenHBand="0" w:firstRowFirstColumn="0" w:firstRowLastColumn="0" w:lastRowFirstColumn="0" w:lastRowLastColumn="0"/>
              <w:rPr>
                <w:sz w:val="20"/>
                <w:szCs w:val="20"/>
              </w:rPr>
            </w:pPr>
            <w:r w:rsidRPr="00EB2ACF">
              <w:rPr>
                <w:sz w:val="20"/>
                <w:szCs w:val="20"/>
              </w:rPr>
              <w:t>Retrospective study based on medical records</w:t>
            </w:r>
          </w:p>
        </w:tc>
      </w:tr>
      <w:tr w:rsidR="00A47D45" w:rsidRPr="00EB2ACF" w14:paraId="7F7F1BA2" w14:textId="77777777" w:rsidTr="00FD0BB6">
        <w:trPr>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shd w:val="clear" w:color="auto" w:fill="E7E6E6" w:themeFill="background2"/>
            <w:vAlign w:val="center"/>
          </w:tcPr>
          <w:p w14:paraId="3FE92DBC" w14:textId="021B9F48" w:rsidR="008566BA" w:rsidRPr="00EB2ACF" w:rsidRDefault="00A47D45" w:rsidP="00A76C1F">
            <w:pPr>
              <w:snapToGrid w:val="0"/>
              <w:spacing w:before="0"/>
              <w:rPr>
                <w:b w:val="0"/>
                <w:bCs w:val="0"/>
                <w:sz w:val="20"/>
                <w:szCs w:val="20"/>
              </w:rPr>
            </w:pPr>
            <w:r w:rsidRPr="00EB2ACF">
              <w:rPr>
                <w:b w:val="0"/>
                <w:bCs w:val="0"/>
                <w:sz w:val="20"/>
                <w:szCs w:val="20"/>
              </w:rPr>
              <w:t>Ethics application in GPHCM</w:t>
            </w:r>
          </w:p>
        </w:tc>
        <w:tc>
          <w:tcPr>
            <w:tcW w:w="0" w:type="auto"/>
            <w:tcBorders>
              <w:top w:val="nil"/>
              <w:bottom w:val="nil"/>
            </w:tcBorders>
            <w:shd w:val="clear" w:color="auto" w:fill="E7E6E6" w:themeFill="background2"/>
            <w:vAlign w:val="center"/>
          </w:tcPr>
          <w:p w14:paraId="6F8C57F1" w14:textId="70D9B1E0" w:rsidR="008566BA" w:rsidRPr="00EB2ACF"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sz w:val="20"/>
                <w:szCs w:val="20"/>
              </w:rPr>
            </w:pPr>
            <w:r w:rsidRPr="00EB2ACF">
              <w:rPr>
                <w:sz w:val="20"/>
                <w:szCs w:val="20"/>
              </w:rPr>
              <w:t>2020.1</w:t>
            </w:r>
            <w:r w:rsidR="00F97668" w:rsidRPr="00EB2ACF">
              <w:rPr>
                <w:sz w:val="20"/>
                <w:szCs w:val="20"/>
              </w:rPr>
              <w:t>0</w:t>
            </w:r>
            <w:r w:rsidRPr="00EB2ACF">
              <w:rPr>
                <w:sz w:val="20"/>
                <w:szCs w:val="20"/>
              </w:rPr>
              <w:t>.</w:t>
            </w:r>
            <w:r w:rsidR="00F97668" w:rsidRPr="00EB2ACF">
              <w:rPr>
                <w:sz w:val="20"/>
                <w:szCs w:val="20"/>
              </w:rPr>
              <w:t>25</w:t>
            </w:r>
            <w:r w:rsidRPr="00EB2ACF">
              <w:rPr>
                <w:sz w:val="20"/>
                <w:szCs w:val="20"/>
              </w:rPr>
              <w:t>-2020.11.30</w:t>
            </w:r>
          </w:p>
        </w:tc>
        <w:tc>
          <w:tcPr>
            <w:tcW w:w="0" w:type="auto"/>
            <w:tcBorders>
              <w:top w:val="nil"/>
              <w:bottom w:val="nil"/>
            </w:tcBorders>
            <w:shd w:val="clear" w:color="auto" w:fill="E7E6E6" w:themeFill="background2"/>
            <w:vAlign w:val="center"/>
          </w:tcPr>
          <w:p w14:paraId="76169FCD" w14:textId="5E328B8E" w:rsidR="008566BA" w:rsidRPr="00EB2ACF" w:rsidRDefault="00A47D45" w:rsidP="00A76C1F">
            <w:pPr>
              <w:snapToGrid w:val="0"/>
              <w:spacing w:before="0"/>
              <w:cnfStyle w:val="000000000000" w:firstRow="0" w:lastRow="0" w:firstColumn="0" w:lastColumn="0" w:oddVBand="0" w:evenVBand="0" w:oddHBand="0" w:evenHBand="0" w:firstRowFirstColumn="0" w:firstRowLastColumn="0" w:lastRowFirstColumn="0" w:lastRowLastColumn="0"/>
              <w:rPr>
                <w:sz w:val="20"/>
                <w:szCs w:val="20"/>
              </w:rPr>
            </w:pPr>
            <w:r w:rsidRPr="00EB2ACF">
              <w:rPr>
                <w:sz w:val="20"/>
                <w:szCs w:val="20"/>
              </w:rPr>
              <w:t>Ethics application in GPHCM</w:t>
            </w:r>
          </w:p>
        </w:tc>
        <w:tc>
          <w:tcPr>
            <w:tcW w:w="0" w:type="auto"/>
            <w:tcBorders>
              <w:top w:val="nil"/>
              <w:bottom w:val="nil"/>
              <w:right w:val="nil"/>
            </w:tcBorders>
            <w:shd w:val="clear" w:color="auto" w:fill="E7E6E6" w:themeFill="background2"/>
            <w:vAlign w:val="center"/>
          </w:tcPr>
          <w:p w14:paraId="5CFD6100" w14:textId="4A2FABA6" w:rsidR="008566BA" w:rsidRPr="00EB2ACF"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sz w:val="20"/>
                <w:szCs w:val="20"/>
              </w:rPr>
            </w:pPr>
            <w:r w:rsidRPr="00EB2ACF">
              <w:rPr>
                <w:sz w:val="20"/>
                <w:szCs w:val="20"/>
              </w:rPr>
              <w:t>2020.1</w:t>
            </w:r>
            <w:r w:rsidR="00F97668" w:rsidRPr="00EB2ACF">
              <w:rPr>
                <w:sz w:val="20"/>
                <w:szCs w:val="20"/>
              </w:rPr>
              <w:t>0</w:t>
            </w:r>
            <w:r w:rsidRPr="00EB2ACF">
              <w:rPr>
                <w:sz w:val="20"/>
                <w:szCs w:val="20"/>
              </w:rPr>
              <w:t>.</w:t>
            </w:r>
            <w:r w:rsidR="00F97668" w:rsidRPr="00EB2ACF">
              <w:rPr>
                <w:sz w:val="20"/>
                <w:szCs w:val="20"/>
              </w:rPr>
              <w:t>25</w:t>
            </w:r>
            <w:r w:rsidRPr="00EB2ACF">
              <w:rPr>
                <w:sz w:val="20"/>
                <w:szCs w:val="20"/>
              </w:rPr>
              <w:t>-2020.11.30</w:t>
            </w:r>
          </w:p>
        </w:tc>
      </w:tr>
      <w:tr w:rsidR="00A47D45" w:rsidRPr="00EB2ACF" w14:paraId="4019144C" w14:textId="4EC06E68" w:rsidTr="00FD0BB6">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shd w:val="clear" w:color="auto" w:fill="auto"/>
            <w:vAlign w:val="center"/>
          </w:tcPr>
          <w:p w14:paraId="1B892741" w14:textId="344B583A" w:rsidR="008566BA" w:rsidRPr="00EB2ACF" w:rsidRDefault="00A47D45" w:rsidP="00A76C1F">
            <w:pPr>
              <w:snapToGrid w:val="0"/>
              <w:spacing w:before="0"/>
              <w:rPr>
                <w:b w:val="0"/>
                <w:bCs w:val="0"/>
                <w:sz w:val="20"/>
                <w:szCs w:val="20"/>
              </w:rPr>
            </w:pPr>
            <w:r w:rsidRPr="00EB2ACF">
              <w:rPr>
                <w:b w:val="0"/>
                <w:bCs w:val="0"/>
                <w:sz w:val="20"/>
                <w:szCs w:val="20"/>
              </w:rPr>
              <w:t>Patients’ recruitment</w:t>
            </w:r>
          </w:p>
        </w:tc>
        <w:tc>
          <w:tcPr>
            <w:tcW w:w="0" w:type="auto"/>
            <w:tcBorders>
              <w:top w:val="nil"/>
              <w:bottom w:val="nil"/>
            </w:tcBorders>
            <w:shd w:val="clear" w:color="auto" w:fill="auto"/>
            <w:vAlign w:val="center"/>
          </w:tcPr>
          <w:p w14:paraId="77B3999D" w14:textId="6FB1CB81" w:rsidR="008566BA" w:rsidRPr="00EB2ACF"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sz w:val="20"/>
                <w:szCs w:val="20"/>
              </w:rPr>
            </w:pPr>
            <w:r w:rsidRPr="00EB2ACF">
              <w:rPr>
                <w:sz w:val="20"/>
                <w:szCs w:val="20"/>
              </w:rPr>
              <w:t>2020.12.</w:t>
            </w:r>
            <w:r w:rsidR="0033413C" w:rsidRPr="00EB2ACF">
              <w:rPr>
                <w:sz w:val="20"/>
                <w:szCs w:val="20"/>
              </w:rPr>
              <w:t>0</w:t>
            </w:r>
            <w:r w:rsidRPr="00EB2ACF">
              <w:rPr>
                <w:sz w:val="20"/>
                <w:szCs w:val="20"/>
              </w:rPr>
              <w:t>1-202</w:t>
            </w:r>
            <w:r w:rsidR="0033413C" w:rsidRPr="00EB2ACF">
              <w:rPr>
                <w:sz w:val="20"/>
                <w:szCs w:val="20"/>
              </w:rPr>
              <w:t>2</w:t>
            </w:r>
            <w:r w:rsidRPr="00EB2ACF">
              <w:rPr>
                <w:sz w:val="20"/>
                <w:szCs w:val="20"/>
              </w:rPr>
              <w:t>.</w:t>
            </w:r>
            <w:r w:rsidR="0033413C" w:rsidRPr="00EB2ACF">
              <w:rPr>
                <w:sz w:val="20"/>
                <w:szCs w:val="20"/>
              </w:rPr>
              <w:t>0</w:t>
            </w:r>
            <w:r w:rsidR="000B3770" w:rsidRPr="00EB2ACF">
              <w:rPr>
                <w:sz w:val="20"/>
                <w:szCs w:val="20"/>
              </w:rPr>
              <w:t>2</w:t>
            </w:r>
            <w:r w:rsidRPr="00EB2ACF">
              <w:rPr>
                <w:sz w:val="20"/>
                <w:szCs w:val="20"/>
              </w:rPr>
              <w:t>.</w:t>
            </w:r>
            <w:r w:rsidR="000B3770" w:rsidRPr="00EB2ACF">
              <w:rPr>
                <w:sz w:val="20"/>
                <w:szCs w:val="20"/>
              </w:rPr>
              <w:t>28</w:t>
            </w:r>
          </w:p>
        </w:tc>
        <w:tc>
          <w:tcPr>
            <w:tcW w:w="0" w:type="auto"/>
            <w:tcBorders>
              <w:top w:val="nil"/>
              <w:bottom w:val="nil"/>
            </w:tcBorders>
            <w:shd w:val="clear" w:color="auto" w:fill="auto"/>
            <w:vAlign w:val="center"/>
          </w:tcPr>
          <w:p w14:paraId="5D7BE456" w14:textId="55C26E66" w:rsidR="008566BA" w:rsidRPr="00EB2ACF" w:rsidRDefault="00A47D45" w:rsidP="00A76C1F">
            <w:pPr>
              <w:snapToGrid w:val="0"/>
              <w:spacing w:before="0"/>
              <w:cnfStyle w:val="000000100000" w:firstRow="0" w:lastRow="0" w:firstColumn="0" w:lastColumn="0" w:oddVBand="0" w:evenVBand="0" w:oddHBand="1" w:evenHBand="0" w:firstRowFirstColumn="0" w:firstRowLastColumn="0" w:lastRowFirstColumn="0" w:lastRowLastColumn="0"/>
              <w:rPr>
                <w:sz w:val="20"/>
                <w:szCs w:val="20"/>
              </w:rPr>
            </w:pPr>
            <w:r w:rsidRPr="00EB2ACF">
              <w:rPr>
                <w:sz w:val="20"/>
                <w:szCs w:val="20"/>
              </w:rPr>
              <w:t>Exporting medical records</w:t>
            </w:r>
          </w:p>
        </w:tc>
        <w:tc>
          <w:tcPr>
            <w:tcW w:w="0" w:type="auto"/>
            <w:tcBorders>
              <w:top w:val="nil"/>
              <w:bottom w:val="nil"/>
              <w:right w:val="nil"/>
            </w:tcBorders>
            <w:shd w:val="clear" w:color="auto" w:fill="auto"/>
            <w:vAlign w:val="center"/>
          </w:tcPr>
          <w:p w14:paraId="47587342" w14:textId="00B85DD0" w:rsidR="008566BA" w:rsidRPr="00EB2ACF"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sz w:val="20"/>
                <w:szCs w:val="20"/>
              </w:rPr>
            </w:pPr>
            <w:r w:rsidRPr="00EB2ACF">
              <w:rPr>
                <w:sz w:val="20"/>
                <w:szCs w:val="20"/>
              </w:rPr>
              <w:t>2020.12.</w:t>
            </w:r>
            <w:r w:rsidR="0081051E" w:rsidRPr="00EB2ACF">
              <w:rPr>
                <w:sz w:val="20"/>
                <w:szCs w:val="20"/>
              </w:rPr>
              <w:t>0</w:t>
            </w:r>
            <w:r w:rsidRPr="00EB2ACF">
              <w:rPr>
                <w:sz w:val="20"/>
                <w:szCs w:val="20"/>
              </w:rPr>
              <w:t>1-2020.12.15</w:t>
            </w:r>
          </w:p>
        </w:tc>
      </w:tr>
      <w:tr w:rsidR="00A47D45" w:rsidRPr="00EB2ACF" w14:paraId="012AFCCE" w14:textId="274A7EE6" w:rsidTr="00FD0BB6">
        <w:trPr>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shd w:val="clear" w:color="auto" w:fill="E7E6E6" w:themeFill="background2"/>
            <w:vAlign w:val="center"/>
            <w:hideMark/>
          </w:tcPr>
          <w:p w14:paraId="6E67926D" w14:textId="281CBAD1" w:rsidR="008566BA" w:rsidRPr="00EB2ACF" w:rsidRDefault="00A47D45" w:rsidP="00A76C1F">
            <w:pPr>
              <w:snapToGrid w:val="0"/>
              <w:spacing w:before="0"/>
              <w:rPr>
                <w:b w:val="0"/>
                <w:bCs w:val="0"/>
                <w:sz w:val="20"/>
                <w:szCs w:val="20"/>
              </w:rPr>
            </w:pPr>
            <w:r w:rsidRPr="00EB2ACF">
              <w:rPr>
                <w:b w:val="0"/>
                <w:bCs w:val="0"/>
                <w:sz w:val="20"/>
                <w:szCs w:val="20"/>
              </w:rPr>
              <w:t>Follow-ups</w:t>
            </w:r>
          </w:p>
        </w:tc>
        <w:tc>
          <w:tcPr>
            <w:tcW w:w="0" w:type="auto"/>
            <w:tcBorders>
              <w:top w:val="nil"/>
              <w:bottom w:val="nil"/>
            </w:tcBorders>
            <w:shd w:val="clear" w:color="auto" w:fill="E7E6E6" w:themeFill="background2"/>
            <w:vAlign w:val="center"/>
            <w:hideMark/>
          </w:tcPr>
          <w:p w14:paraId="536EE054" w14:textId="05AC85ED" w:rsidR="008566BA" w:rsidRPr="00EB2ACF"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sz w:val="20"/>
                <w:szCs w:val="20"/>
              </w:rPr>
            </w:pPr>
            <w:r w:rsidRPr="00EB2ACF">
              <w:rPr>
                <w:sz w:val="20"/>
                <w:szCs w:val="20"/>
              </w:rPr>
              <w:t>2020.12.</w:t>
            </w:r>
            <w:r w:rsidR="0033413C" w:rsidRPr="00EB2ACF">
              <w:rPr>
                <w:sz w:val="20"/>
                <w:szCs w:val="20"/>
              </w:rPr>
              <w:t>0</w:t>
            </w:r>
            <w:r w:rsidRPr="00EB2ACF">
              <w:rPr>
                <w:sz w:val="20"/>
                <w:szCs w:val="20"/>
              </w:rPr>
              <w:t>1-202</w:t>
            </w:r>
            <w:r w:rsidR="0033413C" w:rsidRPr="00EB2ACF">
              <w:rPr>
                <w:sz w:val="20"/>
                <w:szCs w:val="20"/>
              </w:rPr>
              <w:t>2</w:t>
            </w:r>
            <w:r w:rsidRPr="00EB2ACF">
              <w:rPr>
                <w:sz w:val="20"/>
                <w:szCs w:val="20"/>
              </w:rPr>
              <w:t>.</w:t>
            </w:r>
            <w:r w:rsidR="0033413C" w:rsidRPr="00EB2ACF">
              <w:rPr>
                <w:sz w:val="20"/>
                <w:szCs w:val="20"/>
              </w:rPr>
              <w:t>0</w:t>
            </w:r>
            <w:r w:rsidRPr="00EB2ACF">
              <w:rPr>
                <w:sz w:val="20"/>
                <w:szCs w:val="20"/>
              </w:rPr>
              <w:t>5.31</w:t>
            </w:r>
          </w:p>
        </w:tc>
        <w:tc>
          <w:tcPr>
            <w:tcW w:w="0" w:type="auto"/>
            <w:tcBorders>
              <w:top w:val="nil"/>
              <w:bottom w:val="nil"/>
            </w:tcBorders>
            <w:shd w:val="clear" w:color="auto" w:fill="E7E6E6" w:themeFill="background2"/>
            <w:vAlign w:val="center"/>
          </w:tcPr>
          <w:p w14:paraId="3F9B9E18" w14:textId="62CDA700" w:rsidR="008566BA" w:rsidRPr="00EB2ACF" w:rsidRDefault="00A47D45" w:rsidP="00A76C1F">
            <w:pPr>
              <w:snapToGrid w:val="0"/>
              <w:spacing w:before="0"/>
              <w:cnfStyle w:val="000000000000" w:firstRow="0" w:lastRow="0" w:firstColumn="0" w:lastColumn="0" w:oddVBand="0" w:evenVBand="0" w:oddHBand="0" w:evenHBand="0" w:firstRowFirstColumn="0" w:firstRowLastColumn="0" w:lastRowFirstColumn="0" w:lastRowLastColumn="0"/>
              <w:rPr>
                <w:sz w:val="20"/>
                <w:szCs w:val="20"/>
              </w:rPr>
            </w:pPr>
            <w:r w:rsidRPr="00EB2ACF">
              <w:rPr>
                <w:sz w:val="20"/>
                <w:szCs w:val="20"/>
              </w:rPr>
              <w:t>Data management</w:t>
            </w:r>
          </w:p>
        </w:tc>
        <w:tc>
          <w:tcPr>
            <w:tcW w:w="0" w:type="auto"/>
            <w:tcBorders>
              <w:top w:val="nil"/>
              <w:bottom w:val="nil"/>
              <w:right w:val="nil"/>
            </w:tcBorders>
            <w:shd w:val="clear" w:color="auto" w:fill="E7E6E6" w:themeFill="background2"/>
            <w:vAlign w:val="center"/>
          </w:tcPr>
          <w:p w14:paraId="6FF301D0" w14:textId="3BF3A232" w:rsidR="008566BA" w:rsidRPr="00EB2ACF"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sz w:val="20"/>
                <w:szCs w:val="20"/>
              </w:rPr>
            </w:pPr>
            <w:r w:rsidRPr="00EB2ACF">
              <w:rPr>
                <w:sz w:val="20"/>
                <w:szCs w:val="20"/>
              </w:rPr>
              <w:t>2020.12.16-2021.</w:t>
            </w:r>
            <w:r w:rsidR="0081051E" w:rsidRPr="00EB2ACF">
              <w:rPr>
                <w:sz w:val="20"/>
                <w:szCs w:val="20"/>
              </w:rPr>
              <w:t>0</w:t>
            </w:r>
            <w:r w:rsidRPr="00EB2ACF">
              <w:rPr>
                <w:sz w:val="20"/>
                <w:szCs w:val="20"/>
              </w:rPr>
              <w:t>2.28</w:t>
            </w:r>
          </w:p>
        </w:tc>
      </w:tr>
      <w:tr w:rsidR="00A47D45" w:rsidRPr="00EB2ACF" w14:paraId="6F13DDBF" w14:textId="5899749C" w:rsidTr="00FD0BB6">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shd w:val="clear" w:color="auto" w:fill="auto"/>
            <w:vAlign w:val="center"/>
          </w:tcPr>
          <w:p w14:paraId="69310FEC" w14:textId="7AE1F209" w:rsidR="00A47D45" w:rsidRPr="00EB2ACF" w:rsidRDefault="00A47D45" w:rsidP="00A47D45">
            <w:pPr>
              <w:snapToGrid w:val="0"/>
              <w:spacing w:before="0"/>
              <w:rPr>
                <w:b w:val="0"/>
                <w:bCs w:val="0"/>
                <w:sz w:val="20"/>
                <w:szCs w:val="20"/>
              </w:rPr>
            </w:pPr>
            <w:r w:rsidRPr="00EB2ACF">
              <w:rPr>
                <w:b w:val="0"/>
                <w:bCs w:val="0"/>
                <w:sz w:val="20"/>
                <w:szCs w:val="20"/>
              </w:rPr>
              <w:t>Data management</w:t>
            </w:r>
          </w:p>
        </w:tc>
        <w:tc>
          <w:tcPr>
            <w:tcW w:w="0" w:type="auto"/>
            <w:tcBorders>
              <w:top w:val="nil"/>
              <w:bottom w:val="nil"/>
            </w:tcBorders>
            <w:shd w:val="clear" w:color="auto" w:fill="auto"/>
            <w:vAlign w:val="center"/>
          </w:tcPr>
          <w:p w14:paraId="26140070" w14:textId="1F493A2C" w:rsidR="00A47D45" w:rsidRPr="00EB2ACF" w:rsidRDefault="00A47D45" w:rsidP="00A47D45">
            <w:pPr>
              <w:snapToGrid w:val="0"/>
              <w:spacing w:before="0"/>
              <w:cnfStyle w:val="000000100000" w:firstRow="0" w:lastRow="0" w:firstColumn="0" w:lastColumn="0" w:oddVBand="0" w:evenVBand="0" w:oddHBand="1" w:evenHBand="0" w:firstRowFirstColumn="0" w:firstRowLastColumn="0" w:lastRowFirstColumn="0" w:lastRowLastColumn="0"/>
              <w:rPr>
                <w:sz w:val="20"/>
                <w:szCs w:val="20"/>
              </w:rPr>
            </w:pPr>
            <w:r w:rsidRPr="00EB2ACF">
              <w:rPr>
                <w:sz w:val="20"/>
                <w:szCs w:val="20"/>
              </w:rPr>
              <w:t>2022.03.01-2022.06.30</w:t>
            </w:r>
          </w:p>
        </w:tc>
        <w:tc>
          <w:tcPr>
            <w:tcW w:w="0" w:type="auto"/>
            <w:tcBorders>
              <w:top w:val="nil"/>
              <w:bottom w:val="nil"/>
            </w:tcBorders>
            <w:shd w:val="clear" w:color="auto" w:fill="auto"/>
            <w:vAlign w:val="center"/>
          </w:tcPr>
          <w:p w14:paraId="16EB427D" w14:textId="2E2B1612" w:rsidR="00A47D45" w:rsidRPr="00EB2ACF" w:rsidRDefault="00A47D45" w:rsidP="00A47D45">
            <w:pPr>
              <w:snapToGrid w:val="0"/>
              <w:spacing w:before="0"/>
              <w:cnfStyle w:val="000000100000" w:firstRow="0" w:lastRow="0" w:firstColumn="0" w:lastColumn="0" w:oddVBand="0" w:evenVBand="0" w:oddHBand="1" w:evenHBand="0" w:firstRowFirstColumn="0" w:firstRowLastColumn="0" w:lastRowFirstColumn="0" w:lastRowLastColumn="0"/>
              <w:rPr>
                <w:sz w:val="20"/>
                <w:szCs w:val="20"/>
              </w:rPr>
            </w:pPr>
            <w:r w:rsidRPr="00EB2ACF">
              <w:rPr>
                <w:sz w:val="20"/>
                <w:szCs w:val="20"/>
              </w:rPr>
              <w:t>Report writing</w:t>
            </w:r>
          </w:p>
        </w:tc>
        <w:tc>
          <w:tcPr>
            <w:tcW w:w="0" w:type="auto"/>
            <w:tcBorders>
              <w:top w:val="nil"/>
              <w:bottom w:val="nil"/>
              <w:right w:val="nil"/>
            </w:tcBorders>
            <w:shd w:val="clear" w:color="auto" w:fill="auto"/>
            <w:vAlign w:val="center"/>
          </w:tcPr>
          <w:p w14:paraId="121B5BD1" w14:textId="55ECB031" w:rsidR="00A47D45" w:rsidRPr="00EB2ACF" w:rsidRDefault="00A47D45" w:rsidP="00A47D45">
            <w:pPr>
              <w:snapToGrid w:val="0"/>
              <w:spacing w:before="0"/>
              <w:cnfStyle w:val="000000100000" w:firstRow="0" w:lastRow="0" w:firstColumn="0" w:lastColumn="0" w:oddVBand="0" w:evenVBand="0" w:oddHBand="1" w:evenHBand="0" w:firstRowFirstColumn="0" w:firstRowLastColumn="0" w:lastRowFirstColumn="0" w:lastRowLastColumn="0"/>
              <w:rPr>
                <w:sz w:val="20"/>
                <w:szCs w:val="20"/>
              </w:rPr>
            </w:pPr>
            <w:r w:rsidRPr="00EB2ACF">
              <w:rPr>
                <w:sz w:val="20"/>
                <w:szCs w:val="20"/>
              </w:rPr>
              <w:t>2021.03.01-2021.06.30</w:t>
            </w:r>
          </w:p>
        </w:tc>
      </w:tr>
      <w:tr w:rsidR="00A47D45" w:rsidRPr="00EB2ACF" w14:paraId="52B408EC" w14:textId="3E9E1DEB" w:rsidTr="00FD0BB6">
        <w:trPr>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shd w:val="clear" w:color="auto" w:fill="E7E6E6" w:themeFill="background2"/>
            <w:vAlign w:val="center"/>
            <w:hideMark/>
          </w:tcPr>
          <w:p w14:paraId="682EEB82" w14:textId="2DEBF149" w:rsidR="00A47D45" w:rsidRPr="00EB2ACF" w:rsidRDefault="00A47D45" w:rsidP="00A47D45">
            <w:pPr>
              <w:snapToGrid w:val="0"/>
              <w:spacing w:before="0"/>
              <w:rPr>
                <w:b w:val="0"/>
                <w:bCs w:val="0"/>
                <w:sz w:val="20"/>
                <w:szCs w:val="20"/>
              </w:rPr>
            </w:pPr>
            <w:r w:rsidRPr="00EB2ACF">
              <w:rPr>
                <w:b w:val="0"/>
                <w:bCs w:val="0"/>
                <w:sz w:val="20"/>
                <w:szCs w:val="20"/>
              </w:rPr>
              <w:t>Report writing</w:t>
            </w:r>
          </w:p>
        </w:tc>
        <w:tc>
          <w:tcPr>
            <w:tcW w:w="0" w:type="auto"/>
            <w:tcBorders>
              <w:top w:val="nil"/>
              <w:bottom w:val="nil"/>
            </w:tcBorders>
            <w:shd w:val="clear" w:color="auto" w:fill="E7E6E6" w:themeFill="background2"/>
            <w:vAlign w:val="center"/>
            <w:hideMark/>
          </w:tcPr>
          <w:p w14:paraId="1DB42284" w14:textId="703764BC" w:rsidR="00A47D45" w:rsidRPr="00EB2ACF" w:rsidRDefault="00A47D45" w:rsidP="00A47D45">
            <w:pPr>
              <w:snapToGrid w:val="0"/>
              <w:spacing w:before="0"/>
              <w:cnfStyle w:val="000000000000" w:firstRow="0" w:lastRow="0" w:firstColumn="0" w:lastColumn="0" w:oddVBand="0" w:evenVBand="0" w:oddHBand="0" w:evenHBand="0" w:firstRowFirstColumn="0" w:firstRowLastColumn="0" w:lastRowFirstColumn="0" w:lastRowLastColumn="0"/>
              <w:rPr>
                <w:sz w:val="20"/>
                <w:szCs w:val="20"/>
              </w:rPr>
            </w:pPr>
            <w:r w:rsidRPr="00EB2ACF">
              <w:rPr>
                <w:sz w:val="20"/>
                <w:szCs w:val="20"/>
              </w:rPr>
              <w:t>2022.07.01-2022.09.30</w:t>
            </w:r>
          </w:p>
        </w:tc>
        <w:tc>
          <w:tcPr>
            <w:tcW w:w="0" w:type="auto"/>
            <w:tcBorders>
              <w:top w:val="nil"/>
              <w:bottom w:val="nil"/>
            </w:tcBorders>
            <w:shd w:val="clear" w:color="auto" w:fill="E7E6E6" w:themeFill="background2"/>
            <w:vAlign w:val="center"/>
          </w:tcPr>
          <w:p w14:paraId="0C6FDD5D" w14:textId="343D23B5" w:rsidR="00A47D45" w:rsidRPr="00EB2ACF" w:rsidRDefault="00A47D45" w:rsidP="00A47D45">
            <w:pPr>
              <w:snapToGrid w:val="0"/>
              <w:spacing w:before="0"/>
              <w:cnfStyle w:val="000000000000" w:firstRow="0" w:lastRow="0" w:firstColumn="0" w:lastColumn="0" w:oddVBand="0" w:evenVBand="0" w:oddHBand="0" w:evenHBand="0" w:firstRowFirstColumn="0" w:firstRowLastColumn="0" w:lastRowFirstColumn="0" w:lastRowLastColumn="0"/>
              <w:rPr>
                <w:sz w:val="20"/>
                <w:szCs w:val="20"/>
              </w:rPr>
            </w:pPr>
            <w:r w:rsidRPr="00EB2ACF">
              <w:rPr>
                <w:sz w:val="20"/>
                <w:szCs w:val="20"/>
              </w:rPr>
              <w:t>Publishing</w:t>
            </w:r>
          </w:p>
        </w:tc>
        <w:tc>
          <w:tcPr>
            <w:tcW w:w="0" w:type="auto"/>
            <w:tcBorders>
              <w:top w:val="nil"/>
              <w:bottom w:val="nil"/>
              <w:right w:val="nil"/>
            </w:tcBorders>
            <w:shd w:val="clear" w:color="auto" w:fill="E7E6E6" w:themeFill="background2"/>
            <w:vAlign w:val="center"/>
          </w:tcPr>
          <w:p w14:paraId="52EE94AA" w14:textId="77956A95" w:rsidR="00A47D45" w:rsidRPr="00EB2ACF" w:rsidRDefault="00A47D45" w:rsidP="00A47D45">
            <w:pPr>
              <w:snapToGrid w:val="0"/>
              <w:spacing w:before="0"/>
              <w:cnfStyle w:val="000000000000" w:firstRow="0" w:lastRow="0" w:firstColumn="0" w:lastColumn="0" w:oddVBand="0" w:evenVBand="0" w:oddHBand="0" w:evenHBand="0" w:firstRowFirstColumn="0" w:firstRowLastColumn="0" w:lastRowFirstColumn="0" w:lastRowLastColumn="0"/>
              <w:rPr>
                <w:sz w:val="20"/>
                <w:szCs w:val="20"/>
              </w:rPr>
            </w:pPr>
            <w:r w:rsidRPr="00EB2ACF">
              <w:rPr>
                <w:sz w:val="20"/>
                <w:szCs w:val="20"/>
              </w:rPr>
              <w:t>2021.07.01-2021.12.30</w:t>
            </w:r>
          </w:p>
        </w:tc>
      </w:tr>
      <w:tr w:rsidR="00A47D45" w:rsidRPr="00EB2ACF" w14:paraId="295FE728" w14:textId="25CA24DC" w:rsidTr="00FD0BB6">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12" w:space="0" w:color="000000" w:themeColor="text1"/>
            </w:tcBorders>
            <w:shd w:val="clear" w:color="auto" w:fill="auto"/>
            <w:vAlign w:val="center"/>
            <w:hideMark/>
          </w:tcPr>
          <w:p w14:paraId="5FC71947" w14:textId="01BDDFAF" w:rsidR="008566BA" w:rsidRPr="00EB2ACF" w:rsidRDefault="00A47D45" w:rsidP="00A76C1F">
            <w:pPr>
              <w:snapToGrid w:val="0"/>
              <w:spacing w:before="0"/>
              <w:rPr>
                <w:b w:val="0"/>
                <w:bCs w:val="0"/>
                <w:sz w:val="20"/>
                <w:szCs w:val="20"/>
              </w:rPr>
            </w:pPr>
            <w:r w:rsidRPr="00EB2ACF">
              <w:rPr>
                <w:b w:val="0"/>
                <w:bCs w:val="0"/>
                <w:sz w:val="20"/>
                <w:szCs w:val="20"/>
              </w:rPr>
              <w:t>Publishing</w:t>
            </w:r>
          </w:p>
        </w:tc>
        <w:tc>
          <w:tcPr>
            <w:tcW w:w="0" w:type="auto"/>
            <w:tcBorders>
              <w:top w:val="nil"/>
              <w:bottom w:val="single" w:sz="12" w:space="0" w:color="000000" w:themeColor="text1"/>
            </w:tcBorders>
            <w:shd w:val="clear" w:color="auto" w:fill="auto"/>
            <w:vAlign w:val="center"/>
            <w:hideMark/>
          </w:tcPr>
          <w:p w14:paraId="46B56F96" w14:textId="0C34C5AE" w:rsidR="008566BA" w:rsidRPr="00EB2ACF"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sz w:val="20"/>
                <w:szCs w:val="20"/>
              </w:rPr>
            </w:pPr>
            <w:r w:rsidRPr="00EB2ACF">
              <w:rPr>
                <w:sz w:val="20"/>
                <w:szCs w:val="20"/>
              </w:rPr>
              <w:t>202</w:t>
            </w:r>
            <w:r w:rsidR="0033413C" w:rsidRPr="00EB2ACF">
              <w:rPr>
                <w:sz w:val="20"/>
                <w:szCs w:val="20"/>
              </w:rPr>
              <w:t>2</w:t>
            </w:r>
            <w:r w:rsidRPr="00EB2ACF">
              <w:rPr>
                <w:sz w:val="20"/>
                <w:szCs w:val="20"/>
              </w:rPr>
              <w:t>.</w:t>
            </w:r>
            <w:r w:rsidR="000B3770" w:rsidRPr="00EB2ACF">
              <w:rPr>
                <w:sz w:val="20"/>
                <w:szCs w:val="20"/>
              </w:rPr>
              <w:t>10</w:t>
            </w:r>
            <w:r w:rsidRPr="00EB2ACF">
              <w:rPr>
                <w:sz w:val="20"/>
                <w:szCs w:val="20"/>
              </w:rPr>
              <w:t>.</w:t>
            </w:r>
            <w:r w:rsidR="0033413C" w:rsidRPr="00EB2ACF">
              <w:rPr>
                <w:sz w:val="20"/>
                <w:szCs w:val="20"/>
              </w:rPr>
              <w:t>0</w:t>
            </w:r>
            <w:r w:rsidR="000B3770" w:rsidRPr="00EB2ACF">
              <w:rPr>
                <w:sz w:val="20"/>
                <w:szCs w:val="20"/>
              </w:rPr>
              <w:t>1</w:t>
            </w:r>
            <w:r w:rsidRPr="00EB2ACF">
              <w:rPr>
                <w:sz w:val="20"/>
                <w:szCs w:val="20"/>
              </w:rPr>
              <w:t>-202</w:t>
            </w:r>
            <w:r w:rsidR="0033413C" w:rsidRPr="00EB2ACF">
              <w:rPr>
                <w:sz w:val="20"/>
                <w:szCs w:val="20"/>
              </w:rPr>
              <w:t>2</w:t>
            </w:r>
            <w:r w:rsidRPr="00EB2ACF">
              <w:rPr>
                <w:sz w:val="20"/>
                <w:szCs w:val="20"/>
              </w:rPr>
              <w:t>.12.30</w:t>
            </w:r>
          </w:p>
        </w:tc>
        <w:tc>
          <w:tcPr>
            <w:tcW w:w="0" w:type="auto"/>
            <w:tcBorders>
              <w:top w:val="nil"/>
              <w:bottom w:val="single" w:sz="12" w:space="0" w:color="000000" w:themeColor="text1"/>
            </w:tcBorders>
            <w:shd w:val="clear" w:color="auto" w:fill="auto"/>
            <w:vAlign w:val="center"/>
          </w:tcPr>
          <w:p w14:paraId="26ED8141" w14:textId="77777777" w:rsidR="008566BA" w:rsidRPr="00EB2ACF"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Borders>
              <w:top w:val="nil"/>
              <w:bottom w:val="single" w:sz="12" w:space="0" w:color="000000" w:themeColor="text1"/>
              <w:right w:val="nil"/>
            </w:tcBorders>
            <w:shd w:val="clear" w:color="auto" w:fill="auto"/>
            <w:vAlign w:val="center"/>
          </w:tcPr>
          <w:p w14:paraId="56F4E35D" w14:textId="77777777" w:rsidR="008566BA" w:rsidRPr="00EB2ACF"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sz w:val="20"/>
                <w:szCs w:val="20"/>
              </w:rPr>
            </w:pPr>
          </w:p>
        </w:tc>
      </w:tr>
    </w:tbl>
    <w:p w14:paraId="6C12A398" w14:textId="410AEA7D" w:rsidR="00DF582B" w:rsidRPr="00EB2ACF" w:rsidRDefault="001C3134" w:rsidP="000309EE">
      <w:pPr>
        <w:pStyle w:val="Proposal1"/>
      </w:pPr>
      <w:r w:rsidRPr="00EB2ACF">
        <w:t>Research member list and assignments</w:t>
      </w:r>
    </w:p>
    <w:tbl>
      <w:tblPr>
        <w:tblStyle w:val="TableGrid"/>
        <w:tblW w:w="963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153"/>
        <w:gridCol w:w="1027"/>
        <w:gridCol w:w="3766"/>
        <w:gridCol w:w="1417"/>
      </w:tblGrid>
      <w:tr w:rsidR="00DD1174" w:rsidRPr="00EB2ACF" w14:paraId="451D8C3F" w14:textId="77777777" w:rsidTr="00A25EF5">
        <w:trPr>
          <w:trHeight w:val="567"/>
          <w:jc w:val="center"/>
        </w:trPr>
        <w:tc>
          <w:tcPr>
            <w:tcW w:w="1276" w:type="dxa"/>
            <w:tcBorders>
              <w:top w:val="single" w:sz="12" w:space="0" w:color="auto"/>
              <w:bottom w:val="single" w:sz="12" w:space="0" w:color="auto"/>
            </w:tcBorders>
            <w:shd w:val="clear" w:color="auto" w:fill="E7E6E6" w:themeFill="background2"/>
            <w:vAlign w:val="center"/>
          </w:tcPr>
          <w:p w14:paraId="66DD1A11" w14:textId="1C56DA79" w:rsidR="00DD1174" w:rsidRPr="00EB2ACF" w:rsidRDefault="001C3134" w:rsidP="00FE62A1">
            <w:pPr>
              <w:rPr>
                <w:sz w:val="20"/>
                <w:szCs w:val="20"/>
              </w:rPr>
            </w:pPr>
            <w:r w:rsidRPr="00EB2ACF">
              <w:rPr>
                <w:rFonts w:hint="eastAsia"/>
                <w:sz w:val="20"/>
                <w:szCs w:val="20"/>
              </w:rPr>
              <w:t>N</w:t>
            </w:r>
            <w:r w:rsidRPr="00EB2ACF">
              <w:rPr>
                <w:sz w:val="20"/>
                <w:szCs w:val="20"/>
              </w:rPr>
              <w:t>ames</w:t>
            </w:r>
          </w:p>
        </w:tc>
        <w:tc>
          <w:tcPr>
            <w:tcW w:w="2153" w:type="dxa"/>
            <w:tcBorders>
              <w:top w:val="single" w:sz="12" w:space="0" w:color="auto"/>
              <w:bottom w:val="single" w:sz="12" w:space="0" w:color="auto"/>
            </w:tcBorders>
            <w:shd w:val="clear" w:color="auto" w:fill="E7E6E6" w:themeFill="background2"/>
            <w:vAlign w:val="center"/>
          </w:tcPr>
          <w:p w14:paraId="4B3DEF04" w14:textId="23BB3E1C" w:rsidR="00DD1174" w:rsidRPr="00EB2ACF" w:rsidRDefault="001C3134" w:rsidP="00FE62A1">
            <w:pPr>
              <w:rPr>
                <w:sz w:val="20"/>
                <w:szCs w:val="20"/>
              </w:rPr>
            </w:pPr>
            <w:r w:rsidRPr="00EB2ACF">
              <w:rPr>
                <w:sz w:val="20"/>
                <w:szCs w:val="20"/>
              </w:rPr>
              <w:t>Institution</w:t>
            </w:r>
          </w:p>
        </w:tc>
        <w:tc>
          <w:tcPr>
            <w:tcW w:w="1027" w:type="dxa"/>
            <w:tcBorders>
              <w:top w:val="single" w:sz="12" w:space="0" w:color="auto"/>
              <w:bottom w:val="single" w:sz="12" w:space="0" w:color="auto"/>
            </w:tcBorders>
            <w:shd w:val="clear" w:color="auto" w:fill="E7E6E6" w:themeFill="background2"/>
            <w:vAlign w:val="center"/>
          </w:tcPr>
          <w:p w14:paraId="22075B6D" w14:textId="49B76D8B" w:rsidR="00DD1174" w:rsidRPr="00EB2ACF" w:rsidRDefault="001C3134" w:rsidP="00FE62A1">
            <w:pPr>
              <w:rPr>
                <w:sz w:val="20"/>
                <w:szCs w:val="20"/>
              </w:rPr>
            </w:pPr>
            <w:r w:rsidRPr="00EB2ACF">
              <w:rPr>
                <w:sz w:val="20"/>
                <w:szCs w:val="20"/>
              </w:rPr>
              <w:t>Education degree</w:t>
            </w:r>
          </w:p>
        </w:tc>
        <w:tc>
          <w:tcPr>
            <w:tcW w:w="3766" w:type="dxa"/>
            <w:tcBorders>
              <w:top w:val="single" w:sz="12" w:space="0" w:color="auto"/>
              <w:bottom w:val="single" w:sz="12" w:space="0" w:color="auto"/>
            </w:tcBorders>
            <w:shd w:val="clear" w:color="auto" w:fill="E7E6E6" w:themeFill="background2"/>
            <w:vAlign w:val="center"/>
          </w:tcPr>
          <w:p w14:paraId="0F4B1874" w14:textId="0B1288DF" w:rsidR="00DD1174" w:rsidRPr="00EB2ACF" w:rsidRDefault="001C3134" w:rsidP="00FE62A1">
            <w:pPr>
              <w:rPr>
                <w:sz w:val="20"/>
                <w:szCs w:val="20"/>
              </w:rPr>
            </w:pPr>
            <w:r w:rsidRPr="00EB2ACF">
              <w:rPr>
                <w:rFonts w:hint="eastAsia"/>
                <w:sz w:val="20"/>
                <w:szCs w:val="20"/>
              </w:rPr>
              <w:t>A</w:t>
            </w:r>
            <w:r w:rsidRPr="00EB2ACF">
              <w:rPr>
                <w:sz w:val="20"/>
                <w:szCs w:val="20"/>
              </w:rPr>
              <w:t>ssignments</w:t>
            </w:r>
          </w:p>
        </w:tc>
        <w:tc>
          <w:tcPr>
            <w:tcW w:w="1417" w:type="dxa"/>
            <w:tcBorders>
              <w:top w:val="single" w:sz="12" w:space="0" w:color="auto"/>
              <w:bottom w:val="single" w:sz="12" w:space="0" w:color="auto"/>
            </w:tcBorders>
            <w:shd w:val="clear" w:color="auto" w:fill="E7E6E6" w:themeFill="background2"/>
            <w:vAlign w:val="center"/>
          </w:tcPr>
          <w:p w14:paraId="4EF5C1ED" w14:textId="64F04ACF" w:rsidR="00DD1174" w:rsidRPr="00EB2ACF" w:rsidRDefault="001C3134" w:rsidP="00FE62A1">
            <w:pPr>
              <w:rPr>
                <w:sz w:val="20"/>
                <w:szCs w:val="20"/>
              </w:rPr>
            </w:pPr>
            <w:r w:rsidRPr="00EB2ACF">
              <w:rPr>
                <w:rFonts w:hint="eastAsia"/>
                <w:sz w:val="20"/>
                <w:szCs w:val="20"/>
              </w:rPr>
              <w:t>C</w:t>
            </w:r>
            <w:r w:rsidRPr="00EB2ACF">
              <w:rPr>
                <w:sz w:val="20"/>
                <w:szCs w:val="20"/>
              </w:rPr>
              <w:t>onflict of interest</w:t>
            </w:r>
          </w:p>
        </w:tc>
      </w:tr>
      <w:tr w:rsidR="00DD1174" w:rsidRPr="00EB2ACF" w14:paraId="0E006D5E" w14:textId="77777777" w:rsidTr="00A25EF5">
        <w:trPr>
          <w:trHeight w:val="567"/>
          <w:jc w:val="center"/>
        </w:trPr>
        <w:tc>
          <w:tcPr>
            <w:tcW w:w="1276" w:type="dxa"/>
            <w:tcBorders>
              <w:top w:val="single" w:sz="12" w:space="0" w:color="auto"/>
            </w:tcBorders>
            <w:vAlign w:val="center"/>
          </w:tcPr>
          <w:p w14:paraId="199A1CFD" w14:textId="4953EC72" w:rsidR="00DD1174" w:rsidRPr="00EB2ACF" w:rsidRDefault="001C3134" w:rsidP="001C3134">
            <w:pPr>
              <w:spacing w:before="0" w:after="0" w:line="192" w:lineRule="auto"/>
              <w:rPr>
                <w:sz w:val="20"/>
                <w:szCs w:val="20"/>
              </w:rPr>
            </w:pPr>
            <w:r w:rsidRPr="00EB2ACF">
              <w:rPr>
                <w:rFonts w:hint="eastAsia"/>
                <w:sz w:val="20"/>
                <w:szCs w:val="20"/>
              </w:rPr>
              <w:t>S</w:t>
            </w:r>
            <w:r w:rsidRPr="00EB2ACF">
              <w:rPr>
                <w:sz w:val="20"/>
                <w:szCs w:val="20"/>
              </w:rPr>
              <w:t>haohua Lyu</w:t>
            </w:r>
          </w:p>
        </w:tc>
        <w:tc>
          <w:tcPr>
            <w:tcW w:w="2153" w:type="dxa"/>
            <w:tcBorders>
              <w:top w:val="single" w:sz="12" w:space="0" w:color="auto"/>
            </w:tcBorders>
            <w:vAlign w:val="center"/>
          </w:tcPr>
          <w:p w14:paraId="4856D00E" w14:textId="498A432D" w:rsidR="00DD1174" w:rsidRPr="00EB2ACF" w:rsidRDefault="001C3134" w:rsidP="001C3134">
            <w:pPr>
              <w:spacing w:before="0" w:after="0" w:line="192" w:lineRule="auto"/>
              <w:rPr>
                <w:sz w:val="20"/>
                <w:szCs w:val="20"/>
              </w:rPr>
            </w:pPr>
            <w:r w:rsidRPr="00EB2ACF">
              <w:rPr>
                <w:rFonts w:hint="eastAsia"/>
                <w:sz w:val="20"/>
                <w:szCs w:val="20"/>
              </w:rPr>
              <w:t>G</w:t>
            </w:r>
            <w:r w:rsidRPr="00EB2ACF">
              <w:rPr>
                <w:sz w:val="20"/>
                <w:szCs w:val="20"/>
              </w:rPr>
              <w:t>PHCM, RMIT University</w:t>
            </w:r>
          </w:p>
        </w:tc>
        <w:tc>
          <w:tcPr>
            <w:tcW w:w="1027" w:type="dxa"/>
            <w:tcBorders>
              <w:top w:val="single" w:sz="12" w:space="0" w:color="auto"/>
            </w:tcBorders>
            <w:vAlign w:val="center"/>
          </w:tcPr>
          <w:p w14:paraId="45788120" w14:textId="47259F81" w:rsidR="00DD1174" w:rsidRPr="00EB2ACF" w:rsidRDefault="001C3134" w:rsidP="001C3134">
            <w:pPr>
              <w:spacing w:before="0" w:after="0" w:line="192" w:lineRule="auto"/>
              <w:rPr>
                <w:sz w:val="20"/>
                <w:szCs w:val="20"/>
              </w:rPr>
            </w:pPr>
            <w:r w:rsidRPr="00EB2ACF">
              <w:rPr>
                <w:rFonts w:hint="eastAsia"/>
                <w:sz w:val="20"/>
                <w:szCs w:val="20"/>
              </w:rPr>
              <w:t>M</w:t>
            </w:r>
            <w:r w:rsidRPr="00EB2ACF">
              <w:rPr>
                <w:sz w:val="20"/>
                <w:szCs w:val="20"/>
              </w:rPr>
              <w:t>aster of medicine</w:t>
            </w:r>
          </w:p>
        </w:tc>
        <w:tc>
          <w:tcPr>
            <w:tcW w:w="3766" w:type="dxa"/>
            <w:tcBorders>
              <w:top w:val="single" w:sz="12" w:space="0" w:color="auto"/>
            </w:tcBorders>
            <w:vAlign w:val="center"/>
          </w:tcPr>
          <w:p w14:paraId="2FB879E4" w14:textId="77777777" w:rsidR="001C3134" w:rsidRPr="00EB2ACF" w:rsidRDefault="001C3134" w:rsidP="001C3134">
            <w:pPr>
              <w:spacing w:before="0" w:after="0" w:line="192" w:lineRule="auto"/>
              <w:rPr>
                <w:sz w:val="20"/>
                <w:szCs w:val="20"/>
              </w:rPr>
            </w:pPr>
            <w:r w:rsidRPr="00EB2ACF">
              <w:rPr>
                <w:sz w:val="20"/>
                <w:szCs w:val="20"/>
              </w:rPr>
              <w:t>Design and conduct the study.</w:t>
            </w:r>
          </w:p>
          <w:p w14:paraId="19A97DCC" w14:textId="77777777" w:rsidR="001C3134" w:rsidRPr="00EB2ACF" w:rsidRDefault="001C3134" w:rsidP="001C3134">
            <w:pPr>
              <w:spacing w:before="0" w:after="0" w:line="192" w:lineRule="auto"/>
              <w:rPr>
                <w:sz w:val="20"/>
                <w:szCs w:val="20"/>
              </w:rPr>
            </w:pPr>
            <w:r w:rsidRPr="00EB2ACF">
              <w:rPr>
                <w:sz w:val="20"/>
                <w:szCs w:val="20"/>
              </w:rPr>
              <w:t xml:space="preserve">Recruit, evaluate and follow up the participants. </w:t>
            </w:r>
          </w:p>
          <w:p w14:paraId="3DB28376" w14:textId="77777777" w:rsidR="001C3134" w:rsidRPr="00EB2ACF" w:rsidRDefault="001C3134" w:rsidP="001C3134">
            <w:pPr>
              <w:spacing w:before="0" w:after="0" w:line="192" w:lineRule="auto"/>
              <w:rPr>
                <w:sz w:val="20"/>
                <w:szCs w:val="20"/>
              </w:rPr>
            </w:pPr>
            <w:r w:rsidRPr="00EB2ACF">
              <w:rPr>
                <w:rFonts w:hint="eastAsia"/>
                <w:sz w:val="20"/>
                <w:szCs w:val="20"/>
              </w:rPr>
              <w:t>C</w:t>
            </w:r>
            <w:r w:rsidRPr="00EB2ACF">
              <w:rPr>
                <w:sz w:val="20"/>
                <w:szCs w:val="20"/>
              </w:rPr>
              <w:t>ollect and analyse data.</w:t>
            </w:r>
          </w:p>
          <w:p w14:paraId="3AFE92E0" w14:textId="79A17F66" w:rsidR="00DD1174" w:rsidRPr="00EB2ACF" w:rsidRDefault="001C3134" w:rsidP="001C3134">
            <w:pPr>
              <w:spacing w:before="0" w:after="0" w:line="192" w:lineRule="auto"/>
              <w:rPr>
                <w:sz w:val="20"/>
                <w:szCs w:val="20"/>
              </w:rPr>
            </w:pPr>
            <w:r w:rsidRPr="00EB2ACF">
              <w:rPr>
                <w:rFonts w:hint="eastAsia"/>
                <w:sz w:val="20"/>
                <w:szCs w:val="20"/>
              </w:rPr>
              <w:t>R</w:t>
            </w:r>
            <w:r w:rsidRPr="00EB2ACF">
              <w:rPr>
                <w:sz w:val="20"/>
                <w:szCs w:val="20"/>
              </w:rPr>
              <w:t>eport the study results.</w:t>
            </w:r>
          </w:p>
        </w:tc>
        <w:tc>
          <w:tcPr>
            <w:tcW w:w="1417" w:type="dxa"/>
            <w:tcBorders>
              <w:top w:val="single" w:sz="12" w:space="0" w:color="auto"/>
            </w:tcBorders>
            <w:vAlign w:val="center"/>
          </w:tcPr>
          <w:p w14:paraId="53556494" w14:textId="43D9FAF9" w:rsidR="00DD1174" w:rsidRPr="00EB2ACF" w:rsidRDefault="001C3134" w:rsidP="001C3134">
            <w:pPr>
              <w:spacing w:before="0" w:after="0" w:line="192" w:lineRule="auto"/>
              <w:rPr>
                <w:sz w:val="20"/>
                <w:szCs w:val="20"/>
              </w:rPr>
            </w:pPr>
            <w:r w:rsidRPr="00EB2ACF">
              <w:rPr>
                <w:sz w:val="20"/>
                <w:szCs w:val="20"/>
              </w:rPr>
              <w:t>No</w:t>
            </w:r>
          </w:p>
        </w:tc>
      </w:tr>
      <w:tr w:rsidR="001C3134" w:rsidRPr="00EB2ACF" w14:paraId="6206CEFD" w14:textId="77777777" w:rsidTr="00A25EF5">
        <w:trPr>
          <w:trHeight w:val="567"/>
          <w:jc w:val="center"/>
        </w:trPr>
        <w:tc>
          <w:tcPr>
            <w:tcW w:w="1276" w:type="dxa"/>
            <w:shd w:val="clear" w:color="auto" w:fill="E7E6E6" w:themeFill="background2"/>
            <w:vAlign w:val="center"/>
          </w:tcPr>
          <w:p w14:paraId="41705C55" w14:textId="3B523400" w:rsidR="001C3134" w:rsidRPr="00EB2ACF" w:rsidRDefault="001C3134" w:rsidP="001C3134">
            <w:pPr>
              <w:spacing w:before="0" w:after="0" w:line="192" w:lineRule="auto"/>
              <w:rPr>
                <w:sz w:val="20"/>
                <w:szCs w:val="20"/>
              </w:rPr>
            </w:pPr>
            <w:proofErr w:type="spellStart"/>
            <w:r w:rsidRPr="00EB2ACF">
              <w:rPr>
                <w:rFonts w:hint="eastAsia"/>
                <w:sz w:val="20"/>
                <w:szCs w:val="20"/>
              </w:rPr>
              <w:t>X</w:t>
            </w:r>
            <w:r w:rsidRPr="00EB2ACF">
              <w:rPr>
                <w:sz w:val="20"/>
                <w:szCs w:val="20"/>
              </w:rPr>
              <w:t>infeng</w:t>
            </w:r>
            <w:proofErr w:type="spellEnd"/>
            <w:r w:rsidRPr="00EB2ACF">
              <w:rPr>
                <w:sz w:val="20"/>
                <w:szCs w:val="20"/>
              </w:rPr>
              <w:t xml:space="preserve"> Guo</w:t>
            </w:r>
          </w:p>
        </w:tc>
        <w:tc>
          <w:tcPr>
            <w:tcW w:w="2153" w:type="dxa"/>
            <w:shd w:val="clear" w:color="auto" w:fill="E7E6E6" w:themeFill="background2"/>
            <w:vAlign w:val="center"/>
          </w:tcPr>
          <w:p w14:paraId="0E92F0AA" w14:textId="59593045" w:rsidR="001C3134" w:rsidRPr="00EB2ACF" w:rsidRDefault="001C3134" w:rsidP="001C3134">
            <w:pPr>
              <w:spacing w:before="0" w:after="0" w:line="192" w:lineRule="auto"/>
              <w:rPr>
                <w:sz w:val="20"/>
                <w:szCs w:val="20"/>
              </w:rPr>
            </w:pPr>
            <w:r w:rsidRPr="00EB2ACF">
              <w:rPr>
                <w:rFonts w:hint="eastAsia"/>
                <w:sz w:val="20"/>
                <w:szCs w:val="20"/>
              </w:rPr>
              <w:t>G</w:t>
            </w:r>
            <w:r w:rsidRPr="00EB2ACF">
              <w:rPr>
                <w:sz w:val="20"/>
                <w:szCs w:val="20"/>
              </w:rPr>
              <w:t>PHCM</w:t>
            </w:r>
          </w:p>
        </w:tc>
        <w:tc>
          <w:tcPr>
            <w:tcW w:w="1027" w:type="dxa"/>
            <w:shd w:val="clear" w:color="auto" w:fill="E7E6E6" w:themeFill="background2"/>
            <w:vAlign w:val="center"/>
          </w:tcPr>
          <w:p w14:paraId="36275DAF" w14:textId="62B2C55D" w:rsidR="001C3134" w:rsidRPr="00EB2ACF" w:rsidRDefault="001C3134" w:rsidP="001C3134">
            <w:pPr>
              <w:spacing w:before="0" w:after="0" w:line="192" w:lineRule="auto"/>
              <w:rPr>
                <w:sz w:val="20"/>
                <w:szCs w:val="20"/>
              </w:rPr>
            </w:pPr>
            <w:r w:rsidRPr="00EB2ACF">
              <w:rPr>
                <w:rFonts w:hint="eastAsia"/>
                <w:sz w:val="20"/>
                <w:szCs w:val="20"/>
              </w:rPr>
              <w:t>P</w:t>
            </w:r>
            <w:r w:rsidRPr="00EB2ACF">
              <w:rPr>
                <w:sz w:val="20"/>
                <w:szCs w:val="20"/>
              </w:rPr>
              <w:t>hD</w:t>
            </w:r>
          </w:p>
        </w:tc>
        <w:tc>
          <w:tcPr>
            <w:tcW w:w="3766" w:type="dxa"/>
            <w:shd w:val="clear" w:color="auto" w:fill="E7E6E6" w:themeFill="background2"/>
            <w:vAlign w:val="center"/>
          </w:tcPr>
          <w:p w14:paraId="1F41D7B2" w14:textId="47C3FB44" w:rsidR="001C3134" w:rsidRPr="00EB2ACF" w:rsidRDefault="001C3134" w:rsidP="001C3134">
            <w:pPr>
              <w:spacing w:before="0" w:after="0" w:line="192" w:lineRule="auto"/>
              <w:rPr>
                <w:sz w:val="20"/>
                <w:szCs w:val="20"/>
              </w:rPr>
            </w:pPr>
            <w:r w:rsidRPr="00EB2ACF">
              <w:rPr>
                <w:rFonts w:hint="eastAsia"/>
                <w:sz w:val="20"/>
                <w:szCs w:val="20"/>
              </w:rPr>
              <w:t>D</w:t>
            </w:r>
            <w:r w:rsidRPr="00EB2ACF">
              <w:rPr>
                <w:sz w:val="20"/>
                <w:szCs w:val="20"/>
              </w:rPr>
              <w:t>irect the design of study, monitor the data quality.</w:t>
            </w:r>
          </w:p>
        </w:tc>
        <w:tc>
          <w:tcPr>
            <w:tcW w:w="1417" w:type="dxa"/>
            <w:shd w:val="clear" w:color="auto" w:fill="E7E6E6" w:themeFill="background2"/>
            <w:vAlign w:val="center"/>
          </w:tcPr>
          <w:p w14:paraId="3BFC8854" w14:textId="254E941D" w:rsidR="001C3134" w:rsidRPr="00EB2ACF" w:rsidRDefault="001C3134" w:rsidP="001C3134">
            <w:pPr>
              <w:spacing w:before="0" w:after="0" w:line="192" w:lineRule="auto"/>
              <w:rPr>
                <w:sz w:val="20"/>
                <w:szCs w:val="20"/>
              </w:rPr>
            </w:pPr>
            <w:r w:rsidRPr="00EB2ACF">
              <w:rPr>
                <w:sz w:val="20"/>
                <w:szCs w:val="20"/>
              </w:rPr>
              <w:t>No</w:t>
            </w:r>
          </w:p>
        </w:tc>
      </w:tr>
      <w:tr w:rsidR="001C3134" w:rsidRPr="00EB2ACF" w14:paraId="206D45E7" w14:textId="77777777" w:rsidTr="00A25EF5">
        <w:trPr>
          <w:trHeight w:val="567"/>
          <w:jc w:val="center"/>
        </w:trPr>
        <w:tc>
          <w:tcPr>
            <w:tcW w:w="1276" w:type="dxa"/>
            <w:vAlign w:val="center"/>
          </w:tcPr>
          <w:p w14:paraId="3A3F9CE6" w14:textId="69B09418" w:rsidR="001C3134" w:rsidRPr="00EB2ACF" w:rsidRDefault="001C3134" w:rsidP="001C3134">
            <w:pPr>
              <w:spacing w:before="0" w:after="0" w:line="192" w:lineRule="auto"/>
              <w:rPr>
                <w:sz w:val="20"/>
                <w:szCs w:val="20"/>
              </w:rPr>
            </w:pPr>
            <w:proofErr w:type="spellStart"/>
            <w:r w:rsidRPr="00EB2ACF">
              <w:rPr>
                <w:rFonts w:hint="eastAsia"/>
                <w:sz w:val="20"/>
                <w:szCs w:val="20"/>
              </w:rPr>
              <w:t>J</w:t>
            </w:r>
            <w:r w:rsidRPr="00EB2ACF">
              <w:rPr>
                <w:sz w:val="20"/>
                <w:szCs w:val="20"/>
              </w:rPr>
              <w:t>ingbo</w:t>
            </w:r>
            <w:proofErr w:type="spellEnd"/>
            <w:r w:rsidRPr="00EB2ACF">
              <w:rPr>
                <w:sz w:val="20"/>
                <w:szCs w:val="20"/>
              </w:rPr>
              <w:t xml:space="preserve"> Sun</w:t>
            </w:r>
          </w:p>
        </w:tc>
        <w:tc>
          <w:tcPr>
            <w:tcW w:w="2153" w:type="dxa"/>
            <w:vAlign w:val="center"/>
          </w:tcPr>
          <w:p w14:paraId="3572E6FE" w14:textId="33D3AEB6" w:rsidR="001C3134" w:rsidRPr="00EB2ACF" w:rsidRDefault="001C3134" w:rsidP="001C3134">
            <w:pPr>
              <w:spacing w:before="0" w:after="0" w:line="192" w:lineRule="auto"/>
              <w:rPr>
                <w:sz w:val="20"/>
                <w:szCs w:val="20"/>
              </w:rPr>
            </w:pPr>
            <w:r w:rsidRPr="00EB2ACF">
              <w:rPr>
                <w:rFonts w:hint="eastAsia"/>
                <w:sz w:val="20"/>
                <w:szCs w:val="20"/>
              </w:rPr>
              <w:t>G</w:t>
            </w:r>
            <w:r w:rsidRPr="00EB2ACF">
              <w:rPr>
                <w:sz w:val="20"/>
                <w:szCs w:val="20"/>
              </w:rPr>
              <w:t>PHCM</w:t>
            </w:r>
          </w:p>
        </w:tc>
        <w:tc>
          <w:tcPr>
            <w:tcW w:w="1027" w:type="dxa"/>
            <w:vAlign w:val="center"/>
          </w:tcPr>
          <w:p w14:paraId="14146409" w14:textId="6377D2CD" w:rsidR="001C3134" w:rsidRPr="00EB2ACF" w:rsidRDefault="001C3134" w:rsidP="001C3134">
            <w:pPr>
              <w:spacing w:before="0" w:after="0" w:line="192" w:lineRule="auto"/>
              <w:rPr>
                <w:sz w:val="20"/>
                <w:szCs w:val="20"/>
              </w:rPr>
            </w:pPr>
            <w:r w:rsidRPr="00EB2ACF">
              <w:rPr>
                <w:rFonts w:hint="eastAsia"/>
                <w:sz w:val="20"/>
                <w:szCs w:val="20"/>
              </w:rPr>
              <w:t>P</w:t>
            </w:r>
            <w:r w:rsidRPr="00EB2ACF">
              <w:rPr>
                <w:sz w:val="20"/>
                <w:szCs w:val="20"/>
              </w:rPr>
              <w:t>hD</w:t>
            </w:r>
          </w:p>
        </w:tc>
        <w:tc>
          <w:tcPr>
            <w:tcW w:w="3766" w:type="dxa"/>
            <w:vAlign w:val="center"/>
          </w:tcPr>
          <w:p w14:paraId="6D4E64DD" w14:textId="52EC4C49" w:rsidR="001C3134" w:rsidRPr="00EB2ACF" w:rsidRDefault="001C3134" w:rsidP="001C3134">
            <w:pPr>
              <w:spacing w:before="0" w:after="0" w:line="192" w:lineRule="auto"/>
              <w:rPr>
                <w:sz w:val="20"/>
                <w:szCs w:val="20"/>
              </w:rPr>
            </w:pPr>
            <w:r w:rsidRPr="00EB2ACF">
              <w:rPr>
                <w:rFonts w:hint="eastAsia"/>
                <w:sz w:val="20"/>
                <w:szCs w:val="20"/>
              </w:rPr>
              <w:t>H</w:t>
            </w:r>
            <w:r w:rsidRPr="00EB2ACF">
              <w:rPr>
                <w:sz w:val="20"/>
                <w:szCs w:val="20"/>
              </w:rPr>
              <w:t xml:space="preserve">elp to communicate and coordinate during the whole procedure. Monitor the data quality. </w:t>
            </w:r>
          </w:p>
        </w:tc>
        <w:tc>
          <w:tcPr>
            <w:tcW w:w="1417" w:type="dxa"/>
            <w:vAlign w:val="center"/>
          </w:tcPr>
          <w:p w14:paraId="738069F1" w14:textId="326FCF97" w:rsidR="001C3134" w:rsidRPr="00EB2ACF" w:rsidRDefault="001C3134" w:rsidP="001C3134">
            <w:pPr>
              <w:spacing w:before="0" w:after="0" w:line="192" w:lineRule="auto"/>
              <w:rPr>
                <w:sz w:val="20"/>
                <w:szCs w:val="20"/>
              </w:rPr>
            </w:pPr>
            <w:r w:rsidRPr="00EB2ACF">
              <w:rPr>
                <w:sz w:val="20"/>
                <w:szCs w:val="20"/>
              </w:rPr>
              <w:t>No</w:t>
            </w:r>
          </w:p>
        </w:tc>
      </w:tr>
      <w:tr w:rsidR="001C3134" w:rsidRPr="00EB2ACF" w14:paraId="10CE2691" w14:textId="77777777" w:rsidTr="00A25EF5">
        <w:trPr>
          <w:trHeight w:val="567"/>
          <w:jc w:val="center"/>
        </w:trPr>
        <w:tc>
          <w:tcPr>
            <w:tcW w:w="1276" w:type="dxa"/>
            <w:shd w:val="clear" w:color="auto" w:fill="E7E6E6" w:themeFill="background2"/>
            <w:vAlign w:val="center"/>
          </w:tcPr>
          <w:p w14:paraId="1B1F726E" w14:textId="0154F0B5" w:rsidR="001C3134" w:rsidRPr="00EB2ACF" w:rsidRDefault="001C3134" w:rsidP="001C3134">
            <w:pPr>
              <w:spacing w:before="0" w:after="0" w:line="192" w:lineRule="auto"/>
              <w:rPr>
                <w:sz w:val="20"/>
                <w:szCs w:val="20"/>
              </w:rPr>
            </w:pPr>
            <w:r w:rsidRPr="00EB2ACF">
              <w:rPr>
                <w:sz w:val="20"/>
                <w:szCs w:val="20"/>
              </w:rPr>
              <w:t xml:space="preserve">Charlie </w:t>
            </w:r>
            <w:proofErr w:type="spellStart"/>
            <w:r w:rsidRPr="00EB2ACF">
              <w:rPr>
                <w:sz w:val="20"/>
                <w:szCs w:val="20"/>
              </w:rPr>
              <w:t>Changli</w:t>
            </w:r>
            <w:proofErr w:type="spellEnd"/>
            <w:r w:rsidRPr="00EB2ACF">
              <w:rPr>
                <w:sz w:val="20"/>
                <w:szCs w:val="20"/>
              </w:rPr>
              <w:t xml:space="preserve"> </w:t>
            </w:r>
            <w:proofErr w:type="spellStart"/>
            <w:r w:rsidRPr="00EB2ACF">
              <w:rPr>
                <w:sz w:val="20"/>
                <w:szCs w:val="20"/>
              </w:rPr>
              <w:t>Xue</w:t>
            </w:r>
            <w:proofErr w:type="spellEnd"/>
          </w:p>
        </w:tc>
        <w:tc>
          <w:tcPr>
            <w:tcW w:w="2153" w:type="dxa"/>
            <w:shd w:val="clear" w:color="auto" w:fill="E7E6E6" w:themeFill="background2"/>
            <w:vAlign w:val="center"/>
          </w:tcPr>
          <w:p w14:paraId="2075B2B1" w14:textId="7279C06E" w:rsidR="001C3134" w:rsidRPr="00EB2ACF" w:rsidRDefault="001C3134" w:rsidP="001C3134">
            <w:pPr>
              <w:spacing w:before="0" w:after="0" w:line="192" w:lineRule="auto"/>
              <w:rPr>
                <w:sz w:val="20"/>
                <w:szCs w:val="20"/>
              </w:rPr>
            </w:pPr>
            <w:r w:rsidRPr="00EB2ACF">
              <w:rPr>
                <w:rFonts w:hint="eastAsia"/>
                <w:sz w:val="20"/>
                <w:szCs w:val="20"/>
              </w:rPr>
              <w:t>R</w:t>
            </w:r>
            <w:r w:rsidRPr="00EB2ACF">
              <w:rPr>
                <w:sz w:val="20"/>
                <w:szCs w:val="20"/>
              </w:rPr>
              <w:t>MIT University</w:t>
            </w:r>
          </w:p>
        </w:tc>
        <w:tc>
          <w:tcPr>
            <w:tcW w:w="1027" w:type="dxa"/>
            <w:shd w:val="clear" w:color="auto" w:fill="E7E6E6" w:themeFill="background2"/>
            <w:vAlign w:val="center"/>
          </w:tcPr>
          <w:p w14:paraId="5E54E3C6" w14:textId="33A781D5" w:rsidR="001C3134" w:rsidRPr="00EB2ACF" w:rsidRDefault="001C3134" w:rsidP="001C3134">
            <w:pPr>
              <w:spacing w:before="0" w:after="0" w:line="192" w:lineRule="auto"/>
              <w:rPr>
                <w:sz w:val="20"/>
                <w:szCs w:val="20"/>
              </w:rPr>
            </w:pPr>
            <w:r w:rsidRPr="00EB2ACF">
              <w:rPr>
                <w:rFonts w:hint="eastAsia"/>
                <w:sz w:val="20"/>
                <w:szCs w:val="20"/>
              </w:rPr>
              <w:t>P</w:t>
            </w:r>
            <w:r w:rsidRPr="00EB2ACF">
              <w:rPr>
                <w:sz w:val="20"/>
                <w:szCs w:val="20"/>
              </w:rPr>
              <w:t>hD</w:t>
            </w:r>
          </w:p>
        </w:tc>
        <w:tc>
          <w:tcPr>
            <w:tcW w:w="3766" w:type="dxa"/>
            <w:shd w:val="clear" w:color="auto" w:fill="E7E6E6" w:themeFill="background2"/>
            <w:vAlign w:val="center"/>
          </w:tcPr>
          <w:p w14:paraId="79B31AF6" w14:textId="10F71E40" w:rsidR="001C3134" w:rsidRPr="00EB2ACF" w:rsidRDefault="001C3134" w:rsidP="001C3134">
            <w:pPr>
              <w:spacing w:before="0" w:after="0" w:line="192" w:lineRule="auto"/>
              <w:rPr>
                <w:sz w:val="20"/>
                <w:szCs w:val="20"/>
              </w:rPr>
            </w:pPr>
            <w:r w:rsidRPr="00EB2ACF">
              <w:rPr>
                <w:rFonts w:hint="eastAsia"/>
                <w:sz w:val="20"/>
                <w:szCs w:val="20"/>
              </w:rPr>
              <w:t>D</w:t>
            </w:r>
            <w:r w:rsidRPr="00EB2ACF">
              <w:rPr>
                <w:sz w:val="20"/>
                <w:szCs w:val="20"/>
              </w:rPr>
              <w:t>irect the design of study</w:t>
            </w:r>
          </w:p>
        </w:tc>
        <w:tc>
          <w:tcPr>
            <w:tcW w:w="1417" w:type="dxa"/>
            <w:shd w:val="clear" w:color="auto" w:fill="E7E6E6" w:themeFill="background2"/>
            <w:vAlign w:val="center"/>
          </w:tcPr>
          <w:p w14:paraId="671E4F1E" w14:textId="4FFD2BC5" w:rsidR="001C3134" w:rsidRPr="00EB2ACF" w:rsidRDefault="001C3134" w:rsidP="001C3134">
            <w:pPr>
              <w:spacing w:before="0" w:after="0" w:line="192" w:lineRule="auto"/>
              <w:rPr>
                <w:sz w:val="20"/>
                <w:szCs w:val="20"/>
              </w:rPr>
            </w:pPr>
            <w:r w:rsidRPr="00EB2ACF">
              <w:rPr>
                <w:sz w:val="20"/>
                <w:szCs w:val="20"/>
              </w:rPr>
              <w:t>No</w:t>
            </w:r>
          </w:p>
        </w:tc>
      </w:tr>
      <w:tr w:rsidR="001C3134" w:rsidRPr="00EB2ACF" w14:paraId="0DB17500" w14:textId="77777777" w:rsidTr="00A25EF5">
        <w:trPr>
          <w:trHeight w:val="567"/>
          <w:jc w:val="center"/>
        </w:trPr>
        <w:tc>
          <w:tcPr>
            <w:tcW w:w="1276" w:type="dxa"/>
            <w:vAlign w:val="center"/>
          </w:tcPr>
          <w:p w14:paraId="4FAA3508" w14:textId="47D8A4E9" w:rsidR="001C3134" w:rsidRPr="00EB2ACF" w:rsidRDefault="001C3134" w:rsidP="001C3134">
            <w:pPr>
              <w:spacing w:before="0" w:after="0" w:line="192" w:lineRule="auto"/>
              <w:rPr>
                <w:sz w:val="20"/>
                <w:szCs w:val="20"/>
              </w:rPr>
            </w:pPr>
            <w:r w:rsidRPr="00EB2ACF">
              <w:rPr>
                <w:sz w:val="20"/>
                <w:szCs w:val="20"/>
              </w:rPr>
              <w:t>Anthony Lin Zhang</w:t>
            </w:r>
          </w:p>
        </w:tc>
        <w:tc>
          <w:tcPr>
            <w:tcW w:w="2153" w:type="dxa"/>
            <w:vAlign w:val="center"/>
          </w:tcPr>
          <w:p w14:paraId="4FC16220" w14:textId="0FDD25E9" w:rsidR="001C3134" w:rsidRPr="00EB2ACF" w:rsidRDefault="001C3134" w:rsidP="001C3134">
            <w:pPr>
              <w:spacing w:before="0" w:after="0" w:line="192" w:lineRule="auto"/>
              <w:rPr>
                <w:sz w:val="20"/>
                <w:szCs w:val="20"/>
              </w:rPr>
            </w:pPr>
            <w:r w:rsidRPr="00EB2ACF">
              <w:rPr>
                <w:rFonts w:hint="eastAsia"/>
                <w:sz w:val="20"/>
                <w:szCs w:val="20"/>
              </w:rPr>
              <w:t>R</w:t>
            </w:r>
            <w:r w:rsidRPr="00EB2ACF">
              <w:rPr>
                <w:sz w:val="20"/>
                <w:szCs w:val="20"/>
              </w:rPr>
              <w:t>MIT University</w:t>
            </w:r>
          </w:p>
        </w:tc>
        <w:tc>
          <w:tcPr>
            <w:tcW w:w="1027" w:type="dxa"/>
            <w:vAlign w:val="center"/>
          </w:tcPr>
          <w:p w14:paraId="48DE46E2" w14:textId="15BFE262" w:rsidR="001C3134" w:rsidRPr="00EB2ACF" w:rsidRDefault="001C3134" w:rsidP="001C3134">
            <w:pPr>
              <w:spacing w:before="0" w:after="0" w:line="192" w:lineRule="auto"/>
              <w:rPr>
                <w:sz w:val="20"/>
                <w:szCs w:val="20"/>
              </w:rPr>
            </w:pPr>
            <w:r w:rsidRPr="00EB2ACF">
              <w:rPr>
                <w:rFonts w:hint="eastAsia"/>
                <w:sz w:val="20"/>
                <w:szCs w:val="20"/>
              </w:rPr>
              <w:t>P</w:t>
            </w:r>
            <w:r w:rsidRPr="00EB2ACF">
              <w:rPr>
                <w:sz w:val="20"/>
                <w:szCs w:val="20"/>
              </w:rPr>
              <w:t>hD</w:t>
            </w:r>
          </w:p>
        </w:tc>
        <w:tc>
          <w:tcPr>
            <w:tcW w:w="3766" w:type="dxa"/>
            <w:vAlign w:val="center"/>
          </w:tcPr>
          <w:p w14:paraId="12521D1A" w14:textId="0D657945" w:rsidR="001C3134" w:rsidRPr="00EB2ACF" w:rsidRDefault="001C3134" w:rsidP="001C3134">
            <w:pPr>
              <w:spacing w:before="0" w:after="0" w:line="192" w:lineRule="auto"/>
              <w:rPr>
                <w:sz w:val="20"/>
                <w:szCs w:val="20"/>
              </w:rPr>
            </w:pPr>
            <w:r w:rsidRPr="00EB2ACF">
              <w:rPr>
                <w:rFonts w:hint="eastAsia"/>
                <w:sz w:val="20"/>
                <w:szCs w:val="20"/>
              </w:rPr>
              <w:t>D</w:t>
            </w:r>
            <w:r w:rsidRPr="00EB2ACF">
              <w:rPr>
                <w:sz w:val="20"/>
                <w:szCs w:val="20"/>
              </w:rPr>
              <w:t>irect the design and conduction of study, as well as the data management and analyses.</w:t>
            </w:r>
          </w:p>
        </w:tc>
        <w:tc>
          <w:tcPr>
            <w:tcW w:w="1417" w:type="dxa"/>
            <w:vAlign w:val="center"/>
          </w:tcPr>
          <w:p w14:paraId="73332F7B" w14:textId="0EE7300B" w:rsidR="001C3134" w:rsidRPr="00EB2ACF" w:rsidRDefault="001C3134" w:rsidP="001C3134">
            <w:pPr>
              <w:spacing w:before="0" w:after="0" w:line="192" w:lineRule="auto"/>
              <w:rPr>
                <w:sz w:val="20"/>
                <w:szCs w:val="20"/>
              </w:rPr>
            </w:pPr>
            <w:r w:rsidRPr="00EB2ACF">
              <w:rPr>
                <w:sz w:val="20"/>
                <w:szCs w:val="20"/>
              </w:rPr>
              <w:t>No</w:t>
            </w:r>
          </w:p>
        </w:tc>
      </w:tr>
      <w:tr w:rsidR="001C3134" w:rsidRPr="00EB2ACF" w14:paraId="709B039E" w14:textId="77777777" w:rsidTr="00A25EF5">
        <w:trPr>
          <w:trHeight w:val="567"/>
          <w:jc w:val="center"/>
        </w:trPr>
        <w:tc>
          <w:tcPr>
            <w:tcW w:w="1276" w:type="dxa"/>
            <w:shd w:val="clear" w:color="auto" w:fill="E7E6E6" w:themeFill="background2"/>
            <w:vAlign w:val="center"/>
          </w:tcPr>
          <w:p w14:paraId="2626A0B2" w14:textId="61A2B851" w:rsidR="001C3134" w:rsidRPr="00EB2ACF" w:rsidRDefault="001C3134" w:rsidP="001C3134">
            <w:pPr>
              <w:spacing w:before="0" w:after="0" w:line="192" w:lineRule="auto"/>
              <w:rPr>
                <w:sz w:val="20"/>
                <w:szCs w:val="20"/>
              </w:rPr>
            </w:pPr>
            <w:r w:rsidRPr="00EB2ACF">
              <w:rPr>
                <w:sz w:val="20"/>
                <w:szCs w:val="20"/>
              </w:rPr>
              <w:t xml:space="preserve">Claire </w:t>
            </w:r>
            <w:proofErr w:type="spellStart"/>
            <w:r w:rsidRPr="00EB2ACF">
              <w:rPr>
                <w:sz w:val="20"/>
                <w:szCs w:val="20"/>
              </w:rPr>
              <w:t>Shuiqing</w:t>
            </w:r>
            <w:proofErr w:type="spellEnd"/>
            <w:r w:rsidRPr="00EB2ACF">
              <w:rPr>
                <w:sz w:val="20"/>
                <w:szCs w:val="20"/>
              </w:rPr>
              <w:t xml:space="preserve"> Zhang</w:t>
            </w:r>
          </w:p>
        </w:tc>
        <w:tc>
          <w:tcPr>
            <w:tcW w:w="2153" w:type="dxa"/>
            <w:shd w:val="clear" w:color="auto" w:fill="E7E6E6" w:themeFill="background2"/>
            <w:vAlign w:val="center"/>
          </w:tcPr>
          <w:p w14:paraId="32EF9592" w14:textId="613AC4A1" w:rsidR="001C3134" w:rsidRPr="00EB2ACF" w:rsidRDefault="001C3134" w:rsidP="001C3134">
            <w:pPr>
              <w:spacing w:before="0" w:after="0" w:line="192" w:lineRule="auto"/>
              <w:rPr>
                <w:sz w:val="20"/>
                <w:szCs w:val="20"/>
              </w:rPr>
            </w:pPr>
            <w:r w:rsidRPr="00EB2ACF">
              <w:rPr>
                <w:rFonts w:hint="eastAsia"/>
                <w:sz w:val="20"/>
                <w:szCs w:val="20"/>
              </w:rPr>
              <w:t>R</w:t>
            </w:r>
            <w:r w:rsidRPr="00EB2ACF">
              <w:rPr>
                <w:sz w:val="20"/>
                <w:szCs w:val="20"/>
              </w:rPr>
              <w:t>MIT University</w:t>
            </w:r>
          </w:p>
        </w:tc>
        <w:tc>
          <w:tcPr>
            <w:tcW w:w="1027" w:type="dxa"/>
            <w:shd w:val="clear" w:color="auto" w:fill="E7E6E6" w:themeFill="background2"/>
            <w:vAlign w:val="center"/>
          </w:tcPr>
          <w:p w14:paraId="2C49D1C4" w14:textId="22F9FE65" w:rsidR="001C3134" w:rsidRPr="00EB2ACF" w:rsidRDefault="001C3134" w:rsidP="001C3134">
            <w:pPr>
              <w:spacing w:before="0" w:after="0" w:line="192" w:lineRule="auto"/>
              <w:rPr>
                <w:sz w:val="20"/>
                <w:szCs w:val="20"/>
              </w:rPr>
            </w:pPr>
            <w:r w:rsidRPr="00EB2ACF">
              <w:rPr>
                <w:rFonts w:hint="eastAsia"/>
                <w:sz w:val="20"/>
                <w:szCs w:val="20"/>
              </w:rPr>
              <w:t>P</w:t>
            </w:r>
            <w:r w:rsidRPr="00EB2ACF">
              <w:rPr>
                <w:sz w:val="20"/>
                <w:szCs w:val="20"/>
              </w:rPr>
              <w:t>hD</w:t>
            </w:r>
          </w:p>
        </w:tc>
        <w:tc>
          <w:tcPr>
            <w:tcW w:w="3766" w:type="dxa"/>
            <w:shd w:val="clear" w:color="auto" w:fill="E7E6E6" w:themeFill="background2"/>
            <w:vAlign w:val="center"/>
          </w:tcPr>
          <w:p w14:paraId="270109DF" w14:textId="615F7F87" w:rsidR="001C3134" w:rsidRPr="00EB2ACF" w:rsidRDefault="001C3134" w:rsidP="001C3134">
            <w:pPr>
              <w:spacing w:before="0" w:after="0" w:line="192" w:lineRule="auto"/>
              <w:rPr>
                <w:sz w:val="20"/>
                <w:szCs w:val="20"/>
              </w:rPr>
            </w:pPr>
            <w:r w:rsidRPr="00EB2ACF">
              <w:rPr>
                <w:rFonts w:hint="eastAsia"/>
                <w:sz w:val="20"/>
                <w:szCs w:val="20"/>
              </w:rPr>
              <w:t>D</w:t>
            </w:r>
            <w:r w:rsidRPr="00EB2ACF">
              <w:rPr>
                <w:sz w:val="20"/>
                <w:szCs w:val="20"/>
              </w:rPr>
              <w:t>irect the design and conduction of study, as well as the data management and analyses.</w:t>
            </w:r>
          </w:p>
        </w:tc>
        <w:tc>
          <w:tcPr>
            <w:tcW w:w="1417" w:type="dxa"/>
            <w:shd w:val="clear" w:color="auto" w:fill="E7E6E6" w:themeFill="background2"/>
            <w:vAlign w:val="center"/>
          </w:tcPr>
          <w:p w14:paraId="6DE4764B" w14:textId="43492F94" w:rsidR="001C3134" w:rsidRPr="00EB2ACF" w:rsidRDefault="001C3134" w:rsidP="001C3134">
            <w:pPr>
              <w:spacing w:before="0" w:after="0" w:line="192" w:lineRule="auto"/>
              <w:rPr>
                <w:sz w:val="20"/>
                <w:szCs w:val="20"/>
              </w:rPr>
            </w:pPr>
            <w:r w:rsidRPr="00EB2ACF">
              <w:rPr>
                <w:sz w:val="20"/>
                <w:szCs w:val="20"/>
              </w:rPr>
              <w:t>No</w:t>
            </w:r>
          </w:p>
        </w:tc>
      </w:tr>
      <w:tr w:rsidR="007157BD" w:rsidRPr="00EB2ACF" w14:paraId="6A15B775" w14:textId="77777777" w:rsidTr="00A25EF5">
        <w:trPr>
          <w:trHeight w:val="567"/>
          <w:jc w:val="center"/>
        </w:trPr>
        <w:tc>
          <w:tcPr>
            <w:tcW w:w="1276" w:type="dxa"/>
            <w:shd w:val="clear" w:color="auto" w:fill="auto"/>
            <w:vAlign w:val="center"/>
          </w:tcPr>
          <w:p w14:paraId="48881E33" w14:textId="4D21BFE5" w:rsidR="007157BD" w:rsidRPr="00EB2ACF" w:rsidRDefault="001C3134" w:rsidP="001C3134">
            <w:pPr>
              <w:spacing w:before="0" w:after="0" w:line="192" w:lineRule="auto"/>
              <w:rPr>
                <w:sz w:val="20"/>
                <w:szCs w:val="20"/>
              </w:rPr>
            </w:pPr>
            <w:proofErr w:type="spellStart"/>
            <w:r w:rsidRPr="00EB2ACF">
              <w:rPr>
                <w:sz w:val="20"/>
                <w:szCs w:val="20"/>
              </w:rPr>
              <w:t>Zhenhui</w:t>
            </w:r>
            <w:proofErr w:type="spellEnd"/>
            <w:r w:rsidRPr="00EB2ACF">
              <w:rPr>
                <w:sz w:val="20"/>
                <w:szCs w:val="20"/>
              </w:rPr>
              <w:t xml:space="preserve"> Mao</w:t>
            </w:r>
          </w:p>
        </w:tc>
        <w:tc>
          <w:tcPr>
            <w:tcW w:w="2153" w:type="dxa"/>
            <w:shd w:val="clear" w:color="auto" w:fill="auto"/>
            <w:vAlign w:val="center"/>
          </w:tcPr>
          <w:p w14:paraId="28FB5934" w14:textId="64284871" w:rsidR="007157BD" w:rsidRPr="00EB2ACF" w:rsidRDefault="001C3134" w:rsidP="001C3134">
            <w:pPr>
              <w:spacing w:before="0" w:after="0" w:line="192" w:lineRule="auto"/>
              <w:rPr>
                <w:sz w:val="20"/>
                <w:szCs w:val="20"/>
              </w:rPr>
            </w:pPr>
            <w:r w:rsidRPr="00EB2ACF">
              <w:rPr>
                <w:rFonts w:hint="eastAsia"/>
                <w:sz w:val="20"/>
                <w:szCs w:val="20"/>
              </w:rPr>
              <w:t>G</w:t>
            </w:r>
            <w:r w:rsidRPr="00EB2ACF">
              <w:rPr>
                <w:sz w:val="20"/>
                <w:szCs w:val="20"/>
              </w:rPr>
              <w:t>PHCM</w:t>
            </w:r>
          </w:p>
        </w:tc>
        <w:tc>
          <w:tcPr>
            <w:tcW w:w="1027" w:type="dxa"/>
            <w:shd w:val="clear" w:color="auto" w:fill="auto"/>
            <w:vAlign w:val="center"/>
          </w:tcPr>
          <w:p w14:paraId="4D99EF17" w14:textId="79E802EC" w:rsidR="007157BD" w:rsidRPr="00EB2ACF" w:rsidRDefault="001C3134" w:rsidP="001C3134">
            <w:pPr>
              <w:spacing w:before="0" w:after="0" w:line="192" w:lineRule="auto"/>
              <w:rPr>
                <w:sz w:val="20"/>
                <w:szCs w:val="20"/>
              </w:rPr>
            </w:pPr>
            <w:r w:rsidRPr="00EB2ACF">
              <w:rPr>
                <w:sz w:val="20"/>
                <w:szCs w:val="20"/>
              </w:rPr>
              <w:t>Bachelor of Medicine</w:t>
            </w:r>
          </w:p>
        </w:tc>
        <w:tc>
          <w:tcPr>
            <w:tcW w:w="3766" w:type="dxa"/>
            <w:shd w:val="clear" w:color="auto" w:fill="auto"/>
            <w:vAlign w:val="center"/>
          </w:tcPr>
          <w:p w14:paraId="25761EF9" w14:textId="4A7CE61B" w:rsidR="007157BD" w:rsidRPr="00EB2ACF" w:rsidRDefault="001C3134" w:rsidP="001C3134">
            <w:pPr>
              <w:spacing w:before="0" w:after="0" w:line="192" w:lineRule="auto"/>
              <w:rPr>
                <w:sz w:val="20"/>
                <w:szCs w:val="20"/>
              </w:rPr>
            </w:pPr>
            <w:r w:rsidRPr="00EB2ACF">
              <w:rPr>
                <w:sz w:val="20"/>
                <w:szCs w:val="20"/>
              </w:rPr>
              <w:t>Assist the researcher in participants recruitment, data collection, follow-ups.</w:t>
            </w:r>
          </w:p>
        </w:tc>
        <w:tc>
          <w:tcPr>
            <w:tcW w:w="1417" w:type="dxa"/>
            <w:shd w:val="clear" w:color="auto" w:fill="auto"/>
            <w:vAlign w:val="center"/>
          </w:tcPr>
          <w:p w14:paraId="3F8EF339" w14:textId="1402A129" w:rsidR="007157BD" w:rsidRPr="00EB2ACF" w:rsidRDefault="001C3134" w:rsidP="001C3134">
            <w:pPr>
              <w:spacing w:before="0" w:after="0" w:line="192" w:lineRule="auto"/>
              <w:rPr>
                <w:sz w:val="20"/>
                <w:szCs w:val="20"/>
              </w:rPr>
            </w:pPr>
            <w:r w:rsidRPr="00EB2ACF">
              <w:rPr>
                <w:sz w:val="20"/>
                <w:szCs w:val="20"/>
              </w:rPr>
              <w:t>No</w:t>
            </w:r>
          </w:p>
        </w:tc>
      </w:tr>
    </w:tbl>
    <w:p w14:paraId="25D4C277" w14:textId="77777777" w:rsidR="000309EE" w:rsidRPr="00EB2ACF" w:rsidRDefault="000309EE" w:rsidP="00FE62A1">
      <w:pPr>
        <w:rPr>
          <w:sz w:val="20"/>
          <w:szCs w:val="20"/>
        </w:rPr>
      </w:pPr>
    </w:p>
    <w:p w14:paraId="353D8679" w14:textId="2FA94A41" w:rsidR="00B54AB5" w:rsidRPr="00EB2ACF" w:rsidRDefault="00EA5C2F" w:rsidP="00FE62A1">
      <w:pPr>
        <w:pStyle w:val="Proposal1"/>
      </w:pPr>
      <w:r w:rsidRPr="00EB2ACF">
        <w:rPr>
          <w:rFonts w:hint="eastAsia"/>
        </w:rPr>
        <w:t>A</w:t>
      </w:r>
      <w:r w:rsidRPr="00EB2ACF">
        <w:t>ppendix</w:t>
      </w:r>
    </w:p>
    <w:p w14:paraId="193E5477" w14:textId="2A5EB079" w:rsidR="00F03D88" w:rsidRPr="00EB2ACF" w:rsidRDefault="00EA5C2F" w:rsidP="00F03D88">
      <w:bookmarkStart w:id="3" w:name="_Ref46500223"/>
      <w:r w:rsidRPr="00EB2ACF">
        <w:rPr>
          <w:rFonts w:hint="eastAsia"/>
        </w:rPr>
        <w:t>Q</w:t>
      </w:r>
      <w:r w:rsidRPr="00EB2ACF">
        <w:t>uestionnaire 1</w:t>
      </w:r>
      <w:bookmarkEnd w:id="3"/>
      <w:r w:rsidRPr="00EB2ACF">
        <w:t xml:space="preserve">: </w:t>
      </w:r>
      <w:r w:rsidR="00583068" w:rsidRPr="00EB2ACF">
        <w:t>Demographic and Background Information</w:t>
      </w:r>
    </w:p>
    <w:p w14:paraId="28335462" w14:textId="0EE1A315" w:rsidR="00F03D88" w:rsidRPr="00EB2ACF" w:rsidRDefault="00EA5C2F" w:rsidP="00FE62A1">
      <w:r w:rsidRPr="00EB2ACF">
        <w:rPr>
          <w:rFonts w:hint="eastAsia"/>
        </w:rPr>
        <w:t>Q</w:t>
      </w:r>
      <w:r w:rsidRPr="00EB2ACF">
        <w:t>uestionnaire</w:t>
      </w:r>
      <w:r w:rsidRPr="00EB2ACF">
        <w:rPr>
          <w:rFonts w:hint="eastAsia"/>
        </w:rPr>
        <w:t xml:space="preserve"> </w:t>
      </w:r>
      <w:r w:rsidR="00386789" w:rsidRPr="00EB2ACF">
        <w:rPr>
          <w:rFonts w:hint="eastAsia"/>
        </w:rPr>
        <w:t>2</w:t>
      </w:r>
      <w:r w:rsidR="00C532B8" w:rsidRPr="00EB2ACF">
        <w:t xml:space="preserve">: </w:t>
      </w:r>
      <w:r w:rsidR="00583068" w:rsidRPr="00EB2ACF">
        <w:t>Migraine Severity and Medication Usage at entrance</w:t>
      </w:r>
    </w:p>
    <w:p w14:paraId="43AADB40" w14:textId="1119D289" w:rsidR="00F03D88" w:rsidRPr="00EB2ACF" w:rsidRDefault="00832A7D" w:rsidP="00F03D88">
      <w:r w:rsidRPr="00EB2ACF">
        <w:rPr>
          <w:rFonts w:hint="eastAsia"/>
        </w:rPr>
        <w:t>Q</w:t>
      </w:r>
      <w:r w:rsidRPr="00EB2ACF">
        <w:t>uestionnaire</w:t>
      </w:r>
      <w:r w:rsidRPr="00EB2ACF">
        <w:rPr>
          <w:rFonts w:hint="eastAsia"/>
        </w:rPr>
        <w:t xml:space="preserve"> </w:t>
      </w:r>
      <w:r w:rsidR="00386789" w:rsidRPr="00EB2ACF">
        <w:rPr>
          <w:rFonts w:hint="eastAsia"/>
        </w:rPr>
        <w:t>3</w:t>
      </w:r>
      <w:r w:rsidR="00C532B8" w:rsidRPr="00EB2ACF">
        <w:t xml:space="preserve">: </w:t>
      </w:r>
      <w:r w:rsidR="00583068" w:rsidRPr="00EB2ACF">
        <w:t>Migraine Specific Quality of Life Questionnaire (MSQ)</w:t>
      </w:r>
    </w:p>
    <w:p w14:paraId="17812616" w14:textId="483D961C" w:rsidR="00FB39CF" w:rsidRPr="00EB2ACF" w:rsidRDefault="00832A7D" w:rsidP="00FB39CF">
      <w:r w:rsidRPr="00EB2ACF">
        <w:rPr>
          <w:rFonts w:hint="eastAsia"/>
        </w:rPr>
        <w:t>Q</w:t>
      </w:r>
      <w:r w:rsidRPr="00EB2ACF">
        <w:t xml:space="preserve">uestionnaire </w:t>
      </w:r>
      <w:r w:rsidR="00F65B66" w:rsidRPr="00EB2ACF">
        <w:t>4</w:t>
      </w:r>
      <w:r w:rsidR="00C532B8" w:rsidRPr="00EB2ACF">
        <w:t xml:space="preserve">: </w:t>
      </w:r>
      <w:r w:rsidR="00583068" w:rsidRPr="00EB2ACF">
        <w:t>Generalized Anxiety Disorder 7-item scale (GAD-7)</w:t>
      </w:r>
    </w:p>
    <w:p w14:paraId="531916CF" w14:textId="71FA19FB" w:rsidR="00FB39CF" w:rsidRPr="00EB2ACF" w:rsidRDefault="00832A7D" w:rsidP="00FB39CF">
      <w:r w:rsidRPr="00EB2ACF">
        <w:rPr>
          <w:rFonts w:hint="eastAsia"/>
        </w:rPr>
        <w:t>Q</w:t>
      </w:r>
      <w:r w:rsidRPr="00EB2ACF">
        <w:t>uestionnaire</w:t>
      </w:r>
      <w:r w:rsidRPr="00EB2ACF">
        <w:rPr>
          <w:rFonts w:hint="eastAsia"/>
        </w:rPr>
        <w:t xml:space="preserve"> </w:t>
      </w:r>
      <w:r w:rsidR="00386789" w:rsidRPr="00EB2ACF">
        <w:rPr>
          <w:rFonts w:hint="eastAsia"/>
        </w:rPr>
        <w:t>5</w:t>
      </w:r>
      <w:r w:rsidR="00C532B8" w:rsidRPr="00EB2ACF">
        <w:t xml:space="preserve">: </w:t>
      </w:r>
      <w:r w:rsidR="00583068" w:rsidRPr="00EB2ACF">
        <w:t>Patient Health Questionnaire-9 (PHQ-9)</w:t>
      </w:r>
    </w:p>
    <w:p w14:paraId="57BC06FC" w14:textId="0BBB5F1F" w:rsidR="00090A56" w:rsidRPr="00EB2ACF" w:rsidRDefault="00832A7D" w:rsidP="00F03D88">
      <w:r w:rsidRPr="00EB2ACF">
        <w:rPr>
          <w:rFonts w:hint="eastAsia"/>
        </w:rPr>
        <w:t>Q</w:t>
      </w:r>
      <w:r w:rsidRPr="00EB2ACF">
        <w:t>uestionnaire</w:t>
      </w:r>
      <w:r w:rsidRPr="00EB2ACF">
        <w:rPr>
          <w:rFonts w:hint="eastAsia"/>
        </w:rPr>
        <w:t xml:space="preserve"> </w:t>
      </w:r>
      <w:r w:rsidR="00386789" w:rsidRPr="00EB2ACF">
        <w:rPr>
          <w:rFonts w:hint="eastAsia"/>
        </w:rPr>
        <w:t>6</w:t>
      </w:r>
      <w:r w:rsidR="00C532B8" w:rsidRPr="00EB2ACF">
        <w:t xml:space="preserve">: </w:t>
      </w:r>
      <w:r w:rsidR="00583068" w:rsidRPr="00EB2ACF">
        <w:t>Insomnia Severity Index (ISI)</w:t>
      </w:r>
    </w:p>
    <w:p w14:paraId="481DA3D5" w14:textId="7395BD3B" w:rsidR="00583068" w:rsidRPr="00EB2ACF" w:rsidRDefault="00583068" w:rsidP="00F03D88">
      <w:r w:rsidRPr="00EB2ACF">
        <w:t>Diagnosis and Treatment Information</w:t>
      </w:r>
    </w:p>
    <w:p w14:paraId="518FF8AF" w14:textId="7E9C2AA9" w:rsidR="00090A56" w:rsidRPr="00EB2ACF" w:rsidRDefault="00583068" w:rsidP="00F03D88">
      <w:r w:rsidRPr="00EB2ACF">
        <w:t>Migraine Diary</w:t>
      </w:r>
    </w:p>
    <w:p w14:paraId="748FA5E9" w14:textId="426DF766" w:rsidR="002D01CC" w:rsidRPr="00EB2ACF" w:rsidRDefault="00C532B8" w:rsidP="00F03D88">
      <w:r w:rsidRPr="00EB2ACF">
        <w:rPr>
          <w:rFonts w:hint="eastAsia"/>
        </w:rPr>
        <w:t>Q</w:t>
      </w:r>
      <w:r w:rsidRPr="00EB2ACF">
        <w:t xml:space="preserve">uestionnaire 7: </w:t>
      </w:r>
      <w:r w:rsidR="00583068" w:rsidRPr="00EB2ACF">
        <w:t>Migraine Severity and Medication Usage for Follow-up Visits</w:t>
      </w:r>
    </w:p>
    <w:p w14:paraId="795D81C7" w14:textId="77777777" w:rsidR="002D01CC" w:rsidRPr="00EB2ACF" w:rsidRDefault="002D01CC">
      <w:r w:rsidRPr="00EB2ACF">
        <w:br w:type="page"/>
      </w:r>
    </w:p>
    <w:p w14:paraId="3D174235" w14:textId="7BD93035" w:rsidR="00280F6F" w:rsidRPr="00EB2ACF" w:rsidRDefault="00BD0C46" w:rsidP="00FE62A1">
      <w:pPr>
        <w:pStyle w:val="Proposal1"/>
      </w:pPr>
      <w:r w:rsidRPr="00EB2ACF">
        <w:rPr>
          <w:rFonts w:hint="eastAsia"/>
        </w:rPr>
        <w:lastRenderedPageBreak/>
        <w:t>R</w:t>
      </w:r>
      <w:r w:rsidRPr="00EB2ACF">
        <w:t>eferences</w:t>
      </w:r>
    </w:p>
    <w:p w14:paraId="78459A8A" w14:textId="77777777" w:rsidR="00C81145" w:rsidRPr="00EB2ACF" w:rsidRDefault="00BE40E8" w:rsidP="00C81145">
      <w:pPr>
        <w:pStyle w:val="EndNoteBibliography"/>
        <w:spacing w:after="0"/>
      </w:pPr>
      <w:r w:rsidRPr="00EB2ACF">
        <w:rPr>
          <w:sz w:val="24"/>
        </w:rPr>
        <w:fldChar w:fldCharType="begin"/>
      </w:r>
      <w:r w:rsidRPr="00EB2ACF">
        <w:rPr>
          <w:sz w:val="24"/>
        </w:rPr>
        <w:instrText xml:space="preserve"> ADDIN EN.REFLIST </w:instrText>
      </w:r>
      <w:r w:rsidRPr="00EB2ACF">
        <w:rPr>
          <w:sz w:val="24"/>
        </w:rPr>
        <w:fldChar w:fldCharType="separate"/>
      </w:r>
      <w:r w:rsidR="00C81145" w:rsidRPr="00EB2ACF">
        <w:t>[1]</w:t>
      </w:r>
      <w:r w:rsidR="00C81145" w:rsidRPr="00EB2ACF">
        <w:tab/>
        <w:t>HEADACHE CLASSIFICATION COMMITTEE OF THE INTERNATIONAL HEADACHE SOCIETY (IHS). The International Classification of Headache Disorders 3rd edition [J]. Cephalalgia, 2018, Jan;38(1):1-211.(</w:t>
      </w:r>
    </w:p>
    <w:p w14:paraId="10BD6B48" w14:textId="77777777" w:rsidR="00C81145" w:rsidRPr="00EB2ACF" w:rsidRDefault="00C81145" w:rsidP="00C81145">
      <w:pPr>
        <w:pStyle w:val="EndNoteBibliography"/>
        <w:spacing w:after="0"/>
      </w:pPr>
      <w:r w:rsidRPr="00EB2ACF">
        <w:t>[2]</w:t>
      </w:r>
      <w:r w:rsidRPr="00EB2ACF">
        <w:tab/>
        <w:t>LIPTON R B, BUSE D C, SERRANO D, et al. Examination of unmet treatment needs among persons with episodic migraine: results of the American Migraine Prevalence and Prevention (AMPP) Study [J]. Headache, 2013, 53(8): 1300-11.</w:t>
      </w:r>
    </w:p>
    <w:p w14:paraId="1E2F5672" w14:textId="77777777" w:rsidR="00C81145" w:rsidRPr="00EB2ACF" w:rsidRDefault="00C81145" w:rsidP="00C81145">
      <w:pPr>
        <w:pStyle w:val="EndNoteBibliography"/>
        <w:spacing w:after="0"/>
      </w:pPr>
      <w:r w:rsidRPr="00EB2ACF">
        <w:t>[3]</w:t>
      </w:r>
      <w:r w:rsidRPr="00EB2ACF">
        <w:tab/>
        <w:t>YOUNG N P, PHILPOT L M, VIERKANT R A, et al. Episodic and Chronic Migraine in Primary Care [J]. Headache, 2019, 59(7): 1042-51.</w:t>
      </w:r>
    </w:p>
    <w:p w14:paraId="321C7632" w14:textId="77777777" w:rsidR="00C81145" w:rsidRPr="00EB2ACF" w:rsidRDefault="00C81145" w:rsidP="00C81145">
      <w:pPr>
        <w:pStyle w:val="EndNoteBibliography"/>
        <w:spacing w:after="0"/>
      </w:pPr>
      <w:r w:rsidRPr="00EB2ACF">
        <w:t>[4]</w:t>
      </w:r>
      <w:r w:rsidRPr="00EB2ACF">
        <w:tab/>
        <w:t>FINOCCHI C, VILLANI V, CASUCCI G. Therapeutic strategies in migraine patients with mood and anxiety disorders: clinical evidence [J]. Neurol Sci, 2010, 31 Suppl 1(S95-8.</w:t>
      </w:r>
    </w:p>
    <w:p w14:paraId="6797BFC5" w14:textId="77777777" w:rsidR="00C81145" w:rsidRPr="00EB2ACF" w:rsidRDefault="00C81145" w:rsidP="00C81145">
      <w:pPr>
        <w:pStyle w:val="EndNoteBibliography"/>
        <w:spacing w:after="0"/>
      </w:pPr>
      <w:r w:rsidRPr="00EB2ACF">
        <w:t>[5]</w:t>
      </w:r>
      <w:r w:rsidRPr="00EB2ACF">
        <w:tab/>
        <w:t>DIENER H C, HOLLE D, SOLBACH K, et al. Medication-overuse headache: risk factors, pathophysiology and management [J]. Nature reviews Neurology, 2016, 12(10): 575-83.</w:t>
      </w:r>
    </w:p>
    <w:p w14:paraId="1552270A" w14:textId="77777777" w:rsidR="00C81145" w:rsidRPr="00EB2ACF" w:rsidRDefault="00C81145" w:rsidP="00C81145">
      <w:pPr>
        <w:pStyle w:val="EndNoteBibliography"/>
        <w:spacing w:after="0"/>
      </w:pPr>
      <w:r w:rsidRPr="00EB2ACF">
        <w:t>[6]</w:t>
      </w:r>
      <w:r w:rsidRPr="00EB2ACF">
        <w:tab/>
        <w:t>MINEN M T, BEGASSE DE DHAEM O, KROON VAN DIEST A, et al. Migraine and its psychiatric comorbidities [J]. Journal of neurology, neurosurgery, and psychiatry, 2016, 87(7): 741-9.</w:t>
      </w:r>
    </w:p>
    <w:p w14:paraId="099578A6" w14:textId="77777777" w:rsidR="00C81145" w:rsidRPr="00EB2ACF" w:rsidRDefault="00C81145" w:rsidP="00C81145">
      <w:pPr>
        <w:pStyle w:val="EndNoteBibliography"/>
        <w:spacing w:after="0"/>
      </w:pPr>
      <w:r w:rsidRPr="00EB2ACF">
        <w:t>[7]</w:t>
      </w:r>
      <w:r w:rsidRPr="00EB2ACF">
        <w:tab/>
        <w:t>CAO H. Basic theory of traditional Chinese medicine [M]. Beijing: China Press of Traditional Chinese Medicine, 2004.</w:t>
      </w:r>
    </w:p>
    <w:p w14:paraId="043E4BA3" w14:textId="77777777" w:rsidR="00C81145" w:rsidRPr="00EB2ACF" w:rsidRDefault="00C81145" w:rsidP="00C81145">
      <w:pPr>
        <w:pStyle w:val="EndNoteBibliography"/>
        <w:spacing w:after="0"/>
      </w:pPr>
      <w:r w:rsidRPr="00EB2ACF">
        <w:t>[8]</w:t>
      </w:r>
      <w:r w:rsidRPr="00EB2ACF">
        <w:tab/>
        <w:t>BLACK N. Why we need observational studies to evaluate the effectiveness of health care [J]. BMJ (Clinical research ed), 1996, 312(7040): 1215-8.</w:t>
      </w:r>
    </w:p>
    <w:p w14:paraId="42D6CD86" w14:textId="77777777" w:rsidR="00C81145" w:rsidRPr="00EB2ACF" w:rsidRDefault="00C81145" w:rsidP="00C81145">
      <w:pPr>
        <w:pStyle w:val="EndNoteBibliography"/>
        <w:spacing w:after="0"/>
      </w:pPr>
      <w:r w:rsidRPr="00EB2ACF">
        <w:t>[9]</w:t>
      </w:r>
      <w:r w:rsidRPr="00EB2ACF">
        <w:tab/>
        <w:t>DELOITTE ACCESS ECONOMICS. Migraine in Australia Whitepaper [M]. 2018.</w:t>
      </w:r>
    </w:p>
    <w:p w14:paraId="18822394" w14:textId="77777777" w:rsidR="00C81145" w:rsidRPr="00EB2ACF" w:rsidRDefault="00C81145" w:rsidP="00C81145">
      <w:pPr>
        <w:pStyle w:val="EndNoteBibliography"/>
        <w:spacing w:after="0"/>
      </w:pPr>
      <w:r w:rsidRPr="00EB2ACF">
        <w:t>[10]</w:t>
      </w:r>
      <w:r w:rsidRPr="00EB2ACF">
        <w:tab/>
        <w:t>STEINER T J, STOVNER L J, VOS T. GBD 2015: migraine is the third cause of disability in under 50s [J]. J Headache Pain, 2016, 17(1): 104.</w:t>
      </w:r>
    </w:p>
    <w:p w14:paraId="17A74099" w14:textId="77777777" w:rsidR="00C81145" w:rsidRPr="00EB2ACF" w:rsidRDefault="00C81145" w:rsidP="00C81145">
      <w:pPr>
        <w:pStyle w:val="EndNoteBibliography"/>
        <w:spacing w:after="0"/>
      </w:pPr>
      <w:r w:rsidRPr="00EB2ACF">
        <w:t>[11]</w:t>
      </w:r>
      <w:r w:rsidRPr="00EB2ACF">
        <w:tab/>
        <w:t>YAO C, WANG Y, WANG L, et al. Burden of headache disorders in China, 1990-2017: findings from the Global Burden of Disease Study 2017 [J]. J Headache Pain, 2019, 20(1): 102.</w:t>
      </w:r>
    </w:p>
    <w:p w14:paraId="480C378B" w14:textId="77777777" w:rsidR="00C81145" w:rsidRPr="00EB2ACF" w:rsidRDefault="00C81145" w:rsidP="00C81145">
      <w:pPr>
        <w:pStyle w:val="EndNoteBibliography"/>
        <w:spacing w:after="0"/>
      </w:pPr>
      <w:r w:rsidRPr="00EB2ACF">
        <w:t>[12]</w:t>
      </w:r>
      <w:r w:rsidRPr="00EB2ACF">
        <w:tab/>
        <w:t xml:space="preserve">CEPHALALGIA GROUP PAIN-RELIEVING BRANCH CHINESE MEDICAL ASSOCIATION. Guideline for migraine in China [J]. Chinese Journal of Pain Medicine, 2016, 22(10): </w:t>
      </w:r>
    </w:p>
    <w:p w14:paraId="1744C3EE" w14:textId="77777777" w:rsidR="00C81145" w:rsidRPr="00EB2ACF" w:rsidRDefault="00C81145" w:rsidP="00C81145">
      <w:pPr>
        <w:pStyle w:val="EndNoteBibliography"/>
        <w:spacing w:after="0"/>
      </w:pPr>
      <w:r w:rsidRPr="00EB2ACF">
        <w:t>[13]</w:t>
      </w:r>
      <w:r w:rsidRPr="00EB2ACF">
        <w:tab/>
        <w:t>SIGN 155 • Pharmacological management of migraine [M]. 2018.</w:t>
      </w:r>
    </w:p>
    <w:p w14:paraId="4E3A2CA3" w14:textId="77777777" w:rsidR="00C81145" w:rsidRPr="00EB2ACF" w:rsidRDefault="00C81145" w:rsidP="00C81145">
      <w:pPr>
        <w:pStyle w:val="EndNoteBibliography"/>
        <w:spacing w:after="0"/>
      </w:pPr>
      <w:r w:rsidRPr="00EB2ACF">
        <w:t>[14]</w:t>
      </w:r>
      <w:r w:rsidRPr="00EB2ACF">
        <w:tab/>
        <w:t>MARCI CLARK T J S, STEWART J TEPPER, NIMANEE HARRIS,SUSAN MARTIN, SANDHYA SAPRA , NEEL SHAH. Patient satisfaction with prophylactic migraine medications [M]. the 59th Annual Scientific Meeting American Headache Society. Boston, MA. 2017.</w:t>
      </w:r>
    </w:p>
    <w:p w14:paraId="7EFF7062" w14:textId="77777777" w:rsidR="00C81145" w:rsidRPr="00EB2ACF" w:rsidRDefault="00C81145" w:rsidP="00C81145">
      <w:pPr>
        <w:pStyle w:val="EndNoteBibliography"/>
        <w:spacing w:after="0"/>
      </w:pPr>
      <w:r w:rsidRPr="00EB2ACF">
        <w:t>[15]</w:t>
      </w:r>
      <w:r w:rsidRPr="00EB2ACF">
        <w:tab/>
        <w:t>PEER MOHAMED B, GOADSBY P J, PRABHAKAR P. Safety and efficacy of flunarizine in childhood migraine: 11 years' experience, with emphasis on its effect in hemiplegic migraine [J]. Developmental medicine and child neurology, 2012, 54(3): 274-7.</w:t>
      </w:r>
    </w:p>
    <w:p w14:paraId="47845C06" w14:textId="77777777" w:rsidR="00C81145" w:rsidRPr="00EB2ACF" w:rsidRDefault="00C81145" w:rsidP="00C81145">
      <w:pPr>
        <w:pStyle w:val="EndNoteBibliography"/>
        <w:spacing w:after="0"/>
      </w:pPr>
      <w:r w:rsidRPr="00EB2ACF">
        <w:t>[16]</w:t>
      </w:r>
      <w:r w:rsidRPr="00EB2ACF">
        <w:tab/>
        <w:t>PARDUTZ A, SCHOENEN J. NSAIDs in the Acute Treatment of Migraine: A Review of Clinical and Experimental Data [J]. Pharmaceuticals (Basel), 2010, 3(6): 1966-87.</w:t>
      </w:r>
    </w:p>
    <w:p w14:paraId="7E4777C2" w14:textId="77777777" w:rsidR="00C81145" w:rsidRPr="00EB2ACF" w:rsidRDefault="00C81145" w:rsidP="00C81145">
      <w:pPr>
        <w:pStyle w:val="EndNoteBibliography"/>
        <w:spacing w:after="0"/>
      </w:pPr>
      <w:r w:rsidRPr="00EB2ACF">
        <w:lastRenderedPageBreak/>
        <w:t>[17]</w:t>
      </w:r>
      <w:r w:rsidRPr="00EB2ACF">
        <w:tab/>
        <w:t>TORTA R, IERACI V. Migraine and depression comorbidity: antidepressant options [J]. Neurol Sci, 2012, 33 Suppl 1(S117-8.</w:t>
      </w:r>
    </w:p>
    <w:p w14:paraId="049977A5" w14:textId="77777777" w:rsidR="00C81145" w:rsidRPr="00EB2ACF" w:rsidRDefault="00C81145" w:rsidP="00C81145">
      <w:pPr>
        <w:pStyle w:val="EndNoteBibliography"/>
        <w:spacing w:after="0"/>
      </w:pPr>
      <w:r w:rsidRPr="00EB2ACF">
        <w:t>[18]</w:t>
      </w:r>
      <w:r w:rsidRPr="00EB2ACF">
        <w:tab/>
        <w:t>VETVIK K G, MACGREGOR E A. Sex differences in the epidemiology, clinical features, and pathophysiology of migraine [J]. The Lancet Neurology, 2017, 16(1): 76-87.</w:t>
      </w:r>
    </w:p>
    <w:p w14:paraId="0C9AA745" w14:textId="77777777" w:rsidR="00C81145" w:rsidRPr="00EB2ACF" w:rsidRDefault="00C81145" w:rsidP="00C81145">
      <w:pPr>
        <w:pStyle w:val="EndNoteBibliography"/>
        <w:spacing w:after="0"/>
      </w:pPr>
      <w:r w:rsidRPr="00EB2ACF">
        <w:t>[19]</w:t>
      </w:r>
      <w:r w:rsidRPr="00EB2ACF">
        <w:tab/>
        <w:t>KOZAK H H, BOYSAN M, UCA A U, et al. Sleep quality, morningness-eveningness preference, mood profile, and levels of serum melatonin in migraine patients_ a case-control study [J]. Acta neurologica Belgica, 2017, 117(1): 111-9.</w:t>
      </w:r>
    </w:p>
    <w:p w14:paraId="0ABFBB25" w14:textId="77777777" w:rsidR="00C81145" w:rsidRPr="00EB2ACF" w:rsidRDefault="00C81145" w:rsidP="00C81145">
      <w:pPr>
        <w:pStyle w:val="EndNoteBibliography"/>
        <w:spacing w:after="0"/>
      </w:pPr>
      <w:r w:rsidRPr="00EB2ACF">
        <w:t>[20]</w:t>
      </w:r>
      <w:r w:rsidRPr="00EB2ACF">
        <w:tab/>
        <w:t>ALSTADHAUG K S R, BEKKELUND S. Insomnia and circadian variation of attacks in episodic migraine [J]. Headache, 2007, 47(8): 1184-8.</w:t>
      </w:r>
    </w:p>
    <w:p w14:paraId="4A80AF92" w14:textId="77777777" w:rsidR="00C81145" w:rsidRPr="00EB2ACF" w:rsidRDefault="00C81145" w:rsidP="00C81145">
      <w:pPr>
        <w:pStyle w:val="EndNoteBibliography"/>
        <w:spacing w:after="0"/>
      </w:pPr>
      <w:r w:rsidRPr="00EB2ACF">
        <w:t>[21]</w:t>
      </w:r>
      <w:r w:rsidRPr="00EB2ACF">
        <w:tab/>
        <w:t>JIYOUNG KIM S-J C, WON-JOO KIM, KWANG IK YANG, CHANG-HO YUN AND MIN KYUNG CHU. Insufficient sleep is prevalent among migraineurs: a population-based study [J]. The Journal of Headache and Pain, 2017, 18(1): 50.</w:t>
      </w:r>
    </w:p>
    <w:p w14:paraId="78BE18DB" w14:textId="77777777" w:rsidR="00C81145" w:rsidRPr="00EB2ACF" w:rsidRDefault="00C81145" w:rsidP="00C81145">
      <w:pPr>
        <w:pStyle w:val="EndNoteBibliography"/>
        <w:spacing w:after="0"/>
      </w:pPr>
      <w:r w:rsidRPr="00EB2ACF">
        <w:t>[22]</w:t>
      </w:r>
      <w:r w:rsidRPr="00EB2ACF">
        <w:tab/>
        <w:t>VERSPEELT J, DE LOCHT P, AMERY W K. Post-marketing cohort study comparing the safety and efficacy of flunarizine and propranolol in the prophylaxis of migraine [J]. Cephalalgia : an international journal of headache, 1996, 16(5): 328-36; discussion 288.</w:t>
      </w:r>
    </w:p>
    <w:p w14:paraId="775A92C2" w14:textId="77777777" w:rsidR="00C81145" w:rsidRPr="00EB2ACF" w:rsidRDefault="00C81145" w:rsidP="00C81145">
      <w:pPr>
        <w:pStyle w:val="EndNoteBibliography"/>
        <w:spacing w:after="0"/>
      </w:pPr>
      <w:r w:rsidRPr="00EB2ACF">
        <w:t>[23]</w:t>
      </w:r>
      <w:r w:rsidRPr="00EB2ACF">
        <w:tab/>
        <w:t>ANJI LIN Y W. Chinese medicine for 'Toufeng': a literature review; proceedings of the The first International Forum on the Development of Traditional Chinese Medicine, the First International Symposium on the Prevention and Treatment of AIDS by Traditional Chinese Medicine, and the Association of Directors of National Scientific Research Institutes of Traditional Chinese Medicine, Beijing China, F, 2005 [C].</w:t>
      </w:r>
    </w:p>
    <w:p w14:paraId="4781FC5B" w14:textId="77777777" w:rsidR="00C81145" w:rsidRPr="00EB2ACF" w:rsidRDefault="00C81145" w:rsidP="00C81145">
      <w:pPr>
        <w:pStyle w:val="EndNoteBibliography"/>
        <w:spacing w:after="0"/>
      </w:pPr>
      <w:r w:rsidRPr="00EB2ACF">
        <w:t>[24]</w:t>
      </w:r>
      <w:r w:rsidRPr="00EB2ACF">
        <w:tab/>
        <w:t>WANG W. The regularition of Chinese medicine for migraine: report based on medical records [D]; Guangzhou University of Traditional Chinese Medicine, 2017.</w:t>
      </w:r>
    </w:p>
    <w:p w14:paraId="1BB1F36D" w14:textId="77777777" w:rsidR="00C81145" w:rsidRPr="00EB2ACF" w:rsidRDefault="00C81145" w:rsidP="00C81145">
      <w:pPr>
        <w:pStyle w:val="EndNoteBibliography"/>
        <w:spacing w:after="0"/>
      </w:pPr>
      <w:r w:rsidRPr="00EB2ACF">
        <w:t>[25]</w:t>
      </w:r>
      <w:r w:rsidRPr="00EB2ACF">
        <w:tab/>
        <w:t>ITALIA S, BRAND H, HEINRICH J, et al. Utilization of complementary and alternative medicine (CAM) among children from a German birth cohort (GINIplus): patterns, costs, and trends of use [J]. BMC complementary and alternative medicine, 2015, 15(49.</w:t>
      </w:r>
    </w:p>
    <w:p w14:paraId="6EC72DBD" w14:textId="77777777" w:rsidR="00C81145" w:rsidRPr="00EB2ACF" w:rsidRDefault="00C81145" w:rsidP="00C81145">
      <w:pPr>
        <w:pStyle w:val="EndNoteBibliography"/>
        <w:spacing w:after="0"/>
      </w:pPr>
      <w:r w:rsidRPr="00EB2ACF">
        <w:t>[26]</w:t>
      </w:r>
      <w:r w:rsidRPr="00EB2ACF">
        <w:tab/>
        <w:t>YANG L, ADAMS J, SIBBRITT D. Prevalence and factors associated with the use of acupuncture and Chinese medicine: results of a nationally representative survey of 17161 Australian women [J]. Acupuncture in medicine : journal of the British Medical Acupuncture Society, 2017, 35(3): 189-99.</w:t>
      </w:r>
    </w:p>
    <w:p w14:paraId="35585ABD" w14:textId="77777777" w:rsidR="00C81145" w:rsidRPr="00EB2ACF" w:rsidRDefault="00C81145" w:rsidP="00C81145">
      <w:pPr>
        <w:pStyle w:val="EndNoteBibliography"/>
        <w:spacing w:after="0"/>
      </w:pPr>
      <w:r w:rsidRPr="00EB2ACF">
        <w:t>[27]</w:t>
      </w:r>
      <w:r w:rsidRPr="00EB2ACF">
        <w:tab/>
        <w:t>DE MORAES MELLO BOCCOLINI P, SIQUEIRA BOCCOLINI C. Prevalence of complementary and alternative medicine (CAM) use in Brazil [J]. BMC Complement Med Ther, 2020, 20(1): 51.</w:t>
      </w:r>
    </w:p>
    <w:p w14:paraId="7BF73049" w14:textId="77777777" w:rsidR="00C81145" w:rsidRPr="00EB2ACF" w:rsidRDefault="00C81145" w:rsidP="00C81145">
      <w:pPr>
        <w:pStyle w:val="EndNoteBibliography"/>
        <w:spacing w:after="0"/>
      </w:pPr>
      <w:r w:rsidRPr="00EB2ACF">
        <w:t>[28]</w:t>
      </w:r>
      <w:r w:rsidRPr="00EB2ACF">
        <w:tab/>
        <w:t>YU S, ZHANG Y, YAO Y, et al. Migraine treatment and healthcare costs: retrospective analysis of the China Health Insurance Research Association (CHIRA) database [J]. J Headache Pain, 2020, 21(1): 53.</w:t>
      </w:r>
    </w:p>
    <w:p w14:paraId="51D09A8F" w14:textId="77777777" w:rsidR="00C81145" w:rsidRPr="00EB2ACF" w:rsidRDefault="00C81145" w:rsidP="00C81145">
      <w:pPr>
        <w:pStyle w:val="EndNoteBibliography"/>
        <w:spacing w:after="0"/>
      </w:pPr>
      <w:r w:rsidRPr="00EB2ACF">
        <w:t>[29]</w:t>
      </w:r>
      <w:r w:rsidRPr="00EB2ACF">
        <w:tab/>
        <w:t>ZHANG N, HOULE T, HINDIYEH N, et al. Systematic Review: Acupuncture vs Standard Pharmacological Therapy for Migraine Prevention [J]. Headache, 2020, 60(2): 309-17.</w:t>
      </w:r>
    </w:p>
    <w:p w14:paraId="28693F45" w14:textId="77777777" w:rsidR="00C81145" w:rsidRPr="00EB2ACF" w:rsidRDefault="00C81145" w:rsidP="00C81145">
      <w:pPr>
        <w:pStyle w:val="EndNoteBibliography"/>
        <w:spacing w:after="0"/>
      </w:pPr>
      <w:r w:rsidRPr="00EB2ACF">
        <w:lastRenderedPageBreak/>
        <w:t>[30]</w:t>
      </w:r>
      <w:r w:rsidRPr="00EB2ACF">
        <w:tab/>
        <w:t>CHEN Y Y, LI J, CHEN M, et al. Acupuncture versus propranolol in migraine prophylaxis: an indirect treatment comparison meta-analysis [J]. Journal of neurology, 2020, 267(1): 14-25.</w:t>
      </w:r>
    </w:p>
    <w:p w14:paraId="51F8A76D" w14:textId="77777777" w:rsidR="00C81145" w:rsidRPr="00EB2ACF" w:rsidRDefault="00C81145" w:rsidP="00C81145">
      <w:pPr>
        <w:pStyle w:val="EndNoteBibliography"/>
        <w:spacing w:after="0"/>
      </w:pPr>
      <w:r w:rsidRPr="00EB2ACF">
        <w:t>[31]</w:t>
      </w:r>
      <w:r w:rsidRPr="00EB2ACF">
        <w:tab/>
        <w:t>LI Y X, XIAO X L, ZHONG D L, et al. Effectiveness and Safety of Acupuncture for Migraine: An Overview of Systematic Reviews [J]. Pain research &amp; management, 2020, 2020(3825617.</w:t>
      </w:r>
    </w:p>
    <w:p w14:paraId="50BFC237" w14:textId="77777777" w:rsidR="00C81145" w:rsidRPr="00EB2ACF" w:rsidRDefault="00C81145" w:rsidP="00C81145">
      <w:pPr>
        <w:pStyle w:val="EndNoteBibliography"/>
        <w:spacing w:after="0"/>
      </w:pPr>
      <w:r w:rsidRPr="00EB2ACF">
        <w:t>[32]</w:t>
      </w:r>
      <w:r w:rsidRPr="00EB2ACF">
        <w:tab/>
        <w:t>TRINH K V, DIEP D, CHEN K J Q. Systematic Review of Episodic Migraine Prophylaxis: Efficacy of Conventional Treatments Used in Comparisons with Acupuncture [J]. Medical acupuncture, 2019, 31(2): 85-97.</w:t>
      </w:r>
    </w:p>
    <w:p w14:paraId="3551B0AB" w14:textId="77777777" w:rsidR="00C81145" w:rsidRPr="00EB2ACF" w:rsidRDefault="00C81145" w:rsidP="00C81145">
      <w:pPr>
        <w:pStyle w:val="EndNoteBibliography"/>
        <w:spacing w:after="0"/>
      </w:pPr>
      <w:r w:rsidRPr="00EB2ACF">
        <w:t>[33]</w:t>
      </w:r>
      <w:r w:rsidRPr="00EB2ACF">
        <w:tab/>
        <w:t>LI X, DAI Q, SHI Z, et al. Clinical Efficacy and Safety of Electroacupuncture in Migraine Treatment: A Systematic Review and Network Meta-Analysis [J]. The American journal of Chinese medicine, 2019, 47(8): 1755-80.</w:t>
      </w:r>
    </w:p>
    <w:p w14:paraId="5806837F" w14:textId="77777777" w:rsidR="00C81145" w:rsidRPr="00EB2ACF" w:rsidRDefault="00C81145" w:rsidP="00C81145">
      <w:pPr>
        <w:pStyle w:val="EndNoteBibliography"/>
        <w:spacing w:after="0"/>
      </w:pPr>
      <w:r w:rsidRPr="00EB2ACF">
        <w:t>[34]</w:t>
      </w:r>
      <w:r w:rsidRPr="00EB2ACF">
        <w:tab/>
        <w:t>ZHANG X T, LI X Y, ZHAO C, et al. An Overview of Systematic Reviews of Randomized Controlled Trials on Acupuncture Treating Migraine [J]. Pain research &amp; management, 2019, 2019(5930627.</w:t>
      </w:r>
    </w:p>
    <w:p w14:paraId="58D5EDF1" w14:textId="77777777" w:rsidR="00C81145" w:rsidRPr="00EB2ACF" w:rsidRDefault="00C81145" w:rsidP="00C81145">
      <w:pPr>
        <w:pStyle w:val="EndNoteBibliography"/>
        <w:spacing w:after="0"/>
      </w:pPr>
      <w:r w:rsidRPr="00EB2ACF">
        <w:t>[35]</w:t>
      </w:r>
      <w:r w:rsidRPr="00EB2ACF">
        <w:tab/>
        <w:t xml:space="preserve">YANG M, DU T, LONG H, et al. Acupuncture for menstrual migraine: a systematic review [J]. BMJ supportive &amp; palliative care, 2020, </w:t>
      </w:r>
    </w:p>
    <w:p w14:paraId="646B2A6C" w14:textId="77777777" w:rsidR="00C81145" w:rsidRPr="00EB2ACF" w:rsidRDefault="00C81145" w:rsidP="00C81145">
      <w:pPr>
        <w:pStyle w:val="EndNoteBibliography"/>
        <w:spacing w:after="0"/>
      </w:pPr>
      <w:r w:rsidRPr="00EB2ACF">
        <w:t>[36]</w:t>
      </w:r>
      <w:r w:rsidRPr="00EB2ACF">
        <w:tab/>
        <w:t>NADERINABI B, SABERI A, HASHEMI M, et al. Acupuncture and botulinum toxin A injection in the treatment of chronic migraine: A randomized controlled study [J]. Caspian journal of internal medicine, 2017, 8(3): 196-204.</w:t>
      </w:r>
    </w:p>
    <w:p w14:paraId="588BFFFC" w14:textId="77777777" w:rsidR="00C81145" w:rsidRPr="00EB2ACF" w:rsidRDefault="00C81145" w:rsidP="00C81145">
      <w:pPr>
        <w:pStyle w:val="EndNoteBibliography"/>
        <w:spacing w:after="0"/>
      </w:pPr>
      <w:r w:rsidRPr="00EB2ACF">
        <w:t>[37]</w:t>
      </w:r>
      <w:r w:rsidRPr="00EB2ACF">
        <w:tab/>
        <w:t>LIAO C C, LIAO K R, LIN C L, et al. Long-Term Effect of Acupuncture on the Medical Expenditure and Risk of Depression and Anxiety in Migraine Patients: A Retrospective Cohort Study [J]. Frontiers in neurology, 2020, 11(321.</w:t>
      </w:r>
    </w:p>
    <w:p w14:paraId="1B915EF1" w14:textId="77777777" w:rsidR="00C81145" w:rsidRPr="00EB2ACF" w:rsidRDefault="00C81145" w:rsidP="00C81145">
      <w:pPr>
        <w:pStyle w:val="EndNoteBibliography"/>
        <w:spacing w:after="0"/>
      </w:pPr>
      <w:r w:rsidRPr="00EB2ACF">
        <w:t>[38]</w:t>
      </w:r>
      <w:r w:rsidRPr="00EB2ACF">
        <w:tab/>
        <w:t>JUENING YAO B Z, KEGANG CAO. Effect of external application of Chinese medicine on acupoint for migraine: a systematic review based on RCTs [J]. World Traditional Chinese Medicine, 2019, 14(11): 2930-4.</w:t>
      </w:r>
    </w:p>
    <w:p w14:paraId="2671A9FA" w14:textId="77777777" w:rsidR="00C81145" w:rsidRPr="00EB2ACF" w:rsidRDefault="00C81145" w:rsidP="00C81145">
      <w:pPr>
        <w:pStyle w:val="EndNoteBibliography"/>
        <w:spacing w:after="0"/>
      </w:pPr>
      <w:r w:rsidRPr="00EB2ACF">
        <w:t>[39]</w:t>
      </w:r>
      <w:r w:rsidRPr="00EB2ACF">
        <w:tab/>
        <w:t>WEIDONG LUO J W, YAXIAN CAI, GUOHUA CHEN. Effectiveness and safert of intergrated Chinese medicine and western medicine for migraine: a systematic review and meta-analysis [J]. Hunan Journal of Traditional Chinese Medicine, 2018, 34(07): 157-60.</w:t>
      </w:r>
    </w:p>
    <w:p w14:paraId="7F6F728C" w14:textId="77777777" w:rsidR="00C81145" w:rsidRPr="00EB2ACF" w:rsidRDefault="00C81145" w:rsidP="00C81145">
      <w:pPr>
        <w:pStyle w:val="EndNoteBibliography"/>
        <w:spacing w:after="0"/>
      </w:pPr>
      <w:r w:rsidRPr="00EB2ACF">
        <w:t>[40]</w:t>
      </w:r>
      <w:r w:rsidRPr="00EB2ACF">
        <w:tab/>
        <w:t>YINHE CAI K L, WEIPENG SUN, ZHIBING WU. Effectiveness of Tianmagouteng formula compared with CCB for migraine: a systematic review and meta-analysis [J]. Chinese Journal of Basic Medicine of TCM, 2018, 24(07): 949-54.</w:t>
      </w:r>
    </w:p>
    <w:p w14:paraId="0483E3E8" w14:textId="77777777" w:rsidR="00C81145" w:rsidRPr="00EB2ACF" w:rsidRDefault="00C81145" w:rsidP="00C81145">
      <w:pPr>
        <w:pStyle w:val="EndNoteBibliography"/>
        <w:spacing w:after="0"/>
      </w:pPr>
      <w:r w:rsidRPr="00EB2ACF">
        <w:t>[41]</w:t>
      </w:r>
      <w:r w:rsidRPr="00EB2ACF">
        <w:tab/>
        <w:t>MENGUO YUAN Y L, TING TIAN, WEIFENG GUO. Effectiveness of the method of activating blood and removing wind for migraine: a systematic review and meta-analysis [J]. Guiding Journal of Tradication Chinese Medicine, 2017, 23(01): 73-5+9.</w:t>
      </w:r>
    </w:p>
    <w:p w14:paraId="4BC69636" w14:textId="77777777" w:rsidR="00C81145" w:rsidRPr="00EB2ACF" w:rsidRDefault="00C81145" w:rsidP="00C81145">
      <w:pPr>
        <w:pStyle w:val="EndNoteBibliography"/>
        <w:spacing w:after="0"/>
      </w:pPr>
      <w:r w:rsidRPr="00EB2ACF">
        <w:t>[42]</w:t>
      </w:r>
      <w:r w:rsidRPr="00EB2ACF">
        <w:tab/>
        <w:t>XIAOWEN YU G L, ZHONGLIN WANG. Effectiveness of Tongqiaohuoxue formular for migraine: a systematic review based on RCTs [J]. Journal of Shandong University of Chinese Medicine, 2017, 41(03): 202-6.</w:t>
      </w:r>
    </w:p>
    <w:p w14:paraId="28FABA03" w14:textId="77777777" w:rsidR="00C81145" w:rsidRPr="00EB2ACF" w:rsidRDefault="00C81145" w:rsidP="00C81145">
      <w:pPr>
        <w:pStyle w:val="EndNoteBibliography"/>
        <w:spacing w:after="0"/>
      </w:pPr>
      <w:r w:rsidRPr="00EB2ACF">
        <w:lastRenderedPageBreak/>
        <w:t>[43]</w:t>
      </w:r>
      <w:r w:rsidRPr="00EB2ACF">
        <w:tab/>
        <w:t>SHAN C S, XU Q Q, SHI Y H, et al. Chuanxiong Formulae for Migraine: A Systematic Review and Meta-Analysis of High-Quality Randomized Controlled Trials [J]. Frontiers in pharmacology, 2018, 9(589.</w:t>
      </w:r>
    </w:p>
    <w:p w14:paraId="16FA0D02" w14:textId="77777777" w:rsidR="00C81145" w:rsidRPr="00EB2ACF" w:rsidRDefault="00C81145" w:rsidP="00C81145">
      <w:pPr>
        <w:pStyle w:val="EndNoteBibliography"/>
        <w:spacing w:after="0"/>
      </w:pPr>
      <w:r w:rsidRPr="00EB2ACF">
        <w:t>[44]</w:t>
      </w:r>
      <w:r w:rsidRPr="00EB2ACF">
        <w:tab/>
        <w:t xml:space="preserve">SHOURAN LI W N, JIN WEN. Effect of Chaihuguizhi formular for menstrual migraine: a clinical trial [J]. Jilin Journal of Tradication Chinese Medicine, 2018, 38(9): </w:t>
      </w:r>
    </w:p>
    <w:p w14:paraId="3980A61C" w14:textId="77777777" w:rsidR="00C81145" w:rsidRPr="00EB2ACF" w:rsidRDefault="00C81145" w:rsidP="00C81145">
      <w:pPr>
        <w:pStyle w:val="EndNoteBibliography"/>
        <w:spacing w:after="0"/>
      </w:pPr>
      <w:r w:rsidRPr="00EB2ACF">
        <w:t>[45]</w:t>
      </w:r>
      <w:r w:rsidRPr="00EB2ACF">
        <w:tab/>
        <w:t xml:space="preserve">DUAN Z. Case series of Tongqiaohuoxue Formula for menstrual migraine [J]. Henan Journal of Chinese medicine, 2013, 33(11): </w:t>
      </w:r>
    </w:p>
    <w:p w14:paraId="61AB1A22" w14:textId="77777777" w:rsidR="00C81145" w:rsidRPr="00EB2ACF" w:rsidRDefault="00C81145" w:rsidP="00C81145">
      <w:pPr>
        <w:pStyle w:val="EndNoteBibliography"/>
        <w:spacing w:after="0"/>
      </w:pPr>
      <w:r w:rsidRPr="00EB2ACF">
        <w:t>[46]</w:t>
      </w:r>
      <w:r w:rsidRPr="00EB2ACF">
        <w:tab/>
        <w:t xml:space="preserve">SHUN XIU WU C Y X, XIAN GUANG CHEN, SEN MEI LI, LI LING WEI. Injection of Yimucao for menstrual migraine: a clinical trial [J]. Liaoning Journal of Traditional Chinese Medicine, 2004, 31(12): </w:t>
      </w:r>
    </w:p>
    <w:p w14:paraId="6924CADF" w14:textId="77777777" w:rsidR="00C81145" w:rsidRPr="00EB2ACF" w:rsidRDefault="00C81145" w:rsidP="00C81145">
      <w:pPr>
        <w:pStyle w:val="EndNoteBibliography"/>
        <w:spacing w:after="0"/>
      </w:pPr>
      <w:r w:rsidRPr="00EB2ACF">
        <w:t>[47]</w:t>
      </w:r>
      <w:r w:rsidRPr="00EB2ACF">
        <w:tab/>
        <w:t>LAI T, CHEN L, CHEN X, et al. Rhynchophylline attenuates migraine in trigeminal nucleus caudalis in nitroglycerin-induced rat model by inhibiting MAPK/NF-кB signaling [J]. Mol Cell Biochem, 2019, 461(1-2): 205-12.</w:t>
      </w:r>
    </w:p>
    <w:p w14:paraId="272ACAD7" w14:textId="77777777" w:rsidR="00C81145" w:rsidRPr="00EB2ACF" w:rsidRDefault="00C81145" w:rsidP="00C81145">
      <w:pPr>
        <w:pStyle w:val="EndNoteBibliography"/>
        <w:spacing w:after="0"/>
      </w:pPr>
      <w:r w:rsidRPr="00EB2ACF">
        <w:t>[48]</w:t>
      </w:r>
      <w:r w:rsidRPr="00EB2ACF">
        <w:tab/>
        <w:t>LIU Z K, NG C F, SHIU H T, et al. Neuroprotective effect of Da Chuanxiong Formula against cognitive and motor deficits in a rat controlled cortical impact model of traumatic brain injury [J]. Journal of ethnopharmacology, 2018, 217(11-22.</w:t>
      </w:r>
    </w:p>
    <w:p w14:paraId="69ACE40A" w14:textId="77777777" w:rsidR="00C81145" w:rsidRPr="00EB2ACF" w:rsidRDefault="00C81145" w:rsidP="00C81145">
      <w:pPr>
        <w:pStyle w:val="EndNoteBibliography"/>
        <w:spacing w:after="0"/>
      </w:pPr>
      <w:r w:rsidRPr="00EB2ACF">
        <w:t>[49]</w:t>
      </w:r>
      <w:r w:rsidRPr="00EB2ACF">
        <w:tab/>
        <w:t>GUAN J, ZHANG X, FENG B, et al. Simultaneous determination of ferulic acid and gastrodin of Tianshu Capsule in rat plasma by ultra-fast liquid chromatography with tandem mass spectrometry and its application to a comparative pharmacokinetic study in normal and migraine rats [J]. J Sep Sci, 2017, 40(21): 4120-7.</w:t>
      </w:r>
    </w:p>
    <w:p w14:paraId="19A3CDB3" w14:textId="77777777" w:rsidR="00C81145" w:rsidRPr="00EB2ACF" w:rsidRDefault="00C81145" w:rsidP="00C81145">
      <w:pPr>
        <w:pStyle w:val="EndNoteBibliography"/>
        <w:spacing w:after="0"/>
      </w:pPr>
      <w:r w:rsidRPr="00EB2ACF">
        <w:rPr>
          <w:rFonts w:hint="eastAsia"/>
        </w:rPr>
        <w:t>[50]</w:t>
      </w:r>
      <w:r w:rsidRPr="00EB2ACF">
        <w:rPr>
          <w:rFonts w:hint="eastAsia"/>
        </w:rPr>
        <w:tab/>
        <w:t>GARRISON JR L P, NEUMANN P J, ERICKSON P, et al. Using real</w:t>
      </w:r>
      <w:r w:rsidRPr="00EB2ACF">
        <w:rPr>
          <w:rFonts w:hint="eastAsia"/>
        </w:rPr>
        <w:t>‐</w:t>
      </w:r>
      <w:r w:rsidRPr="00EB2ACF">
        <w:rPr>
          <w:rFonts w:hint="eastAsia"/>
        </w:rPr>
        <w:t>world data for coverage and payment decisions: The ISPOR real</w:t>
      </w:r>
      <w:r w:rsidRPr="00EB2ACF">
        <w:rPr>
          <w:rFonts w:hint="eastAsia"/>
        </w:rPr>
        <w:t>‐</w:t>
      </w:r>
      <w:r w:rsidRPr="00EB2ACF">
        <w:rPr>
          <w:rFonts w:hint="eastAsia"/>
        </w:rPr>
        <w:t>world data task force report [J]. Value in health, 2007, 10(5): 326-35.</w:t>
      </w:r>
    </w:p>
    <w:p w14:paraId="16D8982E" w14:textId="77777777" w:rsidR="00C81145" w:rsidRPr="00EB2ACF" w:rsidRDefault="00C81145" w:rsidP="00C81145">
      <w:pPr>
        <w:pStyle w:val="EndNoteBibliography"/>
        <w:spacing w:after="0"/>
      </w:pPr>
      <w:r w:rsidRPr="00EB2ACF">
        <w:t>[51]</w:t>
      </w:r>
      <w:r w:rsidRPr="00EB2ACF">
        <w:tab/>
        <w:t>SHERMAN R E, ANDERSON S A, DAL PAN G J, et al. Real-World Evidence - What Is It and What Can It Tell Us? [J]. N Engl J Med, 2016, 375(23): 2293-7.</w:t>
      </w:r>
    </w:p>
    <w:p w14:paraId="1C6537F4" w14:textId="77777777" w:rsidR="00C81145" w:rsidRPr="00EB2ACF" w:rsidRDefault="00C81145" w:rsidP="00C81145">
      <w:pPr>
        <w:pStyle w:val="EndNoteBibliography"/>
        <w:spacing w:after="0"/>
      </w:pPr>
      <w:r w:rsidRPr="00EB2ACF">
        <w:t>[52]</w:t>
      </w:r>
      <w:r w:rsidRPr="00EB2ACF">
        <w:tab/>
        <w:t>GROOTENDORST D C, JAGER K J, ZOCCALI C, et al. Observational studies are complementary to randomized controlled trials [J]. Nephron Clin Pract, 2010, 114(3): c173-7.</w:t>
      </w:r>
    </w:p>
    <w:p w14:paraId="31A44187" w14:textId="77777777" w:rsidR="00C81145" w:rsidRPr="00EB2ACF" w:rsidRDefault="00C81145" w:rsidP="00C81145">
      <w:pPr>
        <w:pStyle w:val="EndNoteBibliography"/>
        <w:spacing w:after="0"/>
      </w:pPr>
      <w:r w:rsidRPr="00EB2ACF">
        <w:t>[53]</w:t>
      </w:r>
      <w:r w:rsidRPr="00EB2ACF">
        <w:tab/>
        <w:t>LIU B, ZHOU X, WANG Y, et al. Data processing and analysis in real-world traditional Chinese medicine clinical data: challenges and approaches [J]. Stat Med, 2012, 31(7): 653-60.</w:t>
      </w:r>
    </w:p>
    <w:p w14:paraId="1792D127" w14:textId="77777777" w:rsidR="00C81145" w:rsidRPr="00EB2ACF" w:rsidRDefault="00C81145" w:rsidP="00C81145">
      <w:pPr>
        <w:pStyle w:val="EndNoteBibliography"/>
        <w:spacing w:after="0"/>
      </w:pPr>
      <w:r w:rsidRPr="00EB2ACF">
        <w:t>[54]</w:t>
      </w:r>
      <w:r w:rsidRPr="00EB2ACF">
        <w:tab/>
        <w:t>DAWES M, SUMMERSKILL W, GLASZIOU P, et al. Sicily statement on evidence-based practice [J]. BMC Med Educ, 2005, 5(1): 1.</w:t>
      </w:r>
    </w:p>
    <w:p w14:paraId="1954BDD7" w14:textId="77777777" w:rsidR="00C81145" w:rsidRPr="00EB2ACF" w:rsidRDefault="00C81145" w:rsidP="00C81145">
      <w:pPr>
        <w:pStyle w:val="EndNoteBibliography"/>
        <w:spacing w:after="0"/>
      </w:pPr>
      <w:r w:rsidRPr="00EB2ACF">
        <w:t>[55]</w:t>
      </w:r>
      <w:r w:rsidRPr="00EB2ACF">
        <w:tab/>
        <w:t xml:space="preserve">ALSTON C, PAGET L, HALVORSON G, et al. Communicating with patients on health care evidence [J]. NAM Perspectives, 2012, </w:t>
      </w:r>
    </w:p>
    <w:p w14:paraId="5E9F2664" w14:textId="30123724" w:rsidR="00C81145" w:rsidRPr="00EB2ACF" w:rsidRDefault="00C81145" w:rsidP="00C81145">
      <w:pPr>
        <w:pStyle w:val="EndNoteBibliography"/>
        <w:spacing w:after="0"/>
      </w:pPr>
      <w:r w:rsidRPr="00EB2ACF">
        <w:rPr>
          <w:rFonts w:hint="eastAsia"/>
        </w:rPr>
        <w:t>[56]</w:t>
      </w:r>
      <w:r w:rsidRPr="00EB2ACF">
        <w:rPr>
          <w:rFonts w:hint="eastAsia"/>
        </w:rPr>
        <w:tab/>
      </w:r>
      <w:r w:rsidR="00AD44AD" w:rsidRPr="00EB2ACF">
        <w:t>XUEMIN G.</w:t>
      </w:r>
      <w:r w:rsidRPr="00EB2ACF">
        <w:t xml:space="preserve"> </w:t>
      </w:r>
      <w:r w:rsidR="00AD44AD" w:rsidRPr="00EB2ACF">
        <w:t xml:space="preserve">Chinese materia medica </w:t>
      </w:r>
      <w:r w:rsidRPr="00EB2ACF">
        <w:t xml:space="preserve">[M]. </w:t>
      </w:r>
      <w:r w:rsidR="00AD44AD" w:rsidRPr="00EB2ACF">
        <w:t>China Press of Traditional Chinese Medicine</w:t>
      </w:r>
      <w:r w:rsidRPr="00EB2ACF">
        <w:t>, 2000.</w:t>
      </w:r>
    </w:p>
    <w:p w14:paraId="3CD0F672" w14:textId="1BD4856B" w:rsidR="00C81145" w:rsidRPr="00EB2ACF" w:rsidRDefault="00C81145" w:rsidP="00C81145">
      <w:pPr>
        <w:pStyle w:val="EndNoteBibliography"/>
        <w:spacing w:after="0"/>
      </w:pPr>
      <w:r w:rsidRPr="00EB2ACF">
        <w:t>[5</w:t>
      </w:r>
      <w:r w:rsidR="006E3C13" w:rsidRPr="00EB2ACF">
        <w:t>7</w:t>
      </w:r>
      <w:r w:rsidRPr="00EB2ACF">
        <w:t>]</w:t>
      </w:r>
      <w:r w:rsidRPr="00EB2ACF">
        <w:tab/>
        <w:t>STATE PHARMACOPOEIA COMMITTEE OF CHINA. Chinese Pharmacopoeia [M]. 2015.</w:t>
      </w:r>
    </w:p>
    <w:p w14:paraId="746A9BF1" w14:textId="330A064F" w:rsidR="00C81145" w:rsidRPr="00EB2ACF" w:rsidRDefault="00C81145" w:rsidP="00C81145">
      <w:pPr>
        <w:pStyle w:val="EndNoteBibliography"/>
        <w:spacing w:after="0"/>
      </w:pPr>
      <w:r w:rsidRPr="00EB2ACF">
        <w:lastRenderedPageBreak/>
        <w:t>[5</w:t>
      </w:r>
      <w:r w:rsidR="006E3C13" w:rsidRPr="00EB2ACF">
        <w:t>8</w:t>
      </w:r>
      <w:r w:rsidRPr="00EB2ACF">
        <w:t>]</w:t>
      </w:r>
      <w:r w:rsidRPr="00EB2ACF">
        <w:tab/>
        <w:t>IBM CORP. IBM SPSS Statistics for Windows [M]. Armonk, NY; IBM Corp. 2017.</w:t>
      </w:r>
    </w:p>
    <w:p w14:paraId="7646878B" w14:textId="1335F53D" w:rsidR="00C81145" w:rsidRPr="00EB2ACF" w:rsidRDefault="00C81145" w:rsidP="00C81145">
      <w:pPr>
        <w:pStyle w:val="EndNoteBibliography"/>
        <w:spacing w:after="0"/>
      </w:pPr>
      <w:r w:rsidRPr="00EB2ACF">
        <w:t>[</w:t>
      </w:r>
      <w:r w:rsidR="006E3C13" w:rsidRPr="00EB2ACF">
        <w:t>59</w:t>
      </w:r>
      <w:r w:rsidRPr="00EB2ACF">
        <w:t>]</w:t>
      </w:r>
      <w:r w:rsidRPr="00EB2ACF">
        <w:tab/>
        <w:t>TFELT-HANSEN P, PASCUAL J, RAMADAN N, et al. Guidelines for controlled trials of drugs in migraine: third edition. A guide for investigators [J]. Cephalalgia, 2012, 32(1): 6-38.</w:t>
      </w:r>
    </w:p>
    <w:p w14:paraId="64099DAA" w14:textId="67480ADB" w:rsidR="00C81145" w:rsidRPr="00EB2ACF" w:rsidRDefault="00C81145" w:rsidP="00C81145">
      <w:pPr>
        <w:pStyle w:val="EndNoteBibliography"/>
        <w:spacing w:after="0"/>
      </w:pPr>
      <w:r w:rsidRPr="00EB2ACF">
        <w:t>[6</w:t>
      </w:r>
      <w:r w:rsidR="006E3C13" w:rsidRPr="00EB2ACF">
        <w:t>0</w:t>
      </w:r>
      <w:r w:rsidRPr="00EB2ACF">
        <w:t>]</w:t>
      </w:r>
      <w:r w:rsidRPr="00EB2ACF">
        <w:tab/>
        <w:t>HARDEN R N, WEINLAND S R, REMBLE T A, et al. Medication Quantification Scale Version III: update in medication classes and revised detriment weights by survey of American Pain Society Physicians [J]. The journal of pain : official journal of the American Pain Society, 2005, 6(6): 364-71.</w:t>
      </w:r>
    </w:p>
    <w:p w14:paraId="3FE658DB" w14:textId="04C3F1A5" w:rsidR="00C81145" w:rsidRPr="00EB2ACF" w:rsidRDefault="00C81145" w:rsidP="00C81145">
      <w:pPr>
        <w:pStyle w:val="EndNoteBibliography"/>
        <w:spacing w:after="0"/>
      </w:pPr>
      <w:r w:rsidRPr="00EB2ACF">
        <w:rPr>
          <w:rFonts w:hint="eastAsia"/>
        </w:rPr>
        <w:t>[6</w:t>
      </w:r>
      <w:r w:rsidR="006E3C13" w:rsidRPr="00EB2ACF">
        <w:t>1</w:t>
      </w:r>
      <w:r w:rsidRPr="00EB2ACF">
        <w:rPr>
          <w:rFonts w:hint="eastAsia"/>
        </w:rPr>
        <w:t>]</w:t>
      </w:r>
      <w:r w:rsidRPr="00EB2ACF">
        <w:rPr>
          <w:rFonts w:hint="eastAsia"/>
        </w:rPr>
        <w:tab/>
        <w:t>MARTIN B C, PATHAK D S, SHARFMAN M I, et al. Validity and reliability of the migraine</w:t>
      </w:r>
      <w:r w:rsidRPr="00EB2ACF">
        <w:rPr>
          <w:rFonts w:hint="eastAsia"/>
        </w:rPr>
        <w:t>‐</w:t>
      </w:r>
      <w:r w:rsidRPr="00EB2ACF">
        <w:rPr>
          <w:rFonts w:hint="eastAsia"/>
        </w:rPr>
        <w:t xml:space="preserve">specific quality </w:t>
      </w:r>
      <w:r w:rsidRPr="00EB2ACF">
        <w:t>of life questionnaire (MSQ Version 2.1) [J]. Headache: The Journal of Head and Face Pain, 2000, 40(3): 204-16.</w:t>
      </w:r>
    </w:p>
    <w:p w14:paraId="6FE09105" w14:textId="3C358635" w:rsidR="00C81145" w:rsidRPr="00EB2ACF" w:rsidRDefault="00C81145" w:rsidP="00C81145">
      <w:pPr>
        <w:pStyle w:val="EndNoteBibliography"/>
        <w:spacing w:after="0"/>
      </w:pPr>
      <w:r w:rsidRPr="00EB2ACF">
        <w:t>[6</w:t>
      </w:r>
      <w:r w:rsidR="006E3C13" w:rsidRPr="00EB2ACF">
        <w:t>2</w:t>
      </w:r>
      <w:r w:rsidRPr="00EB2ACF">
        <w:t>]</w:t>
      </w:r>
      <w:r w:rsidRPr="00EB2ACF">
        <w:tab/>
        <w:t>SPITZER R L, KROENKE K, WILLIAMS J B W, et al. A Brief Measure for Assessing Generalized Anxiety Disorder: The GAD-7 [J]. Archives of Internal Medicine, 2006, 166(10): 1092-7.</w:t>
      </w:r>
    </w:p>
    <w:p w14:paraId="4B0DA903" w14:textId="4A21F17F" w:rsidR="00C81145" w:rsidRPr="00EB2ACF" w:rsidRDefault="00C81145" w:rsidP="00C81145">
      <w:pPr>
        <w:pStyle w:val="EndNoteBibliography"/>
        <w:spacing w:after="0"/>
      </w:pPr>
      <w:r w:rsidRPr="00EB2ACF">
        <w:t>[6</w:t>
      </w:r>
      <w:r w:rsidR="006E3C13" w:rsidRPr="00EB2ACF">
        <w:t>3</w:t>
      </w:r>
      <w:r w:rsidRPr="00EB2ACF">
        <w:t>]</w:t>
      </w:r>
      <w:r w:rsidRPr="00EB2ACF">
        <w:tab/>
        <w:t>KROENKE K, SPITZER R L, WILLIAMS J B. The PHQ-9: validity of a brief depression severity measure [J]. J Gen Intern Med, 2001, 16(9): 606-13.</w:t>
      </w:r>
    </w:p>
    <w:p w14:paraId="1828BB6A" w14:textId="43EE3C6C" w:rsidR="00C81145" w:rsidRPr="00EB2ACF" w:rsidRDefault="00C81145" w:rsidP="00C81145">
      <w:pPr>
        <w:pStyle w:val="EndNoteBibliography"/>
        <w:spacing w:after="0"/>
      </w:pPr>
      <w:r w:rsidRPr="00EB2ACF">
        <w:t>[6</w:t>
      </w:r>
      <w:r w:rsidR="006E3C13" w:rsidRPr="00EB2ACF">
        <w:t>4</w:t>
      </w:r>
      <w:r w:rsidRPr="00EB2ACF">
        <w:t>]</w:t>
      </w:r>
      <w:r w:rsidRPr="00EB2ACF">
        <w:tab/>
        <w:t>MORIN C M, BELLEVILLE G, BÉLANGER L, et al. The Insomnia Severity Index: Psychometric Indicators to Detect Insomnia Cases and Evaluate Treatment Response [J]. Sleep, 2011, 34(5): 601-8.</w:t>
      </w:r>
    </w:p>
    <w:p w14:paraId="62A8FD6B" w14:textId="41D7B9BA" w:rsidR="00C81145" w:rsidRPr="00EB2ACF" w:rsidRDefault="00C81145" w:rsidP="00C81145">
      <w:pPr>
        <w:pStyle w:val="EndNoteBibliography"/>
        <w:spacing w:after="0"/>
      </w:pPr>
      <w:r w:rsidRPr="00EB2ACF">
        <w:t>[6</w:t>
      </w:r>
      <w:r w:rsidR="006E3C13" w:rsidRPr="00EB2ACF">
        <w:t>5</w:t>
      </w:r>
      <w:r w:rsidRPr="00EB2ACF">
        <w:t>]</w:t>
      </w:r>
      <w:r w:rsidRPr="00EB2ACF">
        <w:tab/>
        <w:t>BAGHYAHI S B A, GAO Y, TAGHANAKI H B, et al. 2738–Reliability and validity of the chinese translation of insomnia severity index (C-ISI) in chinese patients with insomnia [J]. European Psychiatry, 2013, 28(S1): 1-.</w:t>
      </w:r>
    </w:p>
    <w:p w14:paraId="3D029BC3" w14:textId="024478F5" w:rsidR="00C81145" w:rsidRPr="00EB2ACF" w:rsidRDefault="00C81145" w:rsidP="00C81145">
      <w:pPr>
        <w:pStyle w:val="EndNoteBibliography"/>
      </w:pPr>
      <w:r w:rsidRPr="00EB2ACF">
        <w:t>[6</w:t>
      </w:r>
      <w:r w:rsidR="006E3C13" w:rsidRPr="00EB2ACF">
        <w:t>6</w:t>
      </w:r>
      <w:r w:rsidRPr="00EB2ACF">
        <w:t>]</w:t>
      </w:r>
      <w:r w:rsidRPr="00EB2ACF">
        <w:tab/>
        <w:t>GLIKLICH RE D N, LEAVY MB. Registries for Evaluating Patient Outcomes: A User's Guide [M/OL]. April 2014[</w:t>
      </w:r>
      <w:hyperlink r:id="rId9" w:history="1">
        <w:r w:rsidRPr="00EB2ACF">
          <w:rPr>
            <w:rStyle w:val="Hyperlink"/>
          </w:rPr>
          <w:t>https://www.ncbi.nlm.nih.gov/books/NBK208632/</w:t>
        </w:r>
      </w:hyperlink>
      <w:r w:rsidRPr="00EB2ACF">
        <w:t>.</w:t>
      </w:r>
    </w:p>
    <w:p w14:paraId="7BE9AC27" w14:textId="080EDB60" w:rsidR="00DB44A0" w:rsidRPr="00D33770" w:rsidRDefault="00BE40E8" w:rsidP="00FE62A1">
      <w:r w:rsidRPr="00EB2ACF">
        <w:fldChar w:fldCharType="end"/>
      </w:r>
    </w:p>
    <w:sectPr w:rsidR="00DB44A0" w:rsidRPr="00D33770" w:rsidSect="00AE26FC">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7132F9" w14:textId="77777777" w:rsidR="00082D2E" w:rsidRDefault="00082D2E" w:rsidP="00675500">
      <w:r>
        <w:separator/>
      </w:r>
    </w:p>
    <w:p w14:paraId="7ABD78C8" w14:textId="77777777" w:rsidR="00082D2E" w:rsidRDefault="00082D2E"/>
  </w:endnote>
  <w:endnote w:type="continuationSeparator" w:id="0">
    <w:p w14:paraId="2465091E" w14:textId="77777777" w:rsidR="00082D2E" w:rsidRDefault="00082D2E" w:rsidP="00675500">
      <w:r>
        <w:continuationSeparator/>
      </w:r>
    </w:p>
    <w:p w14:paraId="531B877C" w14:textId="77777777" w:rsidR="00082D2E" w:rsidRDefault="00082D2E"/>
  </w:endnote>
  <w:endnote w:type="continuationNotice" w:id="1">
    <w:p w14:paraId="6B4A15BD" w14:textId="77777777" w:rsidR="00082D2E" w:rsidRDefault="00082D2E">
      <w:pPr>
        <w:spacing w:before="0" w:after="0" w:line="240" w:lineRule="auto"/>
      </w:pPr>
    </w:p>
    <w:p w14:paraId="1430EC13" w14:textId="77777777" w:rsidR="00082D2E" w:rsidRDefault="00082D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华文宋体">
    <w:panose1 w:val="02010600040101010101"/>
    <w:charset w:val="86"/>
    <w:family w:val="auto"/>
    <w:pitch w:val="variable"/>
    <w:sig w:usb0="00000287" w:usb1="080F0000" w:usb2="00000010" w:usb3="00000000" w:csb0="0004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F8E86D" w14:textId="77777777" w:rsidR="00881364" w:rsidRDefault="008813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7731201"/>
      <w:docPartObj>
        <w:docPartGallery w:val="Page Numbers (Bottom of Page)"/>
        <w:docPartUnique/>
      </w:docPartObj>
    </w:sdtPr>
    <w:sdtEndPr>
      <w:rPr>
        <w:noProof/>
      </w:rPr>
    </w:sdtEndPr>
    <w:sdtContent>
      <w:p w14:paraId="73C574F8" w14:textId="27FA22C5" w:rsidR="00881364" w:rsidRDefault="00881364">
        <w:pPr>
          <w:pStyle w:val="Footer"/>
        </w:pPr>
        <w:r>
          <w:fldChar w:fldCharType="begin"/>
        </w:r>
        <w:r>
          <w:instrText xml:space="preserve"> PAGE   \* MERGEFORMAT </w:instrText>
        </w:r>
        <w:r>
          <w:fldChar w:fldCharType="separate"/>
        </w:r>
        <w:r>
          <w:rPr>
            <w:noProof/>
          </w:rPr>
          <w:t>2</w:t>
        </w:r>
        <w:r>
          <w:rPr>
            <w:noProof/>
          </w:rPr>
          <w:fldChar w:fldCharType="end"/>
        </w:r>
      </w:p>
    </w:sdtContent>
  </w:sdt>
  <w:p w14:paraId="5324FD4B" w14:textId="77777777" w:rsidR="00881364" w:rsidRDefault="0088136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383BB8" w14:textId="77777777" w:rsidR="00881364" w:rsidRDefault="008813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BAFFA0" w14:textId="77777777" w:rsidR="00082D2E" w:rsidRDefault="00082D2E" w:rsidP="00675500">
      <w:r>
        <w:separator/>
      </w:r>
    </w:p>
    <w:p w14:paraId="39ED98FB" w14:textId="77777777" w:rsidR="00082D2E" w:rsidRDefault="00082D2E"/>
  </w:footnote>
  <w:footnote w:type="continuationSeparator" w:id="0">
    <w:p w14:paraId="4846FA0A" w14:textId="77777777" w:rsidR="00082D2E" w:rsidRDefault="00082D2E" w:rsidP="00675500">
      <w:r>
        <w:continuationSeparator/>
      </w:r>
    </w:p>
    <w:p w14:paraId="65F32C5E" w14:textId="77777777" w:rsidR="00082D2E" w:rsidRDefault="00082D2E"/>
  </w:footnote>
  <w:footnote w:type="continuationNotice" w:id="1">
    <w:p w14:paraId="606DFA90" w14:textId="77777777" w:rsidR="00082D2E" w:rsidRDefault="00082D2E">
      <w:pPr>
        <w:spacing w:before="0" w:after="0" w:line="240" w:lineRule="auto"/>
      </w:pPr>
    </w:p>
    <w:p w14:paraId="76325F65" w14:textId="77777777" w:rsidR="00082D2E" w:rsidRDefault="00082D2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4B26C0" w14:textId="77777777" w:rsidR="00881364" w:rsidRDefault="0088136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4CAA2D" w14:textId="4B62B3A1" w:rsidR="00881364" w:rsidRDefault="00881364" w:rsidP="0022523F">
    <w:pPr>
      <w:pStyle w:val="Header"/>
      <w:ind w:left="6000"/>
    </w:pPr>
    <w:r>
      <w:t>V2.0</w:t>
    </w:r>
    <w:r>
      <w:rPr>
        <w:rFonts w:hint="eastAsia"/>
      </w:rPr>
      <w:t>/</w:t>
    </w:r>
    <w:r>
      <w:t>20210305</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1FF898" w14:textId="77777777" w:rsidR="00881364" w:rsidRDefault="008813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918DE"/>
    <w:multiLevelType w:val="hybridMultilevel"/>
    <w:tmpl w:val="6DBAF562"/>
    <w:lvl w:ilvl="0" w:tplc="04090001">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393C38"/>
    <w:multiLevelType w:val="multilevel"/>
    <w:tmpl w:val="D5F8306E"/>
    <w:lvl w:ilvl="0">
      <w:start w:val="1"/>
      <w:numFmt w:val="decimal"/>
      <w:pStyle w:val="Heading1SHLThesis"/>
      <w:isLgl/>
      <w:suff w:val="space"/>
      <w:lvlText w:val="Chapter %1"/>
      <w:lvlJc w:val="left"/>
      <w:pPr>
        <w:ind w:left="1417" w:firstLine="0"/>
      </w:pPr>
      <w:rPr>
        <w:rFonts w:hint="eastAsia"/>
      </w:rPr>
    </w:lvl>
    <w:lvl w:ilvl="1">
      <w:start w:val="1"/>
      <w:numFmt w:val="decimal"/>
      <w:pStyle w:val="Heading2SHLThesis"/>
      <w:isLgl/>
      <w:suff w:val="space"/>
      <w:lvlText w:val="%1.%2"/>
      <w:lvlJc w:val="left"/>
      <w:pPr>
        <w:ind w:left="0" w:firstLine="0"/>
      </w:pPr>
      <w:rPr>
        <w:rFonts w:hint="eastAsia"/>
      </w:rPr>
    </w:lvl>
    <w:lvl w:ilvl="2">
      <w:start w:val="1"/>
      <w:numFmt w:val="decimal"/>
      <w:pStyle w:val="Heading3SHLThesis"/>
      <w:isLgl/>
      <w:suff w:val="space"/>
      <w:lvlText w:val="%1.%2.%3"/>
      <w:lvlJc w:val="left"/>
      <w:pPr>
        <w:ind w:left="0" w:firstLine="0"/>
      </w:pPr>
      <w:rPr>
        <w:rFonts w:hint="eastAsia"/>
      </w:rPr>
    </w:lvl>
    <w:lvl w:ilvl="3">
      <w:start w:val="1"/>
      <w:numFmt w:val="decimal"/>
      <w:isLgl/>
      <w:suff w:val="space"/>
      <w:lvlText w:val="%1.%2.%3.%4"/>
      <w:lvlJc w:val="left"/>
      <w:pPr>
        <w:ind w:left="0" w:firstLine="72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abstractNum w:abstractNumId="2" w15:restartNumberingAfterBreak="0">
    <w:nsid w:val="089C7B41"/>
    <w:multiLevelType w:val="hybridMultilevel"/>
    <w:tmpl w:val="85A0E566"/>
    <w:lvl w:ilvl="0" w:tplc="B7A84F8E">
      <w:start w:val="1"/>
      <w:numFmt w:val="bullet"/>
      <w:lvlText w:val="·"/>
      <w:lvlJc w:val="left"/>
      <w:pPr>
        <w:ind w:left="720" w:hanging="360"/>
      </w:pPr>
      <w:rPr>
        <w:rFonts w:ascii="宋体" w:eastAsia="宋体" w:hAnsi="宋体"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371835"/>
    <w:multiLevelType w:val="hybridMultilevel"/>
    <w:tmpl w:val="B7A851A8"/>
    <w:lvl w:ilvl="0" w:tplc="B7A84F8E">
      <w:start w:val="1"/>
      <w:numFmt w:val="bullet"/>
      <w:lvlText w:val="·"/>
      <w:lvlJc w:val="left"/>
      <w:pPr>
        <w:ind w:left="720" w:hanging="360"/>
      </w:pPr>
      <w:rPr>
        <w:rFonts w:ascii="宋体" w:eastAsia="宋体" w:hAnsi="宋体"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F036072"/>
    <w:multiLevelType w:val="hybridMultilevel"/>
    <w:tmpl w:val="8124B1A0"/>
    <w:lvl w:ilvl="0" w:tplc="B7A84F8E">
      <w:start w:val="1"/>
      <w:numFmt w:val="bullet"/>
      <w:lvlText w:val="·"/>
      <w:lvlJc w:val="left"/>
      <w:pPr>
        <w:ind w:left="720" w:hanging="360"/>
      </w:pPr>
      <w:rPr>
        <w:rFonts w:ascii="宋体" w:eastAsia="宋体" w:hAnsi="宋体"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F1C2316"/>
    <w:multiLevelType w:val="hybridMultilevel"/>
    <w:tmpl w:val="8BBE8D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053BF3"/>
    <w:multiLevelType w:val="hybridMultilevel"/>
    <w:tmpl w:val="12B86796"/>
    <w:lvl w:ilvl="0" w:tplc="B7A84F8E">
      <w:start w:val="1"/>
      <w:numFmt w:val="bullet"/>
      <w:lvlText w:val="·"/>
      <w:lvlJc w:val="left"/>
      <w:pPr>
        <w:ind w:left="720" w:hanging="360"/>
      </w:pPr>
      <w:rPr>
        <w:rFonts w:ascii="宋体" w:eastAsia="宋体" w:hAnsi="宋体"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234F36"/>
    <w:multiLevelType w:val="hybridMultilevel"/>
    <w:tmpl w:val="164475D0"/>
    <w:lvl w:ilvl="0" w:tplc="04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2495BCA"/>
    <w:multiLevelType w:val="multilevel"/>
    <w:tmpl w:val="0409001D"/>
    <w:styleLink w:val="1"/>
    <w:lvl w:ilvl="0">
      <w:start w:val="1"/>
      <w:numFmt w:val="decimal"/>
      <w:lvlText w:val="%1"/>
      <w:lvlJc w:val="left"/>
      <w:pPr>
        <w:ind w:left="425" w:hanging="425"/>
      </w:pPr>
      <w:rPr>
        <w:rFonts w:hint="eastAsia"/>
      </w:rPr>
    </w:lvl>
    <w:lvl w:ilvl="1">
      <w:start w:val="1"/>
      <w:numFmt w:val="decimal"/>
      <w:lvlText w:val="%1.%2"/>
      <w:lvlJc w:val="left"/>
      <w:pPr>
        <w:ind w:left="992" w:hanging="567"/>
      </w:pPr>
    </w:lvl>
    <w:lvl w:ilvl="2">
      <w:start w:val="6"/>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3C0E22C4"/>
    <w:multiLevelType w:val="multilevel"/>
    <w:tmpl w:val="0409001D"/>
    <w:styleLink w:val="2"/>
    <w:lvl w:ilvl="0">
      <w:start w:val="1"/>
      <w:numFmt w:val="decimal"/>
      <w:lvlText w:val="%1"/>
      <w:lvlJc w:val="left"/>
      <w:pPr>
        <w:ind w:left="425" w:hanging="425"/>
      </w:pPr>
    </w:lvl>
    <w:lvl w:ilvl="1">
      <w:start w:val="1"/>
      <w:numFmt w:val="decimal"/>
      <w:lvlText w:val="%1.%2"/>
      <w:lvlJc w:val="left"/>
      <w:pPr>
        <w:ind w:left="992" w:hanging="567"/>
      </w:pPr>
    </w:lvl>
    <w:lvl w:ilvl="2">
      <w:start w:val="5"/>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0" w15:restartNumberingAfterBreak="0">
    <w:nsid w:val="4DD36A84"/>
    <w:multiLevelType w:val="multilevel"/>
    <w:tmpl w:val="78DADE1E"/>
    <w:styleLink w:val="3"/>
    <w:lvl w:ilvl="0">
      <w:start w:val="1"/>
      <w:numFmt w:val="decimal"/>
      <w:lvlText w:val="%1"/>
      <w:lvlJc w:val="left"/>
      <w:pPr>
        <w:ind w:left="360" w:hanging="360"/>
      </w:pPr>
      <w:rPr>
        <w:rFonts w:hint="default"/>
      </w:rPr>
    </w:lvl>
    <w:lvl w:ilvl="1">
      <w:start w:val="1"/>
      <w:numFmt w:val="decimal"/>
      <w:lvlText w:val="%1.%2"/>
      <w:lvlJc w:val="left"/>
      <w:pPr>
        <w:ind w:left="785" w:hanging="360"/>
      </w:pPr>
      <w:rPr>
        <w:rFonts w:hint="default"/>
      </w:rPr>
    </w:lvl>
    <w:lvl w:ilvl="2">
      <w:start w:val="1"/>
      <w:numFmt w:val="decimal"/>
      <w:lvlText w:val="1.3.%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780" w:hanging="108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990" w:hanging="144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5200" w:hanging="1800"/>
      </w:pPr>
      <w:rPr>
        <w:rFonts w:hint="default"/>
      </w:rPr>
    </w:lvl>
  </w:abstractNum>
  <w:abstractNum w:abstractNumId="11" w15:restartNumberingAfterBreak="0">
    <w:nsid w:val="549227FB"/>
    <w:multiLevelType w:val="hybridMultilevel"/>
    <w:tmpl w:val="C3DC72C6"/>
    <w:lvl w:ilvl="0" w:tplc="04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AA82DD3"/>
    <w:multiLevelType w:val="hybridMultilevel"/>
    <w:tmpl w:val="656EC1B6"/>
    <w:lvl w:ilvl="0" w:tplc="D624E3F4">
      <w:start w:val="1"/>
      <w:numFmt w:val="decimal"/>
      <w:lvlText w:val="%1."/>
      <w:lvlJc w:val="left"/>
      <w:pPr>
        <w:ind w:left="720" w:hanging="360"/>
      </w:pPr>
      <w:rPr>
        <w:rFonts w:ascii="Times New Roman" w:eastAsia="华文宋体"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113754"/>
    <w:multiLevelType w:val="hybridMultilevel"/>
    <w:tmpl w:val="C3DC72C6"/>
    <w:lvl w:ilvl="0" w:tplc="04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5DB6103"/>
    <w:multiLevelType w:val="multilevel"/>
    <w:tmpl w:val="4016EC18"/>
    <w:lvl w:ilvl="0">
      <w:start w:val="1"/>
      <w:numFmt w:val="decimal"/>
      <w:pStyle w:val="Proposal1"/>
      <w:lvlText w:val="%1"/>
      <w:lvlJc w:val="left"/>
      <w:pPr>
        <w:ind w:left="425" w:hanging="425"/>
      </w:pPr>
      <w:rPr>
        <w:rFonts w:hint="eastAsia"/>
      </w:rPr>
    </w:lvl>
    <w:lvl w:ilvl="1">
      <w:start w:val="1"/>
      <w:numFmt w:val="decimal"/>
      <w:pStyle w:val="Heading2"/>
      <w:lvlText w:val="%1.%2"/>
      <w:lvlJc w:val="left"/>
      <w:pPr>
        <w:ind w:left="992" w:hanging="567"/>
      </w:pPr>
      <w:rPr>
        <w:rFonts w:hint="eastAsia"/>
      </w:rPr>
    </w:lvl>
    <w:lvl w:ilvl="2">
      <w:start w:val="1"/>
      <w:numFmt w:val="decimal"/>
      <w:pStyle w:val="Heading3"/>
      <w:lvlText w:val="%1.%2.%3"/>
      <w:lvlJc w:val="left"/>
      <w:pPr>
        <w:ind w:left="709" w:hanging="567"/>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0" w:firstLine="0"/>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5" w15:restartNumberingAfterBreak="0">
    <w:nsid w:val="78E833F3"/>
    <w:multiLevelType w:val="multilevel"/>
    <w:tmpl w:val="42B80474"/>
    <w:lvl w:ilvl="0">
      <w:start w:val="1"/>
      <w:numFmt w:val="bullet"/>
      <w:lvlText w:val="·"/>
      <w:lvlJc w:val="left"/>
      <w:pPr>
        <w:ind w:left="720" w:hanging="360"/>
      </w:pPr>
      <w:rPr>
        <w:rFonts w:ascii="宋体" w:eastAsia="宋体" w:hAnsi="宋体" w:hint="eastAsia"/>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pStyle w:val="Proposal5"/>
      <w:lvlText w:val=""/>
      <w:lvlJc w:val="left"/>
      <w:pPr>
        <w:ind w:left="0" w:firstLine="0"/>
      </w:pPr>
      <w:rPr>
        <w:rFonts w:ascii="Symbol" w:hAnsi="Symbol"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10"/>
  </w:num>
  <w:num w:numId="4">
    <w:abstractNumId w:val="14"/>
  </w:num>
  <w:num w:numId="5">
    <w:abstractNumId w:val="4"/>
  </w:num>
  <w:num w:numId="6">
    <w:abstractNumId w:val="1"/>
  </w:num>
  <w:num w:numId="7">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8">
    <w:abstractNumId w:val="7"/>
  </w:num>
  <w:num w:numId="9">
    <w:abstractNumId w:val="13"/>
  </w:num>
  <w:num w:numId="10">
    <w:abstractNumId w:val="15"/>
  </w:num>
  <w:num w:numId="11">
    <w:abstractNumId w:val="3"/>
  </w:num>
  <w:num w:numId="12">
    <w:abstractNumId w:val="2"/>
  </w:num>
  <w:num w:numId="13">
    <w:abstractNumId w:val="12"/>
  </w:num>
  <w:num w:numId="14">
    <w:abstractNumId w:val="5"/>
  </w:num>
  <w:num w:numId="15">
    <w:abstractNumId w:val="6"/>
  </w:num>
  <w:num w:numId="16">
    <w:abstractNumId w:val="14"/>
  </w:num>
  <w:num w:numId="17">
    <w:abstractNumId w:val="14"/>
  </w:num>
  <w:num w:numId="18">
    <w:abstractNumId w:val="14"/>
  </w:num>
  <w:num w:numId="19">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20">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21">
    <w:abstractNumId w:val="14"/>
  </w:num>
  <w:num w:numId="22">
    <w:abstractNumId w:val="14"/>
  </w:num>
  <w:num w:numId="23">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24">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25">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26">
    <w:abstractNumId w:val="14"/>
  </w:num>
  <w:num w:numId="27">
    <w:abstractNumId w:val="14"/>
  </w:num>
  <w:num w:numId="28">
    <w:abstractNumId w:val="14"/>
  </w:num>
  <w:num w:numId="29">
    <w:abstractNumId w:val="0"/>
  </w:num>
  <w:num w:numId="3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4"/>
  </w:num>
  <w:num w:numId="32">
    <w:abstractNumId w:val="14"/>
  </w:num>
  <w:num w:numId="33">
    <w:abstractNumId w:val="14"/>
  </w:num>
  <w:num w:numId="34">
    <w:abstractNumId w:val="14"/>
  </w:num>
  <w:num w:numId="35">
    <w:abstractNumId w:val="14"/>
  </w:num>
  <w:num w:numId="36">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37">
    <w:abstractNumId w:val="11"/>
  </w:num>
  <w:num w:numId="38">
    <w:abstractNumId w:val="14"/>
  </w:num>
  <w:num w:numId="39">
    <w:abstractNumId w:val="1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isplayBackgroundShape/>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C3sDQyMTY2NrMwMzFW0lEKTi0uzszPAymwqAUAyHvTHSwAAAA="/>
    <w:docVar w:name="EN.InstantFormat" w:val="&lt;ENInstantFormat&gt;&lt;Enabled&gt;1&lt;/Enabled&gt;&lt;ScanUnformatted&gt;1&lt;/ScanUnformatted&gt;&lt;ScanChanges&gt;1&lt;/ScanChanges&gt;&lt;Suspended&gt;1&lt;/Suspended&gt;&lt;/ENInstantFormat&gt;"/>
    <w:docVar w:name="EN.Layout" w:val="&lt;ENLayout&gt;&lt;Style&gt;Chinese Std GBT7714 (numeric) &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rzfs95df2904ee2r6p5wxhxfw02edvd225&quot;&gt;oral CHM in classical literature 2.27&lt;record-ids&gt;&lt;item&gt;23&lt;/item&gt;&lt;item&gt;70&lt;/item&gt;&lt;item&gt;183&lt;/item&gt;&lt;/record-ids&gt;&lt;/item&gt;&lt;/Libraries&gt;"/>
  </w:docVars>
  <w:rsids>
    <w:rsidRoot w:val="00EA3E2A"/>
    <w:rsid w:val="00000474"/>
    <w:rsid w:val="00000598"/>
    <w:rsid w:val="00000601"/>
    <w:rsid w:val="00000852"/>
    <w:rsid w:val="00000CD1"/>
    <w:rsid w:val="00000D0E"/>
    <w:rsid w:val="00000D81"/>
    <w:rsid w:val="00001211"/>
    <w:rsid w:val="00001BD0"/>
    <w:rsid w:val="000026FA"/>
    <w:rsid w:val="00002A94"/>
    <w:rsid w:val="00003000"/>
    <w:rsid w:val="000030AA"/>
    <w:rsid w:val="00003252"/>
    <w:rsid w:val="00003A31"/>
    <w:rsid w:val="000049C7"/>
    <w:rsid w:val="000054FB"/>
    <w:rsid w:val="0000560E"/>
    <w:rsid w:val="000057F7"/>
    <w:rsid w:val="000058AE"/>
    <w:rsid w:val="00005BD6"/>
    <w:rsid w:val="00005EEE"/>
    <w:rsid w:val="00006DDE"/>
    <w:rsid w:val="000073F3"/>
    <w:rsid w:val="00007BEF"/>
    <w:rsid w:val="000102D1"/>
    <w:rsid w:val="0001081E"/>
    <w:rsid w:val="00011E55"/>
    <w:rsid w:val="0001248F"/>
    <w:rsid w:val="00012536"/>
    <w:rsid w:val="00012696"/>
    <w:rsid w:val="000129C3"/>
    <w:rsid w:val="00012DAA"/>
    <w:rsid w:val="00012FFE"/>
    <w:rsid w:val="00013388"/>
    <w:rsid w:val="00014827"/>
    <w:rsid w:val="00015352"/>
    <w:rsid w:val="0001535F"/>
    <w:rsid w:val="00015598"/>
    <w:rsid w:val="00015696"/>
    <w:rsid w:val="000156DA"/>
    <w:rsid w:val="0001586F"/>
    <w:rsid w:val="00015F49"/>
    <w:rsid w:val="00016398"/>
    <w:rsid w:val="0001676F"/>
    <w:rsid w:val="0001686A"/>
    <w:rsid w:val="00016ABC"/>
    <w:rsid w:val="00016BDF"/>
    <w:rsid w:val="00016E29"/>
    <w:rsid w:val="00016F35"/>
    <w:rsid w:val="00017020"/>
    <w:rsid w:val="00017F14"/>
    <w:rsid w:val="00020248"/>
    <w:rsid w:val="000204E2"/>
    <w:rsid w:val="00020C74"/>
    <w:rsid w:val="00020CB1"/>
    <w:rsid w:val="00021443"/>
    <w:rsid w:val="0002167F"/>
    <w:rsid w:val="00021E2C"/>
    <w:rsid w:val="00022227"/>
    <w:rsid w:val="000226B5"/>
    <w:rsid w:val="000231C8"/>
    <w:rsid w:val="00023453"/>
    <w:rsid w:val="00023B23"/>
    <w:rsid w:val="00023D69"/>
    <w:rsid w:val="00023F2D"/>
    <w:rsid w:val="00023F77"/>
    <w:rsid w:val="00024479"/>
    <w:rsid w:val="00024B08"/>
    <w:rsid w:val="00024D85"/>
    <w:rsid w:val="00025724"/>
    <w:rsid w:val="00025C37"/>
    <w:rsid w:val="00026002"/>
    <w:rsid w:val="00026379"/>
    <w:rsid w:val="00026ACB"/>
    <w:rsid w:val="00026D05"/>
    <w:rsid w:val="00027370"/>
    <w:rsid w:val="000275B4"/>
    <w:rsid w:val="000278AE"/>
    <w:rsid w:val="00027BBA"/>
    <w:rsid w:val="00027BBF"/>
    <w:rsid w:val="000309EE"/>
    <w:rsid w:val="00030B1D"/>
    <w:rsid w:val="00030C21"/>
    <w:rsid w:val="00030E14"/>
    <w:rsid w:val="00030E3E"/>
    <w:rsid w:val="00031001"/>
    <w:rsid w:val="00031428"/>
    <w:rsid w:val="000316A0"/>
    <w:rsid w:val="00031C0B"/>
    <w:rsid w:val="00031CE9"/>
    <w:rsid w:val="00032533"/>
    <w:rsid w:val="00032AFE"/>
    <w:rsid w:val="00032C9B"/>
    <w:rsid w:val="00034626"/>
    <w:rsid w:val="000346B9"/>
    <w:rsid w:val="00034B8D"/>
    <w:rsid w:val="000355C0"/>
    <w:rsid w:val="00035641"/>
    <w:rsid w:val="00035A8B"/>
    <w:rsid w:val="00035D2E"/>
    <w:rsid w:val="00036499"/>
    <w:rsid w:val="000366EF"/>
    <w:rsid w:val="000368BE"/>
    <w:rsid w:val="00036C1E"/>
    <w:rsid w:val="00036D29"/>
    <w:rsid w:val="0003738B"/>
    <w:rsid w:val="000373D0"/>
    <w:rsid w:val="00037507"/>
    <w:rsid w:val="000376EA"/>
    <w:rsid w:val="00037775"/>
    <w:rsid w:val="000400E3"/>
    <w:rsid w:val="000401F6"/>
    <w:rsid w:val="00040297"/>
    <w:rsid w:val="000402F9"/>
    <w:rsid w:val="00040652"/>
    <w:rsid w:val="00040C49"/>
    <w:rsid w:val="000412F9"/>
    <w:rsid w:val="000413F6"/>
    <w:rsid w:val="0004141E"/>
    <w:rsid w:val="000416F6"/>
    <w:rsid w:val="0004184E"/>
    <w:rsid w:val="00041AB7"/>
    <w:rsid w:val="000421B0"/>
    <w:rsid w:val="00042306"/>
    <w:rsid w:val="00042A75"/>
    <w:rsid w:val="00043215"/>
    <w:rsid w:val="000432A9"/>
    <w:rsid w:val="00043C8E"/>
    <w:rsid w:val="00043E19"/>
    <w:rsid w:val="00044886"/>
    <w:rsid w:val="0004501F"/>
    <w:rsid w:val="00045293"/>
    <w:rsid w:val="00045746"/>
    <w:rsid w:val="00045A9E"/>
    <w:rsid w:val="00045CD1"/>
    <w:rsid w:val="00045DAC"/>
    <w:rsid w:val="00045F2E"/>
    <w:rsid w:val="00046132"/>
    <w:rsid w:val="00046638"/>
    <w:rsid w:val="000466DD"/>
    <w:rsid w:val="00046857"/>
    <w:rsid w:val="00046FF9"/>
    <w:rsid w:val="000473B5"/>
    <w:rsid w:val="00047DA5"/>
    <w:rsid w:val="00047DAE"/>
    <w:rsid w:val="0005028A"/>
    <w:rsid w:val="000505DD"/>
    <w:rsid w:val="0005060F"/>
    <w:rsid w:val="00050E98"/>
    <w:rsid w:val="00050F15"/>
    <w:rsid w:val="000514B9"/>
    <w:rsid w:val="000517C7"/>
    <w:rsid w:val="00051D34"/>
    <w:rsid w:val="00051DC3"/>
    <w:rsid w:val="00051E27"/>
    <w:rsid w:val="00052080"/>
    <w:rsid w:val="00052089"/>
    <w:rsid w:val="0005251E"/>
    <w:rsid w:val="00052D2D"/>
    <w:rsid w:val="00053049"/>
    <w:rsid w:val="0005313B"/>
    <w:rsid w:val="00053230"/>
    <w:rsid w:val="00053A7E"/>
    <w:rsid w:val="00053A91"/>
    <w:rsid w:val="00054550"/>
    <w:rsid w:val="00054753"/>
    <w:rsid w:val="00054A8F"/>
    <w:rsid w:val="00054EAB"/>
    <w:rsid w:val="00054FF2"/>
    <w:rsid w:val="00055347"/>
    <w:rsid w:val="000554E9"/>
    <w:rsid w:val="0005554E"/>
    <w:rsid w:val="00055AB6"/>
    <w:rsid w:val="00056620"/>
    <w:rsid w:val="00056897"/>
    <w:rsid w:val="00056DCA"/>
    <w:rsid w:val="00057EEB"/>
    <w:rsid w:val="0006049B"/>
    <w:rsid w:val="000608E9"/>
    <w:rsid w:val="00060A98"/>
    <w:rsid w:val="00060BC7"/>
    <w:rsid w:val="00061062"/>
    <w:rsid w:val="00061577"/>
    <w:rsid w:val="00061669"/>
    <w:rsid w:val="00061908"/>
    <w:rsid w:val="00061947"/>
    <w:rsid w:val="0006291A"/>
    <w:rsid w:val="00062D88"/>
    <w:rsid w:val="00063217"/>
    <w:rsid w:val="00063590"/>
    <w:rsid w:val="00063663"/>
    <w:rsid w:val="00063679"/>
    <w:rsid w:val="00063971"/>
    <w:rsid w:val="00063AFE"/>
    <w:rsid w:val="0006452E"/>
    <w:rsid w:val="000648A8"/>
    <w:rsid w:val="000651F3"/>
    <w:rsid w:val="00065417"/>
    <w:rsid w:val="0006559D"/>
    <w:rsid w:val="0006567D"/>
    <w:rsid w:val="00065DD6"/>
    <w:rsid w:val="00065E60"/>
    <w:rsid w:val="00066557"/>
    <w:rsid w:val="000668CF"/>
    <w:rsid w:val="0006698C"/>
    <w:rsid w:val="00066FAC"/>
    <w:rsid w:val="00067BF1"/>
    <w:rsid w:val="00067D3E"/>
    <w:rsid w:val="00067D63"/>
    <w:rsid w:val="00067DDF"/>
    <w:rsid w:val="00070596"/>
    <w:rsid w:val="0007073E"/>
    <w:rsid w:val="00070A2F"/>
    <w:rsid w:val="00071BB9"/>
    <w:rsid w:val="00071EEB"/>
    <w:rsid w:val="00071FF8"/>
    <w:rsid w:val="000723FA"/>
    <w:rsid w:val="0007268C"/>
    <w:rsid w:val="00072815"/>
    <w:rsid w:val="00072943"/>
    <w:rsid w:val="00072B89"/>
    <w:rsid w:val="00072BB4"/>
    <w:rsid w:val="00072EEF"/>
    <w:rsid w:val="000732FA"/>
    <w:rsid w:val="0007350E"/>
    <w:rsid w:val="0007420E"/>
    <w:rsid w:val="0007433C"/>
    <w:rsid w:val="00074616"/>
    <w:rsid w:val="00074B74"/>
    <w:rsid w:val="00074E3B"/>
    <w:rsid w:val="00075007"/>
    <w:rsid w:val="00075CCE"/>
    <w:rsid w:val="000761F4"/>
    <w:rsid w:val="000761F9"/>
    <w:rsid w:val="00076639"/>
    <w:rsid w:val="000767F0"/>
    <w:rsid w:val="00076CB2"/>
    <w:rsid w:val="00076DB1"/>
    <w:rsid w:val="00076DF4"/>
    <w:rsid w:val="00076ED9"/>
    <w:rsid w:val="000770F5"/>
    <w:rsid w:val="0007717F"/>
    <w:rsid w:val="0007792B"/>
    <w:rsid w:val="00077D09"/>
    <w:rsid w:val="00077DCF"/>
    <w:rsid w:val="00077E30"/>
    <w:rsid w:val="00080425"/>
    <w:rsid w:val="00080466"/>
    <w:rsid w:val="00080EA8"/>
    <w:rsid w:val="000814A3"/>
    <w:rsid w:val="00081740"/>
    <w:rsid w:val="0008174C"/>
    <w:rsid w:val="000817A3"/>
    <w:rsid w:val="00081BFF"/>
    <w:rsid w:val="000820F5"/>
    <w:rsid w:val="000823F3"/>
    <w:rsid w:val="000827F9"/>
    <w:rsid w:val="0008291F"/>
    <w:rsid w:val="00082CA8"/>
    <w:rsid w:val="00082D2E"/>
    <w:rsid w:val="00082DA3"/>
    <w:rsid w:val="00082ED5"/>
    <w:rsid w:val="0008305E"/>
    <w:rsid w:val="00083195"/>
    <w:rsid w:val="000832C3"/>
    <w:rsid w:val="000833BD"/>
    <w:rsid w:val="00083448"/>
    <w:rsid w:val="00084223"/>
    <w:rsid w:val="00084325"/>
    <w:rsid w:val="00084630"/>
    <w:rsid w:val="00084984"/>
    <w:rsid w:val="00084A26"/>
    <w:rsid w:val="00084A45"/>
    <w:rsid w:val="00084BC1"/>
    <w:rsid w:val="00085140"/>
    <w:rsid w:val="000856AA"/>
    <w:rsid w:val="00085C9D"/>
    <w:rsid w:val="00085E13"/>
    <w:rsid w:val="0008638D"/>
    <w:rsid w:val="00086E0A"/>
    <w:rsid w:val="000870BC"/>
    <w:rsid w:val="000878A4"/>
    <w:rsid w:val="00087A59"/>
    <w:rsid w:val="00087F3C"/>
    <w:rsid w:val="00087FF3"/>
    <w:rsid w:val="00090101"/>
    <w:rsid w:val="00090439"/>
    <w:rsid w:val="00090969"/>
    <w:rsid w:val="00090A56"/>
    <w:rsid w:val="00090F94"/>
    <w:rsid w:val="0009126C"/>
    <w:rsid w:val="000913CB"/>
    <w:rsid w:val="00091804"/>
    <w:rsid w:val="00091AC1"/>
    <w:rsid w:val="00091EDC"/>
    <w:rsid w:val="00091F1B"/>
    <w:rsid w:val="00091FA6"/>
    <w:rsid w:val="000928D5"/>
    <w:rsid w:val="000930FC"/>
    <w:rsid w:val="0009359D"/>
    <w:rsid w:val="000939C8"/>
    <w:rsid w:val="00093A30"/>
    <w:rsid w:val="0009412D"/>
    <w:rsid w:val="0009486B"/>
    <w:rsid w:val="00094D5B"/>
    <w:rsid w:val="00095136"/>
    <w:rsid w:val="000951F2"/>
    <w:rsid w:val="00095EBF"/>
    <w:rsid w:val="00095F67"/>
    <w:rsid w:val="00096026"/>
    <w:rsid w:val="00096609"/>
    <w:rsid w:val="00096698"/>
    <w:rsid w:val="00096CFA"/>
    <w:rsid w:val="00096FBD"/>
    <w:rsid w:val="00096FE4"/>
    <w:rsid w:val="000A070E"/>
    <w:rsid w:val="000A0B9D"/>
    <w:rsid w:val="000A1768"/>
    <w:rsid w:val="000A1770"/>
    <w:rsid w:val="000A1900"/>
    <w:rsid w:val="000A20DA"/>
    <w:rsid w:val="000A232C"/>
    <w:rsid w:val="000A2378"/>
    <w:rsid w:val="000A28B2"/>
    <w:rsid w:val="000A305A"/>
    <w:rsid w:val="000A3C92"/>
    <w:rsid w:val="000A3FBB"/>
    <w:rsid w:val="000A4026"/>
    <w:rsid w:val="000A4219"/>
    <w:rsid w:val="000A43D2"/>
    <w:rsid w:val="000A588E"/>
    <w:rsid w:val="000A5AB0"/>
    <w:rsid w:val="000A6269"/>
    <w:rsid w:val="000A6297"/>
    <w:rsid w:val="000A6323"/>
    <w:rsid w:val="000A69BC"/>
    <w:rsid w:val="000A6C91"/>
    <w:rsid w:val="000A6E6E"/>
    <w:rsid w:val="000A7174"/>
    <w:rsid w:val="000A7AD0"/>
    <w:rsid w:val="000A7D0A"/>
    <w:rsid w:val="000B0422"/>
    <w:rsid w:val="000B07C8"/>
    <w:rsid w:val="000B0AA3"/>
    <w:rsid w:val="000B0BE5"/>
    <w:rsid w:val="000B1190"/>
    <w:rsid w:val="000B133D"/>
    <w:rsid w:val="000B14DD"/>
    <w:rsid w:val="000B1942"/>
    <w:rsid w:val="000B1B38"/>
    <w:rsid w:val="000B20E0"/>
    <w:rsid w:val="000B228A"/>
    <w:rsid w:val="000B2803"/>
    <w:rsid w:val="000B2881"/>
    <w:rsid w:val="000B2AEF"/>
    <w:rsid w:val="000B30C2"/>
    <w:rsid w:val="000B35F2"/>
    <w:rsid w:val="000B3770"/>
    <w:rsid w:val="000B38DB"/>
    <w:rsid w:val="000B3C8B"/>
    <w:rsid w:val="000B3FB1"/>
    <w:rsid w:val="000B469E"/>
    <w:rsid w:val="000B4734"/>
    <w:rsid w:val="000B47E1"/>
    <w:rsid w:val="000B5048"/>
    <w:rsid w:val="000B55BC"/>
    <w:rsid w:val="000B55F7"/>
    <w:rsid w:val="000B5B21"/>
    <w:rsid w:val="000B5DB3"/>
    <w:rsid w:val="000B6503"/>
    <w:rsid w:val="000B6753"/>
    <w:rsid w:val="000B6A7E"/>
    <w:rsid w:val="000B6FE0"/>
    <w:rsid w:val="000B709B"/>
    <w:rsid w:val="000B7460"/>
    <w:rsid w:val="000B74D4"/>
    <w:rsid w:val="000B7667"/>
    <w:rsid w:val="000B77CB"/>
    <w:rsid w:val="000C0727"/>
    <w:rsid w:val="000C0EED"/>
    <w:rsid w:val="000C1064"/>
    <w:rsid w:val="000C1793"/>
    <w:rsid w:val="000C197E"/>
    <w:rsid w:val="000C22E2"/>
    <w:rsid w:val="000C230C"/>
    <w:rsid w:val="000C2552"/>
    <w:rsid w:val="000C2625"/>
    <w:rsid w:val="000C2A39"/>
    <w:rsid w:val="000C3225"/>
    <w:rsid w:val="000C34D1"/>
    <w:rsid w:val="000C3805"/>
    <w:rsid w:val="000C389C"/>
    <w:rsid w:val="000C3B0C"/>
    <w:rsid w:val="000C4030"/>
    <w:rsid w:val="000C4518"/>
    <w:rsid w:val="000C47B6"/>
    <w:rsid w:val="000C4AD2"/>
    <w:rsid w:val="000C51F7"/>
    <w:rsid w:val="000C5BD3"/>
    <w:rsid w:val="000C60DC"/>
    <w:rsid w:val="000C6561"/>
    <w:rsid w:val="000C6DEF"/>
    <w:rsid w:val="000C7274"/>
    <w:rsid w:val="000C75F3"/>
    <w:rsid w:val="000C7B05"/>
    <w:rsid w:val="000C7CFC"/>
    <w:rsid w:val="000C7F5E"/>
    <w:rsid w:val="000D02CF"/>
    <w:rsid w:val="000D07F9"/>
    <w:rsid w:val="000D098A"/>
    <w:rsid w:val="000D0A07"/>
    <w:rsid w:val="000D0C64"/>
    <w:rsid w:val="000D0FD5"/>
    <w:rsid w:val="000D0FE8"/>
    <w:rsid w:val="000D107E"/>
    <w:rsid w:val="000D192C"/>
    <w:rsid w:val="000D1BE5"/>
    <w:rsid w:val="000D289A"/>
    <w:rsid w:val="000D2BB5"/>
    <w:rsid w:val="000D2BDE"/>
    <w:rsid w:val="000D2CD9"/>
    <w:rsid w:val="000D2CFF"/>
    <w:rsid w:val="000D3112"/>
    <w:rsid w:val="000D33BC"/>
    <w:rsid w:val="000D361B"/>
    <w:rsid w:val="000D3629"/>
    <w:rsid w:val="000D39F4"/>
    <w:rsid w:val="000D3A24"/>
    <w:rsid w:val="000D3AB9"/>
    <w:rsid w:val="000D3AC4"/>
    <w:rsid w:val="000D3FFB"/>
    <w:rsid w:val="000D48AA"/>
    <w:rsid w:val="000D4F82"/>
    <w:rsid w:val="000D518F"/>
    <w:rsid w:val="000D55CD"/>
    <w:rsid w:val="000D57FF"/>
    <w:rsid w:val="000D5DC9"/>
    <w:rsid w:val="000D5EB3"/>
    <w:rsid w:val="000D5EFB"/>
    <w:rsid w:val="000D5F42"/>
    <w:rsid w:val="000D67C0"/>
    <w:rsid w:val="000D6E32"/>
    <w:rsid w:val="000D6FC8"/>
    <w:rsid w:val="000D72A1"/>
    <w:rsid w:val="000D72B3"/>
    <w:rsid w:val="000E033C"/>
    <w:rsid w:val="000E03D0"/>
    <w:rsid w:val="000E0CCA"/>
    <w:rsid w:val="000E0D93"/>
    <w:rsid w:val="000E0E2A"/>
    <w:rsid w:val="000E0FF6"/>
    <w:rsid w:val="000E13C2"/>
    <w:rsid w:val="000E1C83"/>
    <w:rsid w:val="000E214A"/>
    <w:rsid w:val="000E2543"/>
    <w:rsid w:val="000E2787"/>
    <w:rsid w:val="000E3025"/>
    <w:rsid w:val="000E3852"/>
    <w:rsid w:val="000E3950"/>
    <w:rsid w:val="000E3C56"/>
    <w:rsid w:val="000E3D24"/>
    <w:rsid w:val="000E3FBC"/>
    <w:rsid w:val="000E42C3"/>
    <w:rsid w:val="000E444C"/>
    <w:rsid w:val="000E44DF"/>
    <w:rsid w:val="000E491C"/>
    <w:rsid w:val="000E4D9C"/>
    <w:rsid w:val="000E4E41"/>
    <w:rsid w:val="000E5264"/>
    <w:rsid w:val="000E5878"/>
    <w:rsid w:val="000E6270"/>
    <w:rsid w:val="000E669B"/>
    <w:rsid w:val="000E66D8"/>
    <w:rsid w:val="000E6780"/>
    <w:rsid w:val="000E6792"/>
    <w:rsid w:val="000E6F54"/>
    <w:rsid w:val="000E73F3"/>
    <w:rsid w:val="000E7499"/>
    <w:rsid w:val="000E7855"/>
    <w:rsid w:val="000E7916"/>
    <w:rsid w:val="000E7AE4"/>
    <w:rsid w:val="000E7DF0"/>
    <w:rsid w:val="000E7E23"/>
    <w:rsid w:val="000F0097"/>
    <w:rsid w:val="000F0429"/>
    <w:rsid w:val="000F0490"/>
    <w:rsid w:val="000F0AE7"/>
    <w:rsid w:val="000F0BFD"/>
    <w:rsid w:val="000F0E29"/>
    <w:rsid w:val="000F0FF2"/>
    <w:rsid w:val="000F1433"/>
    <w:rsid w:val="000F1859"/>
    <w:rsid w:val="000F19C5"/>
    <w:rsid w:val="000F1F74"/>
    <w:rsid w:val="000F201F"/>
    <w:rsid w:val="000F2E2B"/>
    <w:rsid w:val="000F3ECE"/>
    <w:rsid w:val="000F3F16"/>
    <w:rsid w:val="000F44F7"/>
    <w:rsid w:val="000F4536"/>
    <w:rsid w:val="000F50D7"/>
    <w:rsid w:val="000F5546"/>
    <w:rsid w:val="000F5C90"/>
    <w:rsid w:val="000F5D31"/>
    <w:rsid w:val="000F5D4C"/>
    <w:rsid w:val="000F6DA5"/>
    <w:rsid w:val="000F7244"/>
    <w:rsid w:val="000F777E"/>
    <w:rsid w:val="0010000D"/>
    <w:rsid w:val="0010032C"/>
    <w:rsid w:val="00100922"/>
    <w:rsid w:val="00100E50"/>
    <w:rsid w:val="001010A2"/>
    <w:rsid w:val="001015D9"/>
    <w:rsid w:val="00102086"/>
    <w:rsid w:val="00102403"/>
    <w:rsid w:val="00102F79"/>
    <w:rsid w:val="00102FCD"/>
    <w:rsid w:val="001032D0"/>
    <w:rsid w:val="001033CD"/>
    <w:rsid w:val="001038A2"/>
    <w:rsid w:val="00103B66"/>
    <w:rsid w:val="00103CB9"/>
    <w:rsid w:val="001045BE"/>
    <w:rsid w:val="00104985"/>
    <w:rsid w:val="00105336"/>
    <w:rsid w:val="0010539D"/>
    <w:rsid w:val="001053C8"/>
    <w:rsid w:val="00105910"/>
    <w:rsid w:val="00105AD4"/>
    <w:rsid w:val="00105B6A"/>
    <w:rsid w:val="00105BA6"/>
    <w:rsid w:val="001067F9"/>
    <w:rsid w:val="00106CB0"/>
    <w:rsid w:val="0010707F"/>
    <w:rsid w:val="001071F1"/>
    <w:rsid w:val="00107853"/>
    <w:rsid w:val="00107A0F"/>
    <w:rsid w:val="0011002A"/>
    <w:rsid w:val="001109D5"/>
    <w:rsid w:val="00110C19"/>
    <w:rsid w:val="001111F1"/>
    <w:rsid w:val="00111319"/>
    <w:rsid w:val="00111AF8"/>
    <w:rsid w:val="00111BE2"/>
    <w:rsid w:val="00111F6C"/>
    <w:rsid w:val="001124D3"/>
    <w:rsid w:val="00112CA0"/>
    <w:rsid w:val="001130C7"/>
    <w:rsid w:val="001134DB"/>
    <w:rsid w:val="001135D7"/>
    <w:rsid w:val="00113AA0"/>
    <w:rsid w:val="00113AEA"/>
    <w:rsid w:val="00113C2D"/>
    <w:rsid w:val="00113DC1"/>
    <w:rsid w:val="00113FB8"/>
    <w:rsid w:val="0011448A"/>
    <w:rsid w:val="00114651"/>
    <w:rsid w:val="001146C9"/>
    <w:rsid w:val="001147BA"/>
    <w:rsid w:val="00115083"/>
    <w:rsid w:val="00115684"/>
    <w:rsid w:val="00115933"/>
    <w:rsid w:val="0011596F"/>
    <w:rsid w:val="00115BA3"/>
    <w:rsid w:val="00116074"/>
    <w:rsid w:val="001163B6"/>
    <w:rsid w:val="001168A6"/>
    <w:rsid w:val="00117090"/>
    <w:rsid w:val="001170CA"/>
    <w:rsid w:val="001175B6"/>
    <w:rsid w:val="00117669"/>
    <w:rsid w:val="00117BB3"/>
    <w:rsid w:val="00117CA3"/>
    <w:rsid w:val="0012026F"/>
    <w:rsid w:val="00120549"/>
    <w:rsid w:val="001208E0"/>
    <w:rsid w:val="001209D7"/>
    <w:rsid w:val="001209E9"/>
    <w:rsid w:val="00121836"/>
    <w:rsid w:val="00121861"/>
    <w:rsid w:val="0012186E"/>
    <w:rsid w:val="00121FE0"/>
    <w:rsid w:val="00121FF6"/>
    <w:rsid w:val="0012266E"/>
    <w:rsid w:val="00122740"/>
    <w:rsid w:val="001227C1"/>
    <w:rsid w:val="001229B7"/>
    <w:rsid w:val="00122A32"/>
    <w:rsid w:val="0012308F"/>
    <w:rsid w:val="00123518"/>
    <w:rsid w:val="00123B55"/>
    <w:rsid w:val="00123EC9"/>
    <w:rsid w:val="001246F5"/>
    <w:rsid w:val="00124B4D"/>
    <w:rsid w:val="00124CBB"/>
    <w:rsid w:val="00124EDC"/>
    <w:rsid w:val="00124F05"/>
    <w:rsid w:val="00124F33"/>
    <w:rsid w:val="00125352"/>
    <w:rsid w:val="001259C7"/>
    <w:rsid w:val="00125E09"/>
    <w:rsid w:val="001260C9"/>
    <w:rsid w:val="001265E8"/>
    <w:rsid w:val="001276A0"/>
    <w:rsid w:val="00127C3A"/>
    <w:rsid w:val="00127F09"/>
    <w:rsid w:val="00130DD8"/>
    <w:rsid w:val="00131015"/>
    <w:rsid w:val="00131332"/>
    <w:rsid w:val="0013161B"/>
    <w:rsid w:val="001318CB"/>
    <w:rsid w:val="00131A41"/>
    <w:rsid w:val="00131A7C"/>
    <w:rsid w:val="00131CF3"/>
    <w:rsid w:val="00132200"/>
    <w:rsid w:val="00132DE6"/>
    <w:rsid w:val="00132EF1"/>
    <w:rsid w:val="00133301"/>
    <w:rsid w:val="0013379D"/>
    <w:rsid w:val="001338E6"/>
    <w:rsid w:val="00133A53"/>
    <w:rsid w:val="00133AE2"/>
    <w:rsid w:val="001345D9"/>
    <w:rsid w:val="00134DF4"/>
    <w:rsid w:val="00135061"/>
    <w:rsid w:val="00135099"/>
    <w:rsid w:val="00135687"/>
    <w:rsid w:val="001359B7"/>
    <w:rsid w:val="00136081"/>
    <w:rsid w:val="0013619E"/>
    <w:rsid w:val="00136FA8"/>
    <w:rsid w:val="00137671"/>
    <w:rsid w:val="001378F6"/>
    <w:rsid w:val="00140183"/>
    <w:rsid w:val="00140758"/>
    <w:rsid w:val="0014091B"/>
    <w:rsid w:val="00140BCE"/>
    <w:rsid w:val="00140CD4"/>
    <w:rsid w:val="00140D28"/>
    <w:rsid w:val="0014126D"/>
    <w:rsid w:val="001412EB"/>
    <w:rsid w:val="00141557"/>
    <w:rsid w:val="001419D1"/>
    <w:rsid w:val="00141A35"/>
    <w:rsid w:val="00141C48"/>
    <w:rsid w:val="00141FE6"/>
    <w:rsid w:val="0014203C"/>
    <w:rsid w:val="001422C2"/>
    <w:rsid w:val="001426E1"/>
    <w:rsid w:val="00142ECC"/>
    <w:rsid w:val="001430D8"/>
    <w:rsid w:val="00143B5C"/>
    <w:rsid w:val="00143F0D"/>
    <w:rsid w:val="001441FB"/>
    <w:rsid w:val="00144268"/>
    <w:rsid w:val="001446C4"/>
    <w:rsid w:val="0014477B"/>
    <w:rsid w:val="00144956"/>
    <w:rsid w:val="00144A9C"/>
    <w:rsid w:val="00144ACA"/>
    <w:rsid w:val="001450CC"/>
    <w:rsid w:val="001451AA"/>
    <w:rsid w:val="00145838"/>
    <w:rsid w:val="00146370"/>
    <w:rsid w:val="0014731C"/>
    <w:rsid w:val="0014739E"/>
    <w:rsid w:val="001473FB"/>
    <w:rsid w:val="00147442"/>
    <w:rsid w:val="00147EE4"/>
    <w:rsid w:val="001503E0"/>
    <w:rsid w:val="001503F0"/>
    <w:rsid w:val="001509F4"/>
    <w:rsid w:val="00150B92"/>
    <w:rsid w:val="00150C0D"/>
    <w:rsid w:val="00150C2D"/>
    <w:rsid w:val="00150E4B"/>
    <w:rsid w:val="00151070"/>
    <w:rsid w:val="00151B26"/>
    <w:rsid w:val="001521C6"/>
    <w:rsid w:val="00152959"/>
    <w:rsid w:val="00152A74"/>
    <w:rsid w:val="00152D91"/>
    <w:rsid w:val="00153158"/>
    <w:rsid w:val="00153410"/>
    <w:rsid w:val="0015346C"/>
    <w:rsid w:val="001538AD"/>
    <w:rsid w:val="00153AE8"/>
    <w:rsid w:val="00153B71"/>
    <w:rsid w:val="00153C28"/>
    <w:rsid w:val="00154C3A"/>
    <w:rsid w:val="00155664"/>
    <w:rsid w:val="00155708"/>
    <w:rsid w:val="00156391"/>
    <w:rsid w:val="00156740"/>
    <w:rsid w:val="001569F3"/>
    <w:rsid w:val="00156CB0"/>
    <w:rsid w:val="00156CBA"/>
    <w:rsid w:val="00157759"/>
    <w:rsid w:val="001578C1"/>
    <w:rsid w:val="00160076"/>
    <w:rsid w:val="001602E1"/>
    <w:rsid w:val="0016031A"/>
    <w:rsid w:val="00160A96"/>
    <w:rsid w:val="00160F50"/>
    <w:rsid w:val="00161275"/>
    <w:rsid w:val="0016148F"/>
    <w:rsid w:val="001614A0"/>
    <w:rsid w:val="00162332"/>
    <w:rsid w:val="00162912"/>
    <w:rsid w:val="00162942"/>
    <w:rsid w:val="001629D3"/>
    <w:rsid w:val="00162F28"/>
    <w:rsid w:val="00163507"/>
    <w:rsid w:val="00163624"/>
    <w:rsid w:val="00164012"/>
    <w:rsid w:val="00164988"/>
    <w:rsid w:val="00164ACF"/>
    <w:rsid w:val="00165487"/>
    <w:rsid w:val="00165A50"/>
    <w:rsid w:val="00165E8E"/>
    <w:rsid w:val="00166955"/>
    <w:rsid w:val="00166F4D"/>
    <w:rsid w:val="00166FE6"/>
    <w:rsid w:val="00167134"/>
    <w:rsid w:val="00167178"/>
    <w:rsid w:val="001673A4"/>
    <w:rsid w:val="001674CF"/>
    <w:rsid w:val="00170201"/>
    <w:rsid w:val="00170294"/>
    <w:rsid w:val="00170325"/>
    <w:rsid w:val="00170398"/>
    <w:rsid w:val="0017068D"/>
    <w:rsid w:val="001706B5"/>
    <w:rsid w:val="00170928"/>
    <w:rsid w:val="00171098"/>
    <w:rsid w:val="001713BA"/>
    <w:rsid w:val="00171790"/>
    <w:rsid w:val="00171973"/>
    <w:rsid w:val="00171AA6"/>
    <w:rsid w:val="00171B36"/>
    <w:rsid w:val="00172146"/>
    <w:rsid w:val="0017298F"/>
    <w:rsid w:val="001729E5"/>
    <w:rsid w:val="00172BF1"/>
    <w:rsid w:val="00172C15"/>
    <w:rsid w:val="00172C69"/>
    <w:rsid w:val="001734FF"/>
    <w:rsid w:val="001739AC"/>
    <w:rsid w:val="00174023"/>
    <w:rsid w:val="001740D0"/>
    <w:rsid w:val="001744C2"/>
    <w:rsid w:val="00174663"/>
    <w:rsid w:val="0017515A"/>
    <w:rsid w:val="00175759"/>
    <w:rsid w:val="00175A3D"/>
    <w:rsid w:val="00175AC0"/>
    <w:rsid w:val="00176097"/>
    <w:rsid w:val="001761FF"/>
    <w:rsid w:val="00176F8F"/>
    <w:rsid w:val="0017749F"/>
    <w:rsid w:val="001774FF"/>
    <w:rsid w:val="00177705"/>
    <w:rsid w:val="001779B8"/>
    <w:rsid w:val="00177F67"/>
    <w:rsid w:val="00177FE3"/>
    <w:rsid w:val="00180048"/>
    <w:rsid w:val="00180254"/>
    <w:rsid w:val="00180752"/>
    <w:rsid w:val="00180C91"/>
    <w:rsid w:val="00180CE8"/>
    <w:rsid w:val="00180F1E"/>
    <w:rsid w:val="0018156F"/>
    <w:rsid w:val="00181967"/>
    <w:rsid w:val="00181AB6"/>
    <w:rsid w:val="00181F00"/>
    <w:rsid w:val="0018220F"/>
    <w:rsid w:val="001825A7"/>
    <w:rsid w:val="00182B28"/>
    <w:rsid w:val="00182D3C"/>
    <w:rsid w:val="00182D42"/>
    <w:rsid w:val="00182E32"/>
    <w:rsid w:val="001835A0"/>
    <w:rsid w:val="0018364E"/>
    <w:rsid w:val="00183749"/>
    <w:rsid w:val="00183B62"/>
    <w:rsid w:val="0018407A"/>
    <w:rsid w:val="00184149"/>
    <w:rsid w:val="00184A17"/>
    <w:rsid w:val="00184B1B"/>
    <w:rsid w:val="00184BEC"/>
    <w:rsid w:val="00184E61"/>
    <w:rsid w:val="00184FEC"/>
    <w:rsid w:val="00185014"/>
    <w:rsid w:val="001850D6"/>
    <w:rsid w:val="00185452"/>
    <w:rsid w:val="001856DB"/>
    <w:rsid w:val="00185CA2"/>
    <w:rsid w:val="001861ED"/>
    <w:rsid w:val="00186639"/>
    <w:rsid w:val="00186A56"/>
    <w:rsid w:val="00186A86"/>
    <w:rsid w:val="00186F06"/>
    <w:rsid w:val="00187199"/>
    <w:rsid w:val="00187705"/>
    <w:rsid w:val="00187A90"/>
    <w:rsid w:val="00190D1D"/>
    <w:rsid w:val="00191005"/>
    <w:rsid w:val="001910D0"/>
    <w:rsid w:val="0019182E"/>
    <w:rsid w:val="001918C3"/>
    <w:rsid w:val="00191A36"/>
    <w:rsid w:val="001924F4"/>
    <w:rsid w:val="001927BC"/>
    <w:rsid w:val="0019305C"/>
    <w:rsid w:val="001934E3"/>
    <w:rsid w:val="00193691"/>
    <w:rsid w:val="00193841"/>
    <w:rsid w:val="00193A64"/>
    <w:rsid w:val="00193CF5"/>
    <w:rsid w:val="00193EA3"/>
    <w:rsid w:val="00193F66"/>
    <w:rsid w:val="0019401C"/>
    <w:rsid w:val="001943D8"/>
    <w:rsid w:val="0019441C"/>
    <w:rsid w:val="00194752"/>
    <w:rsid w:val="00194A49"/>
    <w:rsid w:val="00194CDE"/>
    <w:rsid w:val="00194D1F"/>
    <w:rsid w:val="00194F0A"/>
    <w:rsid w:val="00194F41"/>
    <w:rsid w:val="0019575F"/>
    <w:rsid w:val="00195DC5"/>
    <w:rsid w:val="00195EAF"/>
    <w:rsid w:val="0019689E"/>
    <w:rsid w:val="00197095"/>
    <w:rsid w:val="001977A9"/>
    <w:rsid w:val="00197A12"/>
    <w:rsid w:val="00197FBF"/>
    <w:rsid w:val="001A0062"/>
    <w:rsid w:val="001A0237"/>
    <w:rsid w:val="001A026E"/>
    <w:rsid w:val="001A038F"/>
    <w:rsid w:val="001A053E"/>
    <w:rsid w:val="001A05E9"/>
    <w:rsid w:val="001A05EC"/>
    <w:rsid w:val="001A0EB0"/>
    <w:rsid w:val="001A1150"/>
    <w:rsid w:val="001A1243"/>
    <w:rsid w:val="001A148C"/>
    <w:rsid w:val="001A197F"/>
    <w:rsid w:val="001A1AAB"/>
    <w:rsid w:val="001A1EC3"/>
    <w:rsid w:val="001A202A"/>
    <w:rsid w:val="001A2189"/>
    <w:rsid w:val="001A23DB"/>
    <w:rsid w:val="001A249C"/>
    <w:rsid w:val="001A29C9"/>
    <w:rsid w:val="001A2A50"/>
    <w:rsid w:val="001A2CFF"/>
    <w:rsid w:val="001A3ABA"/>
    <w:rsid w:val="001A4934"/>
    <w:rsid w:val="001A49FC"/>
    <w:rsid w:val="001A4D09"/>
    <w:rsid w:val="001A575C"/>
    <w:rsid w:val="001A58BF"/>
    <w:rsid w:val="001A5CE6"/>
    <w:rsid w:val="001A5E6E"/>
    <w:rsid w:val="001A6490"/>
    <w:rsid w:val="001A6630"/>
    <w:rsid w:val="001A6A0D"/>
    <w:rsid w:val="001A6B08"/>
    <w:rsid w:val="001A6C08"/>
    <w:rsid w:val="001A7587"/>
    <w:rsid w:val="001A7A2C"/>
    <w:rsid w:val="001A7B1F"/>
    <w:rsid w:val="001A7EB9"/>
    <w:rsid w:val="001B046A"/>
    <w:rsid w:val="001B04DE"/>
    <w:rsid w:val="001B0BD2"/>
    <w:rsid w:val="001B0C59"/>
    <w:rsid w:val="001B10EC"/>
    <w:rsid w:val="001B11EC"/>
    <w:rsid w:val="001B1702"/>
    <w:rsid w:val="001B19B8"/>
    <w:rsid w:val="001B1AA8"/>
    <w:rsid w:val="001B289E"/>
    <w:rsid w:val="001B2918"/>
    <w:rsid w:val="001B2F4C"/>
    <w:rsid w:val="001B30B0"/>
    <w:rsid w:val="001B336E"/>
    <w:rsid w:val="001B389F"/>
    <w:rsid w:val="001B38C0"/>
    <w:rsid w:val="001B38C2"/>
    <w:rsid w:val="001B446A"/>
    <w:rsid w:val="001B4CA2"/>
    <w:rsid w:val="001B4FBC"/>
    <w:rsid w:val="001B55A4"/>
    <w:rsid w:val="001B5B07"/>
    <w:rsid w:val="001B66E7"/>
    <w:rsid w:val="001B691D"/>
    <w:rsid w:val="001B6B93"/>
    <w:rsid w:val="001B7084"/>
    <w:rsid w:val="001B7429"/>
    <w:rsid w:val="001B7646"/>
    <w:rsid w:val="001C04CE"/>
    <w:rsid w:val="001C08E9"/>
    <w:rsid w:val="001C0B56"/>
    <w:rsid w:val="001C0BE9"/>
    <w:rsid w:val="001C0DA7"/>
    <w:rsid w:val="001C1322"/>
    <w:rsid w:val="001C15E2"/>
    <w:rsid w:val="001C184A"/>
    <w:rsid w:val="001C1B1E"/>
    <w:rsid w:val="001C1DEC"/>
    <w:rsid w:val="001C2299"/>
    <w:rsid w:val="001C2464"/>
    <w:rsid w:val="001C27F4"/>
    <w:rsid w:val="001C286C"/>
    <w:rsid w:val="001C2D63"/>
    <w:rsid w:val="001C3134"/>
    <w:rsid w:val="001C323A"/>
    <w:rsid w:val="001C3C45"/>
    <w:rsid w:val="001C4091"/>
    <w:rsid w:val="001C411C"/>
    <w:rsid w:val="001C432E"/>
    <w:rsid w:val="001C4703"/>
    <w:rsid w:val="001C4A1A"/>
    <w:rsid w:val="001C4E17"/>
    <w:rsid w:val="001C5063"/>
    <w:rsid w:val="001C5070"/>
    <w:rsid w:val="001C5199"/>
    <w:rsid w:val="001C52AC"/>
    <w:rsid w:val="001C5302"/>
    <w:rsid w:val="001C5477"/>
    <w:rsid w:val="001C565C"/>
    <w:rsid w:val="001C5666"/>
    <w:rsid w:val="001C5704"/>
    <w:rsid w:val="001C6060"/>
    <w:rsid w:val="001C6ACE"/>
    <w:rsid w:val="001C6D5D"/>
    <w:rsid w:val="001C6E2E"/>
    <w:rsid w:val="001C7FFE"/>
    <w:rsid w:val="001D008B"/>
    <w:rsid w:val="001D0092"/>
    <w:rsid w:val="001D00B0"/>
    <w:rsid w:val="001D0157"/>
    <w:rsid w:val="001D043B"/>
    <w:rsid w:val="001D07C0"/>
    <w:rsid w:val="001D0855"/>
    <w:rsid w:val="001D0A07"/>
    <w:rsid w:val="001D0B61"/>
    <w:rsid w:val="001D0DE2"/>
    <w:rsid w:val="001D0E1F"/>
    <w:rsid w:val="001D1291"/>
    <w:rsid w:val="001D2294"/>
    <w:rsid w:val="001D272C"/>
    <w:rsid w:val="001D289F"/>
    <w:rsid w:val="001D2906"/>
    <w:rsid w:val="001D2EDD"/>
    <w:rsid w:val="001D3306"/>
    <w:rsid w:val="001D35ED"/>
    <w:rsid w:val="001D3C5A"/>
    <w:rsid w:val="001D46B1"/>
    <w:rsid w:val="001D5025"/>
    <w:rsid w:val="001D5524"/>
    <w:rsid w:val="001D5D7A"/>
    <w:rsid w:val="001D5EBD"/>
    <w:rsid w:val="001D676C"/>
    <w:rsid w:val="001D6849"/>
    <w:rsid w:val="001D6F13"/>
    <w:rsid w:val="001D6F97"/>
    <w:rsid w:val="001D6FA3"/>
    <w:rsid w:val="001D71CF"/>
    <w:rsid w:val="001D74A1"/>
    <w:rsid w:val="001D7B79"/>
    <w:rsid w:val="001D7B9E"/>
    <w:rsid w:val="001D7CD4"/>
    <w:rsid w:val="001E002A"/>
    <w:rsid w:val="001E08DB"/>
    <w:rsid w:val="001E15C9"/>
    <w:rsid w:val="001E18A1"/>
    <w:rsid w:val="001E1902"/>
    <w:rsid w:val="001E2DBC"/>
    <w:rsid w:val="001E2E0A"/>
    <w:rsid w:val="001E37A9"/>
    <w:rsid w:val="001E3864"/>
    <w:rsid w:val="001E4059"/>
    <w:rsid w:val="001E40EB"/>
    <w:rsid w:val="001E43CB"/>
    <w:rsid w:val="001E475F"/>
    <w:rsid w:val="001E5D39"/>
    <w:rsid w:val="001E5F4F"/>
    <w:rsid w:val="001E6150"/>
    <w:rsid w:val="001E65C4"/>
    <w:rsid w:val="001E6626"/>
    <w:rsid w:val="001E67B8"/>
    <w:rsid w:val="001E6834"/>
    <w:rsid w:val="001E6B74"/>
    <w:rsid w:val="001E6BA1"/>
    <w:rsid w:val="001E6EA6"/>
    <w:rsid w:val="001E6F48"/>
    <w:rsid w:val="001E7288"/>
    <w:rsid w:val="001E732E"/>
    <w:rsid w:val="001E738D"/>
    <w:rsid w:val="001E742B"/>
    <w:rsid w:val="001E7673"/>
    <w:rsid w:val="001E783D"/>
    <w:rsid w:val="001E799B"/>
    <w:rsid w:val="001E7E48"/>
    <w:rsid w:val="001F0183"/>
    <w:rsid w:val="001F03B3"/>
    <w:rsid w:val="001F03E9"/>
    <w:rsid w:val="001F044C"/>
    <w:rsid w:val="001F0797"/>
    <w:rsid w:val="001F127B"/>
    <w:rsid w:val="001F14F7"/>
    <w:rsid w:val="001F2961"/>
    <w:rsid w:val="001F2D3E"/>
    <w:rsid w:val="001F2E8B"/>
    <w:rsid w:val="001F3066"/>
    <w:rsid w:val="001F32BB"/>
    <w:rsid w:val="001F33B6"/>
    <w:rsid w:val="001F34B4"/>
    <w:rsid w:val="001F3A60"/>
    <w:rsid w:val="001F42B5"/>
    <w:rsid w:val="001F4481"/>
    <w:rsid w:val="001F45FF"/>
    <w:rsid w:val="001F47B9"/>
    <w:rsid w:val="001F49E8"/>
    <w:rsid w:val="001F4B37"/>
    <w:rsid w:val="001F4E16"/>
    <w:rsid w:val="001F4E4D"/>
    <w:rsid w:val="001F4E7B"/>
    <w:rsid w:val="001F6567"/>
    <w:rsid w:val="001F6B08"/>
    <w:rsid w:val="002003C6"/>
    <w:rsid w:val="0020052F"/>
    <w:rsid w:val="00200DBF"/>
    <w:rsid w:val="0020173F"/>
    <w:rsid w:val="00201811"/>
    <w:rsid w:val="0020184F"/>
    <w:rsid w:val="00201904"/>
    <w:rsid w:val="00201FCD"/>
    <w:rsid w:val="00202212"/>
    <w:rsid w:val="00202483"/>
    <w:rsid w:val="00202821"/>
    <w:rsid w:val="00202C69"/>
    <w:rsid w:val="00202F97"/>
    <w:rsid w:val="00203845"/>
    <w:rsid w:val="00203CBE"/>
    <w:rsid w:val="00204182"/>
    <w:rsid w:val="002046B0"/>
    <w:rsid w:val="002048B0"/>
    <w:rsid w:val="002048CD"/>
    <w:rsid w:val="002052D3"/>
    <w:rsid w:val="00205410"/>
    <w:rsid w:val="00205742"/>
    <w:rsid w:val="00205ABC"/>
    <w:rsid w:val="00205D9E"/>
    <w:rsid w:val="00206038"/>
    <w:rsid w:val="002069C7"/>
    <w:rsid w:val="00206A90"/>
    <w:rsid w:val="00207684"/>
    <w:rsid w:val="00207B06"/>
    <w:rsid w:val="00207BE6"/>
    <w:rsid w:val="00207FF1"/>
    <w:rsid w:val="00210667"/>
    <w:rsid w:val="00210BEA"/>
    <w:rsid w:val="00210D2A"/>
    <w:rsid w:val="00210D33"/>
    <w:rsid w:val="00211FBA"/>
    <w:rsid w:val="0021248C"/>
    <w:rsid w:val="00212A56"/>
    <w:rsid w:val="00213AFD"/>
    <w:rsid w:val="0021433B"/>
    <w:rsid w:val="00214782"/>
    <w:rsid w:val="002148A6"/>
    <w:rsid w:val="00214915"/>
    <w:rsid w:val="002149B6"/>
    <w:rsid w:val="00215318"/>
    <w:rsid w:val="00215A78"/>
    <w:rsid w:val="00216157"/>
    <w:rsid w:val="002165B6"/>
    <w:rsid w:val="002168B9"/>
    <w:rsid w:val="002173DC"/>
    <w:rsid w:val="0021754A"/>
    <w:rsid w:val="002179F4"/>
    <w:rsid w:val="00217A98"/>
    <w:rsid w:val="00217CB1"/>
    <w:rsid w:val="00220241"/>
    <w:rsid w:val="002207AF"/>
    <w:rsid w:val="00220D3E"/>
    <w:rsid w:val="00221664"/>
    <w:rsid w:val="00222029"/>
    <w:rsid w:val="002221BF"/>
    <w:rsid w:val="002225B9"/>
    <w:rsid w:val="0022271F"/>
    <w:rsid w:val="0022298D"/>
    <w:rsid w:val="002229F8"/>
    <w:rsid w:val="00222A3B"/>
    <w:rsid w:val="00223374"/>
    <w:rsid w:val="0022348B"/>
    <w:rsid w:val="00223C50"/>
    <w:rsid w:val="00224417"/>
    <w:rsid w:val="00224490"/>
    <w:rsid w:val="00224DEF"/>
    <w:rsid w:val="00224E24"/>
    <w:rsid w:val="0022523F"/>
    <w:rsid w:val="00225308"/>
    <w:rsid w:val="00225324"/>
    <w:rsid w:val="0022549F"/>
    <w:rsid w:val="00225544"/>
    <w:rsid w:val="0022565C"/>
    <w:rsid w:val="00225CDC"/>
    <w:rsid w:val="002261D6"/>
    <w:rsid w:val="002263B4"/>
    <w:rsid w:val="00226B67"/>
    <w:rsid w:val="00226C2F"/>
    <w:rsid w:val="00226DCC"/>
    <w:rsid w:val="002270DD"/>
    <w:rsid w:val="00227364"/>
    <w:rsid w:val="00227529"/>
    <w:rsid w:val="00227C10"/>
    <w:rsid w:val="002301F3"/>
    <w:rsid w:val="00230AD3"/>
    <w:rsid w:val="00230E59"/>
    <w:rsid w:val="00231DDF"/>
    <w:rsid w:val="00232561"/>
    <w:rsid w:val="0023277C"/>
    <w:rsid w:val="00232CF2"/>
    <w:rsid w:val="00232CFB"/>
    <w:rsid w:val="00232E99"/>
    <w:rsid w:val="0023345C"/>
    <w:rsid w:val="0023369D"/>
    <w:rsid w:val="002336E0"/>
    <w:rsid w:val="00233E49"/>
    <w:rsid w:val="002341D3"/>
    <w:rsid w:val="00234278"/>
    <w:rsid w:val="0023461F"/>
    <w:rsid w:val="002346FD"/>
    <w:rsid w:val="00234C8F"/>
    <w:rsid w:val="00234D8D"/>
    <w:rsid w:val="002355C8"/>
    <w:rsid w:val="002356AB"/>
    <w:rsid w:val="002359A5"/>
    <w:rsid w:val="00235A85"/>
    <w:rsid w:val="00235B88"/>
    <w:rsid w:val="00235B9A"/>
    <w:rsid w:val="00235EBE"/>
    <w:rsid w:val="002360ED"/>
    <w:rsid w:val="0023617D"/>
    <w:rsid w:val="0023673D"/>
    <w:rsid w:val="0023746D"/>
    <w:rsid w:val="002379DC"/>
    <w:rsid w:val="00237EA2"/>
    <w:rsid w:val="00237F86"/>
    <w:rsid w:val="00240A92"/>
    <w:rsid w:val="00240BAA"/>
    <w:rsid w:val="00240F73"/>
    <w:rsid w:val="002416CC"/>
    <w:rsid w:val="0024195E"/>
    <w:rsid w:val="00241F3C"/>
    <w:rsid w:val="0024257D"/>
    <w:rsid w:val="0024258E"/>
    <w:rsid w:val="00242C08"/>
    <w:rsid w:val="00242D51"/>
    <w:rsid w:val="00242EA7"/>
    <w:rsid w:val="0024301D"/>
    <w:rsid w:val="0024305C"/>
    <w:rsid w:val="002435AA"/>
    <w:rsid w:val="0024406D"/>
    <w:rsid w:val="00244AE3"/>
    <w:rsid w:val="00244E53"/>
    <w:rsid w:val="002451AA"/>
    <w:rsid w:val="002462E4"/>
    <w:rsid w:val="00246F0F"/>
    <w:rsid w:val="00247143"/>
    <w:rsid w:val="00247194"/>
    <w:rsid w:val="002472C1"/>
    <w:rsid w:val="00247445"/>
    <w:rsid w:val="0025100C"/>
    <w:rsid w:val="00251116"/>
    <w:rsid w:val="0025125F"/>
    <w:rsid w:val="0025153F"/>
    <w:rsid w:val="00251D77"/>
    <w:rsid w:val="00251FD5"/>
    <w:rsid w:val="0025208E"/>
    <w:rsid w:val="00252435"/>
    <w:rsid w:val="002525A4"/>
    <w:rsid w:val="002528BA"/>
    <w:rsid w:val="002528F7"/>
    <w:rsid w:val="00252B3C"/>
    <w:rsid w:val="00252E90"/>
    <w:rsid w:val="0025317E"/>
    <w:rsid w:val="0025372D"/>
    <w:rsid w:val="0025377D"/>
    <w:rsid w:val="002539EA"/>
    <w:rsid w:val="00253E43"/>
    <w:rsid w:val="00253EC3"/>
    <w:rsid w:val="002545D9"/>
    <w:rsid w:val="002546B8"/>
    <w:rsid w:val="00254858"/>
    <w:rsid w:val="002550DC"/>
    <w:rsid w:val="00255DEF"/>
    <w:rsid w:val="002565A5"/>
    <w:rsid w:val="002567D8"/>
    <w:rsid w:val="00256B1B"/>
    <w:rsid w:val="00257385"/>
    <w:rsid w:val="00257399"/>
    <w:rsid w:val="002578FF"/>
    <w:rsid w:val="00257D37"/>
    <w:rsid w:val="00257E54"/>
    <w:rsid w:val="00257F61"/>
    <w:rsid w:val="00260376"/>
    <w:rsid w:val="002607DC"/>
    <w:rsid w:val="00260B94"/>
    <w:rsid w:val="0026172D"/>
    <w:rsid w:val="00261A01"/>
    <w:rsid w:val="00261F25"/>
    <w:rsid w:val="00261FED"/>
    <w:rsid w:val="00262A7D"/>
    <w:rsid w:val="00262B98"/>
    <w:rsid w:val="002631F8"/>
    <w:rsid w:val="002632B3"/>
    <w:rsid w:val="00263BC8"/>
    <w:rsid w:val="00263D0D"/>
    <w:rsid w:val="002642A0"/>
    <w:rsid w:val="00264476"/>
    <w:rsid w:val="002646EA"/>
    <w:rsid w:val="00264804"/>
    <w:rsid w:val="002653CE"/>
    <w:rsid w:val="00265721"/>
    <w:rsid w:val="00265B5F"/>
    <w:rsid w:val="00266589"/>
    <w:rsid w:val="00266B2F"/>
    <w:rsid w:val="002672CA"/>
    <w:rsid w:val="00267A6A"/>
    <w:rsid w:val="002707C5"/>
    <w:rsid w:val="00270942"/>
    <w:rsid w:val="00270B96"/>
    <w:rsid w:val="00270CED"/>
    <w:rsid w:val="002710C4"/>
    <w:rsid w:val="002715C4"/>
    <w:rsid w:val="00271702"/>
    <w:rsid w:val="0027177A"/>
    <w:rsid w:val="00271B50"/>
    <w:rsid w:val="0027208C"/>
    <w:rsid w:val="002722DD"/>
    <w:rsid w:val="0027264D"/>
    <w:rsid w:val="0027270A"/>
    <w:rsid w:val="00272886"/>
    <w:rsid w:val="00272887"/>
    <w:rsid w:val="0027291E"/>
    <w:rsid w:val="00272B43"/>
    <w:rsid w:val="00273590"/>
    <w:rsid w:val="002737B7"/>
    <w:rsid w:val="00273AD3"/>
    <w:rsid w:val="00273BE4"/>
    <w:rsid w:val="00275055"/>
    <w:rsid w:val="002753B1"/>
    <w:rsid w:val="0027626F"/>
    <w:rsid w:val="002763F1"/>
    <w:rsid w:val="0027645A"/>
    <w:rsid w:val="00276680"/>
    <w:rsid w:val="00276823"/>
    <w:rsid w:val="00276909"/>
    <w:rsid w:val="00277408"/>
    <w:rsid w:val="0027793F"/>
    <w:rsid w:val="00277AF4"/>
    <w:rsid w:val="00277F24"/>
    <w:rsid w:val="0028033A"/>
    <w:rsid w:val="00280772"/>
    <w:rsid w:val="0028084F"/>
    <w:rsid w:val="00280A6B"/>
    <w:rsid w:val="00280F6F"/>
    <w:rsid w:val="002814DC"/>
    <w:rsid w:val="00281746"/>
    <w:rsid w:val="00281988"/>
    <w:rsid w:val="002822C4"/>
    <w:rsid w:val="002829DA"/>
    <w:rsid w:val="00282B24"/>
    <w:rsid w:val="00282BF1"/>
    <w:rsid w:val="00283DAC"/>
    <w:rsid w:val="00283F68"/>
    <w:rsid w:val="002843CD"/>
    <w:rsid w:val="00284A87"/>
    <w:rsid w:val="00285459"/>
    <w:rsid w:val="0028582A"/>
    <w:rsid w:val="002860EA"/>
    <w:rsid w:val="002861C7"/>
    <w:rsid w:val="002868D1"/>
    <w:rsid w:val="00286BF4"/>
    <w:rsid w:val="00287C62"/>
    <w:rsid w:val="00287DCB"/>
    <w:rsid w:val="00287EFD"/>
    <w:rsid w:val="00290790"/>
    <w:rsid w:val="00291DD4"/>
    <w:rsid w:val="00291E9D"/>
    <w:rsid w:val="00291FB9"/>
    <w:rsid w:val="00292611"/>
    <w:rsid w:val="0029269F"/>
    <w:rsid w:val="00292861"/>
    <w:rsid w:val="00292D4A"/>
    <w:rsid w:val="00293B23"/>
    <w:rsid w:val="00293F58"/>
    <w:rsid w:val="0029418D"/>
    <w:rsid w:val="00294551"/>
    <w:rsid w:val="00294786"/>
    <w:rsid w:val="0029480C"/>
    <w:rsid w:val="00294F19"/>
    <w:rsid w:val="00294FE1"/>
    <w:rsid w:val="00295052"/>
    <w:rsid w:val="002953E0"/>
    <w:rsid w:val="00295881"/>
    <w:rsid w:val="002958BE"/>
    <w:rsid w:val="00295C11"/>
    <w:rsid w:val="00296239"/>
    <w:rsid w:val="002968F8"/>
    <w:rsid w:val="00296C4D"/>
    <w:rsid w:val="00296E16"/>
    <w:rsid w:val="00296FD1"/>
    <w:rsid w:val="00297299"/>
    <w:rsid w:val="002978AE"/>
    <w:rsid w:val="002979D9"/>
    <w:rsid w:val="00297C57"/>
    <w:rsid w:val="002A040E"/>
    <w:rsid w:val="002A0DEE"/>
    <w:rsid w:val="002A1409"/>
    <w:rsid w:val="002A1559"/>
    <w:rsid w:val="002A16ED"/>
    <w:rsid w:val="002A1AB3"/>
    <w:rsid w:val="002A1F42"/>
    <w:rsid w:val="002A23AE"/>
    <w:rsid w:val="002A269C"/>
    <w:rsid w:val="002A2748"/>
    <w:rsid w:val="002A28EC"/>
    <w:rsid w:val="002A29A6"/>
    <w:rsid w:val="002A2B3F"/>
    <w:rsid w:val="002A2E4E"/>
    <w:rsid w:val="002A2EFF"/>
    <w:rsid w:val="002A323B"/>
    <w:rsid w:val="002A3E6F"/>
    <w:rsid w:val="002A3F9A"/>
    <w:rsid w:val="002A40CD"/>
    <w:rsid w:val="002A4798"/>
    <w:rsid w:val="002A4C46"/>
    <w:rsid w:val="002A50FE"/>
    <w:rsid w:val="002A5465"/>
    <w:rsid w:val="002A5CFA"/>
    <w:rsid w:val="002A63CA"/>
    <w:rsid w:val="002A6A24"/>
    <w:rsid w:val="002A75A7"/>
    <w:rsid w:val="002A7BD0"/>
    <w:rsid w:val="002A7D57"/>
    <w:rsid w:val="002A7F4D"/>
    <w:rsid w:val="002A7F76"/>
    <w:rsid w:val="002B035A"/>
    <w:rsid w:val="002B060B"/>
    <w:rsid w:val="002B076A"/>
    <w:rsid w:val="002B1287"/>
    <w:rsid w:val="002B15C9"/>
    <w:rsid w:val="002B15EB"/>
    <w:rsid w:val="002B1776"/>
    <w:rsid w:val="002B1AEB"/>
    <w:rsid w:val="002B1FF2"/>
    <w:rsid w:val="002B247C"/>
    <w:rsid w:val="002B25B1"/>
    <w:rsid w:val="002B2840"/>
    <w:rsid w:val="002B313C"/>
    <w:rsid w:val="002B3536"/>
    <w:rsid w:val="002B3D39"/>
    <w:rsid w:val="002B3FFD"/>
    <w:rsid w:val="002B408C"/>
    <w:rsid w:val="002B4500"/>
    <w:rsid w:val="002B458A"/>
    <w:rsid w:val="002B4880"/>
    <w:rsid w:val="002B49C9"/>
    <w:rsid w:val="002B4CE1"/>
    <w:rsid w:val="002B5984"/>
    <w:rsid w:val="002B5BB9"/>
    <w:rsid w:val="002B60BF"/>
    <w:rsid w:val="002B61E8"/>
    <w:rsid w:val="002B6428"/>
    <w:rsid w:val="002B699D"/>
    <w:rsid w:val="002B699F"/>
    <w:rsid w:val="002B6DDB"/>
    <w:rsid w:val="002B6E9A"/>
    <w:rsid w:val="002B7100"/>
    <w:rsid w:val="002B7179"/>
    <w:rsid w:val="002B76DC"/>
    <w:rsid w:val="002C01C2"/>
    <w:rsid w:val="002C029E"/>
    <w:rsid w:val="002C0346"/>
    <w:rsid w:val="002C0554"/>
    <w:rsid w:val="002C0E45"/>
    <w:rsid w:val="002C0FA1"/>
    <w:rsid w:val="002C1991"/>
    <w:rsid w:val="002C213B"/>
    <w:rsid w:val="002C26AA"/>
    <w:rsid w:val="002C2AB0"/>
    <w:rsid w:val="002C2ABE"/>
    <w:rsid w:val="002C31FC"/>
    <w:rsid w:val="002C3A07"/>
    <w:rsid w:val="002C3CD8"/>
    <w:rsid w:val="002C40D9"/>
    <w:rsid w:val="002C41E7"/>
    <w:rsid w:val="002C42A1"/>
    <w:rsid w:val="002C4621"/>
    <w:rsid w:val="002C4965"/>
    <w:rsid w:val="002C4C33"/>
    <w:rsid w:val="002C4D8E"/>
    <w:rsid w:val="002C4F50"/>
    <w:rsid w:val="002C5805"/>
    <w:rsid w:val="002C5F37"/>
    <w:rsid w:val="002C6489"/>
    <w:rsid w:val="002C6A9C"/>
    <w:rsid w:val="002C7057"/>
    <w:rsid w:val="002C75B2"/>
    <w:rsid w:val="002C78A2"/>
    <w:rsid w:val="002C7CA7"/>
    <w:rsid w:val="002D00F7"/>
    <w:rsid w:val="002D01CC"/>
    <w:rsid w:val="002D0350"/>
    <w:rsid w:val="002D0356"/>
    <w:rsid w:val="002D038F"/>
    <w:rsid w:val="002D0423"/>
    <w:rsid w:val="002D0445"/>
    <w:rsid w:val="002D0AEC"/>
    <w:rsid w:val="002D1017"/>
    <w:rsid w:val="002D15AB"/>
    <w:rsid w:val="002D2B02"/>
    <w:rsid w:val="002D2B19"/>
    <w:rsid w:val="002D3330"/>
    <w:rsid w:val="002D44D7"/>
    <w:rsid w:val="002D527D"/>
    <w:rsid w:val="002D5458"/>
    <w:rsid w:val="002D5867"/>
    <w:rsid w:val="002D5F25"/>
    <w:rsid w:val="002D6277"/>
    <w:rsid w:val="002D65E3"/>
    <w:rsid w:val="002D68A7"/>
    <w:rsid w:val="002D69BC"/>
    <w:rsid w:val="002D6A5E"/>
    <w:rsid w:val="002D6F7E"/>
    <w:rsid w:val="002D73BE"/>
    <w:rsid w:val="002D773E"/>
    <w:rsid w:val="002D7A1A"/>
    <w:rsid w:val="002D7CF8"/>
    <w:rsid w:val="002E029A"/>
    <w:rsid w:val="002E08EC"/>
    <w:rsid w:val="002E0997"/>
    <w:rsid w:val="002E0A47"/>
    <w:rsid w:val="002E1002"/>
    <w:rsid w:val="002E12FB"/>
    <w:rsid w:val="002E16BD"/>
    <w:rsid w:val="002E188D"/>
    <w:rsid w:val="002E1DA7"/>
    <w:rsid w:val="002E1FB1"/>
    <w:rsid w:val="002E2C20"/>
    <w:rsid w:val="002E2F2A"/>
    <w:rsid w:val="002E39DA"/>
    <w:rsid w:val="002E3A34"/>
    <w:rsid w:val="002E3DDA"/>
    <w:rsid w:val="002E3EED"/>
    <w:rsid w:val="002E41D9"/>
    <w:rsid w:val="002E4952"/>
    <w:rsid w:val="002E4F23"/>
    <w:rsid w:val="002E5053"/>
    <w:rsid w:val="002E5130"/>
    <w:rsid w:val="002E5276"/>
    <w:rsid w:val="002E55AA"/>
    <w:rsid w:val="002E565C"/>
    <w:rsid w:val="002E5756"/>
    <w:rsid w:val="002E60E6"/>
    <w:rsid w:val="002E61D8"/>
    <w:rsid w:val="002E689C"/>
    <w:rsid w:val="002E6A2B"/>
    <w:rsid w:val="002E6BF1"/>
    <w:rsid w:val="002E6C04"/>
    <w:rsid w:val="002E7404"/>
    <w:rsid w:val="002E747D"/>
    <w:rsid w:val="002E75E1"/>
    <w:rsid w:val="002E79C2"/>
    <w:rsid w:val="002E7AC8"/>
    <w:rsid w:val="002E7C22"/>
    <w:rsid w:val="002E7C94"/>
    <w:rsid w:val="002F02E0"/>
    <w:rsid w:val="002F0969"/>
    <w:rsid w:val="002F0E74"/>
    <w:rsid w:val="002F0F5B"/>
    <w:rsid w:val="002F103D"/>
    <w:rsid w:val="002F1503"/>
    <w:rsid w:val="002F1EC6"/>
    <w:rsid w:val="002F2938"/>
    <w:rsid w:val="002F3159"/>
    <w:rsid w:val="002F32B6"/>
    <w:rsid w:val="002F46AA"/>
    <w:rsid w:val="002F4BC4"/>
    <w:rsid w:val="002F5C4A"/>
    <w:rsid w:val="002F5E3E"/>
    <w:rsid w:val="002F6041"/>
    <w:rsid w:val="002F6144"/>
    <w:rsid w:val="002F63FF"/>
    <w:rsid w:val="002F64F7"/>
    <w:rsid w:val="002F73C5"/>
    <w:rsid w:val="002F7540"/>
    <w:rsid w:val="002F759F"/>
    <w:rsid w:val="002F7B3B"/>
    <w:rsid w:val="002F7C01"/>
    <w:rsid w:val="00300307"/>
    <w:rsid w:val="00300580"/>
    <w:rsid w:val="003007C0"/>
    <w:rsid w:val="00301107"/>
    <w:rsid w:val="003011B3"/>
    <w:rsid w:val="00301301"/>
    <w:rsid w:val="00301A21"/>
    <w:rsid w:val="003021BD"/>
    <w:rsid w:val="0030225E"/>
    <w:rsid w:val="00302331"/>
    <w:rsid w:val="00302591"/>
    <w:rsid w:val="00302904"/>
    <w:rsid w:val="00302A6A"/>
    <w:rsid w:val="00302F3F"/>
    <w:rsid w:val="00302FA7"/>
    <w:rsid w:val="003030AB"/>
    <w:rsid w:val="00303388"/>
    <w:rsid w:val="003038B7"/>
    <w:rsid w:val="00303D71"/>
    <w:rsid w:val="00303D8A"/>
    <w:rsid w:val="00304010"/>
    <w:rsid w:val="00304633"/>
    <w:rsid w:val="0030469D"/>
    <w:rsid w:val="00304F2C"/>
    <w:rsid w:val="0030505D"/>
    <w:rsid w:val="003050DE"/>
    <w:rsid w:val="0030511E"/>
    <w:rsid w:val="0030517C"/>
    <w:rsid w:val="0030530D"/>
    <w:rsid w:val="0030538F"/>
    <w:rsid w:val="003058B6"/>
    <w:rsid w:val="00306195"/>
    <w:rsid w:val="003067A3"/>
    <w:rsid w:val="00306A07"/>
    <w:rsid w:val="00306B90"/>
    <w:rsid w:val="00306D46"/>
    <w:rsid w:val="00306E6F"/>
    <w:rsid w:val="00307001"/>
    <w:rsid w:val="0030709C"/>
    <w:rsid w:val="00307235"/>
    <w:rsid w:val="00307CDC"/>
    <w:rsid w:val="00307EBD"/>
    <w:rsid w:val="00310AEB"/>
    <w:rsid w:val="00310C77"/>
    <w:rsid w:val="00310CFC"/>
    <w:rsid w:val="00310F4E"/>
    <w:rsid w:val="00311FAB"/>
    <w:rsid w:val="003120AD"/>
    <w:rsid w:val="00312627"/>
    <w:rsid w:val="00312B2E"/>
    <w:rsid w:val="00312C2A"/>
    <w:rsid w:val="00312DE1"/>
    <w:rsid w:val="00312E79"/>
    <w:rsid w:val="003130AA"/>
    <w:rsid w:val="003130C5"/>
    <w:rsid w:val="00313D39"/>
    <w:rsid w:val="00313FE2"/>
    <w:rsid w:val="003142FE"/>
    <w:rsid w:val="00314608"/>
    <w:rsid w:val="0031488A"/>
    <w:rsid w:val="00314CDA"/>
    <w:rsid w:val="00314ED5"/>
    <w:rsid w:val="00314F96"/>
    <w:rsid w:val="00315034"/>
    <w:rsid w:val="0031520A"/>
    <w:rsid w:val="00315858"/>
    <w:rsid w:val="00315979"/>
    <w:rsid w:val="00316247"/>
    <w:rsid w:val="00316402"/>
    <w:rsid w:val="003167EC"/>
    <w:rsid w:val="00316939"/>
    <w:rsid w:val="003169E5"/>
    <w:rsid w:val="00316A0A"/>
    <w:rsid w:val="00317260"/>
    <w:rsid w:val="003172B0"/>
    <w:rsid w:val="0031730C"/>
    <w:rsid w:val="003173B5"/>
    <w:rsid w:val="003174F5"/>
    <w:rsid w:val="00317562"/>
    <w:rsid w:val="003177EB"/>
    <w:rsid w:val="00317C35"/>
    <w:rsid w:val="00317CF8"/>
    <w:rsid w:val="00317F27"/>
    <w:rsid w:val="00320CFC"/>
    <w:rsid w:val="00321411"/>
    <w:rsid w:val="00321E31"/>
    <w:rsid w:val="00322087"/>
    <w:rsid w:val="00322A4B"/>
    <w:rsid w:val="0032317C"/>
    <w:rsid w:val="0032383F"/>
    <w:rsid w:val="003248AD"/>
    <w:rsid w:val="003248C6"/>
    <w:rsid w:val="0032499B"/>
    <w:rsid w:val="00324C77"/>
    <w:rsid w:val="00324CD0"/>
    <w:rsid w:val="00324FE6"/>
    <w:rsid w:val="003250C5"/>
    <w:rsid w:val="00325503"/>
    <w:rsid w:val="00325C9D"/>
    <w:rsid w:val="00326A76"/>
    <w:rsid w:val="00326B87"/>
    <w:rsid w:val="00326CD6"/>
    <w:rsid w:val="00330246"/>
    <w:rsid w:val="00330466"/>
    <w:rsid w:val="003307AE"/>
    <w:rsid w:val="003307CE"/>
    <w:rsid w:val="0033096D"/>
    <w:rsid w:val="003309A3"/>
    <w:rsid w:val="00330A59"/>
    <w:rsid w:val="00330EEB"/>
    <w:rsid w:val="003312AC"/>
    <w:rsid w:val="00331A93"/>
    <w:rsid w:val="00331B87"/>
    <w:rsid w:val="00331D65"/>
    <w:rsid w:val="00331E3D"/>
    <w:rsid w:val="0033201E"/>
    <w:rsid w:val="00332174"/>
    <w:rsid w:val="0033283D"/>
    <w:rsid w:val="00332B0B"/>
    <w:rsid w:val="00332EDF"/>
    <w:rsid w:val="00332EF1"/>
    <w:rsid w:val="0033309D"/>
    <w:rsid w:val="0033323E"/>
    <w:rsid w:val="0033325C"/>
    <w:rsid w:val="0033326C"/>
    <w:rsid w:val="0033350E"/>
    <w:rsid w:val="00333C39"/>
    <w:rsid w:val="00333CDF"/>
    <w:rsid w:val="0033401D"/>
    <w:rsid w:val="0033413C"/>
    <w:rsid w:val="0033416D"/>
    <w:rsid w:val="00334B9B"/>
    <w:rsid w:val="00334C1F"/>
    <w:rsid w:val="00335698"/>
    <w:rsid w:val="00335752"/>
    <w:rsid w:val="00335ABE"/>
    <w:rsid w:val="00335C97"/>
    <w:rsid w:val="003361BA"/>
    <w:rsid w:val="00336298"/>
    <w:rsid w:val="0033649D"/>
    <w:rsid w:val="0033656E"/>
    <w:rsid w:val="0033669A"/>
    <w:rsid w:val="00336D55"/>
    <w:rsid w:val="0034030D"/>
    <w:rsid w:val="0034041B"/>
    <w:rsid w:val="003407FB"/>
    <w:rsid w:val="003408CE"/>
    <w:rsid w:val="003408D8"/>
    <w:rsid w:val="00340BE3"/>
    <w:rsid w:val="00340BF7"/>
    <w:rsid w:val="00340E58"/>
    <w:rsid w:val="00341010"/>
    <w:rsid w:val="00341126"/>
    <w:rsid w:val="003414BB"/>
    <w:rsid w:val="0034155B"/>
    <w:rsid w:val="0034160E"/>
    <w:rsid w:val="00341FDF"/>
    <w:rsid w:val="00342009"/>
    <w:rsid w:val="003422AD"/>
    <w:rsid w:val="0034284A"/>
    <w:rsid w:val="0034287E"/>
    <w:rsid w:val="00342BD9"/>
    <w:rsid w:val="00342C67"/>
    <w:rsid w:val="00343257"/>
    <w:rsid w:val="00343FAC"/>
    <w:rsid w:val="003440C5"/>
    <w:rsid w:val="0034444E"/>
    <w:rsid w:val="003447A0"/>
    <w:rsid w:val="00344891"/>
    <w:rsid w:val="003448D3"/>
    <w:rsid w:val="00344CFD"/>
    <w:rsid w:val="00345280"/>
    <w:rsid w:val="00345775"/>
    <w:rsid w:val="003458A1"/>
    <w:rsid w:val="003458E6"/>
    <w:rsid w:val="00345AB8"/>
    <w:rsid w:val="00345D0B"/>
    <w:rsid w:val="00345F62"/>
    <w:rsid w:val="00345F69"/>
    <w:rsid w:val="0034608F"/>
    <w:rsid w:val="003461A2"/>
    <w:rsid w:val="003462B0"/>
    <w:rsid w:val="00346799"/>
    <w:rsid w:val="00346845"/>
    <w:rsid w:val="00346A4A"/>
    <w:rsid w:val="00346A5E"/>
    <w:rsid w:val="0034777F"/>
    <w:rsid w:val="003477A9"/>
    <w:rsid w:val="00347871"/>
    <w:rsid w:val="003479DD"/>
    <w:rsid w:val="00347B13"/>
    <w:rsid w:val="00347B70"/>
    <w:rsid w:val="00347D3B"/>
    <w:rsid w:val="003501DE"/>
    <w:rsid w:val="00350B1A"/>
    <w:rsid w:val="00350D93"/>
    <w:rsid w:val="00351362"/>
    <w:rsid w:val="0035182E"/>
    <w:rsid w:val="00351D1A"/>
    <w:rsid w:val="00351D39"/>
    <w:rsid w:val="0035207B"/>
    <w:rsid w:val="003527E9"/>
    <w:rsid w:val="00352969"/>
    <w:rsid w:val="00352E2E"/>
    <w:rsid w:val="00353936"/>
    <w:rsid w:val="00353FC9"/>
    <w:rsid w:val="00354E57"/>
    <w:rsid w:val="00355878"/>
    <w:rsid w:val="003558A0"/>
    <w:rsid w:val="003559E8"/>
    <w:rsid w:val="00355B7B"/>
    <w:rsid w:val="00355B8B"/>
    <w:rsid w:val="00355BA9"/>
    <w:rsid w:val="00355DE4"/>
    <w:rsid w:val="00355F27"/>
    <w:rsid w:val="00355F4C"/>
    <w:rsid w:val="0035612E"/>
    <w:rsid w:val="00356157"/>
    <w:rsid w:val="0035629F"/>
    <w:rsid w:val="0035654D"/>
    <w:rsid w:val="003568C1"/>
    <w:rsid w:val="00356B96"/>
    <w:rsid w:val="00356FEF"/>
    <w:rsid w:val="00357137"/>
    <w:rsid w:val="003579B6"/>
    <w:rsid w:val="00357E6E"/>
    <w:rsid w:val="00360106"/>
    <w:rsid w:val="0036013E"/>
    <w:rsid w:val="0036020E"/>
    <w:rsid w:val="00360330"/>
    <w:rsid w:val="003603FC"/>
    <w:rsid w:val="00360723"/>
    <w:rsid w:val="0036081A"/>
    <w:rsid w:val="003608AD"/>
    <w:rsid w:val="00360C2A"/>
    <w:rsid w:val="00360DD5"/>
    <w:rsid w:val="0036122C"/>
    <w:rsid w:val="0036170F"/>
    <w:rsid w:val="003618A7"/>
    <w:rsid w:val="00361941"/>
    <w:rsid w:val="00361A97"/>
    <w:rsid w:val="00361C14"/>
    <w:rsid w:val="00361E5F"/>
    <w:rsid w:val="00362CCA"/>
    <w:rsid w:val="00363008"/>
    <w:rsid w:val="003635BB"/>
    <w:rsid w:val="00363DA4"/>
    <w:rsid w:val="00364665"/>
    <w:rsid w:val="0036470E"/>
    <w:rsid w:val="00364942"/>
    <w:rsid w:val="00365071"/>
    <w:rsid w:val="00365192"/>
    <w:rsid w:val="00365A1B"/>
    <w:rsid w:val="00366290"/>
    <w:rsid w:val="003665DD"/>
    <w:rsid w:val="00366831"/>
    <w:rsid w:val="00366B01"/>
    <w:rsid w:val="00366CE8"/>
    <w:rsid w:val="00366D06"/>
    <w:rsid w:val="0036738E"/>
    <w:rsid w:val="0036742E"/>
    <w:rsid w:val="00367500"/>
    <w:rsid w:val="003675E3"/>
    <w:rsid w:val="00367ADA"/>
    <w:rsid w:val="00367B44"/>
    <w:rsid w:val="00367EAA"/>
    <w:rsid w:val="00367EB0"/>
    <w:rsid w:val="00370003"/>
    <w:rsid w:val="003709FB"/>
    <w:rsid w:val="0037165B"/>
    <w:rsid w:val="00371B53"/>
    <w:rsid w:val="00372081"/>
    <w:rsid w:val="0037233A"/>
    <w:rsid w:val="0037250A"/>
    <w:rsid w:val="00372573"/>
    <w:rsid w:val="0037265B"/>
    <w:rsid w:val="00372F68"/>
    <w:rsid w:val="003731E7"/>
    <w:rsid w:val="00373615"/>
    <w:rsid w:val="00373695"/>
    <w:rsid w:val="003736AC"/>
    <w:rsid w:val="00374530"/>
    <w:rsid w:val="00374886"/>
    <w:rsid w:val="003749E6"/>
    <w:rsid w:val="00374BEB"/>
    <w:rsid w:val="00374C19"/>
    <w:rsid w:val="00374EF7"/>
    <w:rsid w:val="00375595"/>
    <w:rsid w:val="00376069"/>
    <w:rsid w:val="00376087"/>
    <w:rsid w:val="0037608D"/>
    <w:rsid w:val="003763C3"/>
    <w:rsid w:val="00376947"/>
    <w:rsid w:val="00376A90"/>
    <w:rsid w:val="00376AEE"/>
    <w:rsid w:val="00376B44"/>
    <w:rsid w:val="003770C5"/>
    <w:rsid w:val="003776EC"/>
    <w:rsid w:val="00377802"/>
    <w:rsid w:val="00377AE8"/>
    <w:rsid w:val="00377C94"/>
    <w:rsid w:val="0038024C"/>
    <w:rsid w:val="003802C7"/>
    <w:rsid w:val="00380547"/>
    <w:rsid w:val="003806A7"/>
    <w:rsid w:val="00380B98"/>
    <w:rsid w:val="0038156A"/>
    <w:rsid w:val="00381672"/>
    <w:rsid w:val="0038185C"/>
    <w:rsid w:val="00381BC3"/>
    <w:rsid w:val="00381F54"/>
    <w:rsid w:val="00381FA7"/>
    <w:rsid w:val="0038204A"/>
    <w:rsid w:val="0038245F"/>
    <w:rsid w:val="00382A50"/>
    <w:rsid w:val="00382F75"/>
    <w:rsid w:val="00383130"/>
    <w:rsid w:val="003837AA"/>
    <w:rsid w:val="00383DEF"/>
    <w:rsid w:val="0038425A"/>
    <w:rsid w:val="00384828"/>
    <w:rsid w:val="00384E74"/>
    <w:rsid w:val="00384F51"/>
    <w:rsid w:val="00385399"/>
    <w:rsid w:val="00385414"/>
    <w:rsid w:val="0038601B"/>
    <w:rsid w:val="00386345"/>
    <w:rsid w:val="0038646B"/>
    <w:rsid w:val="00386789"/>
    <w:rsid w:val="0038684E"/>
    <w:rsid w:val="00386914"/>
    <w:rsid w:val="00387012"/>
    <w:rsid w:val="0038718F"/>
    <w:rsid w:val="00387A00"/>
    <w:rsid w:val="00387A89"/>
    <w:rsid w:val="00387BF3"/>
    <w:rsid w:val="00387EF9"/>
    <w:rsid w:val="00387F45"/>
    <w:rsid w:val="00390038"/>
    <w:rsid w:val="00390420"/>
    <w:rsid w:val="0039066D"/>
    <w:rsid w:val="00390FFC"/>
    <w:rsid w:val="0039103C"/>
    <w:rsid w:val="003911A9"/>
    <w:rsid w:val="00391F50"/>
    <w:rsid w:val="00392AC4"/>
    <w:rsid w:val="00392AD8"/>
    <w:rsid w:val="00392E4A"/>
    <w:rsid w:val="0039343D"/>
    <w:rsid w:val="00393578"/>
    <w:rsid w:val="00393835"/>
    <w:rsid w:val="00393C57"/>
    <w:rsid w:val="003945FF"/>
    <w:rsid w:val="00394773"/>
    <w:rsid w:val="00394A22"/>
    <w:rsid w:val="00394F6A"/>
    <w:rsid w:val="00394FAE"/>
    <w:rsid w:val="0039521E"/>
    <w:rsid w:val="00395350"/>
    <w:rsid w:val="003954B7"/>
    <w:rsid w:val="003954EC"/>
    <w:rsid w:val="003956CB"/>
    <w:rsid w:val="00395776"/>
    <w:rsid w:val="00395D8C"/>
    <w:rsid w:val="0039637F"/>
    <w:rsid w:val="003963B0"/>
    <w:rsid w:val="003965A3"/>
    <w:rsid w:val="00396748"/>
    <w:rsid w:val="003968BF"/>
    <w:rsid w:val="00396C21"/>
    <w:rsid w:val="00396CE7"/>
    <w:rsid w:val="0039725C"/>
    <w:rsid w:val="00397A2C"/>
    <w:rsid w:val="003A0072"/>
    <w:rsid w:val="003A073C"/>
    <w:rsid w:val="003A1301"/>
    <w:rsid w:val="003A1878"/>
    <w:rsid w:val="003A1F1F"/>
    <w:rsid w:val="003A2067"/>
    <w:rsid w:val="003A20D4"/>
    <w:rsid w:val="003A21E3"/>
    <w:rsid w:val="003A226D"/>
    <w:rsid w:val="003A238C"/>
    <w:rsid w:val="003A243D"/>
    <w:rsid w:val="003A251B"/>
    <w:rsid w:val="003A2AE4"/>
    <w:rsid w:val="003A2C4E"/>
    <w:rsid w:val="003A2FC0"/>
    <w:rsid w:val="003A33A1"/>
    <w:rsid w:val="003A3520"/>
    <w:rsid w:val="003A3D24"/>
    <w:rsid w:val="003A41BB"/>
    <w:rsid w:val="003A437D"/>
    <w:rsid w:val="003A43E0"/>
    <w:rsid w:val="003A509D"/>
    <w:rsid w:val="003A50EB"/>
    <w:rsid w:val="003A5571"/>
    <w:rsid w:val="003A5B2A"/>
    <w:rsid w:val="003A5BEA"/>
    <w:rsid w:val="003A5DE2"/>
    <w:rsid w:val="003A6100"/>
    <w:rsid w:val="003A64E0"/>
    <w:rsid w:val="003A6D26"/>
    <w:rsid w:val="003A7020"/>
    <w:rsid w:val="003A713D"/>
    <w:rsid w:val="003A71A6"/>
    <w:rsid w:val="003A723D"/>
    <w:rsid w:val="003A7DD7"/>
    <w:rsid w:val="003A7E54"/>
    <w:rsid w:val="003B0742"/>
    <w:rsid w:val="003B078D"/>
    <w:rsid w:val="003B0B92"/>
    <w:rsid w:val="003B1C34"/>
    <w:rsid w:val="003B1EDD"/>
    <w:rsid w:val="003B2442"/>
    <w:rsid w:val="003B28F0"/>
    <w:rsid w:val="003B2A1F"/>
    <w:rsid w:val="003B2BAC"/>
    <w:rsid w:val="003B2CED"/>
    <w:rsid w:val="003B308C"/>
    <w:rsid w:val="003B31B1"/>
    <w:rsid w:val="003B35E8"/>
    <w:rsid w:val="003B36CE"/>
    <w:rsid w:val="003B3A33"/>
    <w:rsid w:val="003B3D9F"/>
    <w:rsid w:val="003B3EA4"/>
    <w:rsid w:val="003B40AB"/>
    <w:rsid w:val="003B4263"/>
    <w:rsid w:val="003B4399"/>
    <w:rsid w:val="003B48C0"/>
    <w:rsid w:val="003B48EE"/>
    <w:rsid w:val="003B4B17"/>
    <w:rsid w:val="003B4D5F"/>
    <w:rsid w:val="003B5127"/>
    <w:rsid w:val="003B570D"/>
    <w:rsid w:val="003B5810"/>
    <w:rsid w:val="003B5A46"/>
    <w:rsid w:val="003B5BD2"/>
    <w:rsid w:val="003B60C4"/>
    <w:rsid w:val="003B676A"/>
    <w:rsid w:val="003B6ACA"/>
    <w:rsid w:val="003B71F6"/>
    <w:rsid w:val="003B7303"/>
    <w:rsid w:val="003B73AD"/>
    <w:rsid w:val="003B73D4"/>
    <w:rsid w:val="003B7979"/>
    <w:rsid w:val="003B7C88"/>
    <w:rsid w:val="003C02AD"/>
    <w:rsid w:val="003C040C"/>
    <w:rsid w:val="003C0436"/>
    <w:rsid w:val="003C0831"/>
    <w:rsid w:val="003C0B13"/>
    <w:rsid w:val="003C0E69"/>
    <w:rsid w:val="003C10D7"/>
    <w:rsid w:val="003C1A7C"/>
    <w:rsid w:val="003C22B0"/>
    <w:rsid w:val="003C2568"/>
    <w:rsid w:val="003C26F5"/>
    <w:rsid w:val="003C2956"/>
    <w:rsid w:val="003C2C4F"/>
    <w:rsid w:val="003C2FD9"/>
    <w:rsid w:val="003C325D"/>
    <w:rsid w:val="003C3281"/>
    <w:rsid w:val="003C345C"/>
    <w:rsid w:val="003C355E"/>
    <w:rsid w:val="003C3635"/>
    <w:rsid w:val="003C3DB8"/>
    <w:rsid w:val="003C418A"/>
    <w:rsid w:val="003C4C92"/>
    <w:rsid w:val="003C5108"/>
    <w:rsid w:val="003C54B9"/>
    <w:rsid w:val="003C63A9"/>
    <w:rsid w:val="003C6518"/>
    <w:rsid w:val="003C6C59"/>
    <w:rsid w:val="003C6D06"/>
    <w:rsid w:val="003C714F"/>
    <w:rsid w:val="003C79DB"/>
    <w:rsid w:val="003C7B17"/>
    <w:rsid w:val="003C7D02"/>
    <w:rsid w:val="003C7F30"/>
    <w:rsid w:val="003C7FC1"/>
    <w:rsid w:val="003D0031"/>
    <w:rsid w:val="003D00F0"/>
    <w:rsid w:val="003D013D"/>
    <w:rsid w:val="003D0229"/>
    <w:rsid w:val="003D0A65"/>
    <w:rsid w:val="003D115B"/>
    <w:rsid w:val="003D1289"/>
    <w:rsid w:val="003D1418"/>
    <w:rsid w:val="003D2393"/>
    <w:rsid w:val="003D3212"/>
    <w:rsid w:val="003D344D"/>
    <w:rsid w:val="003D3D03"/>
    <w:rsid w:val="003D3D19"/>
    <w:rsid w:val="003D4603"/>
    <w:rsid w:val="003D48A5"/>
    <w:rsid w:val="003D4A86"/>
    <w:rsid w:val="003D4A9B"/>
    <w:rsid w:val="003D4D26"/>
    <w:rsid w:val="003D506C"/>
    <w:rsid w:val="003D5147"/>
    <w:rsid w:val="003D516B"/>
    <w:rsid w:val="003D526A"/>
    <w:rsid w:val="003D53D8"/>
    <w:rsid w:val="003D5AB9"/>
    <w:rsid w:val="003D5D0D"/>
    <w:rsid w:val="003D5D71"/>
    <w:rsid w:val="003D6139"/>
    <w:rsid w:val="003D6164"/>
    <w:rsid w:val="003D661A"/>
    <w:rsid w:val="003D6C17"/>
    <w:rsid w:val="003D7050"/>
    <w:rsid w:val="003D7465"/>
    <w:rsid w:val="003D7510"/>
    <w:rsid w:val="003D7C50"/>
    <w:rsid w:val="003E04AF"/>
    <w:rsid w:val="003E0603"/>
    <w:rsid w:val="003E0651"/>
    <w:rsid w:val="003E065B"/>
    <w:rsid w:val="003E0664"/>
    <w:rsid w:val="003E0772"/>
    <w:rsid w:val="003E0CA4"/>
    <w:rsid w:val="003E1648"/>
    <w:rsid w:val="003E1E7B"/>
    <w:rsid w:val="003E22C7"/>
    <w:rsid w:val="003E2770"/>
    <w:rsid w:val="003E2A78"/>
    <w:rsid w:val="003E2B5B"/>
    <w:rsid w:val="003E2B90"/>
    <w:rsid w:val="003E2BA7"/>
    <w:rsid w:val="003E2D5A"/>
    <w:rsid w:val="003E3230"/>
    <w:rsid w:val="003E4523"/>
    <w:rsid w:val="003E458F"/>
    <w:rsid w:val="003E48BD"/>
    <w:rsid w:val="003E49BA"/>
    <w:rsid w:val="003E4B06"/>
    <w:rsid w:val="003E4D89"/>
    <w:rsid w:val="003E5204"/>
    <w:rsid w:val="003E5344"/>
    <w:rsid w:val="003E56E4"/>
    <w:rsid w:val="003E6542"/>
    <w:rsid w:val="003E6AA2"/>
    <w:rsid w:val="003E6EF0"/>
    <w:rsid w:val="003E711B"/>
    <w:rsid w:val="003E7580"/>
    <w:rsid w:val="003E7C02"/>
    <w:rsid w:val="003E7D0A"/>
    <w:rsid w:val="003F0607"/>
    <w:rsid w:val="003F0AEE"/>
    <w:rsid w:val="003F0DCB"/>
    <w:rsid w:val="003F16E4"/>
    <w:rsid w:val="003F1B56"/>
    <w:rsid w:val="003F1DFE"/>
    <w:rsid w:val="003F2316"/>
    <w:rsid w:val="003F2344"/>
    <w:rsid w:val="003F2520"/>
    <w:rsid w:val="003F2C93"/>
    <w:rsid w:val="003F30A6"/>
    <w:rsid w:val="003F3331"/>
    <w:rsid w:val="003F3A92"/>
    <w:rsid w:val="003F437D"/>
    <w:rsid w:val="003F49C3"/>
    <w:rsid w:val="003F549F"/>
    <w:rsid w:val="003F55F5"/>
    <w:rsid w:val="003F56C9"/>
    <w:rsid w:val="003F605B"/>
    <w:rsid w:val="003F6111"/>
    <w:rsid w:val="003F616E"/>
    <w:rsid w:val="003F6743"/>
    <w:rsid w:val="003F6E96"/>
    <w:rsid w:val="003F6FBB"/>
    <w:rsid w:val="003F72D5"/>
    <w:rsid w:val="003F7B9C"/>
    <w:rsid w:val="003F7D93"/>
    <w:rsid w:val="0040046F"/>
    <w:rsid w:val="00400634"/>
    <w:rsid w:val="004016C6"/>
    <w:rsid w:val="00401737"/>
    <w:rsid w:val="00401A87"/>
    <w:rsid w:val="00401D24"/>
    <w:rsid w:val="00401DD1"/>
    <w:rsid w:val="004022E0"/>
    <w:rsid w:val="00402599"/>
    <w:rsid w:val="00402CA4"/>
    <w:rsid w:val="00402DF4"/>
    <w:rsid w:val="004031DA"/>
    <w:rsid w:val="00403338"/>
    <w:rsid w:val="004036D3"/>
    <w:rsid w:val="00403817"/>
    <w:rsid w:val="00403912"/>
    <w:rsid w:val="00403B96"/>
    <w:rsid w:val="00403C8A"/>
    <w:rsid w:val="00404002"/>
    <w:rsid w:val="004042A6"/>
    <w:rsid w:val="00404B27"/>
    <w:rsid w:val="00405C5B"/>
    <w:rsid w:val="00406468"/>
    <w:rsid w:val="00406AFA"/>
    <w:rsid w:val="00406C58"/>
    <w:rsid w:val="00406F8D"/>
    <w:rsid w:val="00407041"/>
    <w:rsid w:val="004071AC"/>
    <w:rsid w:val="00407229"/>
    <w:rsid w:val="004074A1"/>
    <w:rsid w:val="0040770A"/>
    <w:rsid w:val="00410907"/>
    <w:rsid w:val="00410934"/>
    <w:rsid w:val="00410E44"/>
    <w:rsid w:val="00410FCC"/>
    <w:rsid w:val="00411458"/>
    <w:rsid w:val="00411668"/>
    <w:rsid w:val="004116C1"/>
    <w:rsid w:val="00411CF7"/>
    <w:rsid w:val="00411D28"/>
    <w:rsid w:val="00411E23"/>
    <w:rsid w:val="00411F7B"/>
    <w:rsid w:val="00412658"/>
    <w:rsid w:val="00412EEF"/>
    <w:rsid w:val="00412F47"/>
    <w:rsid w:val="004131DC"/>
    <w:rsid w:val="0041342F"/>
    <w:rsid w:val="004135D8"/>
    <w:rsid w:val="00414071"/>
    <w:rsid w:val="00414599"/>
    <w:rsid w:val="0041461B"/>
    <w:rsid w:val="00414743"/>
    <w:rsid w:val="0041513E"/>
    <w:rsid w:val="004162CA"/>
    <w:rsid w:val="004163F7"/>
    <w:rsid w:val="00416A86"/>
    <w:rsid w:val="00416ADD"/>
    <w:rsid w:val="004170F9"/>
    <w:rsid w:val="00417851"/>
    <w:rsid w:val="0042009F"/>
    <w:rsid w:val="0042076D"/>
    <w:rsid w:val="00420F0E"/>
    <w:rsid w:val="00421796"/>
    <w:rsid w:val="004222A7"/>
    <w:rsid w:val="004222A8"/>
    <w:rsid w:val="00422318"/>
    <w:rsid w:val="00422A5C"/>
    <w:rsid w:val="00422E38"/>
    <w:rsid w:val="0042302C"/>
    <w:rsid w:val="00423C56"/>
    <w:rsid w:val="00424350"/>
    <w:rsid w:val="004243AC"/>
    <w:rsid w:val="00424943"/>
    <w:rsid w:val="00424DA0"/>
    <w:rsid w:val="00424E97"/>
    <w:rsid w:val="004253CE"/>
    <w:rsid w:val="00425827"/>
    <w:rsid w:val="00425A5B"/>
    <w:rsid w:val="00425E2B"/>
    <w:rsid w:val="00426158"/>
    <w:rsid w:val="004261BD"/>
    <w:rsid w:val="0042665C"/>
    <w:rsid w:val="004269EB"/>
    <w:rsid w:val="00426FEC"/>
    <w:rsid w:val="004273B7"/>
    <w:rsid w:val="00427459"/>
    <w:rsid w:val="00427628"/>
    <w:rsid w:val="0043003E"/>
    <w:rsid w:val="004306F5"/>
    <w:rsid w:val="00430CD0"/>
    <w:rsid w:val="00430E64"/>
    <w:rsid w:val="00431138"/>
    <w:rsid w:val="004311C3"/>
    <w:rsid w:val="00431760"/>
    <w:rsid w:val="004319A8"/>
    <w:rsid w:val="00431D5D"/>
    <w:rsid w:val="0043201A"/>
    <w:rsid w:val="00432568"/>
    <w:rsid w:val="004326F0"/>
    <w:rsid w:val="004329C9"/>
    <w:rsid w:val="00433453"/>
    <w:rsid w:val="004349EC"/>
    <w:rsid w:val="00436772"/>
    <w:rsid w:val="004368B8"/>
    <w:rsid w:val="00436C01"/>
    <w:rsid w:val="00436EB1"/>
    <w:rsid w:val="00437080"/>
    <w:rsid w:val="00437402"/>
    <w:rsid w:val="00437559"/>
    <w:rsid w:val="00437A68"/>
    <w:rsid w:val="004404B7"/>
    <w:rsid w:val="00440885"/>
    <w:rsid w:val="00440989"/>
    <w:rsid w:val="00440A20"/>
    <w:rsid w:val="00440CB1"/>
    <w:rsid w:val="004411A3"/>
    <w:rsid w:val="004411DA"/>
    <w:rsid w:val="00441E90"/>
    <w:rsid w:val="0044253C"/>
    <w:rsid w:val="00442880"/>
    <w:rsid w:val="00442A20"/>
    <w:rsid w:val="00442A5D"/>
    <w:rsid w:val="00442AC7"/>
    <w:rsid w:val="00442D44"/>
    <w:rsid w:val="004433A2"/>
    <w:rsid w:val="00443551"/>
    <w:rsid w:val="00443C1F"/>
    <w:rsid w:val="004440B3"/>
    <w:rsid w:val="00444548"/>
    <w:rsid w:val="00444ECB"/>
    <w:rsid w:val="0044507F"/>
    <w:rsid w:val="004465A6"/>
    <w:rsid w:val="00446749"/>
    <w:rsid w:val="00446765"/>
    <w:rsid w:val="00446A7B"/>
    <w:rsid w:val="00446DEC"/>
    <w:rsid w:val="00446EC8"/>
    <w:rsid w:val="004472DA"/>
    <w:rsid w:val="004475A2"/>
    <w:rsid w:val="00447B4C"/>
    <w:rsid w:val="00447D67"/>
    <w:rsid w:val="00447E40"/>
    <w:rsid w:val="00450473"/>
    <w:rsid w:val="0045065D"/>
    <w:rsid w:val="004508CC"/>
    <w:rsid w:val="00450B8C"/>
    <w:rsid w:val="00451337"/>
    <w:rsid w:val="004517F1"/>
    <w:rsid w:val="00451C06"/>
    <w:rsid w:val="00451D7E"/>
    <w:rsid w:val="00452049"/>
    <w:rsid w:val="0045206D"/>
    <w:rsid w:val="00452288"/>
    <w:rsid w:val="004522E6"/>
    <w:rsid w:val="004523F0"/>
    <w:rsid w:val="004525E4"/>
    <w:rsid w:val="004529F4"/>
    <w:rsid w:val="00453748"/>
    <w:rsid w:val="004537BE"/>
    <w:rsid w:val="00453B79"/>
    <w:rsid w:val="00453CEF"/>
    <w:rsid w:val="004543D1"/>
    <w:rsid w:val="00454DB2"/>
    <w:rsid w:val="00454F2D"/>
    <w:rsid w:val="004559EA"/>
    <w:rsid w:val="00456061"/>
    <w:rsid w:val="00456460"/>
    <w:rsid w:val="004564AC"/>
    <w:rsid w:val="004564C8"/>
    <w:rsid w:val="00456BE8"/>
    <w:rsid w:val="00456BF1"/>
    <w:rsid w:val="00457C3A"/>
    <w:rsid w:val="00457D9A"/>
    <w:rsid w:val="00457E18"/>
    <w:rsid w:val="004600A4"/>
    <w:rsid w:val="004602E3"/>
    <w:rsid w:val="00460523"/>
    <w:rsid w:val="00460C0F"/>
    <w:rsid w:val="00460F7C"/>
    <w:rsid w:val="00461AF7"/>
    <w:rsid w:val="00461BF2"/>
    <w:rsid w:val="0046210C"/>
    <w:rsid w:val="00462197"/>
    <w:rsid w:val="004621DB"/>
    <w:rsid w:val="0046224C"/>
    <w:rsid w:val="0046243B"/>
    <w:rsid w:val="00462DE6"/>
    <w:rsid w:val="00462E36"/>
    <w:rsid w:val="0046323D"/>
    <w:rsid w:val="00463785"/>
    <w:rsid w:val="00463BEE"/>
    <w:rsid w:val="00463C8C"/>
    <w:rsid w:val="00463C9C"/>
    <w:rsid w:val="00464139"/>
    <w:rsid w:val="0046442B"/>
    <w:rsid w:val="00464DCC"/>
    <w:rsid w:val="00464F41"/>
    <w:rsid w:val="004650BC"/>
    <w:rsid w:val="0046515B"/>
    <w:rsid w:val="00465166"/>
    <w:rsid w:val="00465258"/>
    <w:rsid w:val="004654BA"/>
    <w:rsid w:val="00466265"/>
    <w:rsid w:val="00466961"/>
    <w:rsid w:val="00466CB0"/>
    <w:rsid w:val="00466DE7"/>
    <w:rsid w:val="004672A9"/>
    <w:rsid w:val="0046776E"/>
    <w:rsid w:val="00467B58"/>
    <w:rsid w:val="00467F80"/>
    <w:rsid w:val="00467FC8"/>
    <w:rsid w:val="00470088"/>
    <w:rsid w:val="00470342"/>
    <w:rsid w:val="004708D8"/>
    <w:rsid w:val="00470D4D"/>
    <w:rsid w:val="00470DCB"/>
    <w:rsid w:val="00471D5D"/>
    <w:rsid w:val="00471DE3"/>
    <w:rsid w:val="00471EC0"/>
    <w:rsid w:val="0047202D"/>
    <w:rsid w:val="00472103"/>
    <w:rsid w:val="004723AA"/>
    <w:rsid w:val="0047278C"/>
    <w:rsid w:val="004728FE"/>
    <w:rsid w:val="00472B4F"/>
    <w:rsid w:val="00472E84"/>
    <w:rsid w:val="00472F61"/>
    <w:rsid w:val="00473221"/>
    <w:rsid w:val="00473637"/>
    <w:rsid w:val="00473B37"/>
    <w:rsid w:val="0047415B"/>
    <w:rsid w:val="00474FAC"/>
    <w:rsid w:val="004754A9"/>
    <w:rsid w:val="00475646"/>
    <w:rsid w:val="00475762"/>
    <w:rsid w:val="00475B4E"/>
    <w:rsid w:val="00476279"/>
    <w:rsid w:val="0047691A"/>
    <w:rsid w:val="00476A29"/>
    <w:rsid w:val="00476BF4"/>
    <w:rsid w:val="00477030"/>
    <w:rsid w:val="004771B8"/>
    <w:rsid w:val="0047725D"/>
    <w:rsid w:val="00477319"/>
    <w:rsid w:val="0047766F"/>
    <w:rsid w:val="00477C1A"/>
    <w:rsid w:val="004801A7"/>
    <w:rsid w:val="004804DF"/>
    <w:rsid w:val="00480A51"/>
    <w:rsid w:val="00481041"/>
    <w:rsid w:val="004815F8"/>
    <w:rsid w:val="00481881"/>
    <w:rsid w:val="004819B3"/>
    <w:rsid w:val="00481F5C"/>
    <w:rsid w:val="00482151"/>
    <w:rsid w:val="0048247C"/>
    <w:rsid w:val="004825C8"/>
    <w:rsid w:val="00482C09"/>
    <w:rsid w:val="00482C8E"/>
    <w:rsid w:val="00482D14"/>
    <w:rsid w:val="00483048"/>
    <w:rsid w:val="00483075"/>
    <w:rsid w:val="004835AF"/>
    <w:rsid w:val="004837A2"/>
    <w:rsid w:val="00483954"/>
    <w:rsid w:val="0048401D"/>
    <w:rsid w:val="004843B9"/>
    <w:rsid w:val="0048465C"/>
    <w:rsid w:val="004846EB"/>
    <w:rsid w:val="004848EC"/>
    <w:rsid w:val="00485229"/>
    <w:rsid w:val="0048529E"/>
    <w:rsid w:val="004854C2"/>
    <w:rsid w:val="00485586"/>
    <w:rsid w:val="00485C67"/>
    <w:rsid w:val="0048645B"/>
    <w:rsid w:val="00486947"/>
    <w:rsid w:val="00487219"/>
    <w:rsid w:val="0049009E"/>
    <w:rsid w:val="00490108"/>
    <w:rsid w:val="004902DC"/>
    <w:rsid w:val="00490C2E"/>
    <w:rsid w:val="00491478"/>
    <w:rsid w:val="004919D5"/>
    <w:rsid w:val="00491A65"/>
    <w:rsid w:val="0049236C"/>
    <w:rsid w:val="0049246C"/>
    <w:rsid w:val="00492490"/>
    <w:rsid w:val="00492789"/>
    <w:rsid w:val="00492CF3"/>
    <w:rsid w:val="004933D9"/>
    <w:rsid w:val="004933E5"/>
    <w:rsid w:val="0049461A"/>
    <w:rsid w:val="0049463C"/>
    <w:rsid w:val="0049486F"/>
    <w:rsid w:val="004952B5"/>
    <w:rsid w:val="004961A0"/>
    <w:rsid w:val="00496215"/>
    <w:rsid w:val="004962A1"/>
    <w:rsid w:val="004966A1"/>
    <w:rsid w:val="00497AB5"/>
    <w:rsid w:val="00497CC1"/>
    <w:rsid w:val="00497F81"/>
    <w:rsid w:val="004A0B5A"/>
    <w:rsid w:val="004A0F58"/>
    <w:rsid w:val="004A12A6"/>
    <w:rsid w:val="004A1593"/>
    <w:rsid w:val="004A18A1"/>
    <w:rsid w:val="004A1B96"/>
    <w:rsid w:val="004A231B"/>
    <w:rsid w:val="004A256D"/>
    <w:rsid w:val="004A26CE"/>
    <w:rsid w:val="004A2881"/>
    <w:rsid w:val="004A2A75"/>
    <w:rsid w:val="004A2B15"/>
    <w:rsid w:val="004A43BB"/>
    <w:rsid w:val="004A4897"/>
    <w:rsid w:val="004A48DD"/>
    <w:rsid w:val="004A4A50"/>
    <w:rsid w:val="004A4A8F"/>
    <w:rsid w:val="004A4FED"/>
    <w:rsid w:val="004A524B"/>
    <w:rsid w:val="004A5432"/>
    <w:rsid w:val="004A55AF"/>
    <w:rsid w:val="004A5E94"/>
    <w:rsid w:val="004A659E"/>
    <w:rsid w:val="004A708E"/>
    <w:rsid w:val="004A71F3"/>
    <w:rsid w:val="004A7389"/>
    <w:rsid w:val="004A7774"/>
    <w:rsid w:val="004A79FA"/>
    <w:rsid w:val="004A7E14"/>
    <w:rsid w:val="004A7E68"/>
    <w:rsid w:val="004B04F9"/>
    <w:rsid w:val="004B06F3"/>
    <w:rsid w:val="004B09FF"/>
    <w:rsid w:val="004B0C9E"/>
    <w:rsid w:val="004B0D71"/>
    <w:rsid w:val="004B1A58"/>
    <w:rsid w:val="004B1F61"/>
    <w:rsid w:val="004B2074"/>
    <w:rsid w:val="004B2796"/>
    <w:rsid w:val="004B292D"/>
    <w:rsid w:val="004B2BA3"/>
    <w:rsid w:val="004B2DEF"/>
    <w:rsid w:val="004B2FDC"/>
    <w:rsid w:val="004B316E"/>
    <w:rsid w:val="004B44BE"/>
    <w:rsid w:val="004B4B7E"/>
    <w:rsid w:val="004B5B99"/>
    <w:rsid w:val="004B5BFA"/>
    <w:rsid w:val="004B694E"/>
    <w:rsid w:val="004B6D4A"/>
    <w:rsid w:val="004B716B"/>
    <w:rsid w:val="004B72F3"/>
    <w:rsid w:val="004B74B8"/>
    <w:rsid w:val="004B74C4"/>
    <w:rsid w:val="004B7709"/>
    <w:rsid w:val="004B7E75"/>
    <w:rsid w:val="004C0241"/>
    <w:rsid w:val="004C0A66"/>
    <w:rsid w:val="004C0BCA"/>
    <w:rsid w:val="004C1391"/>
    <w:rsid w:val="004C13C4"/>
    <w:rsid w:val="004C1AAE"/>
    <w:rsid w:val="004C1B43"/>
    <w:rsid w:val="004C1C93"/>
    <w:rsid w:val="004C20D6"/>
    <w:rsid w:val="004C2401"/>
    <w:rsid w:val="004C25EF"/>
    <w:rsid w:val="004C27BA"/>
    <w:rsid w:val="004C294C"/>
    <w:rsid w:val="004C2A83"/>
    <w:rsid w:val="004C2CF9"/>
    <w:rsid w:val="004C2DCA"/>
    <w:rsid w:val="004C3216"/>
    <w:rsid w:val="004C34C6"/>
    <w:rsid w:val="004C368E"/>
    <w:rsid w:val="004C3DE8"/>
    <w:rsid w:val="004C3E25"/>
    <w:rsid w:val="004C3FDA"/>
    <w:rsid w:val="004C4B9B"/>
    <w:rsid w:val="004C4EE9"/>
    <w:rsid w:val="004C54B5"/>
    <w:rsid w:val="004C602E"/>
    <w:rsid w:val="004C6234"/>
    <w:rsid w:val="004C63C0"/>
    <w:rsid w:val="004C6695"/>
    <w:rsid w:val="004C6B9C"/>
    <w:rsid w:val="004C7BAA"/>
    <w:rsid w:val="004C7E3E"/>
    <w:rsid w:val="004C7F00"/>
    <w:rsid w:val="004D0413"/>
    <w:rsid w:val="004D061B"/>
    <w:rsid w:val="004D08CC"/>
    <w:rsid w:val="004D0E5B"/>
    <w:rsid w:val="004D0EE5"/>
    <w:rsid w:val="004D11D3"/>
    <w:rsid w:val="004D11D9"/>
    <w:rsid w:val="004D1277"/>
    <w:rsid w:val="004D1383"/>
    <w:rsid w:val="004D16F4"/>
    <w:rsid w:val="004D17AA"/>
    <w:rsid w:val="004D1ACE"/>
    <w:rsid w:val="004D1BC6"/>
    <w:rsid w:val="004D20E4"/>
    <w:rsid w:val="004D22A3"/>
    <w:rsid w:val="004D3026"/>
    <w:rsid w:val="004D3068"/>
    <w:rsid w:val="004D3411"/>
    <w:rsid w:val="004D361B"/>
    <w:rsid w:val="004D376A"/>
    <w:rsid w:val="004D3B07"/>
    <w:rsid w:val="004D3DE4"/>
    <w:rsid w:val="004D40D1"/>
    <w:rsid w:val="004D43E9"/>
    <w:rsid w:val="004D4EDC"/>
    <w:rsid w:val="004D4FAD"/>
    <w:rsid w:val="004D5136"/>
    <w:rsid w:val="004D5247"/>
    <w:rsid w:val="004D546C"/>
    <w:rsid w:val="004D56C0"/>
    <w:rsid w:val="004D5A3E"/>
    <w:rsid w:val="004D6255"/>
    <w:rsid w:val="004D678A"/>
    <w:rsid w:val="004D7452"/>
    <w:rsid w:val="004D76FE"/>
    <w:rsid w:val="004D7770"/>
    <w:rsid w:val="004D7C90"/>
    <w:rsid w:val="004D7ECB"/>
    <w:rsid w:val="004E02CA"/>
    <w:rsid w:val="004E0DA3"/>
    <w:rsid w:val="004E0DCA"/>
    <w:rsid w:val="004E0EA2"/>
    <w:rsid w:val="004E199D"/>
    <w:rsid w:val="004E1BC8"/>
    <w:rsid w:val="004E1D16"/>
    <w:rsid w:val="004E1FD7"/>
    <w:rsid w:val="004E20CE"/>
    <w:rsid w:val="004E22C6"/>
    <w:rsid w:val="004E25BC"/>
    <w:rsid w:val="004E279A"/>
    <w:rsid w:val="004E2CE2"/>
    <w:rsid w:val="004E2D7B"/>
    <w:rsid w:val="004E34F2"/>
    <w:rsid w:val="004E35C5"/>
    <w:rsid w:val="004E4205"/>
    <w:rsid w:val="004E44FF"/>
    <w:rsid w:val="004E4984"/>
    <w:rsid w:val="004E4A1B"/>
    <w:rsid w:val="004E52D0"/>
    <w:rsid w:val="004E565F"/>
    <w:rsid w:val="004E581C"/>
    <w:rsid w:val="004E592F"/>
    <w:rsid w:val="004E6582"/>
    <w:rsid w:val="004E6749"/>
    <w:rsid w:val="004E677D"/>
    <w:rsid w:val="004E6CD5"/>
    <w:rsid w:val="004E6D91"/>
    <w:rsid w:val="004E7291"/>
    <w:rsid w:val="004E7862"/>
    <w:rsid w:val="004E78A0"/>
    <w:rsid w:val="004F0079"/>
    <w:rsid w:val="004F0222"/>
    <w:rsid w:val="004F09F8"/>
    <w:rsid w:val="004F0AE3"/>
    <w:rsid w:val="004F0B62"/>
    <w:rsid w:val="004F15E8"/>
    <w:rsid w:val="004F165C"/>
    <w:rsid w:val="004F1B0C"/>
    <w:rsid w:val="004F26C7"/>
    <w:rsid w:val="004F28B4"/>
    <w:rsid w:val="004F2AC1"/>
    <w:rsid w:val="004F2F6D"/>
    <w:rsid w:val="004F2FAE"/>
    <w:rsid w:val="004F3869"/>
    <w:rsid w:val="004F3935"/>
    <w:rsid w:val="004F3A95"/>
    <w:rsid w:val="004F3BFD"/>
    <w:rsid w:val="004F430A"/>
    <w:rsid w:val="004F4B16"/>
    <w:rsid w:val="004F4DF4"/>
    <w:rsid w:val="004F5034"/>
    <w:rsid w:val="004F51CD"/>
    <w:rsid w:val="004F6114"/>
    <w:rsid w:val="004F6682"/>
    <w:rsid w:val="004F6F89"/>
    <w:rsid w:val="004F74BB"/>
    <w:rsid w:val="004F7B79"/>
    <w:rsid w:val="004F7B8A"/>
    <w:rsid w:val="004F7BCC"/>
    <w:rsid w:val="005003B4"/>
    <w:rsid w:val="00500463"/>
    <w:rsid w:val="00500635"/>
    <w:rsid w:val="0050087F"/>
    <w:rsid w:val="005008E4"/>
    <w:rsid w:val="00500C0A"/>
    <w:rsid w:val="0050147B"/>
    <w:rsid w:val="00501772"/>
    <w:rsid w:val="00501AF9"/>
    <w:rsid w:val="00501C44"/>
    <w:rsid w:val="00501D0E"/>
    <w:rsid w:val="00501FE5"/>
    <w:rsid w:val="0050215D"/>
    <w:rsid w:val="0050229E"/>
    <w:rsid w:val="00502AA6"/>
    <w:rsid w:val="00503571"/>
    <w:rsid w:val="00503714"/>
    <w:rsid w:val="0050391B"/>
    <w:rsid w:val="00503AA8"/>
    <w:rsid w:val="00503BD0"/>
    <w:rsid w:val="00503FC8"/>
    <w:rsid w:val="005046AA"/>
    <w:rsid w:val="00504A1B"/>
    <w:rsid w:val="00504AF2"/>
    <w:rsid w:val="00504DC3"/>
    <w:rsid w:val="00504F2B"/>
    <w:rsid w:val="00504FC1"/>
    <w:rsid w:val="00504FD9"/>
    <w:rsid w:val="00505410"/>
    <w:rsid w:val="0050552A"/>
    <w:rsid w:val="00505E6B"/>
    <w:rsid w:val="00505F3A"/>
    <w:rsid w:val="005065CE"/>
    <w:rsid w:val="005067EF"/>
    <w:rsid w:val="005069B3"/>
    <w:rsid w:val="00506A41"/>
    <w:rsid w:val="00506B65"/>
    <w:rsid w:val="00506BCD"/>
    <w:rsid w:val="00507044"/>
    <w:rsid w:val="00510335"/>
    <w:rsid w:val="005104DE"/>
    <w:rsid w:val="005107E9"/>
    <w:rsid w:val="005108EC"/>
    <w:rsid w:val="00510A8B"/>
    <w:rsid w:val="00510C5D"/>
    <w:rsid w:val="00510E01"/>
    <w:rsid w:val="005110FD"/>
    <w:rsid w:val="0051123A"/>
    <w:rsid w:val="005114C9"/>
    <w:rsid w:val="00511D7C"/>
    <w:rsid w:val="00512027"/>
    <w:rsid w:val="0051217C"/>
    <w:rsid w:val="005124C2"/>
    <w:rsid w:val="00512A78"/>
    <w:rsid w:val="00512CC5"/>
    <w:rsid w:val="00513731"/>
    <w:rsid w:val="005138DA"/>
    <w:rsid w:val="00513E28"/>
    <w:rsid w:val="00513E58"/>
    <w:rsid w:val="00513E69"/>
    <w:rsid w:val="0051404F"/>
    <w:rsid w:val="00514751"/>
    <w:rsid w:val="005149BF"/>
    <w:rsid w:val="00514A4B"/>
    <w:rsid w:val="00514A7C"/>
    <w:rsid w:val="00514F7C"/>
    <w:rsid w:val="0051503B"/>
    <w:rsid w:val="00515166"/>
    <w:rsid w:val="0051562A"/>
    <w:rsid w:val="00515B05"/>
    <w:rsid w:val="00515E85"/>
    <w:rsid w:val="00515F9D"/>
    <w:rsid w:val="00516BC6"/>
    <w:rsid w:val="00516C5C"/>
    <w:rsid w:val="00516F2D"/>
    <w:rsid w:val="0051749B"/>
    <w:rsid w:val="005178CA"/>
    <w:rsid w:val="005178F5"/>
    <w:rsid w:val="00517BB3"/>
    <w:rsid w:val="00517E04"/>
    <w:rsid w:val="00520891"/>
    <w:rsid w:val="00521214"/>
    <w:rsid w:val="00521333"/>
    <w:rsid w:val="00521455"/>
    <w:rsid w:val="00521528"/>
    <w:rsid w:val="00521DCF"/>
    <w:rsid w:val="00522430"/>
    <w:rsid w:val="005224D6"/>
    <w:rsid w:val="00522880"/>
    <w:rsid w:val="00522A8C"/>
    <w:rsid w:val="00522E5B"/>
    <w:rsid w:val="00523580"/>
    <w:rsid w:val="0052368C"/>
    <w:rsid w:val="0052395B"/>
    <w:rsid w:val="00523A00"/>
    <w:rsid w:val="00523B53"/>
    <w:rsid w:val="00523E8E"/>
    <w:rsid w:val="005243F2"/>
    <w:rsid w:val="00524839"/>
    <w:rsid w:val="00524BB3"/>
    <w:rsid w:val="00524BF5"/>
    <w:rsid w:val="00524FF7"/>
    <w:rsid w:val="005251CB"/>
    <w:rsid w:val="0052548E"/>
    <w:rsid w:val="00525617"/>
    <w:rsid w:val="005256D4"/>
    <w:rsid w:val="00525A37"/>
    <w:rsid w:val="00525ED3"/>
    <w:rsid w:val="00526177"/>
    <w:rsid w:val="005263E0"/>
    <w:rsid w:val="00526462"/>
    <w:rsid w:val="005266E8"/>
    <w:rsid w:val="005268CC"/>
    <w:rsid w:val="00526951"/>
    <w:rsid w:val="00526989"/>
    <w:rsid w:val="00526A2B"/>
    <w:rsid w:val="00526A3F"/>
    <w:rsid w:val="00526EA7"/>
    <w:rsid w:val="005276FD"/>
    <w:rsid w:val="00527CB9"/>
    <w:rsid w:val="00527E63"/>
    <w:rsid w:val="00530313"/>
    <w:rsid w:val="00530AF0"/>
    <w:rsid w:val="00530EB8"/>
    <w:rsid w:val="00530F77"/>
    <w:rsid w:val="005313CA"/>
    <w:rsid w:val="005319C5"/>
    <w:rsid w:val="00531F8D"/>
    <w:rsid w:val="0053255D"/>
    <w:rsid w:val="00532964"/>
    <w:rsid w:val="00532DB6"/>
    <w:rsid w:val="00532F76"/>
    <w:rsid w:val="00533100"/>
    <w:rsid w:val="00533169"/>
    <w:rsid w:val="0053319C"/>
    <w:rsid w:val="0053326D"/>
    <w:rsid w:val="00534662"/>
    <w:rsid w:val="00534F0A"/>
    <w:rsid w:val="0053500A"/>
    <w:rsid w:val="00535029"/>
    <w:rsid w:val="00535F0E"/>
    <w:rsid w:val="00536AC8"/>
    <w:rsid w:val="00536B67"/>
    <w:rsid w:val="00536F92"/>
    <w:rsid w:val="00536FBE"/>
    <w:rsid w:val="00537166"/>
    <w:rsid w:val="005375DB"/>
    <w:rsid w:val="005378C0"/>
    <w:rsid w:val="00537B85"/>
    <w:rsid w:val="00540074"/>
    <w:rsid w:val="00540254"/>
    <w:rsid w:val="00541231"/>
    <w:rsid w:val="00541670"/>
    <w:rsid w:val="00541906"/>
    <w:rsid w:val="00541CF4"/>
    <w:rsid w:val="00541F5A"/>
    <w:rsid w:val="0054232A"/>
    <w:rsid w:val="005427A0"/>
    <w:rsid w:val="00542F84"/>
    <w:rsid w:val="005436B9"/>
    <w:rsid w:val="00544540"/>
    <w:rsid w:val="005449EE"/>
    <w:rsid w:val="00544BE8"/>
    <w:rsid w:val="0054541C"/>
    <w:rsid w:val="0054607B"/>
    <w:rsid w:val="00546103"/>
    <w:rsid w:val="00546D26"/>
    <w:rsid w:val="00546F5E"/>
    <w:rsid w:val="0054702D"/>
    <w:rsid w:val="0054781B"/>
    <w:rsid w:val="005506B4"/>
    <w:rsid w:val="00550BD6"/>
    <w:rsid w:val="005511D4"/>
    <w:rsid w:val="00551A67"/>
    <w:rsid w:val="00552528"/>
    <w:rsid w:val="00552557"/>
    <w:rsid w:val="0055288F"/>
    <w:rsid w:val="00553B21"/>
    <w:rsid w:val="00553C4D"/>
    <w:rsid w:val="00553CBE"/>
    <w:rsid w:val="005540A1"/>
    <w:rsid w:val="00554B19"/>
    <w:rsid w:val="00554E43"/>
    <w:rsid w:val="00554FC8"/>
    <w:rsid w:val="005551F9"/>
    <w:rsid w:val="00555C52"/>
    <w:rsid w:val="00555DC0"/>
    <w:rsid w:val="00555E72"/>
    <w:rsid w:val="00555E93"/>
    <w:rsid w:val="00555EC3"/>
    <w:rsid w:val="0055632A"/>
    <w:rsid w:val="00556CE7"/>
    <w:rsid w:val="00556DEA"/>
    <w:rsid w:val="005577C6"/>
    <w:rsid w:val="005577F8"/>
    <w:rsid w:val="00557A44"/>
    <w:rsid w:val="00557BF8"/>
    <w:rsid w:val="00557F41"/>
    <w:rsid w:val="005602D5"/>
    <w:rsid w:val="00560E37"/>
    <w:rsid w:val="00561118"/>
    <w:rsid w:val="005616A9"/>
    <w:rsid w:val="00561C92"/>
    <w:rsid w:val="0056204C"/>
    <w:rsid w:val="0056220E"/>
    <w:rsid w:val="00562477"/>
    <w:rsid w:val="005626C6"/>
    <w:rsid w:val="00562F58"/>
    <w:rsid w:val="00563408"/>
    <w:rsid w:val="00563409"/>
    <w:rsid w:val="00563AB6"/>
    <w:rsid w:val="00563B46"/>
    <w:rsid w:val="00563B85"/>
    <w:rsid w:val="00563D1F"/>
    <w:rsid w:val="00563F08"/>
    <w:rsid w:val="0056474F"/>
    <w:rsid w:val="005647EB"/>
    <w:rsid w:val="00564946"/>
    <w:rsid w:val="00564A0D"/>
    <w:rsid w:val="00564A76"/>
    <w:rsid w:val="00565144"/>
    <w:rsid w:val="00565345"/>
    <w:rsid w:val="005656A5"/>
    <w:rsid w:val="005656E8"/>
    <w:rsid w:val="0056579C"/>
    <w:rsid w:val="00565DA8"/>
    <w:rsid w:val="00565E0B"/>
    <w:rsid w:val="00565EA5"/>
    <w:rsid w:val="00565FA4"/>
    <w:rsid w:val="00566073"/>
    <w:rsid w:val="005660FE"/>
    <w:rsid w:val="005662FC"/>
    <w:rsid w:val="005668FF"/>
    <w:rsid w:val="00566987"/>
    <w:rsid w:val="00566A09"/>
    <w:rsid w:val="00566B9B"/>
    <w:rsid w:val="00566BDF"/>
    <w:rsid w:val="00566C53"/>
    <w:rsid w:val="00566DDB"/>
    <w:rsid w:val="00566E0D"/>
    <w:rsid w:val="005670A6"/>
    <w:rsid w:val="00567611"/>
    <w:rsid w:val="0056768A"/>
    <w:rsid w:val="00570963"/>
    <w:rsid w:val="00570A69"/>
    <w:rsid w:val="00570ED7"/>
    <w:rsid w:val="00571201"/>
    <w:rsid w:val="00571EB4"/>
    <w:rsid w:val="005720D9"/>
    <w:rsid w:val="005724B2"/>
    <w:rsid w:val="0057258E"/>
    <w:rsid w:val="00572F90"/>
    <w:rsid w:val="00572FB6"/>
    <w:rsid w:val="005731D8"/>
    <w:rsid w:val="00573429"/>
    <w:rsid w:val="005736C6"/>
    <w:rsid w:val="0057381F"/>
    <w:rsid w:val="00573BC9"/>
    <w:rsid w:val="00573E7A"/>
    <w:rsid w:val="00573FD0"/>
    <w:rsid w:val="005745F1"/>
    <w:rsid w:val="00574CCD"/>
    <w:rsid w:val="00574F26"/>
    <w:rsid w:val="00575F20"/>
    <w:rsid w:val="005766E0"/>
    <w:rsid w:val="005768A0"/>
    <w:rsid w:val="00576CB5"/>
    <w:rsid w:val="00576F6E"/>
    <w:rsid w:val="0057716D"/>
    <w:rsid w:val="005777AE"/>
    <w:rsid w:val="005778B1"/>
    <w:rsid w:val="00577AB8"/>
    <w:rsid w:val="00577DCA"/>
    <w:rsid w:val="00577FE9"/>
    <w:rsid w:val="00580483"/>
    <w:rsid w:val="00580899"/>
    <w:rsid w:val="00580B16"/>
    <w:rsid w:val="00581118"/>
    <w:rsid w:val="005816FF"/>
    <w:rsid w:val="005824F2"/>
    <w:rsid w:val="00582644"/>
    <w:rsid w:val="00582C15"/>
    <w:rsid w:val="00582D16"/>
    <w:rsid w:val="00582E4A"/>
    <w:rsid w:val="00583068"/>
    <w:rsid w:val="00583627"/>
    <w:rsid w:val="00583AF1"/>
    <w:rsid w:val="00583CA3"/>
    <w:rsid w:val="00583EBD"/>
    <w:rsid w:val="0058407D"/>
    <w:rsid w:val="00584EEC"/>
    <w:rsid w:val="00585B43"/>
    <w:rsid w:val="00585D37"/>
    <w:rsid w:val="00585D46"/>
    <w:rsid w:val="005863B1"/>
    <w:rsid w:val="005869BB"/>
    <w:rsid w:val="00587926"/>
    <w:rsid w:val="00587D27"/>
    <w:rsid w:val="00587F41"/>
    <w:rsid w:val="00587F46"/>
    <w:rsid w:val="00590B95"/>
    <w:rsid w:val="00590D6B"/>
    <w:rsid w:val="00590F44"/>
    <w:rsid w:val="0059135F"/>
    <w:rsid w:val="0059137C"/>
    <w:rsid w:val="005913E5"/>
    <w:rsid w:val="00591501"/>
    <w:rsid w:val="00591BAB"/>
    <w:rsid w:val="00591D9A"/>
    <w:rsid w:val="0059216B"/>
    <w:rsid w:val="0059253C"/>
    <w:rsid w:val="005925B4"/>
    <w:rsid w:val="00592ACE"/>
    <w:rsid w:val="00592C13"/>
    <w:rsid w:val="00592D4C"/>
    <w:rsid w:val="00593387"/>
    <w:rsid w:val="005935CA"/>
    <w:rsid w:val="0059437E"/>
    <w:rsid w:val="005943DC"/>
    <w:rsid w:val="005945C3"/>
    <w:rsid w:val="005947F1"/>
    <w:rsid w:val="005950A5"/>
    <w:rsid w:val="0059520F"/>
    <w:rsid w:val="005953CD"/>
    <w:rsid w:val="0059546B"/>
    <w:rsid w:val="0059568D"/>
    <w:rsid w:val="00595A3A"/>
    <w:rsid w:val="00595C4A"/>
    <w:rsid w:val="00596864"/>
    <w:rsid w:val="005976CD"/>
    <w:rsid w:val="00597CC9"/>
    <w:rsid w:val="005A00E5"/>
    <w:rsid w:val="005A0253"/>
    <w:rsid w:val="005A0B68"/>
    <w:rsid w:val="005A0C43"/>
    <w:rsid w:val="005A0F30"/>
    <w:rsid w:val="005A10EB"/>
    <w:rsid w:val="005A1179"/>
    <w:rsid w:val="005A1455"/>
    <w:rsid w:val="005A2393"/>
    <w:rsid w:val="005A27D9"/>
    <w:rsid w:val="005A2EC3"/>
    <w:rsid w:val="005A3FAF"/>
    <w:rsid w:val="005A44FE"/>
    <w:rsid w:val="005A4735"/>
    <w:rsid w:val="005A4F0A"/>
    <w:rsid w:val="005A4F6D"/>
    <w:rsid w:val="005A53CE"/>
    <w:rsid w:val="005A670A"/>
    <w:rsid w:val="005A6C06"/>
    <w:rsid w:val="005A7250"/>
    <w:rsid w:val="005A7CCB"/>
    <w:rsid w:val="005A7F2F"/>
    <w:rsid w:val="005B01E2"/>
    <w:rsid w:val="005B01FA"/>
    <w:rsid w:val="005B0846"/>
    <w:rsid w:val="005B0EF2"/>
    <w:rsid w:val="005B16BB"/>
    <w:rsid w:val="005B1B76"/>
    <w:rsid w:val="005B1DFE"/>
    <w:rsid w:val="005B2450"/>
    <w:rsid w:val="005B2B3B"/>
    <w:rsid w:val="005B2DBF"/>
    <w:rsid w:val="005B2F25"/>
    <w:rsid w:val="005B383E"/>
    <w:rsid w:val="005B3979"/>
    <w:rsid w:val="005B4274"/>
    <w:rsid w:val="005B457D"/>
    <w:rsid w:val="005B4932"/>
    <w:rsid w:val="005B4CE1"/>
    <w:rsid w:val="005B4D28"/>
    <w:rsid w:val="005B4D66"/>
    <w:rsid w:val="005B53A4"/>
    <w:rsid w:val="005B53E6"/>
    <w:rsid w:val="005B5711"/>
    <w:rsid w:val="005B5D6A"/>
    <w:rsid w:val="005B638D"/>
    <w:rsid w:val="005B677B"/>
    <w:rsid w:val="005B67C8"/>
    <w:rsid w:val="005B69D3"/>
    <w:rsid w:val="005B6A1D"/>
    <w:rsid w:val="005B6A72"/>
    <w:rsid w:val="005B6B1D"/>
    <w:rsid w:val="005B6CD0"/>
    <w:rsid w:val="005B7065"/>
    <w:rsid w:val="005B733F"/>
    <w:rsid w:val="005B7CCA"/>
    <w:rsid w:val="005B7FD9"/>
    <w:rsid w:val="005C0359"/>
    <w:rsid w:val="005C0554"/>
    <w:rsid w:val="005C07F3"/>
    <w:rsid w:val="005C0B13"/>
    <w:rsid w:val="005C0E7B"/>
    <w:rsid w:val="005C1B16"/>
    <w:rsid w:val="005C1D2E"/>
    <w:rsid w:val="005C1F64"/>
    <w:rsid w:val="005C2309"/>
    <w:rsid w:val="005C270A"/>
    <w:rsid w:val="005C3201"/>
    <w:rsid w:val="005C3820"/>
    <w:rsid w:val="005C3E67"/>
    <w:rsid w:val="005C42C3"/>
    <w:rsid w:val="005C42F6"/>
    <w:rsid w:val="005C46C4"/>
    <w:rsid w:val="005C46E1"/>
    <w:rsid w:val="005C5134"/>
    <w:rsid w:val="005C532B"/>
    <w:rsid w:val="005C54F1"/>
    <w:rsid w:val="005C5B03"/>
    <w:rsid w:val="005C5EEF"/>
    <w:rsid w:val="005C6355"/>
    <w:rsid w:val="005C6382"/>
    <w:rsid w:val="005C6A5B"/>
    <w:rsid w:val="005C6CCE"/>
    <w:rsid w:val="005C6E0D"/>
    <w:rsid w:val="005C6F54"/>
    <w:rsid w:val="005C6F6D"/>
    <w:rsid w:val="005C77AE"/>
    <w:rsid w:val="005D086E"/>
    <w:rsid w:val="005D1209"/>
    <w:rsid w:val="005D1770"/>
    <w:rsid w:val="005D1811"/>
    <w:rsid w:val="005D1A6B"/>
    <w:rsid w:val="005D1CA4"/>
    <w:rsid w:val="005D1CAB"/>
    <w:rsid w:val="005D256F"/>
    <w:rsid w:val="005D31E4"/>
    <w:rsid w:val="005D339F"/>
    <w:rsid w:val="005D379E"/>
    <w:rsid w:val="005D3B3D"/>
    <w:rsid w:val="005D3C39"/>
    <w:rsid w:val="005D40C3"/>
    <w:rsid w:val="005D4172"/>
    <w:rsid w:val="005D43F5"/>
    <w:rsid w:val="005D4F65"/>
    <w:rsid w:val="005D5E07"/>
    <w:rsid w:val="005D5F7F"/>
    <w:rsid w:val="005D5F97"/>
    <w:rsid w:val="005D6821"/>
    <w:rsid w:val="005D68A7"/>
    <w:rsid w:val="005D7400"/>
    <w:rsid w:val="005D76EA"/>
    <w:rsid w:val="005D7DA4"/>
    <w:rsid w:val="005D7FF7"/>
    <w:rsid w:val="005E0421"/>
    <w:rsid w:val="005E0E30"/>
    <w:rsid w:val="005E121C"/>
    <w:rsid w:val="005E1804"/>
    <w:rsid w:val="005E1FA8"/>
    <w:rsid w:val="005E200A"/>
    <w:rsid w:val="005E2539"/>
    <w:rsid w:val="005E273F"/>
    <w:rsid w:val="005E2898"/>
    <w:rsid w:val="005E2D10"/>
    <w:rsid w:val="005E2DCA"/>
    <w:rsid w:val="005E31C6"/>
    <w:rsid w:val="005E3D90"/>
    <w:rsid w:val="005E40CD"/>
    <w:rsid w:val="005E43B5"/>
    <w:rsid w:val="005E4A23"/>
    <w:rsid w:val="005E4B5D"/>
    <w:rsid w:val="005E4D91"/>
    <w:rsid w:val="005E4E4E"/>
    <w:rsid w:val="005E4EEC"/>
    <w:rsid w:val="005E59FE"/>
    <w:rsid w:val="005E5D4E"/>
    <w:rsid w:val="005E5DD8"/>
    <w:rsid w:val="005E5E02"/>
    <w:rsid w:val="005E6255"/>
    <w:rsid w:val="005E6810"/>
    <w:rsid w:val="005E6878"/>
    <w:rsid w:val="005E6A37"/>
    <w:rsid w:val="005E7432"/>
    <w:rsid w:val="005E7AA4"/>
    <w:rsid w:val="005E7CAE"/>
    <w:rsid w:val="005F053F"/>
    <w:rsid w:val="005F0930"/>
    <w:rsid w:val="005F0A24"/>
    <w:rsid w:val="005F11FD"/>
    <w:rsid w:val="005F1F3D"/>
    <w:rsid w:val="005F3621"/>
    <w:rsid w:val="005F3ADF"/>
    <w:rsid w:val="005F3C2F"/>
    <w:rsid w:val="005F3EE9"/>
    <w:rsid w:val="005F3F85"/>
    <w:rsid w:val="005F3FEB"/>
    <w:rsid w:val="005F47E6"/>
    <w:rsid w:val="005F547E"/>
    <w:rsid w:val="005F58B2"/>
    <w:rsid w:val="005F5DDA"/>
    <w:rsid w:val="005F6045"/>
    <w:rsid w:val="005F6359"/>
    <w:rsid w:val="005F63DF"/>
    <w:rsid w:val="005F6A4A"/>
    <w:rsid w:val="005F6AD9"/>
    <w:rsid w:val="005F6C0E"/>
    <w:rsid w:val="005F6D71"/>
    <w:rsid w:val="005F6D7B"/>
    <w:rsid w:val="005F6F5B"/>
    <w:rsid w:val="005F7108"/>
    <w:rsid w:val="005F7282"/>
    <w:rsid w:val="005F7BEF"/>
    <w:rsid w:val="00600168"/>
    <w:rsid w:val="0060039B"/>
    <w:rsid w:val="006009FF"/>
    <w:rsid w:val="00600EB1"/>
    <w:rsid w:val="00600F1A"/>
    <w:rsid w:val="006012BD"/>
    <w:rsid w:val="006013F8"/>
    <w:rsid w:val="006026E8"/>
    <w:rsid w:val="0060277A"/>
    <w:rsid w:val="00602D2C"/>
    <w:rsid w:val="00603180"/>
    <w:rsid w:val="006033BE"/>
    <w:rsid w:val="0060378E"/>
    <w:rsid w:val="006037C9"/>
    <w:rsid w:val="006037E8"/>
    <w:rsid w:val="00603815"/>
    <w:rsid w:val="00603BBA"/>
    <w:rsid w:val="00603D12"/>
    <w:rsid w:val="00603FD4"/>
    <w:rsid w:val="00604388"/>
    <w:rsid w:val="006045A6"/>
    <w:rsid w:val="00604E3C"/>
    <w:rsid w:val="00605113"/>
    <w:rsid w:val="0060521E"/>
    <w:rsid w:val="0060529F"/>
    <w:rsid w:val="00605F57"/>
    <w:rsid w:val="00605F8C"/>
    <w:rsid w:val="00606082"/>
    <w:rsid w:val="00606944"/>
    <w:rsid w:val="00606CA5"/>
    <w:rsid w:val="00606E9F"/>
    <w:rsid w:val="0060735D"/>
    <w:rsid w:val="006073E7"/>
    <w:rsid w:val="0060786E"/>
    <w:rsid w:val="00607878"/>
    <w:rsid w:val="00607B80"/>
    <w:rsid w:val="00610201"/>
    <w:rsid w:val="0061030D"/>
    <w:rsid w:val="0061034B"/>
    <w:rsid w:val="00610554"/>
    <w:rsid w:val="00610B64"/>
    <w:rsid w:val="00610CF7"/>
    <w:rsid w:val="00610DED"/>
    <w:rsid w:val="006111E0"/>
    <w:rsid w:val="00611291"/>
    <w:rsid w:val="0061164E"/>
    <w:rsid w:val="00611695"/>
    <w:rsid w:val="00611700"/>
    <w:rsid w:val="006117B4"/>
    <w:rsid w:val="00611CF2"/>
    <w:rsid w:val="00612501"/>
    <w:rsid w:val="00612855"/>
    <w:rsid w:val="006129FA"/>
    <w:rsid w:val="00612DC3"/>
    <w:rsid w:val="00612F15"/>
    <w:rsid w:val="00613050"/>
    <w:rsid w:val="006135E6"/>
    <w:rsid w:val="006136B0"/>
    <w:rsid w:val="00613D5D"/>
    <w:rsid w:val="00613EEA"/>
    <w:rsid w:val="0061447E"/>
    <w:rsid w:val="006147AD"/>
    <w:rsid w:val="00614808"/>
    <w:rsid w:val="00614957"/>
    <w:rsid w:val="0061498E"/>
    <w:rsid w:val="00614B81"/>
    <w:rsid w:val="0061542B"/>
    <w:rsid w:val="00615651"/>
    <w:rsid w:val="00615B8E"/>
    <w:rsid w:val="0061695E"/>
    <w:rsid w:val="00617233"/>
    <w:rsid w:val="006173EE"/>
    <w:rsid w:val="00617C28"/>
    <w:rsid w:val="00617CC6"/>
    <w:rsid w:val="00617EC4"/>
    <w:rsid w:val="0062011E"/>
    <w:rsid w:val="006201E9"/>
    <w:rsid w:val="006203D8"/>
    <w:rsid w:val="006204E5"/>
    <w:rsid w:val="00620AD4"/>
    <w:rsid w:val="00620E1A"/>
    <w:rsid w:val="00621983"/>
    <w:rsid w:val="00622119"/>
    <w:rsid w:val="006228D9"/>
    <w:rsid w:val="00622976"/>
    <w:rsid w:val="006229E8"/>
    <w:rsid w:val="00622C38"/>
    <w:rsid w:val="00622DEC"/>
    <w:rsid w:val="006233DB"/>
    <w:rsid w:val="006235EA"/>
    <w:rsid w:val="006236A1"/>
    <w:rsid w:val="006236A4"/>
    <w:rsid w:val="0062398F"/>
    <w:rsid w:val="00623A1D"/>
    <w:rsid w:val="00623A7C"/>
    <w:rsid w:val="006247B7"/>
    <w:rsid w:val="00624EAA"/>
    <w:rsid w:val="006253AC"/>
    <w:rsid w:val="00625508"/>
    <w:rsid w:val="006255D7"/>
    <w:rsid w:val="00625BA2"/>
    <w:rsid w:val="00626299"/>
    <w:rsid w:val="0062689C"/>
    <w:rsid w:val="006268E7"/>
    <w:rsid w:val="00626B1A"/>
    <w:rsid w:val="00627416"/>
    <w:rsid w:val="0062798A"/>
    <w:rsid w:val="00627D2D"/>
    <w:rsid w:val="00627D71"/>
    <w:rsid w:val="00627E27"/>
    <w:rsid w:val="00630125"/>
    <w:rsid w:val="00630B91"/>
    <w:rsid w:val="00630BF5"/>
    <w:rsid w:val="006310EF"/>
    <w:rsid w:val="006318AF"/>
    <w:rsid w:val="00631A60"/>
    <w:rsid w:val="00632192"/>
    <w:rsid w:val="006324B3"/>
    <w:rsid w:val="006325B8"/>
    <w:rsid w:val="0063264F"/>
    <w:rsid w:val="006326D8"/>
    <w:rsid w:val="006328AD"/>
    <w:rsid w:val="006329F8"/>
    <w:rsid w:val="00632BAB"/>
    <w:rsid w:val="00632E3B"/>
    <w:rsid w:val="00632EEB"/>
    <w:rsid w:val="00633084"/>
    <w:rsid w:val="006336CB"/>
    <w:rsid w:val="0063399D"/>
    <w:rsid w:val="00633BAF"/>
    <w:rsid w:val="00634137"/>
    <w:rsid w:val="0063443B"/>
    <w:rsid w:val="006344B4"/>
    <w:rsid w:val="00634876"/>
    <w:rsid w:val="00634B63"/>
    <w:rsid w:val="00634E9F"/>
    <w:rsid w:val="006355EF"/>
    <w:rsid w:val="00635AFB"/>
    <w:rsid w:val="00635FC9"/>
    <w:rsid w:val="00635FF7"/>
    <w:rsid w:val="006361FA"/>
    <w:rsid w:val="006362E7"/>
    <w:rsid w:val="00637197"/>
    <w:rsid w:val="00637B83"/>
    <w:rsid w:val="00640CE6"/>
    <w:rsid w:val="00641055"/>
    <w:rsid w:val="0064129E"/>
    <w:rsid w:val="0064132B"/>
    <w:rsid w:val="006426AC"/>
    <w:rsid w:val="00642A50"/>
    <w:rsid w:val="00642FF3"/>
    <w:rsid w:val="00643305"/>
    <w:rsid w:val="0064343A"/>
    <w:rsid w:val="006439E2"/>
    <w:rsid w:val="00643CE8"/>
    <w:rsid w:val="006447FF"/>
    <w:rsid w:val="006448BA"/>
    <w:rsid w:val="00644ABE"/>
    <w:rsid w:val="00645416"/>
    <w:rsid w:val="00645461"/>
    <w:rsid w:val="006456FC"/>
    <w:rsid w:val="00645E42"/>
    <w:rsid w:val="00646051"/>
    <w:rsid w:val="00646341"/>
    <w:rsid w:val="00646371"/>
    <w:rsid w:val="006468F3"/>
    <w:rsid w:val="006469D4"/>
    <w:rsid w:val="00646F93"/>
    <w:rsid w:val="00646FF9"/>
    <w:rsid w:val="00647013"/>
    <w:rsid w:val="0064795E"/>
    <w:rsid w:val="00647DCD"/>
    <w:rsid w:val="00647FB9"/>
    <w:rsid w:val="006508F9"/>
    <w:rsid w:val="00650A41"/>
    <w:rsid w:val="00650F9A"/>
    <w:rsid w:val="006515FB"/>
    <w:rsid w:val="006519EF"/>
    <w:rsid w:val="00652089"/>
    <w:rsid w:val="00652B5C"/>
    <w:rsid w:val="006534F0"/>
    <w:rsid w:val="00653790"/>
    <w:rsid w:val="00654CF8"/>
    <w:rsid w:val="00655160"/>
    <w:rsid w:val="006554CD"/>
    <w:rsid w:val="00655935"/>
    <w:rsid w:val="00655C8F"/>
    <w:rsid w:val="00655F40"/>
    <w:rsid w:val="00657B11"/>
    <w:rsid w:val="00657E7D"/>
    <w:rsid w:val="00660589"/>
    <w:rsid w:val="00660A85"/>
    <w:rsid w:val="00660B0D"/>
    <w:rsid w:val="00660E5D"/>
    <w:rsid w:val="00660E74"/>
    <w:rsid w:val="00660E9C"/>
    <w:rsid w:val="0066108E"/>
    <w:rsid w:val="00661278"/>
    <w:rsid w:val="00661493"/>
    <w:rsid w:val="00661739"/>
    <w:rsid w:val="00661744"/>
    <w:rsid w:val="0066191F"/>
    <w:rsid w:val="006624A4"/>
    <w:rsid w:val="00662642"/>
    <w:rsid w:val="00662747"/>
    <w:rsid w:val="00662759"/>
    <w:rsid w:val="006627D2"/>
    <w:rsid w:val="00663516"/>
    <w:rsid w:val="0066364E"/>
    <w:rsid w:val="006636DB"/>
    <w:rsid w:val="00663C19"/>
    <w:rsid w:val="00663E7E"/>
    <w:rsid w:val="006641B7"/>
    <w:rsid w:val="006641F3"/>
    <w:rsid w:val="00664602"/>
    <w:rsid w:val="00664604"/>
    <w:rsid w:val="0066470A"/>
    <w:rsid w:val="006647F5"/>
    <w:rsid w:val="00664D37"/>
    <w:rsid w:val="00664F7C"/>
    <w:rsid w:val="00665E20"/>
    <w:rsid w:val="00665F8B"/>
    <w:rsid w:val="00667986"/>
    <w:rsid w:val="00667B4B"/>
    <w:rsid w:val="006701B3"/>
    <w:rsid w:val="006708B2"/>
    <w:rsid w:val="00670BA3"/>
    <w:rsid w:val="0067112E"/>
    <w:rsid w:val="00671485"/>
    <w:rsid w:val="006714A0"/>
    <w:rsid w:val="006719F3"/>
    <w:rsid w:val="00671CA4"/>
    <w:rsid w:val="00671D0E"/>
    <w:rsid w:val="00672205"/>
    <w:rsid w:val="00672796"/>
    <w:rsid w:val="00672A11"/>
    <w:rsid w:val="00672A35"/>
    <w:rsid w:val="00672E0B"/>
    <w:rsid w:val="00673066"/>
    <w:rsid w:val="0067373D"/>
    <w:rsid w:val="00673926"/>
    <w:rsid w:val="00673957"/>
    <w:rsid w:val="00673E40"/>
    <w:rsid w:val="00674B9C"/>
    <w:rsid w:val="00674FA1"/>
    <w:rsid w:val="0067512C"/>
    <w:rsid w:val="00675500"/>
    <w:rsid w:val="00675624"/>
    <w:rsid w:val="00675659"/>
    <w:rsid w:val="00675D81"/>
    <w:rsid w:val="00676415"/>
    <w:rsid w:val="0067708F"/>
    <w:rsid w:val="006779CF"/>
    <w:rsid w:val="00680621"/>
    <w:rsid w:val="00680F59"/>
    <w:rsid w:val="006816F0"/>
    <w:rsid w:val="00681945"/>
    <w:rsid w:val="006819AE"/>
    <w:rsid w:val="006819E2"/>
    <w:rsid w:val="00681A61"/>
    <w:rsid w:val="00681AEF"/>
    <w:rsid w:val="00681BB2"/>
    <w:rsid w:val="00681C97"/>
    <w:rsid w:val="00681EC5"/>
    <w:rsid w:val="00682196"/>
    <w:rsid w:val="00682355"/>
    <w:rsid w:val="006826A9"/>
    <w:rsid w:val="00682F9B"/>
    <w:rsid w:val="00683162"/>
    <w:rsid w:val="006832A9"/>
    <w:rsid w:val="0068331A"/>
    <w:rsid w:val="00683572"/>
    <w:rsid w:val="0068402D"/>
    <w:rsid w:val="0068428A"/>
    <w:rsid w:val="006843B3"/>
    <w:rsid w:val="0068442C"/>
    <w:rsid w:val="0068504B"/>
    <w:rsid w:val="0068544E"/>
    <w:rsid w:val="006854ED"/>
    <w:rsid w:val="006856B7"/>
    <w:rsid w:val="00685A44"/>
    <w:rsid w:val="00685EA1"/>
    <w:rsid w:val="0068631E"/>
    <w:rsid w:val="00686324"/>
    <w:rsid w:val="00686C0F"/>
    <w:rsid w:val="00686DAC"/>
    <w:rsid w:val="0068773E"/>
    <w:rsid w:val="0068782E"/>
    <w:rsid w:val="006878AD"/>
    <w:rsid w:val="00687A26"/>
    <w:rsid w:val="00687B80"/>
    <w:rsid w:val="00687BB1"/>
    <w:rsid w:val="00687DC8"/>
    <w:rsid w:val="0069001D"/>
    <w:rsid w:val="006901C8"/>
    <w:rsid w:val="00690387"/>
    <w:rsid w:val="006903E8"/>
    <w:rsid w:val="00690728"/>
    <w:rsid w:val="00691150"/>
    <w:rsid w:val="006914C2"/>
    <w:rsid w:val="00691C9C"/>
    <w:rsid w:val="00692682"/>
    <w:rsid w:val="00692D3E"/>
    <w:rsid w:val="00692F56"/>
    <w:rsid w:val="006937A0"/>
    <w:rsid w:val="006937AE"/>
    <w:rsid w:val="00693F0B"/>
    <w:rsid w:val="00693F4B"/>
    <w:rsid w:val="006941DE"/>
    <w:rsid w:val="006943FD"/>
    <w:rsid w:val="0069442A"/>
    <w:rsid w:val="00694466"/>
    <w:rsid w:val="00694948"/>
    <w:rsid w:val="00694FF3"/>
    <w:rsid w:val="0069529D"/>
    <w:rsid w:val="006952C9"/>
    <w:rsid w:val="00695769"/>
    <w:rsid w:val="006957BB"/>
    <w:rsid w:val="00695F3A"/>
    <w:rsid w:val="006972A0"/>
    <w:rsid w:val="006973DD"/>
    <w:rsid w:val="00697650"/>
    <w:rsid w:val="0069795E"/>
    <w:rsid w:val="00697B81"/>
    <w:rsid w:val="006A01AC"/>
    <w:rsid w:val="006A046C"/>
    <w:rsid w:val="006A0EBC"/>
    <w:rsid w:val="006A11C8"/>
    <w:rsid w:val="006A171C"/>
    <w:rsid w:val="006A17A2"/>
    <w:rsid w:val="006A17A3"/>
    <w:rsid w:val="006A1AF7"/>
    <w:rsid w:val="006A1E54"/>
    <w:rsid w:val="006A1ECB"/>
    <w:rsid w:val="006A2073"/>
    <w:rsid w:val="006A2ECE"/>
    <w:rsid w:val="006A3197"/>
    <w:rsid w:val="006A3445"/>
    <w:rsid w:val="006A3811"/>
    <w:rsid w:val="006A3D36"/>
    <w:rsid w:val="006A43FE"/>
    <w:rsid w:val="006A44EA"/>
    <w:rsid w:val="006A461E"/>
    <w:rsid w:val="006A4A13"/>
    <w:rsid w:val="006A4FC1"/>
    <w:rsid w:val="006A53A1"/>
    <w:rsid w:val="006A5746"/>
    <w:rsid w:val="006A59E9"/>
    <w:rsid w:val="006A5A29"/>
    <w:rsid w:val="006A5EBF"/>
    <w:rsid w:val="006A6059"/>
    <w:rsid w:val="006A6C92"/>
    <w:rsid w:val="006A727E"/>
    <w:rsid w:val="006A73EF"/>
    <w:rsid w:val="006B08A0"/>
    <w:rsid w:val="006B0A4E"/>
    <w:rsid w:val="006B0BB6"/>
    <w:rsid w:val="006B0C47"/>
    <w:rsid w:val="006B17EA"/>
    <w:rsid w:val="006B1C46"/>
    <w:rsid w:val="006B1C71"/>
    <w:rsid w:val="006B1CC5"/>
    <w:rsid w:val="006B1E25"/>
    <w:rsid w:val="006B263C"/>
    <w:rsid w:val="006B294C"/>
    <w:rsid w:val="006B298D"/>
    <w:rsid w:val="006B2AA7"/>
    <w:rsid w:val="006B2C12"/>
    <w:rsid w:val="006B2E07"/>
    <w:rsid w:val="006B300B"/>
    <w:rsid w:val="006B34F7"/>
    <w:rsid w:val="006B35FC"/>
    <w:rsid w:val="006B3798"/>
    <w:rsid w:val="006B40A6"/>
    <w:rsid w:val="006B4470"/>
    <w:rsid w:val="006B44F1"/>
    <w:rsid w:val="006B4762"/>
    <w:rsid w:val="006B4C8F"/>
    <w:rsid w:val="006B54DA"/>
    <w:rsid w:val="006B54E4"/>
    <w:rsid w:val="006B599B"/>
    <w:rsid w:val="006B5E7E"/>
    <w:rsid w:val="006B5F57"/>
    <w:rsid w:val="006B5FC5"/>
    <w:rsid w:val="006B643E"/>
    <w:rsid w:val="006B686B"/>
    <w:rsid w:val="006B6D5A"/>
    <w:rsid w:val="006B6EE4"/>
    <w:rsid w:val="006B746B"/>
    <w:rsid w:val="006B76F9"/>
    <w:rsid w:val="006B7744"/>
    <w:rsid w:val="006B7881"/>
    <w:rsid w:val="006B7AE2"/>
    <w:rsid w:val="006C001B"/>
    <w:rsid w:val="006C0224"/>
    <w:rsid w:val="006C07CE"/>
    <w:rsid w:val="006C0B9A"/>
    <w:rsid w:val="006C109C"/>
    <w:rsid w:val="006C1A84"/>
    <w:rsid w:val="006C1BDE"/>
    <w:rsid w:val="006C1C93"/>
    <w:rsid w:val="006C2D3B"/>
    <w:rsid w:val="006C3323"/>
    <w:rsid w:val="006C3513"/>
    <w:rsid w:val="006C3918"/>
    <w:rsid w:val="006C3D3A"/>
    <w:rsid w:val="006C4491"/>
    <w:rsid w:val="006C44D9"/>
    <w:rsid w:val="006C48C0"/>
    <w:rsid w:val="006C4FA2"/>
    <w:rsid w:val="006C4FBF"/>
    <w:rsid w:val="006C5346"/>
    <w:rsid w:val="006C544F"/>
    <w:rsid w:val="006C55B3"/>
    <w:rsid w:val="006C57B9"/>
    <w:rsid w:val="006C6D00"/>
    <w:rsid w:val="006C6E84"/>
    <w:rsid w:val="006C708E"/>
    <w:rsid w:val="006C71F6"/>
    <w:rsid w:val="006C75DD"/>
    <w:rsid w:val="006D0674"/>
    <w:rsid w:val="006D0C57"/>
    <w:rsid w:val="006D0EAE"/>
    <w:rsid w:val="006D205F"/>
    <w:rsid w:val="006D22C0"/>
    <w:rsid w:val="006D256A"/>
    <w:rsid w:val="006D2922"/>
    <w:rsid w:val="006D2933"/>
    <w:rsid w:val="006D2C65"/>
    <w:rsid w:val="006D3319"/>
    <w:rsid w:val="006D366E"/>
    <w:rsid w:val="006D370D"/>
    <w:rsid w:val="006D377D"/>
    <w:rsid w:val="006D3CE0"/>
    <w:rsid w:val="006D3CE2"/>
    <w:rsid w:val="006D4508"/>
    <w:rsid w:val="006D4857"/>
    <w:rsid w:val="006D4BBA"/>
    <w:rsid w:val="006D5450"/>
    <w:rsid w:val="006D585F"/>
    <w:rsid w:val="006D6054"/>
    <w:rsid w:val="006D64D5"/>
    <w:rsid w:val="006D66F4"/>
    <w:rsid w:val="006D683A"/>
    <w:rsid w:val="006D689E"/>
    <w:rsid w:val="006D71F2"/>
    <w:rsid w:val="006D78B3"/>
    <w:rsid w:val="006D7902"/>
    <w:rsid w:val="006D7A18"/>
    <w:rsid w:val="006D7F3C"/>
    <w:rsid w:val="006E00F5"/>
    <w:rsid w:val="006E032F"/>
    <w:rsid w:val="006E0685"/>
    <w:rsid w:val="006E102A"/>
    <w:rsid w:val="006E1391"/>
    <w:rsid w:val="006E182D"/>
    <w:rsid w:val="006E18D3"/>
    <w:rsid w:val="006E2836"/>
    <w:rsid w:val="006E293B"/>
    <w:rsid w:val="006E2B56"/>
    <w:rsid w:val="006E32FA"/>
    <w:rsid w:val="006E353D"/>
    <w:rsid w:val="006E353F"/>
    <w:rsid w:val="006E35A9"/>
    <w:rsid w:val="006E3858"/>
    <w:rsid w:val="006E3C13"/>
    <w:rsid w:val="006E3CC1"/>
    <w:rsid w:val="006E3F56"/>
    <w:rsid w:val="006E46E2"/>
    <w:rsid w:val="006E48FF"/>
    <w:rsid w:val="006E5818"/>
    <w:rsid w:val="006E58BC"/>
    <w:rsid w:val="006E6234"/>
    <w:rsid w:val="006E6BB8"/>
    <w:rsid w:val="006E71A6"/>
    <w:rsid w:val="006E781F"/>
    <w:rsid w:val="006E78DF"/>
    <w:rsid w:val="006E7EE5"/>
    <w:rsid w:val="006E7FE9"/>
    <w:rsid w:val="006F08B7"/>
    <w:rsid w:val="006F08F7"/>
    <w:rsid w:val="006F0D0A"/>
    <w:rsid w:val="006F0D11"/>
    <w:rsid w:val="006F0E7D"/>
    <w:rsid w:val="006F0F4A"/>
    <w:rsid w:val="006F1081"/>
    <w:rsid w:val="006F1088"/>
    <w:rsid w:val="006F13BB"/>
    <w:rsid w:val="006F1775"/>
    <w:rsid w:val="006F1D5B"/>
    <w:rsid w:val="006F279B"/>
    <w:rsid w:val="006F287D"/>
    <w:rsid w:val="006F2B06"/>
    <w:rsid w:val="006F2CC5"/>
    <w:rsid w:val="006F3287"/>
    <w:rsid w:val="006F35A9"/>
    <w:rsid w:val="006F371D"/>
    <w:rsid w:val="006F3BBB"/>
    <w:rsid w:val="006F3D24"/>
    <w:rsid w:val="006F43F3"/>
    <w:rsid w:val="006F468D"/>
    <w:rsid w:val="006F523B"/>
    <w:rsid w:val="006F538F"/>
    <w:rsid w:val="006F5922"/>
    <w:rsid w:val="006F5AB4"/>
    <w:rsid w:val="006F5B3E"/>
    <w:rsid w:val="006F5DAB"/>
    <w:rsid w:val="006F629A"/>
    <w:rsid w:val="006F64B5"/>
    <w:rsid w:val="006F662C"/>
    <w:rsid w:val="006F68FD"/>
    <w:rsid w:val="006F697D"/>
    <w:rsid w:val="006F6D38"/>
    <w:rsid w:val="006F6D44"/>
    <w:rsid w:val="006F7351"/>
    <w:rsid w:val="006F7B43"/>
    <w:rsid w:val="006F7B53"/>
    <w:rsid w:val="006F7F6C"/>
    <w:rsid w:val="00700020"/>
    <w:rsid w:val="0070013F"/>
    <w:rsid w:val="0070024D"/>
    <w:rsid w:val="0070041C"/>
    <w:rsid w:val="0070042C"/>
    <w:rsid w:val="007005F5"/>
    <w:rsid w:val="0070065F"/>
    <w:rsid w:val="00700772"/>
    <w:rsid w:val="00700FE9"/>
    <w:rsid w:val="00701F48"/>
    <w:rsid w:val="00702028"/>
    <w:rsid w:val="00702314"/>
    <w:rsid w:val="00702A93"/>
    <w:rsid w:val="00703D32"/>
    <w:rsid w:val="00704417"/>
    <w:rsid w:val="00704462"/>
    <w:rsid w:val="007045DA"/>
    <w:rsid w:val="0070503F"/>
    <w:rsid w:val="007050A7"/>
    <w:rsid w:val="0070512D"/>
    <w:rsid w:val="00705E3A"/>
    <w:rsid w:val="00705F89"/>
    <w:rsid w:val="0070610E"/>
    <w:rsid w:val="0070628C"/>
    <w:rsid w:val="00706AC1"/>
    <w:rsid w:val="00706AE2"/>
    <w:rsid w:val="007070D5"/>
    <w:rsid w:val="007077B9"/>
    <w:rsid w:val="00707959"/>
    <w:rsid w:val="00707C41"/>
    <w:rsid w:val="00707D87"/>
    <w:rsid w:val="007109B9"/>
    <w:rsid w:val="007111E2"/>
    <w:rsid w:val="00711AD6"/>
    <w:rsid w:val="00712270"/>
    <w:rsid w:val="007128C1"/>
    <w:rsid w:val="00712C20"/>
    <w:rsid w:val="00712EAB"/>
    <w:rsid w:val="0071326F"/>
    <w:rsid w:val="007137E2"/>
    <w:rsid w:val="00713BF0"/>
    <w:rsid w:val="0071475D"/>
    <w:rsid w:val="007148D8"/>
    <w:rsid w:val="00714CAF"/>
    <w:rsid w:val="00714D49"/>
    <w:rsid w:val="007155D0"/>
    <w:rsid w:val="007156AD"/>
    <w:rsid w:val="0071571B"/>
    <w:rsid w:val="007157BD"/>
    <w:rsid w:val="00715AD3"/>
    <w:rsid w:val="00715E78"/>
    <w:rsid w:val="00715F4F"/>
    <w:rsid w:val="00715FD1"/>
    <w:rsid w:val="00716071"/>
    <w:rsid w:val="0071647C"/>
    <w:rsid w:val="00716758"/>
    <w:rsid w:val="00716AD4"/>
    <w:rsid w:val="00716F93"/>
    <w:rsid w:val="0071747D"/>
    <w:rsid w:val="007208E5"/>
    <w:rsid w:val="007210AF"/>
    <w:rsid w:val="007213D6"/>
    <w:rsid w:val="00721648"/>
    <w:rsid w:val="00721FA4"/>
    <w:rsid w:val="007222D7"/>
    <w:rsid w:val="007225EC"/>
    <w:rsid w:val="00722667"/>
    <w:rsid w:val="00722902"/>
    <w:rsid w:val="00722922"/>
    <w:rsid w:val="007233FC"/>
    <w:rsid w:val="007237AC"/>
    <w:rsid w:val="00723F67"/>
    <w:rsid w:val="00724027"/>
    <w:rsid w:val="007241A2"/>
    <w:rsid w:val="007242B9"/>
    <w:rsid w:val="0072512B"/>
    <w:rsid w:val="00725721"/>
    <w:rsid w:val="00725AE7"/>
    <w:rsid w:val="00725BB7"/>
    <w:rsid w:val="00725DF8"/>
    <w:rsid w:val="007260C5"/>
    <w:rsid w:val="0072623B"/>
    <w:rsid w:val="007265C0"/>
    <w:rsid w:val="00727022"/>
    <w:rsid w:val="00727120"/>
    <w:rsid w:val="00727301"/>
    <w:rsid w:val="0072769E"/>
    <w:rsid w:val="007277CC"/>
    <w:rsid w:val="00727A0A"/>
    <w:rsid w:val="00727F63"/>
    <w:rsid w:val="007306BA"/>
    <w:rsid w:val="007309D0"/>
    <w:rsid w:val="007309E7"/>
    <w:rsid w:val="007309ED"/>
    <w:rsid w:val="00730B97"/>
    <w:rsid w:val="007311A1"/>
    <w:rsid w:val="00732229"/>
    <w:rsid w:val="007323CE"/>
    <w:rsid w:val="00732839"/>
    <w:rsid w:val="007328DF"/>
    <w:rsid w:val="0073363E"/>
    <w:rsid w:val="00733A55"/>
    <w:rsid w:val="00733E81"/>
    <w:rsid w:val="0073404E"/>
    <w:rsid w:val="00734D19"/>
    <w:rsid w:val="00734E7F"/>
    <w:rsid w:val="00735030"/>
    <w:rsid w:val="007353C5"/>
    <w:rsid w:val="00735A3E"/>
    <w:rsid w:val="00736567"/>
    <w:rsid w:val="007368D2"/>
    <w:rsid w:val="00736AB1"/>
    <w:rsid w:val="00736D44"/>
    <w:rsid w:val="00736E9F"/>
    <w:rsid w:val="0073745B"/>
    <w:rsid w:val="00737C99"/>
    <w:rsid w:val="00737E52"/>
    <w:rsid w:val="00737E63"/>
    <w:rsid w:val="0074003D"/>
    <w:rsid w:val="00740F4F"/>
    <w:rsid w:val="00741769"/>
    <w:rsid w:val="00742451"/>
    <w:rsid w:val="00742499"/>
    <w:rsid w:val="00742906"/>
    <w:rsid w:val="00742981"/>
    <w:rsid w:val="00742E5F"/>
    <w:rsid w:val="00742F48"/>
    <w:rsid w:val="007437E0"/>
    <w:rsid w:val="00743F36"/>
    <w:rsid w:val="00744274"/>
    <w:rsid w:val="00744E0E"/>
    <w:rsid w:val="00745016"/>
    <w:rsid w:val="007450C2"/>
    <w:rsid w:val="00745316"/>
    <w:rsid w:val="007454AC"/>
    <w:rsid w:val="00745518"/>
    <w:rsid w:val="007455DB"/>
    <w:rsid w:val="007457A8"/>
    <w:rsid w:val="00745AA6"/>
    <w:rsid w:val="00745C19"/>
    <w:rsid w:val="007463AB"/>
    <w:rsid w:val="007464CC"/>
    <w:rsid w:val="00746BDA"/>
    <w:rsid w:val="00746E12"/>
    <w:rsid w:val="00746F4E"/>
    <w:rsid w:val="007472EE"/>
    <w:rsid w:val="00747754"/>
    <w:rsid w:val="0074782E"/>
    <w:rsid w:val="0075008D"/>
    <w:rsid w:val="007501FE"/>
    <w:rsid w:val="00750884"/>
    <w:rsid w:val="00751230"/>
    <w:rsid w:val="0075131F"/>
    <w:rsid w:val="00751483"/>
    <w:rsid w:val="007515CC"/>
    <w:rsid w:val="0075198F"/>
    <w:rsid w:val="00751D10"/>
    <w:rsid w:val="00751E77"/>
    <w:rsid w:val="00752083"/>
    <w:rsid w:val="0075264B"/>
    <w:rsid w:val="00752981"/>
    <w:rsid w:val="00752ADD"/>
    <w:rsid w:val="00752C38"/>
    <w:rsid w:val="00752DAF"/>
    <w:rsid w:val="00752E88"/>
    <w:rsid w:val="007533B3"/>
    <w:rsid w:val="007533E5"/>
    <w:rsid w:val="00753440"/>
    <w:rsid w:val="007538AE"/>
    <w:rsid w:val="00753AA5"/>
    <w:rsid w:val="007542A9"/>
    <w:rsid w:val="00754851"/>
    <w:rsid w:val="00754D28"/>
    <w:rsid w:val="0075541B"/>
    <w:rsid w:val="00755604"/>
    <w:rsid w:val="00755C48"/>
    <w:rsid w:val="0075642F"/>
    <w:rsid w:val="0075672C"/>
    <w:rsid w:val="007567A9"/>
    <w:rsid w:val="00756992"/>
    <w:rsid w:val="00756AF8"/>
    <w:rsid w:val="00756D8B"/>
    <w:rsid w:val="00757289"/>
    <w:rsid w:val="0075751B"/>
    <w:rsid w:val="00757697"/>
    <w:rsid w:val="00757A0A"/>
    <w:rsid w:val="00760504"/>
    <w:rsid w:val="007605CF"/>
    <w:rsid w:val="00760796"/>
    <w:rsid w:val="007607B5"/>
    <w:rsid w:val="00760CAC"/>
    <w:rsid w:val="00760DD3"/>
    <w:rsid w:val="007613A9"/>
    <w:rsid w:val="00761666"/>
    <w:rsid w:val="00761841"/>
    <w:rsid w:val="00761A48"/>
    <w:rsid w:val="00761B7B"/>
    <w:rsid w:val="00761C5C"/>
    <w:rsid w:val="00761C61"/>
    <w:rsid w:val="0076240A"/>
    <w:rsid w:val="0076282A"/>
    <w:rsid w:val="00762921"/>
    <w:rsid w:val="0076294A"/>
    <w:rsid w:val="007629EF"/>
    <w:rsid w:val="00763502"/>
    <w:rsid w:val="00763543"/>
    <w:rsid w:val="00763941"/>
    <w:rsid w:val="00763ABE"/>
    <w:rsid w:val="007640AC"/>
    <w:rsid w:val="0076450F"/>
    <w:rsid w:val="00764752"/>
    <w:rsid w:val="0076489F"/>
    <w:rsid w:val="00764B6E"/>
    <w:rsid w:val="00764CDD"/>
    <w:rsid w:val="00764FF8"/>
    <w:rsid w:val="00765034"/>
    <w:rsid w:val="00765070"/>
    <w:rsid w:val="007651FC"/>
    <w:rsid w:val="00765375"/>
    <w:rsid w:val="007657A1"/>
    <w:rsid w:val="00765D2D"/>
    <w:rsid w:val="00766206"/>
    <w:rsid w:val="007665B3"/>
    <w:rsid w:val="00766874"/>
    <w:rsid w:val="00766953"/>
    <w:rsid w:val="00766A5D"/>
    <w:rsid w:val="00766C2B"/>
    <w:rsid w:val="00766D10"/>
    <w:rsid w:val="0076721D"/>
    <w:rsid w:val="00767592"/>
    <w:rsid w:val="00767B4C"/>
    <w:rsid w:val="00770EC0"/>
    <w:rsid w:val="007718E0"/>
    <w:rsid w:val="00771F51"/>
    <w:rsid w:val="00772083"/>
    <w:rsid w:val="007723FC"/>
    <w:rsid w:val="00772855"/>
    <w:rsid w:val="00772901"/>
    <w:rsid w:val="00772DD9"/>
    <w:rsid w:val="00773022"/>
    <w:rsid w:val="00773276"/>
    <w:rsid w:val="007732E4"/>
    <w:rsid w:val="007733F2"/>
    <w:rsid w:val="007739AB"/>
    <w:rsid w:val="00773A14"/>
    <w:rsid w:val="00773BEF"/>
    <w:rsid w:val="00773C86"/>
    <w:rsid w:val="00773F03"/>
    <w:rsid w:val="007745D2"/>
    <w:rsid w:val="00774CF5"/>
    <w:rsid w:val="007752C9"/>
    <w:rsid w:val="0077540F"/>
    <w:rsid w:val="00775EAE"/>
    <w:rsid w:val="00775F6C"/>
    <w:rsid w:val="007761A0"/>
    <w:rsid w:val="0077666E"/>
    <w:rsid w:val="007767D4"/>
    <w:rsid w:val="00776872"/>
    <w:rsid w:val="007769F7"/>
    <w:rsid w:val="007769FC"/>
    <w:rsid w:val="00776B01"/>
    <w:rsid w:val="00776B9A"/>
    <w:rsid w:val="00776FC4"/>
    <w:rsid w:val="0077750E"/>
    <w:rsid w:val="00777627"/>
    <w:rsid w:val="0077780F"/>
    <w:rsid w:val="00777829"/>
    <w:rsid w:val="0077798C"/>
    <w:rsid w:val="0077799C"/>
    <w:rsid w:val="007779DB"/>
    <w:rsid w:val="00777D6B"/>
    <w:rsid w:val="00777F48"/>
    <w:rsid w:val="00777F6A"/>
    <w:rsid w:val="00780287"/>
    <w:rsid w:val="00780299"/>
    <w:rsid w:val="007802CF"/>
    <w:rsid w:val="007806DB"/>
    <w:rsid w:val="00780CBA"/>
    <w:rsid w:val="00780F5C"/>
    <w:rsid w:val="00781051"/>
    <w:rsid w:val="00781213"/>
    <w:rsid w:val="00781372"/>
    <w:rsid w:val="007816D6"/>
    <w:rsid w:val="00782278"/>
    <w:rsid w:val="0078242E"/>
    <w:rsid w:val="0078266F"/>
    <w:rsid w:val="00782FB7"/>
    <w:rsid w:val="00783786"/>
    <w:rsid w:val="007838B0"/>
    <w:rsid w:val="00783A48"/>
    <w:rsid w:val="007842D0"/>
    <w:rsid w:val="0078431F"/>
    <w:rsid w:val="00784396"/>
    <w:rsid w:val="00784A89"/>
    <w:rsid w:val="00784B17"/>
    <w:rsid w:val="0078508E"/>
    <w:rsid w:val="007852F1"/>
    <w:rsid w:val="0078530B"/>
    <w:rsid w:val="00785543"/>
    <w:rsid w:val="00785B99"/>
    <w:rsid w:val="00786766"/>
    <w:rsid w:val="00786949"/>
    <w:rsid w:val="00786AC2"/>
    <w:rsid w:val="00786F8C"/>
    <w:rsid w:val="0078700B"/>
    <w:rsid w:val="0078700D"/>
    <w:rsid w:val="00787034"/>
    <w:rsid w:val="0078721C"/>
    <w:rsid w:val="0078753B"/>
    <w:rsid w:val="007875ED"/>
    <w:rsid w:val="007876D2"/>
    <w:rsid w:val="00787DE6"/>
    <w:rsid w:val="00787F8C"/>
    <w:rsid w:val="007907A4"/>
    <w:rsid w:val="00790D44"/>
    <w:rsid w:val="00790F37"/>
    <w:rsid w:val="0079191E"/>
    <w:rsid w:val="00791D09"/>
    <w:rsid w:val="00792A3C"/>
    <w:rsid w:val="00792CCD"/>
    <w:rsid w:val="00792EA6"/>
    <w:rsid w:val="00792EDB"/>
    <w:rsid w:val="00793D0C"/>
    <w:rsid w:val="00793DE9"/>
    <w:rsid w:val="00794134"/>
    <w:rsid w:val="00794A83"/>
    <w:rsid w:val="00795175"/>
    <w:rsid w:val="00795401"/>
    <w:rsid w:val="007954CF"/>
    <w:rsid w:val="00795853"/>
    <w:rsid w:val="00795CC4"/>
    <w:rsid w:val="00795F25"/>
    <w:rsid w:val="00796121"/>
    <w:rsid w:val="007964B6"/>
    <w:rsid w:val="0079663A"/>
    <w:rsid w:val="0079673C"/>
    <w:rsid w:val="00796902"/>
    <w:rsid w:val="00796938"/>
    <w:rsid w:val="00796D0E"/>
    <w:rsid w:val="00796E09"/>
    <w:rsid w:val="007970B0"/>
    <w:rsid w:val="00797127"/>
    <w:rsid w:val="00797A22"/>
    <w:rsid w:val="00797E28"/>
    <w:rsid w:val="00797EF3"/>
    <w:rsid w:val="007A05A7"/>
    <w:rsid w:val="007A06F4"/>
    <w:rsid w:val="007A0897"/>
    <w:rsid w:val="007A08A0"/>
    <w:rsid w:val="007A0925"/>
    <w:rsid w:val="007A0B04"/>
    <w:rsid w:val="007A0BC8"/>
    <w:rsid w:val="007A0D60"/>
    <w:rsid w:val="007A0F63"/>
    <w:rsid w:val="007A117E"/>
    <w:rsid w:val="007A1347"/>
    <w:rsid w:val="007A1367"/>
    <w:rsid w:val="007A19A3"/>
    <w:rsid w:val="007A1EAA"/>
    <w:rsid w:val="007A263D"/>
    <w:rsid w:val="007A269E"/>
    <w:rsid w:val="007A28A9"/>
    <w:rsid w:val="007A2CD9"/>
    <w:rsid w:val="007A2D91"/>
    <w:rsid w:val="007A363A"/>
    <w:rsid w:val="007A3AEE"/>
    <w:rsid w:val="007A3B60"/>
    <w:rsid w:val="007A3F63"/>
    <w:rsid w:val="007A4587"/>
    <w:rsid w:val="007A470F"/>
    <w:rsid w:val="007A48EB"/>
    <w:rsid w:val="007A4B55"/>
    <w:rsid w:val="007A5132"/>
    <w:rsid w:val="007A6276"/>
    <w:rsid w:val="007A6FA8"/>
    <w:rsid w:val="007A71FB"/>
    <w:rsid w:val="007A7589"/>
    <w:rsid w:val="007A75D5"/>
    <w:rsid w:val="007A7E3F"/>
    <w:rsid w:val="007B0330"/>
    <w:rsid w:val="007B03A9"/>
    <w:rsid w:val="007B102F"/>
    <w:rsid w:val="007B15D4"/>
    <w:rsid w:val="007B168B"/>
    <w:rsid w:val="007B2661"/>
    <w:rsid w:val="007B2BE9"/>
    <w:rsid w:val="007B2C0B"/>
    <w:rsid w:val="007B2F10"/>
    <w:rsid w:val="007B2FD5"/>
    <w:rsid w:val="007B4251"/>
    <w:rsid w:val="007B453F"/>
    <w:rsid w:val="007B540B"/>
    <w:rsid w:val="007B57B5"/>
    <w:rsid w:val="007B599A"/>
    <w:rsid w:val="007B5B0B"/>
    <w:rsid w:val="007B5BC5"/>
    <w:rsid w:val="007B605B"/>
    <w:rsid w:val="007B61C1"/>
    <w:rsid w:val="007B6671"/>
    <w:rsid w:val="007B6745"/>
    <w:rsid w:val="007B693A"/>
    <w:rsid w:val="007B6A3C"/>
    <w:rsid w:val="007B6E4C"/>
    <w:rsid w:val="007B7223"/>
    <w:rsid w:val="007B774C"/>
    <w:rsid w:val="007B7784"/>
    <w:rsid w:val="007B77FD"/>
    <w:rsid w:val="007B7D6D"/>
    <w:rsid w:val="007C020C"/>
    <w:rsid w:val="007C0240"/>
    <w:rsid w:val="007C05CF"/>
    <w:rsid w:val="007C07D7"/>
    <w:rsid w:val="007C094C"/>
    <w:rsid w:val="007C0B1E"/>
    <w:rsid w:val="007C13A1"/>
    <w:rsid w:val="007C13A6"/>
    <w:rsid w:val="007C16D4"/>
    <w:rsid w:val="007C1C96"/>
    <w:rsid w:val="007C1DDC"/>
    <w:rsid w:val="007C216B"/>
    <w:rsid w:val="007C2D01"/>
    <w:rsid w:val="007C3423"/>
    <w:rsid w:val="007C34AF"/>
    <w:rsid w:val="007C3821"/>
    <w:rsid w:val="007C3F92"/>
    <w:rsid w:val="007C46B1"/>
    <w:rsid w:val="007C486D"/>
    <w:rsid w:val="007C4BD4"/>
    <w:rsid w:val="007C4C53"/>
    <w:rsid w:val="007C507D"/>
    <w:rsid w:val="007C528E"/>
    <w:rsid w:val="007C541E"/>
    <w:rsid w:val="007C5B11"/>
    <w:rsid w:val="007C5DF3"/>
    <w:rsid w:val="007C5EE4"/>
    <w:rsid w:val="007C6129"/>
    <w:rsid w:val="007C6265"/>
    <w:rsid w:val="007C6AA4"/>
    <w:rsid w:val="007C7649"/>
    <w:rsid w:val="007C788F"/>
    <w:rsid w:val="007D002F"/>
    <w:rsid w:val="007D0076"/>
    <w:rsid w:val="007D01A1"/>
    <w:rsid w:val="007D022D"/>
    <w:rsid w:val="007D023E"/>
    <w:rsid w:val="007D02F3"/>
    <w:rsid w:val="007D0590"/>
    <w:rsid w:val="007D0923"/>
    <w:rsid w:val="007D0BFD"/>
    <w:rsid w:val="007D12B4"/>
    <w:rsid w:val="007D1C85"/>
    <w:rsid w:val="007D1CAC"/>
    <w:rsid w:val="007D1F1C"/>
    <w:rsid w:val="007D246A"/>
    <w:rsid w:val="007D2717"/>
    <w:rsid w:val="007D2CBD"/>
    <w:rsid w:val="007D2EDC"/>
    <w:rsid w:val="007D31C4"/>
    <w:rsid w:val="007D3D86"/>
    <w:rsid w:val="007D41C5"/>
    <w:rsid w:val="007D4247"/>
    <w:rsid w:val="007D437A"/>
    <w:rsid w:val="007D4504"/>
    <w:rsid w:val="007D49A6"/>
    <w:rsid w:val="007D4B60"/>
    <w:rsid w:val="007D4B98"/>
    <w:rsid w:val="007D4EC7"/>
    <w:rsid w:val="007D4FA8"/>
    <w:rsid w:val="007D54C0"/>
    <w:rsid w:val="007D5C25"/>
    <w:rsid w:val="007D5F7D"/>
    <w:rsid w:val="007D6476"/>
    <w:rsid w:val="007D67C0"/>
    <w:rsid w:val="007D6C73"/>
    <w:rsid w:val="007D6DFA"/>
    <w:rsid w:val="007D6F6B"/>
    <w:rsid w:val="007D7137"/>
    <w:rsid w:val="007D71C2"/>
    <w:rsid w:val="007D7BA9"/>
    <w:rsid w:val="007E00C0"/>
    <w:rsid w:val="007E0D47"/>
    <w:rsid w:val="007E0D9E"/>
    <w:rsid w:val="007E1130"/>
    <w:rsid w:val="007E1A5D"/>
    <w:rsid w:val="007E1F5F"/>
    <w:rsid w:val="007E2034"/>
    <w:rsid w:val="007E20F3"/>
    <w:rsid w:val="007E2175"/>
    <w:rsid w:val="007E21F1"/>
    <w:rsid w:val="007E3049"/>
    <w:rsid w:val="007E39C2"/>
    <w:rsid w:val="007E3A28"/>
    <w:rsid w:val="007E3DCE"/>
    <w:rsid w:val="007E3EE7"/>
    <w:rsid w:val="007E3F03"/>
    <w:rsid w:val="007E4A9C"/>
    <w:rsid w:val="007E51AB"/>
    <w:rsid w:val="007E545A"/>
    <w:rsid w:val="007E56AF"/>
    <w:rsid w:val="007E5A23"/>
    <w:rsid w:val="007E5C9A"/>
    <w:rsid w:val="007E5FDF"/>
    <w:rsid w:val="007E64C9"/>
    <w:rsid w:val="007E67DD"/>
    <w:rsid w:val="007E6E18"/>
    <w:rsid w:val="007E70B0"/>
    <w:rsid w:val="007E731E"/>
    <w:rsid w:val="007E77E4"/>
    <w:rsid w:val="007E787C"/>
    <w:rsid w:val="007E78C0"/>
    <w:rsid w:val="007E7911"/>
    <w:rsid w:val="007F10C3"/>
    <w:rsid w:val="007F1378"/>
    <w:rsid w:val="007F1AD6"/>
    <w:rsid w:val="007F1DF3"/>
    <w:rsid w:val="007F2382"/>
    <w:rsid w:val="007F2394"/>
    <w:rsid w:val="007F23D2"/>
    <w:rsid w:val="007F2767"/>
    <w:rsid w:val="007F2C7E"/>
    <w:rsid w:val="007F2CFC"/>
    <w:rsid w:val="007F2D28"/>
    <w:rsid w:val="007F3AB6"/>
    <w:rsid w:val="007F3BE3"/>
    <w:rsid w:val="007F42B1"/>
    <w:rsid w:val="007F42FD"/>
    <w:rsid w:val="007F46BE"/>
    <w:rsid w:val="007F4955"/>
    <w:rsid w:val="007F4CA9"/>
    <w:rsid w:val="007F4E9E"/>
    <w:rsid w:val="007F52F8"/>
    <w:rsid w:val="007F54F3"/>
    <w:rsid w:val="007F575F"/>
    <w:rsid w:val="007F678D"/>
    <w:rsid w:val="007F67DF"/>
    <w:rsid w:val="007F68C0"/>
    <w:rsid w:val="007F6C26"/>
    <w:rsid w:val="007F6D39"/>
    <w:rsid w:val="007F6EE8"/>
    <w:rsid w:val="007F7015"/>
    <w:rsid w:val="007F74BD"/>
    <w:rsid w:val="007F7628"/>
    <w:rsid w:val="007F76B9"/>
    <w:rsid w:val="007F7D2D"/>
    <w:rsid w:val="007F7E21"/>
    <w:rsid w:val="007F7E2A"/>
    <w:rsid w:val="008001D1"/>
    <w:rsid w:val="008006FE"/>
    <w:rsid w:val="00800B3B"/>
    <w:rsid w:val="00801B1B"/>
    <w:rsid w:val="008026D4"/>
    <w:rsid w:val="0080277D"/>
    <w:rsid w:val="00802D9C"/>
    <w:rsid w:val="008035E8"/>
    <w:rsid w:val="00803A6D"/>
    <w:rsid w:val="00803D8A"/>
    <w:rsid w:val="00804033"/>
    <w:rsid w:val="00804984"/>
    <w:rsid w:val="00804CC6"/>
    <w:rsid w:val="00804E28"/>
    <w:rsid w:val="00805A3E"/>
    <w:rsid w:val="0080651F"/>
    <w:rsid w:val="00806858"/>
    <w:rsid w:val="00806A3C"/>
    <w:rsid w:val="00806C70"/>
    <w:rsid w:val="00807099"/>
    <w:rsid w:val="00807827"/>
    <w:rsid w:val="0080784F"/>
    <w:rsid w:val="00807C66"/>
    <w:rsid w:val="00807C7E"/>
    <w:rsid w:val="00807F10"/>
    <w:rsid w:val="0081051E"/>
    <w:rsid w:val="008107FF"/>
    <w:rsid w:val="00810886"/>
    <w:rsid w:val="00810B03"/>
    <w:rsid w:val="00810B18"/>
    <w:rsid w:val="00810FAD"/>
    <w:rsid w:val="0081141A"/>
    <w:rsid w:val="00811BE1"/>
    <w:rsid w:val="008121D1"/>
    <w:rsid w:val="00812A28"/>
    <w:rsid w:val="00812D4A"/>
    <w:rsid w:val="00813141"/>
    <w:rsid w:val="008137DD"/>
    <w:rsid w:val="00813B89"/>
    <w:rsid w:val="00813ED7"/>
    <w:rsid w:val="00814214"/>
    <w:rsid w:val="00814900"/>
    <w:rsid w:val="00814B29"/>
    <w:rsid w:val="00814C9F"/>
    <w:rsid w:val="00814D83"/>
    <w:rsid w:val="00814E3E"/>
    <w:rsid w:val="008152ED"/>
    <w:rsid w:val="00815537"/>
    <w:rsid w:val="0081563E"/>
    <w:rsid w:val="0081571B"/>
    <w:rsid w:val="00815C6A"/>
    <w:rsid w:val="008166E9"/>
    <w:rsid w:val="008168ED"/>
    <w:rsid w:val="00816C35"/>
    <w:rsid w:val="008171FB"/>
    <w:rsid w:val="008178D3"/>
    <w:rsid w:val="00817B94"/>
    <w:rsid w:val="00820A60"/>
    <w:rsid w:val="00820B31"/>
    <w:rsid w:val="00820EC0"/>
    <w:rsid w:val="00821032"/>
    <w:rsid w:val="00821095"/>
    <w:rsid w:val="008213E5"/>
    <w:rsid w:val="008215CA"/>
    <w:rsid w:val="0082173B"/>
    <w:rsid w:val="00821B22"/>
    <w:rsid w:val="00821B33"/>
    <w:rsid w:val="00821FA2"/>
    <w:rsid w:val="0082259F"/>
    <w:rsid w:val="008225D6"/>
    <w:rsid w:val="00822789"/>
    <w:rsid w:val="008229F6"/>
    <w:rsid w:val="00822A48"/>
    <w:rsid w:val="008230C3"/>
    <w:rsid w:val="008230CA"/>
    <w:rsid w:val="0082345D"/>
    <w:rsid w:val="00823A0F"/>
    <w:rsid w:val="00823A3A"/>
    <w:rsid w:val="00823B5C"/>
    <w:rsid w:val="00823C26"/>
    <w:rsid w:val="00823D3F"/>
    <w:rsid w:val="00823DA4"/>
    <w:rsid w:val="00823E5F"/>
    <w:rsid w:val="00823F97"/>
    <w:rsid w:val="0082400F"/>
    <w:rsid w:val="0082416B"/>
    <w:rsid w:val="008246D4"/>
    <w:rsid w:val="00824F2E"/>
    <w:rsid w:val="0082599B"/>
    <w:rsid w:val="00826568"/>
    <w:rsid w:val="00826A48"/>
    <w:rsid w:val="00826AA0"/>
    <w:rsid w:val="00826DCF"/>
    <w:rsid w:val="00826F77"/>
    <w:rsid w:val="00827702"/>
    <w:rsid w:val="00827CAD"/>
    <w:rsid w:val="00827E9A"/>
    <w:rsid w:val="0083088A"/>
    <w:rsid w:val="00830B1B"/>
    <w:rsid w:val="00830E9A"/>
    <w:rsid w:val="00830F24"/>
    <w:rsid w:val="008311B2"/>
    <w:rsid w:val="00831C4B"/>
    <w:rsid w:val="008326B6"/>
    <w:rsid w:val="00832A7D"/>
    <w:rsid w:val="008331CF"/>
    <w:rsid w:val="008332E8"/>
    <w:rsid w:val="008333DB"/>
    <w:rsid w:val="008333EE"/>
    <w:rsid w:val="0083357A"/>
    <w:rsid w:val="008337FE"/>
    <w:rsid w:val="00833835"/>
    <w:rsid w:val="00833967"/>
    <w:rsid w:val="00834085"/>
    <w:rsid w:val="008346BF"/>
    <w:rsid w:val="00834BC6"/>
    <w:rsid w:val="00834F9C"/>
    <w:rsid w:val="00835109"/>
    <w:rsid w:val="008353BD"/>
    <w:rsid w:val="0083544D"/>
    <w:rsid w:val="0083599C"/>
    <w:rsid w:val="00835A30"/>
    <w:rsid w:val="00835AD4"/>
    <w:rsid w:val="0083622D"/>
    <w:rsid w:val="00836848"/>
    <w:rsid w:val="0083699A"/>
    <w:rsid w:val="008369C1"/>
    <w:rsid w:val="00836C4D"/>
    <w:rsid w:val="00836C55"/>
    <w:rsid w:val="00836EBD"/>
    <w:rsid w:val="008377C4"/>
    <w:rsid w:val="00837959"/>
    <w:rsid w:val="008379BB"/>
    <w:rsid w:val="00840073"/>
    <w:rsid w:val="00840382"/>
    <w:rsid w:val="00840A57"/>
    <w:rsid w:val="00840ABA"/>
    <w:rsid w:val="008412D4"/>
    <w:rsid w:val="008416F8"/>
    <w:rsid w:val="0084199D"/>
    <w:rsid w:val="00841EA6"/>
    <w:rsid w:val="00842BD4"/>
    <w:rsid w:val="0084325A"/>
    <w:rsid w:val="00843C2C"/>
    <w:rsid w:val="00843EEE"/>
    <w:rsid w:val="00843FC9"/>
    <w:rsid w:val="00844252"/>
    <w:rsid w:val="00844B4B"/>
    <w:rsid w:val="00844CE6"/>
    <w:rsid w:val="00844F61"/>
    <w:rsid w:val="00845167"/>
    <w:rsid w:val="0084532E"/>
    <w:rsid w:val="008455E2"/>
    <w:rsid w:val="00845805"/>
    <w:rsid w:val="00845C25"/>
    <w:rsid w:val="00845C97"/>
    <w:rsid w:val="008462F3"/>
    <w:rsid w:val="008466BC"/>
    <w:rsid w:val="00846B97"/>
    <w:rsid w:val="00846CDF"/>
    <w:rsid w:val="00846F6D"/>
    <w:rsid w:val="00847009"/>
    <w:rsid w:val="00847278"/>
    <w:rsid w:val="00847506"/>
    <w:rsid w:val="008475B8"/>
    <w:rsid w:val="008477E1"/>
    <w:rsid w:val="00847CF1"/>
    <w:rsid w:val="00847D77"/>
    <w:rsid w:val="00847D91"/>
    <w:rsid w:val="0085073B"/>
    <w:rsid w:val="00850C16"/>
    <w:rsid w:val="00850DAC"/>
    <w:rsid w:val="008510F0"/>
    <w:rsid w:val="008510F8"/>
    <w:rsid w:val="0085173B"/>
    <w:rsid w:val="00851762"/>
    <w:rsid w:val="008518B8"/>
    <w:rsid w:val="008519E9"/>
    <w:rsid w:val="00851DF1"/>
    <w:rsid w:val="008520B0"/>
    <w:rsid w:val="00852894"/>
    <w:rsid w:val="008532EE"/>
    <w:rsid w:val="00853333"/>
    <w:rsid w:val="00853B5E"/>
    <w:rsid w:val="00853B8D"/>
    <w:rsid w:val="00853BDF"/>
    <w:rsid w:val="00853F0D"/>
    <w:rsid w:val="00854998"/>
    <w:rsid w:val="00854B01"/>
    <w:rsid w:val="0085522F"/>
    <w:rsid w:val="0085586C"/>
    <w:rsid w:val="00855A5C"/>
    <w:rsid w:val="00855DCE"/>
    <w:rsid w:val="008565C4"/>
    <w:rsid w:val="00856610"/>
    <w:rsid w:val="008566BA"/>
    <w:rsid w:val="00856903"/>
    <w:rsid w:val="0085692F"/>
    <w:rsid w:val="008573A3"/>
    <w:rsid w:val="00857504"/>
    <w:rsid w:val="00857577"/>
    <w:rsid w:val="008577C5"/>
    <w:rsid w:val="008579D2"/>
    <w:rsid w:val="00857BF6"/>
    <w:rsid w:val="00857C06"/>
    <w:rsid w:val="0086020B"/>
    <w:rsid w:val="0086047B"/>
    <w:rsid w:val="00860695"/>
    <w:rsid w:val="00860EC5"/>
    <w:rsid w:val="00861173"/>
    <w:rsid w:val="008613A6"/>
    <w:rsid w:val="008613B7"/>
    <w:rsid w:val="008615FA"/>
    <w:rsid w:val="0086162C"/>
    <w:rsid w:val="008616B2"/>
    <w:rsid w:val="00861887"/>
    <w:rsid w:val="00861E8C"/>
    <w:rsid w:val="00862058"/>
    <w:rsid w:val="00862452"/>
    <w:rsid w:val="00862CC5"/>
    <w:rsid w:val="00862D93"/>
    <w:rsid w:val="00862F2C"/>
    <w:rsid w:val="00862F4E"/>
    <w:rsid w:val="0086333C"/>
    <w:rsid w:val="008635DC"/>
    <w:rsid w:val="00863816"/>
    <w:rsid w:val="0086389C"/>
    <w:rsid w:val="0086430B"/>
    <w:rsid w:val="008643F0"/>
    <w:rsid w:val="0086458B"/>
    <w:rsid w:val="0086462B"/>
    <w:rsid w:val="00864A2F"/>
    <w:rsid w:val="00864D22"/>
    <w:rsid w:val="00865518"/>
    <w:rsid w:val="00865631"/>
    <w:rsid w:val="00865ED3"/>
    <w:rsid w:val="008660F5"/>
    <w:rsid w:val="00866380"/>
    <w:rsid w:val="00866391"/>
    <w:rsid w:val="00866539"/>
    <w:rsid w:val="008668E3"/>
    <w:rsid w:val="00866DB1"/>
    <w:rsid w:val="00866DCC"/>
    <w:rsid w:val="0086711F"/>
    <w:rsid w:val="0086765C"/>
    <w:rsid w:val="008676D3"/>
    <w:rsid w:val="00867AE1"/>
    <w:rsid w:val="0087050C"/>
    <w:rsid w:val="008708C6"/>
    <w:rsid w:val="00870A77"/>
    <w:rsid w:val="00870FCA"/>
    <w:rsid w:val="00871508"/>
    <w:rsid w:val="00872244"/>
    <w:rsid w:val="00872332"/>
    <w:rsid w:val="00872492"/>
    <w:rsid w:val="008725D9"/>
    <w:rsid w:val="00872882"/>
    <w:rsid w:val="00872A0A"/>
    <w:rsid w:val="00872CFC"/>
    <w:rsid w:val="008732B6"/>
    <w:rsid w:val="008733F2"/>
    <w:rsid w:val="008734BE"/>
    <w:rsid w:val="008736FD"/>
    <w:rsid w:val="00873D2C"/>
    <w:rsid w:val="00874057"/>
    <w:rsid w:val="008740FC"/>
    <w:rsid w:val="00874547"/>
    <w:rsid w:val="00874C94"/>
    <w:rsid w:val="00874EE4"/>
    <w:rsid w:val="00874F29"/>
    <w:rsid w:val="00874FA6"/>
    <w:rsid w:val="00875232"/>
    <w:rsid w:val="0087535B"/>
    <w:rsid w:val="0087551D"/>
    <w:rsid w:val="0087570B"/>
    <w:rsid w:val="00875B27"/>
    <w:rsid w:val="00875EA9"/>
    <w:rsid w:val="0087600B"/>
    <w:rsid w:val="00876234"/>
    <w:rsid w:val="0087657D"/>
    <w:rsid w:val="0087671C"/>
    <w:rsid w:val="00876731"/>
    <w:rsid w:val="0087675A"/>
    <w:rsid w:val="0087684A"/>
    <w:rsid w:val="00877053"/>
    <w:rsid w:val="008770A4"/>
    <w:rsid w:val="0087713C"/>
    <w:rsid w:val="00877359"/>
    <w:rsid w:val="008773D0"/>
    <w:rsid w:val="00877E30"/>
    <w:rsid w:val="008802FF"/>
    <w:rsid w:val="0088083E"/>
    <w:rsid w:val="008808DC"/>
    <w:rsid w:val="00880EF8"/>
    <w:rsid w:val="00881364"/>
    <w:rsid w:val="00881534"/>
    <w:rsid w:val="00881AF1"/>
    <w:rsid w:val="00881FA0"/>
    <w:rsid w:val="008823F4"/>
    <w:rsid w:val="0088253F"/>
    <w:rsid w:val="00882595"/>
    <w:rsid w:val="00882CC8"/>
    <w:rsid w:val="008833F3"/>
    <w:rsid w:val="00883417"/>
    <w:rsid w:val="00883D07"/>
    <w:rsid w:val="00883DED"/>
    <w:rsid w:val="00884195"/>
    <w:rsid w:val="0088463F"/>
    <w:rsid w:val="008849D4"/>
    <w:rsid w:val="00884F77"/>
    <w:rsid w:val="00885D05"/>
    <w:rsid w:val="00885E5E"/>
    <w:rsid w:val="00885F08"/>
    <w:rsid w:val="00886010"/>
    <w:rsid w:val="008862AB"/>
    <w:rsid w:val="00886651"/>
    <w:rsid w:val="00886836"/>
    <w:rsid w:val="00887119"/>
    <w:rsid w:val="0088764A"/>
    <w:rsid w:val="0088770B"/>
    <w:rsid w:val="00887723"/>
    <w:rsid w:val="0088787D"/>
    <w:rsid w:val="00887E65"/>
    <w:rsid w:val="0089038A"/>
    <w:rsid w:val="00890721"/>
    <w:rsid w:val="008907B0"/>
    <w:rsid w:val="00890A5C"/>
    <w:rsid w:val="00890CAC"/>
    <w:rsid w:val="008911CE"/>
    <w:rsid w:val="008914CB"/>
    <w:rsid w:val="008917AB"/>
    <w:rsid w:val="0089226F"/>
    <w:rsid w:val="008922E1"/>
    <w:rsid w:val="00892652"/>
    <w:rsid w:val="00892748"/>
    <w:rsid w:val="00892859"/>
    <w:rsid w:val="0089290B"/>
    <w:rsid w:val="00892BBE"/>
    <w:rsid w:val="008932AA"/>
    <w:rsid w:val="008933BD"/>
    <w:rsid w:val="008933CA"/>
    <w:rsid w:val="008935F1"/>
    <w:rsid w:val="00893721"/>
    <w:rsid w:val="00893C60"/>
    <w:rsid w:val="00893F39"/>
    <w:rsid w:val="0089428F"/>
    <w:rsid w:val="0089435B"/>
    <w:rsid w:val="008945E7"/>
    <w:rsid w:val="0089461F"/>
    <w:rsid w:val="008950C1"/>
    <w:rsid w:val="0089568F"/>
    <w:rsid w:val="008956FE"/>
    <w:rsid w:val="0089619C"/>
    <w:rsid w:val="00896683"/>
    <w:rsid w:val="008966CF"/>
    <w:rsid w:val="008966E2"/>
    <w:rsid w:val="00896BE7"/>
    <w:rsid w:val="008970B7"/>
    <w:rsid w:val="00897D53"/>
    <w:rsid w:val="00897D79"/>
    <w:rsid w:val="008A002A"/>
    <w:rsid w:val="008A004E"/>
    <w:rsid w:val="008A0147"/>
    <w:rsid w:val="008A0B75"/>
    <w:rsid w:val="008A1047"/>
    <w:rsid w:val="008A1330"/>
    <w:rsid w:val="008A1399"/>
    <w:rsid w:val="008A142B"/>
    <w:rsid w:val="008A1605"/>
    <w:rsid w:val="008A1DDC"/>
    <w:rsid w:val="008A1DFD"/>
    <w:rsid w:val="008A2130"/>
    <w:rsid w:val="008A2280"/>
    <w:rsid w:val="008A2377"/>
    <w:rsid w:val="008A256F"/>
    <w:rsid w:val="008A2782"/>
    <w:rsid w:val="008A2B2E"/>
    <w:rsid w:val="008A2CC9"/>
    <w:rsid w:val="008A3087"/>
    <w:rsid w:val="008A30DC"/>
    <w:rsid w:val="008A314E"/>
    <w:rsid w:val="008A3335"/>
    <w:rsid w:val="008A3515"/>
    <w:rsid w:val="008A3D09"/>
    <w:rsid w:val="008A4511"/>
    <w:rsid w:val="008A50D7"/>
    <w:rsid w:val="008A5A0A"/>
    <w:rsid w:val="008A693A"/>
    <w:rsid w:val="008A7024"/>
    <w:rsid w:val="008A74B1"/>
    <w:rsid w:val="008A7737"/>
    <w:rsid w:val="008A7955"/>
    <w:rsid w:val="008A7D00"/>
    <w:rsid w:val="008A7DA1"/>
    <w:rsid w:val="008A7E30"/>
    <w:rsid w:val="008A7F9E"/>
    <w:rsid w:val="008B103B"/>
    <w:rsid w:val="008B1740"/>
    <w:rsid w:val="008B20D5"/>
    <w:rsid w:val="008B241C"/>
    <w:rsid w:val="008B25C4"/>
    <w:rsid w:val="008B2708"/>
    <w:rsid w:val="008B2D93"/>
    <w:rsid w:val="008B2FDC"/>
    <w:rsid w:val="008B3164"/>
    <w:rsid w:val="008B3859"/>
    <w:rsid w:val="008B39E6"/>
    <w:rsid w:val="008B3A0B"/>
    <w:rsid w:val="008B446F"/>
    <w:rsid w:val="008B47A1"/>
    <w:rsid w:val="008B4A0F"/>
    <w:rsid w:val="008B5B2C"/>
    <w:rsid w:val="008B5F7D"/>
    <w:rsid w:val="008B6498"/>
    <w:rsid w:val="008B6C81"/>
    <w:rsid w:val="008B7660"/>
    <w:rsid w:val="008B7D46"/>
    <w:rsid w:val="008B7D71"/>
    <w:rsid w:val="008C007A"/>
    <w:rsid w:val="008C01C0"/>
    <w:rsid w:val="008C05B6"/>
    <w:rsid w:val="008C0B4E"/>
    <w:rsid w:val="008C1016"/>
    <w:rsid w:val="008C10BF"/>
    <w:rsid w:val="008C1262"/>
    <w:rsid w:val="008C1952"/>
    <w:rsid w:val="008C1CE4"/>
    <w:rsid w:val="008C23F5"/>
    <w:rsid w:val="008C2692"/>
    <w:rsid w:val="008C293F"/>
    <w:rsid w:val="008C29A2"/>
    <w:rsid w:val="008C31B9"/>
    <w:rsid w:val="008C3258"/>
    <w:rsid w:val="008C373F"/>
    <w:rsid w:val="008C4275"/>
    <w:rsid w:val="008C4673"/>
    <w:rsid w:val="008C4780"/>
    <w:rsid w:val="008C4827"/>
    <w:rsid w:val="008C522A"/>
    <w:rsid w:val="008C5D69"/>
    <w:rsid w:val="008C5D98"/>
    <w:rsid w:val="008C6308"/>
    <w:rsid w:val="008C6D41"/>
    <w:rsid w:val="008C700C"/>
    <w:rsid w:val="008C711E"/>
    <w:rsid w:val="008C7528"/>
    <w:rsid w:val="008C7665"/>
    <w:rsid w:val="008C7911"/>
    <w:rsid w:val="008C7A22"/>
    <w:rsid w:val="008C7B7D"/>
    <w:rsid w:val="008C7C78"/>
    <w:rsid w:val="008D16D0"/>
    <w:rsid w:val="008D20E4"/>
    <w:rsid w:val="008D216C"/>
    <w:rsid w:val="008D2668"/>
    <w:rsid w:val="008D27B3"/>
    <w:rsid w:val="008D289F"/>
    <w:rsid w:val="008D2BD8"/>
    <w:rsid w:val="008D3685"/>
    <w:rsid w:val="008D3AE0"/>
    <w:rsid w:val="008D3B4D"/>
    <w:rsid w:val="008D3B5E"/>
    <w:rsid w:val="008D46C4"/>
    <w:rsid w:val="008D4D23"/>
    <w:rsid w:val="008D54A7"/>
    <w:rsid w:val="008D5789"/>
    <w:rsid w:val="008D5966"/>
    <w:rsid w:val="008D5C51"/>
    <w:rsid w:val="008D60B0"/>
    <w:rsid w:val="008D6CE3"/>
    <w:rsid w:val="008D6FB7"/>
    <w:rsid w:val="008D765D"/>
    <w:rsid w:val="008D7DA8"/>
    <w:rsid w:val="008D7E93"/>
    <w:rsid w:val="008E0AFC"/>
    <w:rsid w:val="008E0B1C"/>
    <w:rsid w:val="008E1262"/>
    <w:rsid w:val="008E13F1"/>
    <w:rsid w:val="008E149D"/>
    <w:rsid w:val="008E1A3E"/>
    <w:rsid w:val="008E1DE7"/>
    <w:rsid w:val="008E1E4C"/>
    <w:rsid w:val="008E1F43"/>
    <w:rsid w:val="008E21BC"/>
    <w:rsid w:val="008E2204"/>
    <w:rsid w:val="008E23B7"/>
    <w:rsid w:val="008E2525"/>
    <w:rsid w:val="008E25CA"/>
    <w:rsid w:val="008E25E5"/>
    <w:rsid w:val="008E28D7"/>
    <w:rsid w:val="008E2EC7"/>
    <w:rsid w:val="008E2F94"/>
    <w:rsid w:val="008E331A"/>
    <w:rsid w:val="008E394D"/>
    <w:rsid w:val="008E3CC3"/>
    <w:rsid w:val="008E4389"/>
    <w:rsid w:val="008E43A2"/>
    <w:rsid w:val="008E4466"/>
    <w:rsid w:val="008E4B84"/>
    <w:rsid w:val="008E4BF0"/>
    <w:rsid w:val="008E4D3D"/>
    <w:rsid w:val="008E536D"/>
    <w:rsid w:val="008E586E"/>
    <w:rsid w:val="008E5C5B"/>
    <w:rsid w:val="008E64A2"/>
    <w:rsid w:val="008E6F17"/>
    <w:rsid w:val="008E77A4"/>
    <w:rsid w:val="008E7844"/>
    <w:rsid w:val="008E78A2"/>
    <w:rsid w:val="008E7BB1"/>
    <w:rsid w:val="008F0913"/>
    <w:rsid w:val="008F0B2A"/>
    <w:rsid w:val="008F0C8B"/>
    <w:rsid w:val="008F0F04"/>
    <w:rsid w:val="008F15F1"/>
    <w:rsid w:val="008F1EE5"/>
    <w:rsid w:val="008F25EA"/>
    <w:rsid w:val="008F29B0"/>
    <w:rsid w:val="008F2FB6"/>
    <w:rsid w:val="008F3631"/>
    <w:rsid w:val="008F3DE2"/>
    <w:rsid w:val="008F4491"/>
    <w:rsid w:val="008F4BD0"/>
    <w:rsid w:val="008F4C10"/>
    <w:rsid w:val="008F4E33"/>
    <w:rsid w:val="008F4FD8"/>
    <w:rsid w:val="008F554E"/>
    <w:rsid w:val="008F566E"/>
    <w:rsid w:val="008F5B8B"/>
    <w:rsid w:val="008F5B8E"/>
    <w:rsid w:val="008F5D15"/>
    <w:rsid w:val="008F5D4C"/>
    <w:rsid w:val="008F6153"/>
    <w:rsid w:val="008F63C7"/>
    <w:rsid w:val="008F6886"/>
    <w:rsid w:val="008F6FD0"/>
    <w:rsid w:val="008F7188"/>
    <w:rsid w:val="008F7204"/>
    <w:rsid w:val="008F75C0"/>
    <w:rsid w:val="008F7708"/>
    <w:rsid w:val="008F7D54"/>
    <w:rsid w:val="0090047A"/>
    <w:rsid w:val="00900939"/>
    <w:rsid w:val="0090127A"/>
    <w:rsid w:val="00901831"/>
    <w:rsid w:val="00901C0F"/>
    <w:rsid w:val="009021A0"/>
    <w:rsid w:val="009021C8"/>
    <w:rsid w:val="009023D1"/>
    <w:rsid w:val="00902A05"/>
    <w:rsid w:val="00902BA2"/>
    <w:rsid w:val="00903157"/>
    <w:rsid w:val="00903840"/>
    <w:rsid w:val="009039A9"/>
    <w:rsid w:val="00903A92"/>
    <w:rsid w:val="00904C7E"/>
    <w:rsid w:val="00904D56"/>
    <w:rsid w:val="009050B0"/>
    <w:rsid w:val="00905402"/>
    <w:rsid w:val="00905778"/>
    <w:rsid w:val="009061E1"/>
    <w:rsid w:val="00906325"/>
    <w:rsid w:val="0090655B"/>
    <w:rsid w:val="00906648"/>
    <w:rsid w:val="00906B70"/>
    <w:rsid w:val="00906E09"/>
    <w:rsid w:val="00906E44"/>
    <w:rsid w:val="0090704C"/>
    <w:rsid w:val="0090766B"/>
    <w:rsid w:val="0090773F"/>
    <w:rsid w:val="009079E2"/>
    <w:rsid w:val="00910464"/>
    <w:rsid w:val="009105AF"/>
    <w:rsid w:val="00910676"/>
    <w:rsid w:val="009106E7"/>
    <w:rsid w:val="00910790"/>
    <w:rsid w:val="009108F3"/>
    <w:rsid w:val="00910A93"/>
    <w:rsid w:val="00910A96"/>
    <w:rsid w:val="00910BC7"/>
    <w:rsid w:val="00910F91"/>
    <w:rsid w:val="00911013"/>
    <w:rsid w:val="009117D1"/>
    <w:rsid w:val="00911FE9"/>
    <w:rsid w:val="00912575"/>
    <w:rsid w:val="009127FD"/>
    <w:rsid w:val="0091286C"/>
    <w:rsid w:val="00912C80"/>
    <w:rsid w:val="009134E0"/>
    <w:rsid w:val="0091359B"/>
    <w:rsid w:val="009137AA"/>
    <w:rsid w:val="00913CCE"/>
    <w:rsid w:val="00913E49"/>
    <w:rsid w:val="00913F23"/>
    <w:rsid w:val="00913F70"/>
    <w:rsid w:val="00914398"/>
    <w:rsid w:val="009145DA"/>
    <w:rsid w:val="00914C89"/>
    <w:rsid w:val="00914E23"/>
    <w:rsid w:val="00914F9A"/>
    <w:rsid w:val="0091596B"/>
    <w:rsid w:val="009159AC"/>
    <w:rsid w:val="00915DBA"/>
    <w:rsid w:val="009161D3"/>
    <w:rsid w:val="009163C0"/>
    <w:rsid w:val="00916D0A"/>
    <w:rsid w:val="009175A0"/>
    <w:rsid w:val="009176EA"/>
    <w:rsid w:val="00917AE8"/>
    <w:rsid w:val="00917CB7"/>
    <w:rsid w:val="00917E84"/>
    <w:rsid w:val="00920385"/>
    <w:rsid w:val="009205E2"/>
    <w:rsid w:val="00920DA1"/>
    <w:rsid w:val="009212C3"/>
    <w:rsid w:val="009216DB"/>
    <w:rsid w:val="009219EF"/>
    <w:rsid w:val="00921FBC"/>
    <w:rsid w:val="0092209D"/>
    <w:rsid w:val="00922136"/>
    <w:rsid w:val="009223C1"/>
    <w:rsid w:val="009228DE"/>
    <w:rsid w:val="00922BD5"/>
    <w:rsid w:val="00922CA6"/>
    <w:rsid w:val="00922D2C"/>
    <w:rsid w:val="00922E4F"/>
    <w:rsid w:val="00922F89"/>
    <w:rsid w:val="0092353D"/>
    <w:rsid w:val="00923EB3"/>
    <w:rsid w:val="0092540B"/>
    <w:rsid w:val="00925706"/>
    <w:rsid w:val="0092589A"/>
    <w:rsid w:val="00925D52"/>
    <w:rsid w:val="00926598"/>
    <w:rsid w:val="009267EE"/>
    <w:rsid w:val="00926B74"/>
    <w:rsid w:val="009274F6"/>
    <w:rsid w:val="00927589"/>
    <w:rsid w:val="00927699"/>
    <w:rsid w:val="00927838"/>
    <w:rsid w:val="00927B1D"/>
    <w:rsid w:val="00930079"/>
    <w:rsid w:val="009302B7"/>
    <w:rsid w:val="00930403"/>
    <w:rsid w:val="0093056D"/>
    <w:rsid w:val="00930C3C"/>
    <w:rsid w:val="00930EF1"/>
    <w:rsid w:val="00930F6C"/>
    <w:rsid w:val="009316AB"/>
    <w:rsid w:val="00931AF7"/>
    <w:rsid w:val="00932103"/>
    <w:rsid w:val="00932131"/>
    <w:rsid w:val="00932133"/>
    <w:rsid w:val="00932168"/>
    <w:rsid w:val="00932294"/>
    <w:rsid w:val="009329A7"/>
    <w:rsid w:val="00932A53"/>
    <w:rsid w:val="00932CB8"/>
    <w:rsid w:val="009335EA"/>
    <w:rsid w:val="00933814"/>
    <w:rsid w:val="00933931"/>
    <w:rsid w:val="00934032"/>
    <w:rsid w:val="00934077"/>
    <w:rsid w:val="0093412D"/>
    <w:rsid w:val="00934E8D"/>
    <w:rsid w:val="00934E9B"/>
    <w:rsid w:val="009351B4"/>
    <w:rsid w:val="009352DC"/>
    <w:rsid w:val="0093535D"/>
    <w:rsid w:val="00935E2E"/>
    <w:rsid w:val="00936270"/>
    <w:rsid w:val="00936CE7"/>
    <w:rsid w:val="00936FB3"/>
    <w:rsid w:val="009373FF"/>
    <w:rsid w:val="00937A42"/>
    <w:rsid w:val="00937B9F"/>
    <w:rsid w:val="00940FDF"/>
    <w:rsid w:val="0094100C"/>
    <w:rsid w:val="009426B6"/>
    <w:rsid w:val="00942CE6"/>
    <w:rsid w:val="00942E30"/>
    <w:rsid w:val="009433A1"/>
    <w:rsid w:val="009433C2"/>
    <w:rsid w:val="0094349E"/>
    <w:rsid w:val="009438C7"/>
    <w:rsid w:val="00943F2F"/>
    <w:rsid w:val="00944123"/>
    <w:rsid w:val="00944249"/>
    <w:rsid w:val="009442AE"/>
    <w:rsid w:val="00944455"/>
    <w:rsid w:val="009444AD"/>
    <w:rsid w:val="009445BE"/>
    <w:rsid w:val="0094497F"/>
    <w:rsid w:val="00944C38"/>
    <w:rsid w:val="00944F71"/>
    <w:rsid w:val="0094519A"/>
    <w:rsid w:val="00945309"/>
    <w:rsid w:val="0094568E"/>
    <w:rsid w:val="00945792"/>
    <w:rsid w:val="00945FCE"/>
    <w:rsid w:val="009461AA"/>
    <w:rsid w:val="00946E52"/>
    <w:rsid w:val="00946EB7"/>
    <w:rsid w:val="00947494"/>
    <w:rsid w:val="00947748"/>
    <w:rsid w:val="00950079"/>
    <w:rsid w:val="009501EB"/>
    <w:rsid w:val="009505A0"/>
    <w:rsid w:val="00950B70"/>
    <w:rsid w:val="00950C21"/>
    <w:rsid w:val="00950EED"/>
    <w:rsid w:val="0095125C"/>
    <w:rsid w:val="009512C7"/>
    <w:rsid w:val="009518F8"/>
    <w:rsid w:val="00952716"/>
    <w:rsid w:val="00952EA6"/>
    <w:rsid w:val="00953112"/>
    <w:rsid w:val="00953290"/>
    <w:rsid w:val="009539DB"/>
    <w:rsid w:val="00953A5A"/>
    <w:rsid w:val="00953DA2"/>
    <w:rsid w:val="00953DD2"/>
    <w:rsid w:val="00953E1A"/>
    <w:rsid w:val="0095425D"/>
    <w:rsid w:val="009543A5"/>
    <w:rsid w:val="00954A2D"/>
    <w:rsid w:val="00954A4F"/>
    <w:rsid w:val="00954B8C"/>
    <w:rsid w:val="00954B8F"/>
    <w:rsid w:val="00954CFE"/>
    <w:rsid w:val="00954F11"/>
    <w:rsid w:val="00955F94"/>
    <w:rsid w:val="00956349"/>
    <w:rsid w:val="0095656F"/>
    <w:rsid w:val="00956CAB"/>
    <w:rsid w:val="00956DC3"/>
    <w:rsid w:val="009570BF"/>
    <w:rsid w:val="0095761A"/>
    <w:rsid w:val="00957DCF"/>
    <w:rsid w:val="00960108"/>
    <w:rsid w:val="00960B8A"/>
    <w:rsid w:val="00961007"/>
    <w:rsid w:val="00961134"/>
    <w:rsid w:val="0096139D"/>
    <w:rsid w:val="00961C2B"/>
    <w:rsid w:val="00961EF3"/>
    <w:rsid w:val="0096230E"/>
    <w:rsid w:val="009624F6"/>
    <w:rsid w:val="00963138"/>
    <w:rsid w:val="00963249"/>
    <w:rsid w:val="0096344E"/>
    <w:rsid w:val="00963884"/>
    <w:rsid w:val="00963924"/>
    <w:rsid w:val="00963DF9"/>
    <w:rsid w:val="00963F47"/>
    <w:rsid w:val="009640E1"/>
    <w:rsid w:val="009645F0"/>
    <w:rsid w:val="00964838"/>
    <w:rsid w:val="009648FA"/>
    <w:rsid w:val="00964925"/>
    <w:rsid w:val="00964A4A"/>
    <w:rsid w:val="00964A6C"/>
    <w:rsid w:val="00964DEE"/>
    <w:rsid w:val="0096545B"/>
    <w:rsid w:val="00965640"/>
    <w:rsid w:val="00965711"/>
    <w:rsid w:val="00966345"/>
    <w:rsid w:val="009667AB"/>
    <w:rsid w:val="00967050"/>
    <w:rsid w:val="009670EA"/>
    <w:rsid w:val="009673FC"/>
    <w:rsid w:val="00967AE0"/>
    <w:rsid w:val="00967B6D"/>
    <w:rsid w:val="00970374"/>
    <w:rsid w:val="00970B3A"/>
    <w:rsid w:val="00970B55"/>
    <w:rsid w:val="00970C31"/>
    <w:rsid w:val="00970C67"/>
    <w:rsid w:val="00970D9E"/>
    <w:rsid w:val="00970F7F"/>
    <w:rsid w:val="00971010"/>
    <w:rsid w:val="00971733"/>
    <w:rsid w:val="00971818"/>
    <w:rsid w:val="00971B67"/>
    <w:rsid w:val="00971D3D"/>
    <w:rsid w:val="009722D0"/>
    <w:rsid w:val="0097231A"/>
    <w:rsid w:val="00972386"/>
    <w:rsid w:val="00972657"/>
    <w:rsid w:val="00972712"/>
    <w:rsid w:val="00973436"/>
    <w:rsid w:val="009735C0"/>
    <w:rsid w:val="0097398F"/>
    <w:rsid w:val="00973997"/>
    <w:rsid w:val="009740D5"/>
    <w:rsid w:val="0097431A"/>
    <w:rsid w:val="009743BE"/>
    <w:rsid w:val="0097449E"/>
    <w:rsid w:val="0097481E"/>
    <w:rsid w:val="00974B15"/>
    <w:rsid w:val="00974D84"/>
    <w:rsid w:val="00974F0C"/>
    <w:rsid w:val="00975444"/>
    <w:rsid w:val="00975736"/>
    <w:rsid w:val="009758E2"/>
    <w:rsid w:val="00975B5F"/>
    <w:rsid w:val="00975C95"/>
    <w:rsid w:val="00976121"/>
    <w:rsid w:val="00976393"/>
    <w:rsid w:val="009766A7"/>
    <w:rsid w:val="009768F3"/>
    <w:rsid w:val="00976966"/>
    <w:rsid w:val="00976B9D"/>
    <w:rsid w:val="00976EBC"/>
    <w:rsid w:val="009771F0"/>
    <w:rsid w:val="009772E4"/>
    <w:rsid w:val="00977A16"/>
    <w:rsid w:val="0098033A"/>
    <w:rsid w:val="009804D4"/>
    <w:rsid w:val="00980708"/>
    <w:rsid w:val="00980FA6"/>
    <w:rsid w:val="0098114A"/>
    <w:rsid w:val="00981558"/>
    <w:rsid w:val="00981A98"/>
    <w:rsid w:val="00981CC7"/>
    <w:rsid w:val="00981EAD"/>
    <w:rsid w:val="00982235"/>
    <w:rsid w:val="009824E3"/>
    <w:rsid w:val="00982779"/>
    <w:rsid w:val="0098294B"/>
    <w:rsid w:val="0098297E"/>
    <w:rsid w:val="00982E0A"/>
    <w:rsid w:val="00982E9D"/>
    <w:rsid w:val="00982EA1"/>
    <w:rsid w:val="009831C4"/>
    <w:rsid w:val="00983685"/>
    <w:rsid w:val="00983734"/>
    <w:rsid w:val="00983926"/>
    <w:rsid w:val="00983EFD"/>
    <w:rsid w:val="00984206"/>
    <w:rsid w:val="00984AA4"/>
    <w:rsid w:val="00984B43"/>
    <w:rsid w:val="00985400"/>
    <w:rsid w:val="00985654"/>
    <w:rsid w:val="009856B9"/>
    <w:rsid w:val="00985AE2"/>
    <w:rsid w:val="00985FBA"/>
    <w:rsid w:val="0098634A"/>
    <w:rsid w:val="0098656F"/>
    <w:rsid w:val="00986CBF"/>
    <w:rsid w:val="00986E7E"/>
    <w:rsid w:val="009875CE"/>
    <w:rsid w:val="0098782B"/>
    <w:rsid w:val="00987EC7"/>
    <w:rsid w:val="00990499"/>
    <w:rsid w:val="00990589"/>
    <w:rsid w:val="009905CC"/>
    <w:rsid w:val="0099067C"/>
    <w:rsid w:val="00990762"/>
    <w:rsid w:val="009909D2"/>
    <w:rsid w:val="00990FCC"/>
    <w:rsid w:val="00991C51"/>
    <w:rsid w:val="00991E12"/>
    <w:rsid w:val="009927BB"/>
    <w:rsid w:val="00992A66"/>
    <w:rsid w:val="00992CCD"/>
    <w:rsid w:val="00993224"/>
    <w:rsid w:val="00993539"/>
    <w:rsid w:val="00993978"/>
    <w:rsid w:val="00993E42"/>
    <w:rsid w:val="009943A6"/>
    <w:rsid w:val="009945A8"/>
    <w:rsid w:val="00994DD4"/>
    <w:rsid w:val="00994F61"/>
    <w:rsid w:val="009959DB"/>
    <w:rsid w:val="00995E86"/>
    <w:rsid w:val="00996109"/>
    <w:rsid w:val="0099624C"/>
    <w:rsid w:val="009962DE"/>
    <w:rsid w:val="00996583"/>
    <w:rsid w:val="009968D4"/>
    <w:rsid w:val="009969F1"/>
    <w:rsid w:val="00997B0F"/>
    <w:rsid w:val="00997B33"/>
    <w:rsid w:val="009A02FB"/>
    <w:rsid w:val="009A0CF1"/>
    <w:rsid w:val="009A0DEE"/>
    <w:rsid w:val="009A1180"/>
    <w:rsid w:val="009A14B9"/>
    <w:rsid w:val="009A1C37"/>
    <w:rsid w:val="009A1F0F"/>
    <w:rsid w:val="009A1F20"/>
    <w:rsid w:val="009A20B5"/>
    <w:rsid w:val="009A22F7"/>
    <w:rsid w:val="009A3A27"/>
    <w:rsid w:val="009A408C"/>
    <w:rsid w:val="009A40B8"/>
    <w:rsid w:val="009A4683"/>
    <w:rsid w:val="009A4A44"/>
    <w:rsid w:val="009A4A49"/>
    <w:rsid w:val="009A4C8C"/>
    <w:rsid w:val="009A4CFF"/>
    <w:rsid w:val="009A4D40"/>
    <w:rsid w:val="009A4E87"/>
    <w:rsid w:val="009A5033"/>
    <w:rsid w:val="009A509B"/>
    <w:rsid w:val="009A55E9"/>
    <w:rsid w:val="009A5966"/>
    <w:rsid w:val="009A5D44"/>
    <w:rsid w:val="009A6B86"/>
    <w:rsid w:val="009A6C51"/>
    <w:rsid w:val="009A70C0"/>
    <w:rsid w:val="009A70DD"/>
    <w:rsid w:val="009A759F"/>
    <w:rsid w:val="009A783D"/>
    <w:rsid w:val="009A7D18"/>
    <w:rsid w:val="009B03CF"/>
    <w:rsid w:val="009B082F"/>
    <w:rsid w:val="009B0F61"/>
    <w:rsid w:val="009B156E"/>
    <w:rsid w:val="009B1F8E"/>
    <w:rsid w:val="009B2376"/>
    <w:rsid w:val="009B2456"/>
    <w:rsid w:val="009B2459"/>
    <w:rsid w:val="009B2601"/>
    <w:rsid w:val="009B270A"/>
    <w:rsid w:val="009B283A"/>
    <w:rsid w:val="009B2995"/>
    <w:rsid w:val="009B29EB"/>
    <w:rsid w:val="009B29FB"/>
    <w:rsid w:val="009B3127"/>
    <w:rsid w:val="009B32B1"/>
    <w:rsid w:val="009B45FB"/>
    <w:rsid w:val="009B4C6C"/>
    <w:rsid w:val="009B535E"/>
    <w:rsid w:val="009B56C7"/>
    <w:rsid w:val="009B56D2"/>
    <w:rsid w:val="009B57D7"/>
    <w:rsid w:val="009B5867"/>
    <w:rsid w:val="009B58AA"/>
    <w:rsid w:val="009B597E"/>
    <w:rsid w:val="009B61B8"/>
    <w:rsid w:val="009B62A7"/>
    <w:rsid w:val="009B6550"/>
    <w:rsid w:val="009B6C39"/>
    <w:rsid w:val="009B751C"/>
    <w:rsid w:val="009B76A3"/>
    <w:rsid w:val="009B7B53"/>
    <w:rsid w:val="009B7BBA"/>
    <w:rsid w:val="009C01DE"/>
    <w:rsid w:val="009C061A"/>
    <w:rsid w:val="009C068F"/>
    <w:rsid w:val="009C0766"/>
    <w:rsid w:val="009C0FA7"/>
    <w:rsid w:val="009C10A3"/>
    <w:rsid w:val="009C11C1"/>
    <w:rsid w:val="009C11D7"/>
    <w:rsid w:val="009C1B25"/>
    <w:rsid w:val="009C1D75"/>
    <w:rsid w:val="009C2681"/>
    <w:rsid w:val="009C2806"/>
    <w:rsid w:val="009C3BB7"/>
    <w:rsid w:val="009C4103"/>
    <w:rsid w:val="009C413C"/>
    <w:rsid w:val="009C421D"/>
    <w:rsid w:val="009C5055"/>
    <w:rsid w:val="009C514B"/>
    <w:rsid w:val="009C5167"/>
    <w:rsid w:val="009C58D9"/>
    <w:rsid w:val="009C6017"/>
    <w:rsid w:val="009C615B"/>
    <w:rsid w:val="009C64B8"/>
    <w:rsid w:val="009C6BB9"/>
    <w:rsid w:val="009C739A"/>
    <w:rsid w:val="009C7534"/>
    <w:rsid w:val="009C772C"/>
    <w:rsid w:val="009C7E33"/>
    <w:rsid w:val="009D0048"/>
    <w:rsid w:val="009D005B"/>
    <w:rsid w:val="009D034D"/>
    <w:rsid w:val="009D06C7"/>
    <w:rsid w:val="009D100C"/>
    <w:rsid w:val="009D1689"/>
    <w:rsid w:val="009D189E"/>
    <w:rsid w:val="009D1C69"/>
    <w:rsid w:val="009D2934"/>
    <w:rsid w:val="009D29EA"/>
    <w:rsid w:val="009D2CAE"/>
    <w:rsid w:val="009D3309"/>
    <w:rsid w:val="009D3884"/>
    <w:rsid w:val="009D38DB"/>
    <w:rsid w:val="009D4509"/>
    <w:rsid w:val="009D4A07"/>
    <w:rsid w:val="009D4A1E"/>
    <w:rsid w:val="009D4B60"/>
    <w:rsid w:val="009D56B0"/>
    <w:rsid w:val="009D59BF"/>
    <w:rsid w:val="009D59D8"/>
    <w:rsid w:val="009D5BE2"/>
    <w:rsid w:val="009D5D74"/>
    <w:rsid w:val="009D6679"/>
    <w:rsid w:val="009D6695"/>
    <w:rsid w:val="009D6B4F"/>
    <w:rsid w:val="009D6D3C"/>
    <w:rsid w:val="009D7089"/>
    <w:rsid w:val="009D712B"/>
    <w:rsid w:val="009D71C2"/>
    <w:rsid w:val="009D725E"/>
    <w:rsid w:val="009D751F"/>
    <w:rsid w:val="009D7682"/>
    <w:rsid w:val="009D7802"/>
    <w:rsid w:val="009D7DC7"/>
    <w:rsid w:val="009E053B"/>
    <w:rsid w:val="009E073A"/>
    <w:rsid w:val="009E0E26"/>
    <w:rsid w:val="009E129D"/>
    <w:rsid w:val="009E1487"/>
    <w:rsid w:val="009E1514"/>
    <w:rsid w:val="009E1B0B"/>
    <w:rsid w:val="009E1C0E"/>
    <w:rsid w:val="009E1CDF"/>
    <w:rsid w:val="009E2BE6"/>
    <w:rsid w:val="009E2E8D"/>
    <w:rsid w:val="009E2F9F"/>
    <w:rsid w:val="009E3270"/>
    <w:rsid w:val="009E349A"/>
    <w:rsid w:val="009E486D"/>
    <w:rsid w:val="009E4DF8"/>
    <w:rsid w:val="009E4DFE"/>
    <w:rsid w:val="009E503F"/>
    <w:rsid w:val="009E50CE"/>
    <w:rsid w:val="009E5219"/>
    <w:rsid w:val="009E540D"/>
    <w:rsid w:val="009E544E"/>
    <w:rsid w:val="009E5657"/>
    <w:rsid w:val="009E5C7A"/>
    <w:rsid w:val="009E5C96"/>
    <w:rsid w:val="009E5D08"/>
    <w:rsid w:val="009E6014"/>
    <w:rsid w:val="009E60A5"/>
    <w:rsid w:val="009E6278"/>
    <w:rsid w:val="009E629A"/>
    <w:rsid w:val="009E64C3"/>
    <w:rsid w:val="009E68A6"/>
    <w:rsid w:val="009E6A31"/>
    <w:rsid w:val="009E6AF4"/>
    <w:rsid w:val="009E6B0E"/>
    <w:rsid w:val="009E6B9A"/>
    <w:rsid w:val="009E6C00"/>
    <w:rsid w:val="009E73A1"/>
    <w:rsid w:val="009E77D6"/>
    <w:rsid w:val="009E7826"/>
    <w:rsid w:val="009F0120"/>
    <w:rsid w:val="009F03CF"/>
    <w:rsid w:val="009F0411"/>
    <w:rsid w:val="009F08F0"/>
    <w:rsid w:val="009F1577"/>
    <w:rsid w:val="009F1C6A"/>
    <w:rsid w:val="009F2344"/>
    <w:rsid w:val="009F2A02"/>
    <w:rsid w:val="009F2AE2"/>
    <w:rsid w:val="009F2B93"/>
    <w:rsid w:val="009F3CFB"/>
    <w:rsid w:val="009F3F07"/>
    <w:rsid w:val="009F5002"/>
    <w:rsid w:val="009F5225"/>
    <w:rsid w:val="009F53F5"/>
    <w:rsid w:val="009F55F0"/>
    <w:rsid w:val="009F566B"/>
    <w:rsid w:val="009F62E8"/>
    <w:rsid w:val="009F6505"/>
    <w:rsid w:val="009F6627"/>
    <w:rsid w:val="009F665B"/>
    <w:rsid w:val="009F66CA"/>
    <w:rsid w:val="009F68DC"/>
    <w:rsid w:val="009F6C13"/>
    <w:rsid w:val="009F6DFA"/>
    <w:rsid w:val="009F6E4D"/>
    <w:rsid w:val="009F75ED"/>
    <w:rsid w:val="009F79ED"/>
    <w:rsid w:val="009F7B0A"/>
    <w:rsid w:val="009F7DBE"/>
    <w:rsid w:val="009F7DDE"/>
    <w:rsid w:val="009F7E7B"/>
    <w:rsid w:val="00A0026C"/>
    <w:rsid w:val="00A0027E"/>
    <w:rsid w:val="00A00763"/>
    <w:rsid w:val="00A00F38"/>
    <w:rsid w:val="00A01086"/>
    <w:rsid w:val="00A018F4"/>
    <w:rsid w:val="00A01AD4"/>
    <w:rsid w:val="00A01BE9"/>
    <w:rsid w:val="00A01DD8"/>
    <w:rsid w:val="00A01E12"/>
    <w:rsid w:val="00A01E2D"/>
    <w:rsid w:val="00A01F37"/>
    <w:rsid w:val="00A02511"/>
    <w:rsid w:val="00A02605"/>
    <w:rsid w:val="00A0273D"/>
    <w:rsid w:val="00A02DE9"/>
    <w:rsid w:val="00A02FA6"/>
    <w:rsid w:val="00A03C4C"/>
    <w:rsid w:val="00A03D68"/>
    <w:rsid w:val="00A03E4E"/>
    <w:rsid w:val="00A0430F"/>
    <w:rsid w:val="00A048FC"/>
    <w:rsid w:val="00A04BF4"/>
    <w:rsid w:val="00A04CE5"/>
    <w:rsid w:val="00A04FF3"/>
    <w:rsid w:val="00A0571C"/>
    <w:rsid w:val="00A0598A"/>
    <w:rsid w:val="00A05BC8"/>
    <w:rsid w:val="00A0603A"/>
    <w:rsid w:val="00A0648C"/>
    <w:rsid w:val="00A079A1"/>
    <w:rsid w:val="00A07DFA"/>
    <w:rsid w:val="00A105EC"/>
    <w:rsid w:val="00A10688"/>
    <w:rsid w:val="00A10734"/>
    <w:rsid w:val="00A10C60"/>
    <w:rsid w:val="00A10C8C"/>
    <w:rsid w:val="00A10E41"/>
    <w:rsid w:val="00A11165"/>
    <w:rsid w:val="00A11342"/>
    <w:rsid w:val="00A113C6"/>
    <w:rsid w:val="00A11858"/>
    <w:rsid w:val="00A11B9F"/>
    <w:rsid w:val="00A1204D"/>
    <w:rsid w:val="00A128E2"/>
    <w:rsid w:val="00A129AD"/>
    <w:rsid w:val="00A12A47"/>
    <w:rsid w:val="00A12BDC"/>
    <w:rsid w:val="00A1331E"/>
    <w:rsid w:val="00A1349F"/>
    <w:rsid w:val="00A139EB"/>
    <w:rsid w:val="00A13CCA"/>
    <w:rsid w:val="00A14006"/>
    <w:rsid w:val="00A146B4"/>
    <w:rsid w:val="00A14C05"/>
    <w:rsid w:val="00A14E4B"/>
    <w:rsid w:val="00A15AA2"/>
    <w:rsid w:val="00A1642E"/>
    <w:rsid w:val="00A16AF2"/>
    <w:rsid w:val="00A16C05"/>
    <w:rsid w:val="00A16E7B"/>
    <w:rsid w:val="00A171CD"/>
    <w:rsid w:val="00A17835"/>
    <w:rsid w:val="00A179F0"/>
    <w:rsid w:val="00A17EFB"/>
    <w:rsid w:val="00A2053D"/>
    <w:rsid w:val="00A209EE"/>
    <w:rsid w:val="00A20DA8"/>
    <w:rsid w:val="00A210B2"/>
    <w:rsid w:val="00A21155"/>
    <w:rsid w:val="00A21B5E"/>
    <w:rsid w:val="00A21D6C"/>
    <w:rsid w:val="00A22078"/>
    <w:rsid w:val="00A2312B"/>
    <w:rsid w:val="00A23361"/>
    <w:rsid w:val="00A23DD9"/>
    <w:rsid w:val="00A23E53"/>
    <w:rsid w:val="00A240E3"/>
    <w:rsid w:val="00A241B0"/>
    <w:rsid w:val="00A2476D"/>
    <w:rsid w:val="00A24C11"/>
    <w:rsid w:val="00A2519C"/>
    <w:rsid w:val="00A2543F"/>
    <w:rsid w:val="00A25AC0"/>
    <w:rsid w:val="00A25EF5"/>
    <w:rsid w:val="00A25FE8"/>
    <w:rsid w:val="00A261A0"/>
    <w:rsid w:val="00A267A6"/>
    <w:rsid w:val="00A26A85"/>
    <w:rsid w:val="00A26F37"/>
    <w:rsid w:val="00A27DBD"/>
    <w:rsid w:val="00A27FCA"/>
    <w:rsid w:val="00A305FC"/>
    <w:rsid w:val="00A30822"/>
    <w:rsid w:val="00A308D4"/>
    <w:rsid w:val="00A30929"/>
    <w:rsid w:val="00A30C08"/>
    <w:rsid w:val="00A30C8F"/>
    <w:rsid w:val="00A31461"/>
    <w:rsid w:val="00A316AE"/>
    <w:rsid w:val="00A31956"/>
    <w:rsid w:val="00A31991"/>
    <w:rsid w:val="00A322D2"/>
    <w:rsid w:val="00A32337"/>
    <w:rsid w:val="00A326B5"/>
    <w:rsid w:val="00A3282E"/>
    <w:rsid w:val="00A32EAD"/>
    <w:rsid w:val="00A3304C"/>
    <w:rsid w:val="00A335FD"/>
    <w:rsid w:val="00A338C7"/>
    <w:rsid w:val="00A3390E"/>
    <w:rsid w:val="00A33AEE"/>
    <w:rsid w:val="00A33BDC"/>
    <w:rsid w:val="00A34025"/>
    <w:rsid w:val="00A343C2"/>
    <w:rsid w:val="00A34A2D"/>
    <w:rsid w:val="00A34DCE"/>
    <w:rsid w:val="00A34FB8"/>
    <w:rsid w:val="00A350EA"/>
    <w:rsid w:val="00A35234"/>
    <w:rsid w:val="00A35288"/>
    <w:rsid w:val="00A358DA"/>
    <w:rsid w:val="00A35A8F"/>
    <w:rsid w:val="00A35AA6"/>
    <w:rsid w:val="00A35B8F"/>
    <w:rsid w:val="00A35CB4"/>
    <w:rsid w:val="00A3626F"/>
    <w:rsid w:val="00A36D0F"/>
    <w:rsid w:val="00A372E0"/>
    <w:rsid w:val="00A37596"/>
    <w:rsid w:val="00A37635"/>
    <w:rsid w:val="00A37905"/>
    <w:rsid w:val="00A37B31"/>
    <w:rsid w:val="00A37E9C"/>
    <w:rsid w:val="00A37FDA"/>
    <w:rsid w:val="00A4047B"/>
    <w:rsid w:val="00A40623"/>
    <w:rsid w:val="00A40C52"/>
    <w:rsid w:val="00A40C70"/>
    <w:rsid w:val="00A40E48"/>
    <w:rsid w:val="00A40E5D"/>
    <w:rsid w:val="00A410B2"/>
    <w:rsid w:val="00A4117A"/>
    <w:rsid w:val="00A41573"/>
    <w:rsid w:val="00A41965"/>
    <w:rsid w:val="00A421FF"/>
    <w:rsid w:val="00A42536"/>
    <w:rsid w:val="00A429C3"/>
    <w:rsid w:val="00A429F4"/>
    <w:rsid w:val="00A42A27"/>
    <w:rsid w:val="00A42BED"/>
    <w:rsid w:val="00A43961"/>
    <w:rsid w:val="00A43DA9"/>
    <w:rsid w:val="00A43E1A"/>
    <w:rsid w:val="00A43F9D"/>
    <w:rsid w:val="00A4407E"/>
    <w:rsid w:val="00A452BE"/>
    <w:rsid w:val="00A47249"/>
    <w:rsid w:val="00A47739"/>
    <w:rsid w:val="00A478DC"/>
    <w:rsid w:val="00A47D45"/>
    <w:rsid w:val="00A47DFE"/>
    <w:rsid w:val="00A50313"/>
    <w:rsid w:val="00A508EC"/>
    <w:rsid w:val="00A50B7A"/>
    <w:rsid w:val="00A50EA8"/>
    <w:rsid w:val="00A5105D"/>
    <w:rsid w:val="00A510B3"/>
    <w:rsid w:val="00A51CB1"/>
    <w:rsid w:val="00A51E68"/>
    <w:rsid w:val="00A527A2"/>
    <w:rsid w:val="00A52895"/>
    <w:rsid w:val="00A52F99"/>
    <w:rsid w:val="00A52FE6"/>
    <w:rsid w:val="00A52FFA"/>
    <w:rsid w:val="00A53449"/>
    <w:rsid w:val="00A535B7"/>
    <w:rsid w:val="00A539D3"/>
    <w:rsid w:val="00A53E09"/>
    <w:rsid w:val="00A540CC"/>
    <w:rsid w:val="00A54511"/>
    <w:rsid w:val="00A54585"/>
    <w:rsid w:val="00A5471F"/>
    <w:rsid w:val="00A54CDD"/>
    <w:rsid w:val="00A54D9C"/>
    <w:rsid w:val="00A552EF"/>
    <w:rsid w:val="00A55505"/>
    <w:rsid w:val="00A556E0"/>
    <w:rsid w:val="00A558B5"/>
    <w:rsid w:val="00A55B78"/>
    <w:rsid w:val="00A560A9"/>
    <w:rsid w:val="00A56975"/>
    <w:rsid w:val="00A56C5B"/>
    <w:rsid w:val="00A57A39"/>
    <w:rsid w:val="00A6024C"/>
    <w:rsid w:val="00A607DE"/>
    <w:rsid w:val="00A60AA8"/>
    <w:rsid w:val="00A60CEC"/>
    <w:rsid w:val="00A60D48"/>
    <w:rsid w:val="00A614DB"/>
    <w:rsid w:val="00A61A87"/>
    <w:rsid w:val="00A61DCB"/>
    <w:rsid w:val="00A61DD0"/>
    <w:rsid w:val="00A6257C"/>
    <w:rsid w:val="00A6263F"/>
    <w:rsid w:val="00A62B5D"/>
    <w:rsid w:val="00A62DE5"/>
    <w:rsid w:val="00A62E96"/>
    <w:rsid w:val="00A62EA8"/>
    <w:rsid w:val="00A62FD1"/>
    <w:rsid w:val="00A638B7"/>
    <w:rsid w:val="00A63A6C"/>
    <w:rsid w:val="00A641FB"/>
    <w:rsid w:val="00A648B4"/>
    <w:rsid w:val="00A65247"/>
    <w:rsid w:val="00A65387"/>
    <w:rsid w:val="00A6556C"/>
    <w:rsid w:val="00A6575D"/>
    <w:rsid w:val="00A65B18"/>
    <w:rsid w:val="00A65C9E"/>
    <w:rsid w:val="00A661D7"/>
    <w:rsid w:val="00A66528"/>
    <w:rsid w:val="00A66681"/>
    <w:rsid w:val="00A666D7"/>
    <w:rsid w:val="00A666F7"/>
    <w:rsid w:val="00A67582"/>
    <w:rsid w:val="00A677C4"/>
    <w:rsid w:val="00A67E09"/>
    <w:rsid w:val="00A70035"/>
    <w:rsid w:val="00A7025E"/>
    <w:rsid w:val="00A7077D"/>
    <w:rsid w:val="00A70891"/>
    <w:rsid w:val="00A70B8F"/>
    <w:rsid w:val="00A70FEA"/>
    <w:rsid w:val="00A710B9"/>
    <w:rsid w:val="00A71217"/>
    <w:rsid w:val="00A7178A"/>
    <w:rsid w:val="00A71EAF"/>
    <w:rsid w:val="00A72289"/>
    <w:rsid w:val="00A72351"/>
    <w:rsid w:val="00A72386"/>
    <w:rsid w:val="00A7286D"/>
    <w:rsid w:val="00A72BF2"/>
    <w:rsid w:val="00A72C97"/>
    <w:rsid w:val="00A73408"/>
    <w:rsid w:val="00A736B6"/>
    <w:rsid w:val="00A74144"/>
    <w:rsid w:val="00A741F3"/>
    <w:rsid w:val="00A741FF"/>
    <w:rsid w:val="00A742BF"/>
    <w:rsid w:val="00A745F5"/>
    <w:rsid w:val="00A74903"/>
    <w:rsid w:val="00A749A3"/>
    <w:rsid w:val="00A74B3E"/>
    <w:rsid w:val="00A74C5B"/>
    <w:rsid w:val="00A74DFB"/>
    <w:rsid w:val="00A74F3F"/>
    <w:rsid w:val="00A74FCE"/>
    <w:rsid w:val="00A75174"/>
    <w:rsid w:val="00A758A3"/>
    <w:rsid w:val="00A759B0"/>
    <w:rsid w:val="00A75CE9"/>
    <w:rsid w:val="00A7604C"/>
    <w:rsid w:val="00A760FD"/>
    <w:rsid w:val="00A76669"/>
    <w:rsid w:val="00A76B7A"/>
    <w:rsid w:val="00A76C1F"/>
    <w:rsid w:val="00A76C69"/>
    <w:rsid w:val="00A76CDD"/>
    <w:rsid w:val="00A77259"/>
    <w:rsid w:val="00A77310"/>
    <w:rsid w:val="00A7775A"/>
    <w:rsid w:val="00A777DF"/>
    <w:rsid w:val="00A77919"/>
    <w:rsid w:val="00A8048B"/>
    <w:rsid w:val="00A80AEC"/>
    <w:rsid w:val="00A810C1"/>
    <w:rsid w:val="00A81375"/>
    <w:rsid w:val="00A81400"/>
    <w:rsid w:val="00A81C5F"/>
    <w:rsid w:val="00A81FC0"/>
    <w:rsid w:val="00A822BF"/>
    <w:rsid w:val="00A8237C"/>
    <w:rsid w:val="00A8240E"/>
    <w:rsid w:val="00A8284E"/>
    <w:rsid w:val="00A8337D"/>
    <w:rsid w:val="00A83CD9"/>
    <w:rsid w:val="00A8418B"/>
    <w:rsid w:val="00A84792"/>
    <w:rsid w:val="00A84A8D"/>
    <w:rsid w:val="00A84CE5"/>
    <w:rsid w:val="00A84FD9"/>
    <w:rsid w:val="00A85490"/>
    <w:rsid w:val="00A8575E"/>
    <w:rsid w:val="00A857F0"/>
    <w:rsid w:val="00A85859"/>
    <w:rsid w:val="00A85F10"/>
    <w:rsid w:val="00A86444"/>
    <w:rsid w:val="00A86B56"/>
    <w:rsid w:val="00A87003"/>
    <w:rsid w:val="00A875A9"/>
    <w:rsid w:val="00A87E26"/>
    <w:rsid w:val="00A90129"/>
    <w:rsid w:val="00A90288"/>
    <w:rsid w:val="00A903A5"/>
    <w:rsid w:val="00A906E1"/>
    <w:rsid w:val="00A9076D"/>
    <w:rsid w:val="00A908C8"/>
    <w:rsid w:val="00A91FD5"/>
    <w:rsid w:val="00A921EF"/>
    <w:rsid w:val="00A922CD"/>
    <w:rsid w:val="00A9232C"/>
    <w:rsid w:val="00A92449"/>
    <w:rsid w:val="00A926B3"/>
    <w:rsid w:val="00A92878"/>
    <w:rsid w:val="00A92B9F"/>
    <w:rsid w:val="00A92BA7"/>
    <w:rsid w:val="00A92BB3"/>
    <w:rsid w:val="00A92FFE"/>
    <w:rsid w:val="00A93149"/>
    <w:rsid w:val="00A934DA"/>
    <w:rsid w:val="00A9367B"/>
    <w:rsid w:val="00A937F4"/>
    <w:rsid w:val="00A93A62"/>
    <w:rsid w:val="00A94048"/>
    <w:rsid w:val="00A945FB"/>
    <w:rsid w:val="00A94977"/>
    <w:rsid w:val="00A949AD"/>
    <w:rsid w:val="00A960F9"/>
    <w:rsid w:val="00A964E1"/>
    <w:rsid w:val="00A96877"/>
    <w:rsid w:val="00A96C86"/>
    <w:rsid w:val="00A97B80"/>
    <w:rsid w:val="00A97BB6"/>
    <w:rsid w:val="00A97BF9"/>
    <w:rsid w:val="00AA02DE"/>
    <w:rsid w:val="00AA0461"/>
    <w:rsid w:val="00AA07EF"/>
    <w:rsid w:val="00AA08A5"/>
    <w:rsid w:val="00AA08E0"/>
    <w:rsid w:val="00AA1029"/>
    <w:rsid w:val="00AA10F2"/>
    <w:rsid w:val="00AA12A4"/>
    <w:rsid w:val="00AA1335"/>
    <w:rsid w:val="00AA156C"/>
    <w:rsid w:val="00AA17E2"/>
    <w:rsid w:val="00AA1928"/>
    <w:rsid w:val="00AA1FDA"/>
    <w:rsid w:val="00AA20B9"/>
    <w:rsid w:val="00AA22D1"/>
    <w:rsid w:val="00AA2C0C"/>
    <w:rsid w:val="00AA2D18"/>
    <w:rsid w:val="00AA2EC9"/>
    <w:rsid w:val="00AA32F5"/>
    <w:rsid w:val="00AA3A0B"/>
    <w:rsid w:val="00AA3E31"/>
    <w:rsid w:val="00AA5077"/>
    <w:rsid w:val="00AA54F8"/>
    <w:rsid w:val="00AA551A"/>
    <w:rsid w:val="00AA5B6B"/>
    <w:rsid w:val="00AA5DC0"/>
    <w:rsid w:val="00AA5DDB"/>
    <w:rsid w:val="00AA6890"/>
    <w:rsid w:val="00AA6B99"/>
    <w:rsid w:val="00AA6D4D"/>
    <w:rsid w:val="00AA6EA7"/>
    <w:rsid w:val="00AA6FCD"/>
    <w:rsid w:val="00AA73E8"/>
    <w:rsid w:val="00AA7752"/>
    <w:rsid w:val="00AA78D7"/>
    <w:rsid w:val="00AB0306"/>
    <w:rsid w:val="00AB1175"/>
    <w:rsid w:val="00AB122D"/>
    <w:rsid w:val="00AB1720"/>
    <w:rsid w:val="00AB1AF3"/>
    <w:rsid w:val="00AB1EA9"/>
    <w:rsid w:val="00AB1F54"/>
    <w:rsid w:val="00AB1F6C"/>
    <w:rsid w:val="00AB27C2"/>
    <w:rsid w:val="00AB2973"/>
    <w:rsid w:val="00AB2CFC"/>
    <w:rsid w:val="00AB3CD1"/>
    <w:rsid w:val="00AB3E74"/>
    <w:rsid w:val="00AB4106"/>
    <w:rsid w:val="00AB47F1"/>
    <w:rsid w:val="00AB5565"/>
    <w:rsid w:val="00AB55D2"/>
    <w:rsid w:val="00AB5859"/>
    <w:rsid w:val="00AB59B9"/>
    <w:rsid w:val="00AB5E27"/>
    <w:rsid w:val="00AB5F2E"/>
    <w:rsid w:val="00AB6407"/>
    <w:rsid w:val="00AB6520"/>
    <w:rsid w:val="00AB698A"/>
    <w:rsid w:val="00AB6DE5"/>
    <w:rsid w:val="00AB7666"/>
    <w:rsid w:val="00AB7742"/>
    <w:rsid w:val="00AB78DC"/>
    <w:rsid w:val="00AB7CB5"/>
    <w:rsid w:val="00AB7F42"/>
    <w:rsid w:val="00AC006A"/>
    <w:rsid w:val="00AC04D4"/>
    <w:rsid w:val="00AC051A"/>
    <w:rsid w:val="00AC0E4C"/>
    <w:rsid w:val="00AC0EC5"/>
    <w:rsid w:val="00AC1254"/>
    <w:rsid w:val="00AC1DA8"/>
    <w:rsid w:val="00AC216F"/>
    <w:rsid w:val="00AC217B"/>
    <w:rsid w:val="00AC290E"/>
    <w:rsid w:val="00AC2A62"/>
    <w:rsid w:val="00AC2B47"/>
    <w:rsid w:val="00AC36EE"/>
    <w:rsid w:val="00AC38A8"/>
    <w:rsid w:val="00AC41BD"/>
    <w:rsid w:val="00AC458B"/>
    <w:rsid w:val="00AC46D7"/>
    <w:rsid w:val="00AC5314"/>
    <w:rsid w:val="00AC58A9"/>
    <w:rsid w:val="00AC5F25"/>
    <w:rsid w:val="00AC6053"/>
    <w:rsid w:val="00AC63BF"/>
    <w:rsid w:val="00AC6680"/>
    <w:rsid w:val="00AC6703"/>
    <w:rsid w:val="00AC67B6"/>
    <w:rsid w:val="00AC7237"/>
    <w:rsid w:val="00AC72AD"/>
    <w:rsid w:val="00AC7A48"/>
    <w:rsid w:val="00AC7CA7"/>
    <w:rsid w:val="00AC7D92"/>
    <w:rsid w:val="00AC7F1B"/>
    <w:rsid w:val="00AD001A"/>
    <w:rsid w:val="00AD0390"/>
    <w:rsid w:val="00AD0AE0"/>
    <w:rsid w:val="00AD0D94"/>
    <w:rsid w:val="00AD0F47"/>
    <w:rsid w:val="00AD1305"/>
    <w:rsid w:val="00AD1395"/>
    <w:rsid w:val="00AD13B5"/>
    <w:rsid w:val="00AD1AF9"/>
    <w:rsid w:val="00AD1D1B"/>
    <w:rsid w:val="00AD1FB7"/>
    <w:rsid w:val="00AD208C"/>
    <w:rsid w:val="00AD23D4"/>
    <w:rsid w:val="00AD26BB"/>
    <w:rsid w:val="00AD2BE7"/>
    <w:rsid w:val="00AD31A3"/>
    <w:rsid w:val="00AD31FB"/>
    <w:rsid w:val="00AD34F9"/>
    <w:rsid w:val="00AD3EED"/>
    <w:rsid w:val="00AD4059"/>
    <w:rsid w:val="00AD42B5"/>
    <w:rsid w:val="00AD4446"/>
    <w:rsid w:val="00AD44AD"/>
    <w:rsid w:val="00AD4536"/>
    <w:rsid w:val="00AD46FF"/>
    <w:rsid w:val="00AD4B16"/>
    <w:rsid w:val="00AD4BC0"/>
    <w:rsid w:val="00AD5420"/>
    <w:rsid w:val="00AD5CF2"/>
    <w:rsid w:val="00AD64B6"/>
    <w:rsid w:val="00AD64EB"/>
    <w:rsid w:val="00AD676E"/>
    <w:rsid w:val="00AD698D"/>
    <w:rsid w:val="00AE01B0"/>
    <w:rsid w:val="00AE0680"/>
    <w:rsid w:val="00AE0C9E"/>
    <w:rsid w:val="00AE14AC"/>
    <w:rsid w:val="00AE19D0"/>
    <w:rsid w:val="00AE1FEB"/>
    <w:rsid w:val="00AE264F"/>
    <w:rsid w:val="00AE26FC"/>
    <w:rsid w:val="00AE2798"/>
    <w:rsid w:val="00AE2F9B"/>
    <w:rsid w:val="00AE320F"/>
    <w:rsid w:val="00AE3920"/>
    <w:rsid w:val="00AE397D"/>
    <w:rsid w:val="00AE4543"/>
    <w:rsid w:val="00AE48CE"/>
    <w:rsid w:val="00AE49C3"/>
    <w:rsid w:val="00AE4D9E"/>
    <w:rsid w:val="00AE4E9A"/>
    <w:rsid w:val="00AE53DA"/>
    <w:rsid w:val="00AE5496"/>
    <w:rsid w:val="00AE667F"/>
    <w:rsid w:val="00AE6841"/>
    <w:rsid w:val="00AE6B0A"/>
    <w:rsid w:val="00AE6F2F"/>
    <w:rsid w:val="00AE7097"/>
    <w:rsid w:val="00AE70F5"/>
    <w:rsid w:val="00AE76BE"/>
    <w:rsid w:val="00AE7878"/>
    <w:rsid w:val="00AE7AD6"/>
    <w:rsid w:val="00AE7B39"/>
    <w:rsid w:val="00AE7E3E"/>
    <w:rsid w:val="00AF026F"/>
    <w:rsid w:val="00AF0982"/>
    <w:rsid w:val="00AF12FB"/>
    <w:rsid w:val="00AF14D0"/>
    <w:rsid w:val="00AF14D9"/>
    <w:rsid w:val="00AF163F"/>
    <w:rsid w:val="00AF180E"/>
    <w:rsid w:val="00AF19B5"/>
    <w:rsid w:val="00AF1D52"/>
    <w:rsid w:val="00AF1E5C"/>
    <w:rsid w:val="00AF1EF0"/>
    <w:rsid w:val="00AF298F"/>
    <w:rsid w:val="00AF3237"/>
    <w:rsid w:val="00AF3414"/>
    <w:rsid w:val="00AF3ACA"/>
    <w:rsid w:val="00AF3FEB"/>
    <w:rsid w:val="00AF41B4"/>
    <w:rsid w:val="00AF49B8"/>
    <w:rsid w:val="00AF5044"/>
    <w:rsid w:val="00AF54E9"/>
    <w:rsid w:val="00AF5B14"/>
    <w:rsid w:val="00AF5F02"/>
    <w:rsid w:val="00AF63CB"/>
    <w:rsid w:val="00AF66C1"/>
    <w:rsid w:val="00AF676E"/>
    <w:rsid w:val="00AF6933"/>
    <w:rsid w:val="00AF695C"/>
    <w:rsid w:val="00AF6B43"/>
    <w:rsid w:val="00AF6CA3"/>
    <w:rsid w:val="00AF7787"/>
    <w:rsid w:val="00AF7D03"/>
    <w:rsid w:val="00B0062E"/>
    <w:rsid w:val="00B00673"/>
    <w:rsid w:val="00B00D2C"/>
    <w:rsid w:val="00B010ED"/>
    <w:rsid w:val="00B016A4"/>
    <w:rsid w:val="00B01B45"/>
    <w:rsid w:val="00B01D2B"/>
    <w:rsid w:val="00B020DD"/>
    <w:rsid w:val="00B028D3"/>
    <w:rsid w:val="00B02B5A"/>
    <w:rsid w:val="00B031A4"/>
    <w:rsid w:val="00B03447"/>
    <w:rsid w:val="00B035B3"/>
    <w:rsid w:val="00B039C2"/>
    <w:rsid w:val="00B039F4"/>
    <w:rsid w:val="00B04CB7"/>
    <w:rsid w:val="00B0518B"/>
    <w:rsid w:val="00B066FA"/>
    <w:rsid w:val="00B06AEF"/>
    <w:rsid w:val="00B06BE6"/>
    <w:rsid w:val="00B06BF9"/>
    <w:rsid w:val="00B070FE"/>
    <w:rsid w:val="00B07136"/>
    <w:rsid w:val="00B078AA"/>
    <w:rsid w:val="00B07AE5"/>
    <w:rsid w:val="00B07DC1"/>
    <w:rsid w:val="00B10087"/>
    <w:rsid w:val="00B10E11"/>
    <w:rsid w:val="00B1132D"/>
    <w:rsid w:val="00B114E3"/>
    <w:rsid w:val="00B11904"/>
    <w:rsid w:val="00B11996"/>
    <w:rsid w:val="00B11BDC"/>
    <w:rsid w:val="00B11CF7"/>
    <w:rsid w:val="00B12695"/>
    <w:rsid w:val="00B13060"/>
    <w:rsid w:val="00B1308B"/>
    <w:rsid w:val="00B13276"/>
    <w:rsid w:val="00B132E6"/>
    <w:rsid w:val="00B13D08"/>
    <w:rsid w:val="00B13E79"/>
    <w:rsid w:val="00B1415E"/>
    <w:rsid w:val="00B14936"/>
    <w:rsid w:val="00B14A4B"/>
    <w:rsid w:val="00B151A6"/>
    <w:rsid w:val="00B158A9"/>
    <w:rsid w:val="00B159AA"/>
    <w:rsid w:val="00B15CB6"/>
    <w:rsid w:val="00B15D7A"/>
    <w:rsid w:val="00B163CA"/>
    <w:rsid w:val="00B1660B"/>
    <w:rsid w:val="00B1677C"/>
    <w:rsid w:val="00B16BA2"/>
    <w:rsid w:val="00B16CE3"/>
    <w:rsid w:val="00B16D55"/>
    <w:rsid w:val="00B16E09"/>
    <w:rsid w:val="00B17320"/>
    <w:rsid w:val="00B17720"/>
    <w:rsid w:val="00B17C03"/>
    <w:rsid w:val="00B17FE1"/>
    <w:rsid w:val="00B20052"/>
    <w:rsid w:val="00B2010B"/>
    <w:rsid w:val="00B2031A"/>
    <w:rsid w:val="00B206BE"/>
    <w:rsid w:val="00B206CD"/>
    <w:rsid w:val="00B208A7"/>
    <w:rsid w:val="00B20CE3"/>
    <w:rsid w:val="00B20D7C"/>
    <w:rsid w:val="00B211D3"/>
    <w:rsid w:val="00B2124B"/>
    <w:rsid w:val="00B2134E"/>
    <w:rsid w:val="00B21410"/>
    <w:rsid w:val="00B217E4"/>
    <w:rsid w:val="00B21D9D"/>
    <w:rsid w:val="00B21EC1"/>
    <w:rsid w:val="00B2239A"/>
    <w:rsid w:val="00B22D88"/>
    <w:rsid w:val="00B23033"/>
    <w:rsid w:val="00B2378B"/>
    <w:rsid w:val="00B23D0B"/>
    <w:rsid w:val="00B24750"/>
    <w:rsid w:val="00B24857"/>
    <w:rsid w:val="00B24B9A"/>
    <w:rsid w:val="00B24CB0"/>
    <w:rsid w:val="00B24EA0"/>
    <w:rsid w:val="00B253D0"/>
    <w:rsid w:val="00B2563C"/>
    <w:rsid w:val="00B25EAC"/>
    <w:rsid w:val="00B25F21"/>
    <w:rsid w:val="00B26467"/>
    <w:rsid w:val="00B26703"/>
    <w:rsid w:val="00B26917"/>
    <w:rsid w:val="00B2692A"/>
    <w:rsid w:val="00B27061"/>
    <w:rsid w:val="00B2740F"/>
    <w:rsid w:val="00B27432"/>
    <w:rsid w:val="00B2766B"/>
    <w:rsid w:val="00B2775F"/>
    <w:rsid w:val="00B27D47"/>
    <w:rsid w:val="00B27E86"/>
    <w:rsid w:val="00B27EB7"/>
    <w:rsid w:val="00B30028"/>
    <w:rsid w:val="00B300C1"/>
    <w:rsid w:val="00B302FF"/>
    <w:rsid w:val="00B303D2"/>
    <w:rsid w:val="00B305B9"/>
    <w:rsid w:val="00B306C2"/>
    <w:rsid w:val="00B30825"/>
    <w:rsid w:val="00B30CA3"/>
    <w:rsid w:val="00B30F95"/>
    <w:rsid w:val="00B318B6"/>
    <w:rsid w:val="00B31DC9"/>
    <w:rsid w:val="00B3216A"/>
    <w:rsid w:val="00B32337"/>
    <w:rsid w:val="00B32564"/>
    <w:rsid w:val="00B325D4"/>
    <w:rsid w:val="00B327D8"/>
    <w:rsid w:val="00B3287C"/>
    <w:rsid w:val="00B32B2E"/>
    <w:rsid w:val="00B32DBC"/>
    <w:rsid w:val="00B332F0"/>
    <w:rsid w:val="00B33AC1"/>
    <w:rsid w:val="00B33E00"/>
    <w:rsid w:val="00B33F46"/>
    <w:rsid w:val="00B341E7"/>
    <w:rsid w:val="00B344EB"/>
    <w:rsid w:val="00B34A16"/>
    <w:rsid w:val="00B34A86"/>
    <w:rsid w:val="00B34C1D"/>
    <w:rsid w:val="00B34CE5"/>
    <w:rsid w:val="00B34E07"/>
    <w:rsid w:val="00B35348"/>
    <w:rsid w:val="00B354C4"/>
    <w:rsid w:val="00B356EC"/>
    <w:rsid w:val="00B35C4F"/>
    <w:rsid w:val="00B36360"/>
    <w:rsid w:val="00B36E3E"/>
    <w:rsid w:val="00B374A2"/>
    <w:rsid w:val="00B37675"/>
    <w:rsid w:val="00B37A7F"/>
    <w:rsid w:val="00B37BDC"/>
    <w:rsid w:val="00B37D03"/>
    <w:rsid w:val="00B37F2D"/>
    <w:rsid w:val="00B41383"/>
    <w:rsid w:val="00B420A6"/>
    <w:rsid w:val="00B423DD"/>
    <w:rsid w:val="00B42518"/>
    <w:rsid w:val="00B425D7"/>
    <w:rsid w:val="00B42830"/>
    <w:rsid w:val="00B431CD"/>
    <w:rsid w:val="00B4349D"/>
    <w:rsid w:val="00B435F6"/>
    <w:rsid w:val="00B4386D"/>
    <w:rsid w:val="00B44419"/>
    <w:rsid w:val="00B44870"/>
    <w:rsid w:val="00B448E4"/>
    <w:rsid w:val="00B44E9B"/>
    <w:rsid w:val="00B44FD7"/>
    <w:rsid w:val="00B45EAA"/>
    <w:rsid w:val="00B45ED5"/>
    <w:rsid w:val="00B460C9"/>
    <w:rsid w:val="00B460D0"/>
    <w:rsid w:val="00B4640D"/>
    <w:rsid w:val="00B464A0"/>
    <w:rsid w:val="00B464C6"/>
    <w:rsid w:val="00B4650B"/>
    <w:rsid w:val="00B4693B"/>
    <w:rsid w:val="00B4778A"/>
    <w:rsid w:val="00B47851"/>
    <w:rsid w:val="00B47866"/>
    <w:rsid w:val="00B47ECF"/>
    <w:rsid w:val="00B509FE"/>
    <w:rsid w:val="00B50D59"/>
    <w:rsid w:val="00B51689"/>
    <w:rsid w:val="00B51965"/>
    <w:rsid w:val="00B51B1D"/>
    <w:rsid w:val="00B51DCD"/>
    <w:rsid w:val="00B52048"/>
    <w:rsid w:val="00B526BE"/>
    <w:rsid w:val="00B529AB"/>
    <w:rsid w:val="00B53947"/>
    <w:rsid w:val="00B53C1C"/>
    <w:rsid w:val="00B54204"/>
    <w:rsid w:val="00B542C0"/>
    <w:rsid w:val="00B544E2"/>
    <w:rsid w:val="00B54561"/>
    <w:rsid w:val="00B54626"/>
    <w:rsid w:val="00B546BE"/>
    <w:rsid w:val="00B54AB5"/>
    <w:rsid w:val="00B556BB"/>
    <w:rsid w:val="00B55867"/>
    <w:rsid w:val="00B55FAE"/>
    <w:rsid w:val="00B56110"/>
    <w:rsid w:val="00B56DBE"/>
    <w:rsid w:val="00B56FE8"/>
    <w:rsid w:val="00B57294"/>
    <w:rsid w:val="00B57A73"/>
    <w:rsid w:val="00B57B0B"/>
    <w:rsid w:val="00B6073D"/>
    <w:rsid w:val="00B6114E"/>
    <w:rsid w:val="00B615AC"/>
    <w:rsid w:val="00B61EF0"/>
    <w:rsid w:val="00B624AA"/>
    <w:rsid w:val="00B627E8"/>
    <w:rsid w:val="00B62ABE"/>
    <w:rsid w:val="00B62C08"/>
    <w:rsid w:val="00B62E9D"/>
    <w:rsid w:val="00B63A35"/>
    <w:rsid w:val="00B63C86"/>
    <w:rsid w:val="00B6409B"/>
    <w:rsid w:val="00B640E6"/>
    <w:rsid w:val="00B64122"/>
    <w:rsid w:val="00B64648"/>
    <w:rsid w:val="00B646BB"/>
    <w:rsid w:val="00B64B50"/>
    <w:rsid w:val="00B64E6C"/>
    <w:rsid w:val="00B65090"/>
    <w:rsid w:val="00B654C7"/>
    <w:rsid w:val="00B65BB1"/>
    <w:rsid w:val="00B65F03"/>
    <w:rsid w:val="00B660C4"/>
    <w:rsid w:val="00B66373"/>
    <w:rsid w:val="00B66790"/>
    <w:rsid w:val="00B668C4"/>
    <w:rsid w:val="00B66E05"/>
    <w:rsid w:val="00B66E6B"/>
    <w:rsid w:val="00B66EA3"/>
    <w:rsid w:val="00B67D20"/>
    <w:rsid w:val="00B7045E"/>
    <w:rsid w:val="00B70801"/>
    <w:rsid w:val="00B708C2"/>
    <w:rsid w:val="00B70D0E"/>
    <w:rsid w:val="00B70D30"/>
    <w:rsid w:val="00B710CD"/>
    <w:rsid w:val="00B7130A"/>
    <w:rsid w:val="00B716D4"/>
    <w:rsid w:val="00B71777"/>
    <w:rsid w:val="00B7182C"/>
    <w:rsid w:val="00B7190D"/>
    <w:rsid w:val="00B71F81"/>
    <w:rsid w:val="00B72731"/>
    <w:rsid w:val="00B72822"/>
    <w:rsid w:val="00B728FB"/>
    <w:rsid w:val="00B72FCD"/>
    <w:rsid w:val="00B731CA"/>
    <w:rsid w:val="00B73611"/>
    <w:rsid w:val="00B73F00"/>
    <w:rsid w:val="00B740EE"/>
    <w:rsid w:val="00B74252"/>
    <w:rsid w:val="00B746D8"/>
    <w:rsid w:val="00B7474A"/>
    <w:rsid w:val="00B74C6D"/>
    <w:rsid w:val="00B74DD5"/>
    <w:rsid w:val="00B75977"/>
    <w:rsid w:val="00B763FD"/>
    <w:rsid w:val="00B76799"/>
    <w:rsid w:val="00B77120"/>
    <w:rsid w:val="00B777A7"/>
    <w:rsid w:val="00B777BC"/>
    <w:rsid w:val="00B77A83"/>
    <w:rsid w:val="00B77CE4"/>
    <w:rsid w:val="00B8097E"/>
    <w:rsid w:val="00B81018"/>
    <w:rsid w:val="00B81478"/>
    <w:rsid w:val="00B819F9"/>
    <w:rsid w:val="00B81DF1"/>
    <w:rsid w:val="00B81E98"/>
    <w:rsid w:val="00B831BA"/>
    <w:rsid w:val="00B832CF"/>
    <w:rsid w:val="00B833BF"/>
    <w:rsid w:val="00B8348F"/>
    <w:rsid w:val="00B838B3"/>
    <w:rsid w:val="00B83954"/>
    <w:rsid w:val="00B8407F"/>
    <w:rsid w:val="00B84FC7"/>
    <w:rsid w:val="00B85207"/>
    <w:rsid w:val="00B854B4"/>
    <w:rsid w:val="00B85733"/>
    <w:rsid w:val="00B85B60"/>
    <w:rsid w:val="00B85CE1"/>
    <w:rsid w:val="00B86027"/>
    <w:rsid w:val="00B861D4"/>
    <w:rsid w:val="00B8622F"/>
    <w:rsid w:val="00B86D86"/>
    <w:rsid w:val="00B86F4D"/>
    <w:rsid w:val="00B87D89"/>
    <w:rsid w:val="00B9012F"/>
    <w:rsid w:val="00B90B1C"/>
    <w:rsid w:val="00B91250"/>
    <w:rsid w:val="00B91819"/>
    <w:rsid w:val="00B91C49"/>
    <w:rsid w:val="00B91E0D"/>
    <w:rsid w:val="00B91E71"/>
    <w:rsid w:val="00B92AF2"/>
    <w:rsid w:val="00B92BA9"/>
    <w:rsid w:val="00B92C4F"/>
    <w:rsid w:val="00B92C91"/>
    <w:rsid w:val="00B935F1"/>
    <w:rsid w:val="00B93E5F"/>
    <w:rsid w:val="00B93E6E"/>
    <w:rsid w:val="00B94455"/>
    <w:rsid w:val="00B94524"/>
    <w:rsid w:val="00B9462F"/>
    <w:rsid w:val="00B946F4"/>
    <w:rsid w:val="00B94A4C"/>
    <w:rsid w:val="00B94B28"/>
    <w:rsid w:val="00B95788"/>
    <w:rsid w:val="00B95E72"/>
    <w:rsid w:val="00B95F54"/>
    <w:rsid w:val="00B9626B"/>
    <w:rsid w:val="00B963E2"/>
    <w:rsid w:val="00B96703"/>
    <w:rsid w:val="00B96DF0"/>
    <w:rsid w:val="00B9756A"/>
    <w:rsid w:val="00B97937"/>
    <w:rsid w:val="00B97C10"/>
    <w:rsid w:val="00B97D97"/>
    <w:rsid w:val="00BA01D0"/>
    <w:rsid w:val="00BA0555"/>
    <w:rsid w:val="00BA0BF4"/>
    <w:rsid w:val="00BA0DC9"/>
    <w:rsid w:val="00BA0DD9"/>
    <w:rsid w:val="00BA109F"/>
    <w:rsid w:val="00BA129A"/>
    <w:rsid w:val="00BA13C1"/>
    <w:rsid w:val="00BA25E6"/>
    <w:rsid w:val="00BA2680"/>
    <w:rsid w:val="00BA29F1"/>
    <w:rsid w:val="00BA2F14"/>
    <w:rsid w:val="00BA31B5"/>
    <w:rsid w:val="00BA378E"/>
    <w:rsid w:val="00BA37D0"/>
    <w:rsid w:val="00BA4438"/>
    <w:rsid w:val="00BA4934"/>
    <w:rsid w:val="00BA4A81"/>
    <w:rsid w:val="00BA4E76"/>
    <w:rsid w:val="00BA4FD2"/>
    <w:rsid w:val="00BA5359"/>
    <w:rsid w:val="00BA54E9"/>
    <w:rsid w:val="00BA54FA"/>
    <w:rsid w:val="00BA55EC"/>
    <w:rsid w:val="00BA560F"/>
    <w:rsid w:val="00BA5875"/>
    <w:rsid w:val="00BA5B50"/>
    <w:rsid w:val="00BA647C"/>
    <w:rsid w:val="00BA67D1"/>
    <w:rsid w:val="00BA69F0"/>
    <w:rsid w:val="00BA6C18"/>
    <w:rsid w:val="00BA763A"/>
    <w:rsid w:val="00BB060C"/>
    <w:rsid w:val="00BB0760"/>
    <w:rsid w:val="00BB0B58"/>
    <w:rsid w:val="00BB1635"/>
    <w:rsid w:val="00BB175A"/>
    <w:rsid w:val="00BB1E59"/>
    <w:rsid w:val="00BB1E98"/>
    <w:rsid w:val="00BB1EBF"/>
    <w:rsid w:val="00BB24FA"/>
    <w:rsid w:val="00BB2C75"/>
    <w:rsid w:val="00BB305D"/>
    <w:rsid w:val="00BB33EA"/>
    <w:rsid w:val="00BB3DF3"/>
    <w:rsid w:val="00BB41CC"/>
    <w:rsid w:val="00BB4421"/>
    <w:rsid w:val="00BB49F6"/>
    <w:rsid w:val="00BB4A53"/>
    <w:rsid w:val="00BB4A55"/>
    <w:rsid w:val="00BB4FA4"/>
    <w:rsid w:val="00BB51A2"/>
    <w:rsid w:val="00BB5F53"/>
    <w:rsid w:val="00BB617C"/>
    <w:rsid w:val="00BB64FB"/>
    <w:rsid w:val="00BB6925"/>
    <w:rsid w:val="00BB6DE6"/>
    <w:rsid w:val="00BB710C"/>
    <w:rsid w:val="00BB7231"/>
    <w:rsid w:val="00BB7265"/>
    <w:rsid w:val="00BB75C9"/>
    <w:rsid w:val="00BB7AF5"/>
    <w:rsid w:val="00BB7E56"/>
    <w:rsid w:val="00BC044F"/>
    <w:rsid w:val="00BC0815"/>
    <w:rsid w:val="00BC0998"/>
    <w:rsid w:val="00BC1311"/>
    <w:rsid w:val="00BC16B8"/>
    <w:rsid w:val="00BC1A1E"/>
    <w:rsid w:val="00BC1EE7"/>
    <w:rsid w:val="00BC2099"/>
    <w:rsid w:val="00BC2308"/>
    <w:rsid w:val="00BC2415"/>
    <w:rsid w:val="00BC2BA0"/>
    <w:rsid w:val="00BC2EB2"/>
    <w:rsid w:val="00BC2EC6"/>
    <w:rsid w:val="00BC3BB3"/>
    <w:rsid w:val="00BC3D1F"/>
    <w:rsid w:val="00BC42C7"/>
    <w:rsid w:val="00BC432B"/>
    <w:rsid w:val="00BC4A5B"/>
    <w:rsid w:val="00BC5038"/>
    <w:rsid w:val="00BC584C"/>
    <w:rsid w:val="00BC726F"/>
    <w:rsid w:val="00BC7A45"/>
    <w:rsid w:val="00BC7A9E"/>
    <w:rsid w:val="00BC7AC1"/>
    <w:rsid w:val="00BC7CF4"/>
    <w:rsid w:val="00BC7D12"/>
    <w:rsid w:val="00BD041B"/>
    <w:rsid w:val="00BD04E8"/>
    <w:rsid w:val="00BD0619"/>
    <w:rsid w:val="00BD0A01"/>
    <w:rsid w:val="00BD0C18"/>
    <w:rsid w:val="00BD0C46"/>
    <w:rsid w:val="00BD0DBA"/>
    <w:rsid w:val="00BD1390"/>
    <w:rsid w:val="00BD140B"/>
    <w:rsid w:val="00BD1492"/>
    <w:rsid w:val="00BD14F9"/>
    <w:rsid w:val="00BD1600"/>
    <w:rsid w:val="00BD1E97"/>
    <w:rsid w:val="00BD2364"/>
    <w:rsid w:val="00BD2D83"/>
    <w:rsid w:val="00BD2D94"/>
    <w:rsid w:val="00BD2F7B"/>
    <w:rsid w:val="00BD2FED"/>
    <w:rsid w:val="00BD36E3"/>
    <w:rsid w:val="00BD3ABE"/>
    <w:rsid w:val="00BD3DA3"/>
    <w:rsid w:val="00BD4654"/>
    <w:rsid w:val="00BD4CA9"/>
    <w:rsid w:val="00BD4EDB"/>
    <w:rsid w:val="00BD50FB"/>
    <w:rsid w:val="00BD5637"/>
    <w:rsid w:val="00BD5924"/>
    <w:rsid w:val="00BD640A"/>
    <w:rsid w:val="00BD655C"/>
    <w:rsid w:val="00BD695F"/>
    <w:rsid w:val="00BD6B81"/>
    <w:rsid w:val="00BD6DC9"/>
    <w:rsid w:val="00BD70C9"/>
    <w:rsid w:val="00BD7318"/>
    <w:rsid w:val="00BD7418"/>
    <w:rsid w:val="00BD7427"/>
    <w:rsid w:val="00BD753E"/>
    <w:rsid w:val="00BD75CD"/>
    <w:rsid w:val="00BD7704"/>
    <w:rsid w:val="00BD7A45"/>
    <w:rsid w:val="00BD7A46"/>
    <w:rsid w:val="00BD7B72"/>
    <w:rsid w:val="00BE01E9"/>
    <w:rsid w:val="00BE0FE8"/>
    <w:rsid w:val="00BE12B4"/>
    <w:rsid w:val="00BE158D"/>
    <w:rsid w:val="00BE1683"/>
    <w:rsid w:val="00BE199B"/>
    <w:rsid w:val="00BE19D2"/>
    <w:rsid w:val="00BE19F7"/>
    <w:rsid w:val="00BE2506"/>
    <w:rsid w:val="00BE26D9"/>
    <w:rsid w:val="00BE285F"/>
    <w:rsid w:val="00BE2BEE"/>
    <w:rsid w:val="00BE3023"/>
    <w:rsid w:val="00BE30BB"/>
    <w:rsid w:val="00BE30EC"/>
    <w:rsid w:val="00BE40E8"/>
    <w:rsid w:val="00BE4622"/>
    <w:rsid w:val="00BE4A10"/>
    <w:rsid w:val="00BE4D09"/>
    <w:rsid w:val="00BE53B8"/>
    <w:rsid w:val="00BE55BF"/>
    <w:rsid w:val="00BE5D8C"/>
    <w:rsid w:val="00BE5DAF"/>
    <w:rsid w:val="00BE5EEB"/>
    <w:rsid w:val="00BE69E2"/>
    <w:rsid w:val="00BE6A26"/>
    <w:rsid w:val="00BE6E29"/>
    <w:rsid w:val="00BE747E"/>
    <w:rsid w:val="00BE7F56"/>
    <w:rsid w:val="00BF0613"/>
    <w:rsid w:val="00BF08B0"/>
    <w:rsid w:val="00BF08FD"/>
    <w:rsid w:val="00BF1517"/>
    <w:rsid w:val="00BF1835"/>
    <w:rsid w:val="00BF19C0"/>
    <w:rsid w:val="00BF1CA4"/>
    <w:rsid w:val="00BF1EF9"/>
    <w:rsid w:val="00BF20D1"/>
    <w:rsid w:val="00BF2655"/>
    <w:rsid w:val="00BF293B"/>
    <w:rsid w:val="00BF347B"/>
    <w:rsid w:val="00BF37E0"/>
    <w:rsid w:val="00BF3AAD"/>
    <w:rsid w:val="00BF3B6A"/>
    <w:rsid w:val="00BF3D3D"/>
    <w:rsid w:val="00BF3E71"/>
    <w:rsid w:val="00BF3F84"/>
    <w:rsid w:val="00BF417F"/>
    <w:rsid w:val="00BF45EE"/>
    <w:rsid w:val="00BF465B"/>
    <w:rsid w:val="00BF4683"/>
    <w:rsid w:val="00BF5018"/>
    <w:rsid w:val="00BF5422"/>
    <w:rsid w:val="00BF55AA"/>
    <w:rsid w:val="00BF560C"/>
    <w:rsid w:val="00BF5A7A"/>
    <w:rsid w:val="00BF5B95"/>
    <w:rsid w:val="00BF5CC1"/>
    <w:rsid w:val="00BF6308"/>
    <w:rsid w:val="00BF6E8E"/>
    <w:rsid w:val="00BF7532"/>
    <w:rsid w:val="00BF7A54"/>
    <w:rsid w:val="00BF7C06"/>
    <w:rsid w:val="00BF7DBF"/>
    <w:rsid w:val="00C00209"/>
    <w:rsid w:val="00C0071C"/>
    <w:rsid w:val="00C00D7C"/>
    <w:rsid w:val="00C0100E"/>
    <w:rsid w:val="00C011AB"/>
    <w:rsid w:val="00C017E0"/>
    <w:rsid w:val="00C0198F"/>
    <w:rsid w:val="00C019C0"/>
    <w:rsid w:val="00C01E39"/>
    <w:rsid w:val="00C01E62"/>
    <w:rsid w:val="00C022B1"/>
    <w:rsid w:val="00C02372"/>
    <w:rsid w:val="00C02402"/>
    <w:rsid w:val="00C0295C"/>
    <w:rsid w:val="00C02AB4"/>
    <w:rsid w:val="00C02F18"/>
    <w:rsid w:val="00C030A6"/>
    <w:rsid w:val="00C03298"/>
    <w:rsid w:val="00C03548"/>
    <w:rsid w:val="00C03797"/>
    <w:rsid w:val="00C039FF"/>
    <w:rsid w:val="00C03D0B"/>
    <w:rsid w:val="00C04056"/>
    <w:rsid w:val="00C043DC"/>
    <w:rsid w:val="00C044B7"/>
    <w:rsid w:val="00C046B9"/>
    <w:rsid w:val="00C0536E"/>
    <w:rsid w:val="00C054B2"/>
    <w:rsid w:val="00C056CB"/>
    <w:rsid w:val="00C056F3"/>
    <w:rsid w:val="00C0593E"/>
    <w:rsid w:val="00C05B73"/>
    <w:rsid w:val="00C06349"/>
    <w:rsid w:val="00C06393"/>
    <w:rsid w:val="00C06C65"/>
    <w:rsid w:val="00C07694"/>
    <w:rsid w:val="00C076BA"/>
    <w:rsid w:val="00C078A2"/>
    <w:rsid w:val="00C10193"/>
    <w:rsid w:val="00C10595"/>
    <w:rsid w:val="00C11241"/>
    <w:rsid w:val="00C115CF"/>
    <w:rsid w:val="00C11653"/>
    <w:rsid w:val="00C11F74"/>
    <w:rsid w:val="00C12EBB"/>
    <w:rsid w:val="00C13135"/>
    <w:rsid w:val="00C13443"/>
    <w:rsid w:val="00C1376C"/>
    <w:rsid w:val="00C137AD"/>
    <w:rsid w:val="00C138C9"/>
    <w:rsid w:val="00C13ECF"/>
    <w:rsid w:val="00C13F12"/>
    <w:rsid w:val="00C13FB9"/>
    <w:rsid w:val="00C1430B"/>
    <w:rsid w:val="00C14408"/>
    <w:rsid w:val="00C14796"/>
    <w:rsid w:val="00C14936"/>
    <w:rsid w:val="00C14A5B"/>
    <w:rsid w:val="00C14ED5"/>
    <w:rsid w:val="00C14F48"/>
    <w:rsid w:val="00C151FE"/>
    <w:rsid w:val="00C154B5"/>
    <w:rsid w:val="00C15788"/>
    <w:rsid w:val="00C159F2"/>
    <w:rsid w:val="00C15B59"/>
    <w:rsid w:val="00C15FF3"/>
    <w:rsid w:val="00C165BB"/>
    <w:rsid w:val="00C16880"/>
    <w:rsid w:val="00C16C6A"/>
    <w:rsid w:val="00C16DB8"/>
    <w:rsid w:val="00C16F34"/>
    <w:rsid w:val="00C1727F"/>
    <w:rsid w:val="00C172D9"/>
    <w:rsid w:val="00C172E9"/>
    <w:rsid w:val="00C173FC"/>
    <w:rsid w:val="00C17BEF"/>
    <w:rsid w:val="00C2022F"/>
    <w:rsid w:val="00C2025D"/>
    <w:rsid w:val="00C2084A"/>
    <w:rsid w:val="00C209DF"/>
    <w:rsid w:val="00C20A28"/>
    <w:rsid w:val="00C20AC5"/>
    <w:rsid w:val="00C20B5C"/>
    <w:rsid w:val="00C20F8C"/>
    <w:rsid w:val="00C21262"/>
    <w:rsid w:val="00C21E56"/>
    <w:rsid w:val="00C22659"/>
    <w:rsid w:val="00C226C5"/>
    <w:rsid w:val="00C237A7"/>
    <w:rsid w:val="00C23CF0"/>
    <w:rsid w:val="00C24163"/>
    <w:rsid w:val="00C2423B"/>
    <w:rsid w:val="00C24870"/>
    <w:rsid w:val="00C24B44"/>
    <w:rsid w:val="00C24D76"/>
    <w:rsid w:val="00C25490"/>
    <w:rsid w:val="00C25792"/>
    <w:rsid w:val="00C25799"/>
    <w:rsid w:val="00C25916"/>
    <w:rsid w:val="00C25DB6"/>
    <w:rsid w:val="00C2634B"/>
    <w:rsid w:val="00C26A9B"/>
    <w:rsid w:val="00C27699"/>
    <w:rsid w:val="00C303E4"/>
    <w:rsid w:val="00C306D4"/>
    <w:rsid w:val="00C306F4"/>
    <w:rsid w:val="00C30885"/>
    <w:rsid w:val="00C30AE9"/>
    <w:rsid w:val="00C331AC"/>
    <w:rsid w:val="00C33889"/>
    <w:rsid w:val="00C33D54"/>
    <w:rsid w:val="00C34557"/>
    <w:rsid w:val="00C34764"/>
    <w:rsid w:val="00C3496D"/>
    <w:rsid w:val="00C34A54"/>
    <w:rsid w:val="00C3546C"/>
    <w:rsid w:val="00C3563F"/>
    <w:rsid w:val="00C357CF"/>
    <w:rsid w:val="00C35E5C"/>
    <w:rsid w:val="00C36190"/>
    <w:rsid w:val="00C361D4"/>
    <w:rsid w:val="00C36400"/>
    <w:rsid w:val="00C369F4"/>
    <w:rsid w:val="00C375B0"/>
    <w:rsid w:val="00C37BA7"/>
    <w:rsid w:val="00C37D8B"/>
    <w:rsid w:val="00C37EEE"/>
    <w:rsid w:val="00C40777"/>
    <w:rsid w:val="00C40B5B"/>
    <w:rsid w:val="00C40B82"/>
    <w:rsid w:val="00C40D61"/>
    <w:rsid w:val="00C416FA"/>
    <w:rsid w:val="00C42440"/>
    <w:rsid w:val="00C4254E"/>
    <w:rsid w:val="00C42652"/>
    <w:rsid w:val="00C434F6"/>
    <w:rsid w:val="00C438AC"/>
    <w:rsid w:val="00C43E74"/>
    <w:rsid w:val="00C44AD1"/>
    <w:rsid w:val="00C44B1F"/>
    <w:rsid w:val="00C44B32"/>
    <w:rsid w:val="00C44B72"/>
    <w:rsid w:val="00C44E37"/>
    <w:rsid w:val="00C450CA"/>
    <w:rsid w:val="00C454A1"/>
    <w:rsid w:val="00C455B8"/>
    <w:rsid w:val="00C455FE"/>
    <w:rsid w:val="00C45BA8"/>
    <w:rsid w:val="00C45D66"/>
    <w:rsid w:val="00C4628F"/>
    <w:rsid w:val="00C4685A"/>
    <w:rsid w:val="00C46C11"/>
    <w:rsid w:val="00C47835"/>
    <w:rsid w:val="00C47BE1"/>
    <w:rsid w:val="00C47F21"/>
    <w:rsid w:val="00C50181"/>
    <w:rsid w:val="00C501EF"/>
    <w:rsid w:val="00C50A95"/>
    <w:rsid w:val="00C51019"/>
    <w:rsid w:val="00C51785"/>
    <w:rsid w:val="00C51863"/>
    <w:rsid w:val="00C51AA8"/>
    <w:rsid w:val="00C52845"/>
    <w:rsid w:val="00C52EBC"/>
    <w:rsid w:val="00C52F74"/>
    <w:rsid w:val="00C532B8"/>
    <w:rsid w:val="00C53460"/>
    <w:rsid w:val="00C537BD"/>
    <w:rsid w:val="00C53BA8"/>
    <w:rsid w:val="00C53BE9"/>
    <w:rsid w:val="00C53E52"/>
    <w:rsid w:val="00C54128"/>
    <w:rsid w:val="00C54850"/>
    <w:rsid w:val="00C554CF"/>
    <w:rsid w:val="00C566EF"/>
    <w:rsid w:val="00C569E2"/>
    <w:rsid w:val="00C5712C"/>
    <w:rsid w:val="00C572A2"/>
    <w:rsid w:val="00C57489"/>
    <w:rsid w:val="00C576BF"/>
    <w:rsid w:val="00C57DEE"/>
    <w:rsid w:val="00C60110"/>
    <w:rsid w:val="00C60A18"/>
    <w:rsid w:val="00C60B34"/>
    <w:rsid w:val="00C60B38"/>
    <w:rsid w:val="00C60E87"/>
    <w:rsid w:val="00C611FE"/>
    <w:rsid w:val="00C6133F"/>
    <w:rsid w:val="00C6142C"/>
    <w:rsid w:val="00C61819"/>
    <w:rsid w:val="00C61FE7"/>
    <w:rsid w:val="00C62342"/>
    <w:rsid w:val="00C626D1"/>
    <w:rsid w:val="00C62A1E"/>
    <w:rsid w:val="00C6322C"/>
    <w:rsid w:val="00C6325A"/>
    <w:rsid w:val="00C63C00"/>
    <w:rsid w:val="00C63E07"/>
    <w:rsid w:val="00C63EDB"/>
    <w:rsid w:val="00C63F5E"/>
    <w:rsid w:val="00C640FA"/>
    <w:rsid w:val="00C644FD"/>
    <w:rsid w:val="00C6477B"/>
    <w:rsid w:val="00C6519A"/>
    <w:rsid w:val="00C6587F"/>
    <w:rsid w:val="00C65B31"/>
    <w:rsid w:val="00C65C56"/>
    <w:rsid w:val="00C65DBE"/>
    <w:rsid w:val="00C66CEF"/>
    <w:rsid w:val="00C66D6B"/>
    <w:rsid w:val="00C670D8"/>
    <w:rsid w:val="00C67164"/>
    <w:rsid w:val="00C672A2"/>
    <w:rsid w:val="00C67390"/>
    <w:rsid w:val="00C6749C"/>
    <w:rsid w:val="00C67D48"/>
    <w:rsid w:val="00C701B6"/>
    <w:rsid w:val="00C70640"/>
    <w:rsid w:val="00C70923"/>
    <w:rsid w:val="00C712D2"/>
    <w:rsid w:val="00C71B73"/>
    <w:rsid w:val="00C71B93"/>
    <w:rsid w:val="00C72101"/>
    <w:rsid w:val="00C721F9"/>
    <w:rsid w:val="00C722DB"/>
    <w:rsid w:val="00C72442"/>
    <w:rsid w:val="00C73210"/>
    <w:rsid w:val="00C73F3A"/>
    <w:rsid w:val="00C741AD"/>
    <w:rsid w:val="00C74BC8"/>
    <w:rsid w:val="00C74C0F"/>
    <w:rsid w:val="00C74F2F"/>
    <w:rsid w:val="00C75115"/>
    <w:rsid w:val="00C75125"/>
    <w:rsid w:val="00C7569B"/>
    <w:rsid w:val="00C7573B"/>
    <w:rsid w:val="00C7584B"/>
    <w:rsid w:val="00C75947"/>
    <w:rsid w:val="00C75CA2"/>
    <w:rsid w:val="00C760E6"/>
    <w:rsid w:val="00C76503"/>
    <w:rsid w:val="00C76C9B"/>
    <w:rsid w:val="00C76D8C"/>
    <w:rsid w:val="00C76E3B"/>
    <w:rsid w:val="00C775AD"/>
    <w:rsid w:val="00C80215"/>
    <w:rsid w:val="00C80BF2"/>
    <w:rsid w:val="00C80FE4"/>
    <w:rsid w:val="00C81033"/>
    <w:rsid w:val="00C81145"/>
    <w:rsid w:val="00C81558"/>
    <w:rsid w:val="00C8159A"/>
    <w:rsid w:val="00C815A7"/>
    <w:rsid w:val="00C81BE2"/>
    <w:rsid w:val="00C81FBD"/>
    <w:rsid w:val="00C8202C"/>
    <w:rsid w:val="00C821B2"/>
    <w:rsid w:val="00C82431"/>
    <w:rsid w:val="00C82944"/>
    <w:rsid w:val="00C82A13"/>
    <w:rsid w:val="00C82A9C"/>
    <w:rsid w:val="00C82C0D"/>
    <w:rsid w:val="00C83396"/>
    <w:rsid w:val="00C8339F"/>
    <w:rsid w:val="00C8358D"/>
    <w:rsid w:val="00C83A0D"/>
    <w:rsid w:val="00C83A4C"/>
    <w:rsid w:val="00C8437A"/>
    <w:rsid w:val="00C846D0"/>
    <w:rsid w:val="00C8481E"/>
    <w:rsid w:val="00C84BF4"/>
    <w:rsid w:val="00C84E21"/>
    <w:rsid w:val="00C85028"/>
    <w:rsid w:val="00C850F3"/>
    <w:rsid w:val="00C85D2B"/>
    <w:rsid w:val="00C861A4"/>
    <w:rsid w:val="00C861B2"/>
    <w:rsid w:val="00C861E2"/>
    <w:rsid w:val="00C866E7"/>
    <w:rsid w:val="00C867D5"/>
    <w:rsid w:val="00C86D11"/>
    <w:rsid w:val="00C87078"/>
    <w:rsid w:val="00C878A4"/>
    <w:rsid w:val="00C87EFF"/>
    <w:rsid w:val="00C87F0A"/>
    <w:rsid w:val="00C906A4"/>
    <w:rsid w:val="00C9074F"/>
    <w:rsid w:val="00C90E36"/>
    <w:rsid w:val="00C90FD3"/>
    <w:rsid w:val="00C91BE0"/>
    <w:rsid w:val="00C91BE1"/>
    <w:rsid w:val="00C92065"/>
    <w:rsid w:val="00C925DB"/>
    <w:rsid w:val="00C926A9"/>
    <w:rsid w:val="00C92B86"/>
    <w:rsid w:val="00C92E8F"/>
    <w:rsid w:val="00C94488"/>
    <w:rsid w:val="00C944D7"/>
    <w:rsid w:val="00C95D94"/>
    <w:rsid w:val="00C96429"/>
    <w:rsid w:val="00C96545"/>
    <w:rsid w:val="00C96DD3"/>
    <w:rsid w:val="00C9725F"/>
    <w:rsid w:val="00C974C3"/>
    <w:rsid w:val="00C979C9"/>
    <w:rsid w:val="00C97CA9"/>
    <w:rsid w:val="00C97D1C"/>
    <w:rsid w:val="00CA007A"/>
    <w:rsid w:val="00CA0130"/>
    <w:rsid w:val="00CA0D21"/>
    <w:rsid w:val="00CA0DE3"/>
    <w:rsid w:val="00CA14E8"/>
    <w:rsid w:val="00CA1851"/>
    <w:rsid w:val="00CA1C8A"/>
    <w:rsid w:val="00CA2161"/>
    <w:rsid w:val="00CA248B"/>
    <w:rsid w:val="00CA25BA"/>
    <w:rsid w:val="00CA26AA"/>
    <w:rsid w:val="00CA29AB"/>
    <w:rsid w:val="00CA2CD5"/>
    <w:rsid w:val="00CA3525"/>
    <w:rsid w:val="00CA35B3"/>
    <w:rsid w:val="00CA3EBF"/>
    <w:rsid w:val="00CA424D"/>
    <w:rsid w:val="00CA4295"/>
    <w:rsid w:val="00CA42ED"/>
    <w:rsid w:val="00CA4955"/>
    <w:rsid w:val="00CA518D"/>
    <w:rsid w:val="00CA51BB"/>
    <w:rsid w:val="00CA5368"/>
    <w:rsid w:val="00CA56B9"/>
    <w:rsid w:val="00CA6019"/>
    <w:rsid w:val="00CA63A1"/>
    <w:rsid w:val="00CA6528"/>
    <w:rsid w:val="00CA68B9"/>
    <w:rsid w:val="00CA6A52"/>
    <w:rsid w:val="00CA7191"/>
    <w:rsid w:val="00CA71B9"/>
    <w:rsid w:val="00CA7AE5"/>
    <w:rsid w:val="00CA7CD0"/>
    <w:rsid w:val="00CB002C"/>
    <w:rsid w:val="00CB04D3"/>
    <w:rsid w:val="00CB0ED8"/>
    <w:rsid w:val="00CB1579"/>
    <w:rsid w:val="00CB19F8"/>
    <w:rsid w:val="00CB2733"/>
    <w:rsid w:val="00CB28F7"/>
    <w:rsid w:val="00CB31D6"/>
    <w:rsid w:val="00CB32F9"/>
    <w:rsid w:val="00CB3335"/>
    <w:rsid w:val="00CB3B94"/>
    <w:rsid w:val="00CB4401"/>
    <w:rsid w:val="00CB4673"/>
    <w:rsid w:val="00CB4B81"/>
    <w:rsid w:val="00CB52C8"/>
    <w:rsid w:val="00CB589E"/>
    <w:rsid w:val="00CB5A09"/>
    <w:rsid w:val="00CB5E2B"/>
    <w:rsid w:val="00CB63D4"/>
    <w:rsid w:val="00CB6ACE"/>
    <w:rsid w:val="00CB6B8D"/>
    <w:rsid w:val="00CB731B"/>
    <w:rsid w:val="00CB735A"/>
    <w:rsid w:val="00CB73AF"/>
    <w:rsid w:val="00CB76D9"/>
    <w:rsid w:val="00CB7C21"/>
    <w:rsid w:val="00CC031D"/>
    <w:rsid w:val="00CC05E7"/>
    <w:rsid w:val="00CC0748"/>
    <w:rsid w:val="00CC1244"/>
    <w:rsid w:val="00CC272A"/>
    <w:rsid w:val="00CC2DC7"/>
    <w:rsid w:val="00CC308D"/>
    <w:rsid w:val="00CC30A4"/>
    <w:rsid w:val="00CC3145"/>
    <w:rsid w:val="00CC332A"/>
    <w:rsid w:val="00CC35D2"/>
    <w:rsid w:val="00CC373C"/>
    <w:rsid w:val="00CC3862"/>
    <w:rsid w:val="00CC3A13"/>
    <w:rsid w:val="00CC3E4A"/>
    <w:rsid w:val="00CC46DF"/>
    <w:rsid w:val="00CC4A09"/>
    <w:rsid w:val="00CC5774"/>
    <w:rsid w:val="00CC5ABD"/>
    <w:rsid w:val="00CC5D4D"/>
    <w:rsid w:val="00CC5E9E"/>
    <w:rsid w:val="00CC651F"/>
    <w:rsid w:val="00CC6632"/>
    <w:rsid w:val="00CC77B1"/>
    <w:rsid w:val="00CD0080"/>
    <w:rsid w:val="00CD06FB"/>
    <w:rsid w:val="00CD0A9E"/>
    <w:rsid w:val="00CD143C"/>
    <w:rsid w:val="00CD1718"/>
    <w:rsid w:val="00CD19BB"/>
    <w:rsid w:val="00CD1C52"/>
    <w:rsid w:val="00CD20BC"/>
    <w:rsid w:val="00CD2116"/>
    <w:rsid w:val="00CD246B"/>
    <w:rsid w:val="00CD26BF"/>
    <w:rsid w:val="00CD3222"/>
    <w:rsid w:val="00CD3237"/>
    <w:rsid w:val="00CD36A1"/>
    <w:rsid w:val="00CD3F7B"/>
    <w:rsid w:val="00CD41BF"/>
    <w:rsid w:val="00CD4531"/>
    <w:rsid w:val="00CD455A"/>
    <w:rsid w:val="00CD4781"/>
    <w:rsid w:val="00CD5299"/>
    <w:rsid w:val="00CD5636"/>
    <w:rsid w:val="00CD5658"/>
    <w:rsid w:val="00CD56E9"/>
    <w:rsid w:val="00CD591C"/>
    <w:rsid w:val="00CD6787"/>
    <w:rsid w:val="00CD69C4"/>
    <w:rsid w:val="00CD6BF7"/>
    <w:rsid w:val="00CD6CEC"/>
    <w:rsid w:val="00CD6FCF"/>
    <w:rsid w:val="00CD7A82"/>
    <w:rsid w:val="00CD7EDB"/>
    <w:rsid w:val="00CE0453"/>
    <w:rsid w:val="00CE057D"/>
    <w:rsid w:val="00CE05EA"/>
    <w:rsid w:val="00CE0E0E"/>
    <w:rsid w:val="00CE0E49"/>
    <w:rsid w:val="00CE1005"/>
    <w:rsid w:val="00CE18A5"/>
    <w:rsid w:val="00CE18F4"/>
    <w:rsid w:val="00CE1A0E"/>
    <w:rsid w:val="00CE1EF5"/>
    <w:rsid w:val="00CE36A3"/>
    <w:rsid w:val="00CE38DE"/>
    <w:rsid w:val="00CE3C0D"/>
    <w:rsid w:val="00CE3C60"/>
    <w:rsid w:val="00CE43A9"/>
    <w:rsid w:val="00CE43B9"/>
    <w:rsid w:val="00CE45B5"/>
    <w:rsid w:val="00CE4980"/>
    <w:rsid w:val="00CE5265"/>
    <w:rsid w:val="00CE5978"/>
    <w:rsid w:val="00CE59CC"/>
    <w:rsid w:val="00CE5E66"/>
    <w:rsid w:val="00CE5EA7"/>
    <w:rsid w:val="00CE6042"/>
    <w:rsid w:val="00CE6814"/>
    <w:rsid w:val="00CE68F6"/>
    <w:rsid w:val="00CE7048"/>
    <w:rsid w:val="00CE76F2"/>
    <w:rsid w:val="00CE7781"/>
    <w:rsid w:val="00CE784A"/>
    <w:rsid w:val="00CE7ED2"/>
    <w:rsid w:val="00CE7F11"/>
    <w:rsid w:val="00CF0022"/>
    <w:rsid w:val="00CF037A"/>
    <w:rsid w:val="00CF038D"/>
    <w:rsid w:val="00CF1807"/>
    <w:rsid w:val="00CF1DD1"/>
    <w:rsid w:val="00CF263E"/>
    <w:rsid w:val="00CF3631"/>
    <w:rsid w:val="00CF3704"/>
    <w:rsid w:val="00CF3E11"/>
    <w:rsid w:val="00CF4511"/>
    <w:rsid w:val="00CF48D2"/>
    <w:rsid w:val="00CF5116"/>
    <w:rsid w:val="00CF5A3D"/>
    <w:rsid w:val="00CF61B7"/>
    <w:rsid w:val="00CF6539"/>
    <w:rsid w:val="00CF67EA"/>
    <w:rsid w:val="00CF6AB5"/>
    <w:rsid w:val="00CF7327"/>
    <w:rsid w:val="00CF7823"/>
    <w:rsid w:val="00D00B9D"/>
    <w:rsid w:val="00D01175"/>
    <w:rsid w:val="00D011C9"/>
    <w:rsid w:val="00D018AB"/>
    <w:rsid w:val="00D01CB4"/>
    <w:rsid w:val="00D02012"/>
    <w:rsid w:val="00D02031"/>
    <w:rsid w:val="00D021AE"/>
    <w:rsid w:val="00D02ED3"/>
    <w:rsid w:val="00D03B8D"/>
    <w:rsid w:val="00D03BCD"/>
    <w:rsid w:val="00D03D37"/>
    <w:rsid w:val="00D03D84"/>
    <w:rsid w:val="00D054D8"/>
    <w:rsid w:val="00D057C3"/>
    <w:rsid w:val="00D059AE"/>
    <w:rsid w:val="00D05D45"/>
    <w:rsid w:val="00D05E2C"/>
    <w:rsid w:val="00D067BC"/>
    <w:rsid w:val="00D069DC"/>
    <w:rsid w:val="00D07298"/>
    <w:rsid w:val="00D0740C"/>
    <w:rsid w:val="00D07E7E"/>
    <w:rsid w:val="00D10135"/>
    <w:rsid w:val="00D10167"/>
    <w:rsid w:val="00D10DF6"/>
    <w:rsid w:val="00D1133D"/>
    <w:rsid w:val="00D1190D"/>
    <w:rsid w:val="00D11B0C"/>
    <w:rsid w:val="00D121DF"/>
    <w:rsid w:val="00D1256F"/>
    <w:rsid w:val="00D125D2"/>
    <w:rsid w:val="00D1266E"/>
    <w:rsid w:val="00D12A74"/>
    <w:rsid w:val="00D1357E"/>
    <w:rsid w:val="00D136CB"/>
    <w:rsid w:val="00D13F5A"/>
    <w:rsid w:val="00D144A5"/>
    <w:rsid w:val="00D149DF"/>
    <w:rsid w:val="00D150C9"/>
    <w:rsid w:val="00D155D0"/>
    <w:rsid w:val="00D15683"/>
    <w:rsid w:val="00D15972"/>
    <w:rsid w:val="00D15B6F"/>
    <w:rsid w:val="00D15E85"/>
    <w:rsid w:val="00D160BF"/>
    <w:rsid w:val="00D1627C"/>
    <w:rsid w:val="00D16762"/>
    <w:rsid w:val="00D16D80"/>
    <w:rsid w:val="00D16F29"/>
    <w:rsid w:val="00D17EEF"/>
    <w:rsid w:val="00D20449"/>
    <w:rsid w:val="00D20F50"/>
    <w:rsid w:val="00D21AC4"/>
    <w:rsid w:val="00D220BB"/>
    <w:rsid w:val="00D22152"/>
    <w:rsid w:val="00D2240B"/>
    <w:rsid w:val="00D22457"/>
    <w:rsid w:val="00D22673"/>
    <w:rsid w:val="00D2321B"/>
    <w:rsid w:val="00D23C5A"/>
    <w:rsid w:val="00D24849"/>
    <w:rsid w:val="00D24C40"/>
    <w:rsid w:val="00D24D49"/>
    <w:rsid w:val="00D254D7"/>
    <w:rsid w:val="00D25C23"/>
    <w:rsid w:val="00D25C46"/>
    <w:rsid w:val="00D26BAA"/>
    <w:rsid w:val="00D270C3"/>
    <w:rsid w:val="00D27178"/>
    <w:rsid w:val="00D2721D"/>
    <w:rsid w:val="00D27372"/>
    <w:rsid w:val="00D278B3"/>
    <w:rsid w:val="00D27E60"/>
    <w:rsid w:val="00D27F28"/>
    <w:rsid w:val="00D30025"/>
    <w:rsid w:val="00D30097"/>
    <w:rsid w:val="00D30667"/>
    <w:rsid w:val="00D307EF"/>
    <w:rsid w:val="00D30AAA"/>
    <w:rsid w:val="00D30B02"/>
    <w:rsid w:val="00D30CC0"/>
    <w:rsid w:val="00D30F04"/>
    <w:rsid w:val="00D30FE7"/>
    <w:rsid w:val="00D31139"/>
    <w:rsid w:val="00D312CC"/>
    <w:rsid w:val="00D31DB3"/>
    <w:rsid w:val="00D3222F"/>
    <w:rsid w:val="00D325F7"/>
    <w:rsid w:val="00D3261C"/>
    <w:rsid w:val="00D32D97"/>
    <w:rsid w:val="00D3322C"/>
    <w:rsid w:val="00D33240"/>
    <w:rsid w:val="00D3337D"/>
    <w:rsid w:val="00D33412"/>
    <w:rsid w:val="00D336A9"/>
    <w:rsid w:val="00D33770"/>
    <w:rsid w:val="00D338C7"/>
    <w:rsid w:val="00D33A01"/>
    <w:rsid w:val="00D33A81"/>
    <w:rsid w:val="00D33F2D"/>
    <w:rsid w:val="00D34A99"/>
    <w:rsid w:val="00D34A9A"/>
    <w:rsid w:val="00D355C3"/>
    <w:rsid w:val="00D35784"/>
    <w:rsid w:val="00D35FF6"/>
    <w:rsid w:val="00D3681A"/>
    <w:rsid w:val="00D369F3"/>
    <w:rsid w:val="00D36A1F"/>
    <w:rsid w:val="00D36A47"/>
    <w:rsid w:val="00D372D2"/>
    <w:rsid w:val="00D3734E"/>
    <w:rsid w:val="00D37377"/>
    <w:rsid w:val="00D3774F"/>
    <w:rsid w:val="00D40097"/>
    <w:rsid w:val="00D40127"/>
    <w:rsid w:val="00D40287"/>
    <w:rsid w:val="00D40957"/>
    <w:rsid w:val="00D40E31"/>
    <w:rsid w:val="00D4100A"/>
    <w:rsid w:val="00D4122E"/>
    <w:rsid w:val="00D412E3"/>
    <w:rsid w:val="00D4161B"/>
    <w:rsid w:val="00D417C8"/>
    <w:rsid w:val="00D41D29"/>
    <w:rsid w:val="00D41EEB"/>
    <w:rsid w:val="00D420DE"/>
    <w:rsid w:val="00D4224E"/>
    <w:rsid w:val="00D42587"/>
    <w:rsid w:val="00D426B2"/>
    <w:rsid w:val="00D426DD"/>
    <w:rsid w:val="00D42746"/>
    <w:rsid w:val="00D435DD"/>
    <w:rsid w:val="00D4369B"/>
    <w:rsid w:val="00D437FE"/>
    <w:rsid w:val="00D438FF"/>
    <w:rsid w:val="00D44026"/>
    <w:rsid w:val="00D442C3"/>
    <w:rsid w:val="00D44598"/>
    <w:rsid w:val="00D445C0"/>
    <w:rsid w:val="00D44692"/>
    <w:rsid w:val="00D446D8"/>
    <w:rsid w:val="00D44E18"/>
    <w:rsid w:val="00D450AB"/>
    <w:rsid w:val="00D45388"/>
    <w:rsid w:val="00D45A60"/>
    <w:rsid w:val="00D45A9B"/>
    <w:rsid w:val="00D45F65"/>
    <w:rsid w:val="00D4612B"/>
    <w:rsid w:val="00D4634F"/>
    <w:rsid w:val="00D46577"/>
    <w:rsid w:val="00D46827"/>
    <w:rsid w:val="00D4684A"/>
    <w:rsid w:val="00D469F1"/>
    <w:rsid w:val="00D46D7D"/>
    <w:rsid w:val="00D46DC0"/>
    <w:rsid w:val="00D4721B"/>
    <w:rsid w:val="00D47AAC"/>
    <w:rsid w:val="00D47C12"/>
    <w:rsid w:val="00D47D36"/>
    <w:rsid w:val="00D47F04"/>
    <w:rsid w:val="00D5042D"/>
    <w:rsid w:val="00D50545"/>
    <w:rsid w:val="00D505D2"/>
    <w:rsid w:val="00D507CD"/>
    <w:rsid w:val="00D50F65"/>
    <w:rsid w:val="00D513CD"/>
    <w:rsid w:val="00D51781"/>
    <w:rsid w:val="00D51982"/>
    <w:rsid w:val="00D5198A"/>
    <w:rsid w:val="00D519CA"/>
    <w:rsid w:val="00D51CB5"/>
    <w:rsid w:val="00D5228D"/>
    <w:rsid w:val="00D52469"/>
    <w:rsid w:val="00D527B9"/>
    <w:rsid w:val="00D52AA0"/>
    <w:rsid w:val="00D52AB6"/>
    <w:rsid w:val="00D532DA"/>
    <w:rsid w:val="00D5360E"/>
    <w:rsid w:val="00D5365A"/>
    <w:rsid w:val="00D536C1"/>
    <w:rsid w:val="00D538C6"/>
    <w:rsid w:val="00D53D01"/>
    <w:rsid w:val="00D54956"/>
    <w:rsid w:val="00D54B94"/>
    <w:rsid w:val="00D54E11"/>
    <w:rsid w:val="00D550D0"/>
    <w:rsid w:val="00D5543E"/>
    <w:rsid w:val="00D5573F"/>
    <w:rsid w:val="00D55962"/>
    <w:rsid w:val="00D55966"/>
    <w:rsid w:val="00D55CB1"/>
    <w:rsid w:val="00D56009"/>
    <w:rsid w:val="00D561F2"/>
    <w:rsid w:val="00D565C8"/>
    <w:rsid w:val="00D568DC"/>
    <w:rsid w:val="00D56E2F"/>
    <w:rsid w:val="00D56FA7"/>
    <w:rsid w:val="00D5740D"/>
    <w:rsid w:val="00D57661"/>
    <w:rsid w:val="00D57896"/>
    <w:rsid w:val="00D5794E"/>
    <w:rsid w:val="00D57E9D"/>
    <w:rsid w:val="00D60166"/>
    <w:rsid w:val="00D601AF"/>
    <w:rsid w:val="00D60215"/>
    <w:rsid w:val="00D605E6"/>
    <w:rsid w:val="00D6066D"/>
    <w:rsid w:val="00D60B66"/>
    <w:rsid w:val="00D60BD0"/>
    <w:rsid w:val="00D60C83"/>
    <w:rsid w:val="00D613C6"/>
    <w:rsid w:val="00D619D7"/>
    <w:rsid w:val="00D61B71"/>
    <w:rsid w:val="00D61EC6"/>
    <w:rsid w:val="00D61F82"/>
    <w:rsid w:val="00D62152"/>
    <w:rsid w:val="00D62331"/>
    <w:rsid w:val="00D624D7"/>
    <w:rsid w:val="00D62DF0"/>
    <w:rsid w:val="00D63824"/>
    <w:rsid w:val="00D6384B"/>
    <w:rsid w:val="00D641BB"/>
    <w:rsid w:val="00D6507B"/>
    <w:rsid w:val="00D653DF"/>
    <w:rsid w:val="00D656A2"/>
    <w:rsid w:val="00D658AC"/>
    <w:rsid w:val="00D65B6B"/>
    <w:rsid w:val="00D65C06"/>
    <w:rsid w:val="00D65DD3"/>
    <w:rsid w:val="00D66494"/>
    <w:rsid w:val="00D666A8"/>
    <w:rsid w:val="00D6697F"/>
    <w:rsid w:val="00D66A41"/>
    <w:rsid w:val="00D67145"/>
    <w:rsid w:val="00D6732A"/>
    <w:rsid w:val="00D67F49"/>
    <w:rsid w:val="00D70A76"/>
    <w:rsid w:val="00D70ACA"/>
    <w:rsid w:val="00D70E40"/>
    <w:rsid w:val="00D71136"/>
    <w:rsid w:val="00D717C0"/>
    <w:rsid w:val="00D71840"/>
    <w:rsid w:val="00D7186C"/>
    <w:rsid w:val="00D719F3"/>
    <w:rsid w:val="00D71A4F"/>
    <w:rsid w:val="00D7214A"/>
    <w:rsid w:val="00D72370"/>
    <w:rsid w:val="00D723AA"/>
    <w:rsid w:val="00D725D0"/>
    <w:rsid w:val="00D72742"/>
    <w:rsid w:val="00D72745"/>
    <w:rsid w:val="00D72AA2"/>
    <w:rsid w:val="00D72BA1"/>
    <w:rsid w:val="00D72BB2"/>
    <w:rsid w:val="00D73048"/>
    <w:rsid w:val="00D73448"/>
    <w:rsid w:val="00D73BCD"/>
    <w:rsid w:val="00D74821"/>
    <w:rsid w:val="00D74867"/>
    <w:rsid w:val="00D74FE1"/>
    <w:rsid w:val="00D74FE3"/>
    <w:rsid w:val="00D750D6"/>
    <w:rsid w:val="00D754FE"/>
    <w:rsid w:val="00D757BB"/>
    <w:rsid w:val="00D758A3"/>
    <w:rsid w:val="00D764A6"/>
    <w:rsid w:val="00D7651B"/>
    <w:rsid w:val="00D76541"/>
    <w:rsid w:val="00D76AB7"/>
    <w:rsid w:val="00D76D2A"/>
    <w:rsid w:val="00D76D82"/>
    <w:rsid w:val="00D76ED4"/>
    <w:rsid w:val="00D775F0"/>
    <w:rsid w:val="00D77757"/>
    <w:rsid w:val="00D77CEA"/>
    <w:rsid w:val="00D80A64"/>
    <w:rsid w:val="00D80D44"/>
    <w:rsid w:val="00D813A8"/>
    <w:rsid w:val="00D81684"/>
    <w:rsid w:val="00D81B52"/>
    <w:rsid w:val="00D81D19"/>
    <w:rsid w:val="00D81D25"/>
    <w:rsid w:val="00D82095"/>
    <w:rsid w:val="00D83ADE"/>
    <w:rsid w:val="00D83C30"/>
    <w:rsid w:val="00D83DEE"/>
    <w:rsid w:val="00D83E4E"/>
    <w:rsid w:val="00D83E79"/>
    <w:rsid w:val="00D83FD6"/>
    <w:rsid w:val="00D848B0"/>
    <w:rsid w:val="00D85139"/>
    <w:rsid w:val="00D8514E"/>
    <w:rsid w:val="00D85175"/>
    <w:rsid w:val="00D85C2F"/>
    <w:rsid w:val="00D86324"/>
    <w:rsid w:val="00D866A0"/>
    <w:rsid w:val="00D868B8"/>
    <w:rsid w:val="00D8742E"/>
    <w:rsid w:val="00D876A5"/>
    <w:rsid w:val="00D87A3B"/>
    <w:rsid w:val="00D9033D"/>
    <w:rsid w:val="00D90576"/>
    <w:rsid w:val="00D907E9"/>
    <w:rsid w:val="00D90825"/>
    <w:rsid w:val="00D90AB9"/>
    <w:rsid w:val="00D90E66"/>
    <w:rsid w:val="00D92E01"/>
    <w:rsid w:val="00D931E9"/>
    <w:rsid w:val="00D93428"/>
    <w:rsid w:val="00D93711"/>
    <w:rsid w:val="00D93873"/>
    <w:rsid w:val="00D93DC6"/>
    <w:rsid w:val="00D94088"/>
    <w:rsid w:val="00D943DD"/>
    <w:rsid w:val="00D9453C"/>
    <w:rsid w:val="00D9475E"/>
    <w:rsid w:val="00D948C5"/>
    <w:rsid w:val="00D94A52"/>
    <w:rsid w:val="00D94A76"/>
    <w:rsid w:val="00D9512E"/>
    <w:rsid w:val="00D95544"/>
    <w:rsid w:val="00D95B6F"/>
    <w:rsid w:val="00D95EEE"/>
    <w:rsid w:val="00D965AC"/>
    <w:rsid w:val="00D96613"/>
    <w:rsid w:val="00D96B14"/>
    <w:rsid w:val="00D96E6F"/>
    <w:rsid w:val="00D96FAA"/>
    <w:rsid w:val="00D97978"/>
    <w:rsid w:val="00D97BA5"/>
    <w:rsid w:val="00D97C92"/>
    <w:rsid w:val="00D97D71"/>
    <w:rsid w:val="00D97E09"/>
    <w:rsid w:val="00DA00C6"/>
    <w:rsid w:val="00DA0198"/>
    <w:rsid w:val="00DA0260"/>
    <w:rsid w:val="00DA0AAD"/>
    <w:rsid w:val="00DA182C"/>
    <w:rsid w:val="00DA19BF"/>
    <w:rsid w:val="00DA2362"/>
    <w:rsid w:val="00DA2A53"/>
    <w:rsid w:val="00DA31A6"/>
    <w:rsid w:val="00DA31C8"/>
    <w:rsid w:val="00DA355C"/>
    <w:rsid w:val="00DA3DAA"/>
    <w:rsid w:val="00DA4530"/>
    <w:rsid w:val="00DA4A17"/>
    <w:rsid w:val="00DA520E"/>
    <w:rsid w:val="00DA5563"/>
    <w:rsid w:val="00DA574C"/>
    <w:rsid w:val="00DA62E0"/>
    <w:rsid w:val="00DA6498"/>
    <w:rsid w:val="00DA691D"/>
    <w:rsid w:val="00DA6CB6"/>
    <w:rsid w:val="00DA6CE6"/>
    <w:rsid w:val="00DA71A9"/>
    <w:rsid w:val="00DA741F"/>
    <w:rsid w:val="00DA77D5"/>
    <w:rsid w:val="00DB002C"/>
    <w:rsid w:val="00DB00A7"/>
    <w:rsid w:val="00DB09EC"/>
    <w:rsid w:val="00DB0C77"/>
    <w:rsid w:val="00DB18FC"/>
    <w:rsid w:val="00DB204A"/>
    <w:rsid w:val="00DB2384"/>
    <w:rsid w:val="00DB297E"/>
    <w:rsid w:val="00DB2AF1"/>
    <w:rsid w:val="00DB2E9E"/>
    <w:rsid w:val="00DB3407"/>
    <w:rsid w:val="00DB3518"/>
    <w:rsid w:val="00DB3782"/>
    <w:rsid w:val="00DB38A9"/>
    <w:rsid w:val="00DB3C43"/>
    <w:rsid w:val="00DB43A2"/>
    <w:rsid w:val="00DB43F0"/>
    <w:rsid w:val="00DB44A0"/>
    <w:rsid w:val="00DB4633"/>
    <w:rsid w:val="00DB46F8"/>
    <w:rsid w:val="00DB4B27"/>
    <w:rsid w:val="00DB5180"/>
    <w:rsid w:val="00DB530D"/>
    <w:rsid w:val="00DB5504"/>
    <w:rsid w:val="00DB57F1"/>
    <w:rsid w:val="00DB58E5"/>
    <w:rsid w:val="00DB5967"/>
    <w:rsid w:val="00DB62EF"/>
    <w:rsid w:val="00DB63AF"/>
    <w:rsid w:val="00DB666E"/>
    <w:rsid w:val="00DB70A7"/>
    <w:rsid w:val="00DB76A2"/>
    <w:rsid w:val="00DB7B9C"/>
    <w:rsid w:val="00DC0135"/>
    <w:rsid w:val="00DC07DF"/>
    <w:rsid w:val="00DC0B44"/>
    <w:rsid w:val="00DC0C35"/>
    <w:rsid w:val="00DC14ED"/>
    <w:rsid w:val="00DC1BCB"/>
    <w:rsid w:val="00DC2009"/>
    <w:rsid w:val="00DC210F"/>
    <w:rsid w:val="00DC29C0"/>
    <w:rsid w:val="00DC2C7D"/>
    <w:rsid w:val="00DC2FF5"/>
    <w:rsid w:val="00DC3CFC"/>
    <w:rsid w:val="00DC3F04"/>
    <w:rsid w:val="00DC462B"/>
    <w:rsid w:val="00DC47A4"/>
    <w:rsid w:val="00DC496D"/>
    <w:rsid w:val="00DC4E44"/>
    <w:rsid w:val="00DC54EA"/>
    <w:rsid w:val="00DC589E"/>
    <w:rsid w:val="00DC5998"/>
    <w:rsid w:val="00DC5E61"/>
    <w:rsid w:val="00DC5F38"/>
    <w:rsid w:val="00DC62A7"/>
    <w:rsid w:val="00DC6803"/>
    <w:rsid w:val="00DC684C"/>
    <w:rsid w:val="00DC6D87"/>
    <w:rsid w:val="00DC6F3B"/>
    <w:rsid w:val="00DC74CA"/>
    <w:rsid w:val="00DC771D"/>
    <w:rsid w:val="00DC7AA2"/>
    <w:rsid w:val="00DD0068"/>
    <w:rsid w:val="00DD08CC"/>
    <w:rsid w:val="00DD0BAF"/>
    <w:rsid w:val="00DD0D5B"/>
    <w:rsid w:val="00DD1174"/>
    <w:rsid w:val="00DD12EE"/>
    <w:rsid w:val="00DD1336"/>
    <w:rsid w:val="00DD15DC"/>
    <w:rsid w:val="00DD1822"/>
    <w:rsid w:val="00DD19A9"/>
    <w:rsid w:val="00DD1A0E"/>
    <w:rsid w:val="00DD1E56"/>
    <w:rsid w:val="00DD1EFD"/>
    <w:rsid w:val="00DD280E"/>
    <w:rsid w:val="00DD28C3"/>
    <w:rsid w:val="00DD3320"/>
    <w:rsid w:val="00DD35BA"/>
    <w:rsid w:val="00DD36B6"/>
    <w:rsid w:val="00DD3948"/>
    <w:rsid w:val="00DD39AD"/>
    <w:rsid w:val="00DD3A2A"/>
    <w:rsid w:val="00DD3C1B"/>
    <w:rsid w:val="00DD3D6D"/>
    <w:rsid w:val="00DD3DB0"/>
    <w:rsid w:val="00DD4065"/>
    <w:rsid w:val="00DD4142"/>
    <w:rsid w:val="00DD4665"/>
    <w:rsid w:val="00DD484A"/>
    <w:rsid w:val="00DD4DCA"/>
    <w:rsid w:val="00DD5110"/>
    <w:rsid w:val="00DD570E"/>
    <w:rsid w:val="00DD584F"/>
    <w:rsid w:val="00DD6177"/>
    <w:rsid w:val="00DD68AB"/>
    <w:rsid w:val="00DD6BB0"/>
    <w:rsid w:val="00DD6C05"/>
    <w:rsid w:val="00DD6C2D"/>
    <w:rsid w:val="00DD7066"/>
    <w:rsid w:val="00DD7343"/>
    <w:rsid w:val="00DD798D"/>
    <w:rsid w:val="00DE01A4"/>
    <w:rsid w:val="00DE01FB"/>
    <w:rsid w:val="00DE039A"/>
    <w:rsid w:val="00DE074B"/>
    <w:rsid w:val="00DE07E8"/>
    <w:rsid w:val="00DE07E9"/>
    <w:rsid w:val="00DE0AD9"/>
    <w:rsid w:val="00DE0C01"/>
    <w:rsid w:val="00DE1354"/>
    <w:rsid w:val="00DE1CAE"/>
    <w:rsid w:val="00DE1E4B"/>
    <w:rsid w:val="00DE1E7E"/>
    <w:rsid w:val="00DE1F74"/>
    <w:rsid w:val="00DE1FB1"/>
    <w:rsid w:val="00DE2040"/>
    <w:rsid w:val="00DE27C5"/>
    <w:rsid w:val="00DE27C9"/>
    <w:rsid w:val="00DE2FAB"/>
    <w:rsid w:val="00DE3016"/>
    <w:rsid w:val="00DE3887"/>
    <w:rsid w:val="00DE3FDD"/>
    <w:rsid w:val="00DE4069"/>
    <w:rsid w:val="00DE4809"/>
    <w:rsid w:val="00DE5869"/>
    <w:rsid w:val="00DE5A26"/>
    <w:rsid w:val="00DE5A3F"/>
    <w:rsid w:val="00DE5CA8"/>
    <w:rsid w:val="00DE5CB4"/>
    <w:rsid w:val="00DE5E51"/>
    <w:rsid w:val="00DE634B"/>
    <w:rsid w:val="00DE638B"/>
    <w:rsid w:val="00DE6F05"/>
    <w:rsid w:val="00DE72DA"/>
    <w:rsid w:val="00DE78EB"/>
    <w:rsid w:val="00DF0123"/>
    <w:rsid w:val="00DF0396"/>
    <w:rsid w:val="00DF0711"/>
    <w:rsid w:val="00DF080B"/>
    <w:rsid w:val="00DF0844"/>
    <w:rsid w:val="00DF0CCF"/>
    <w:rsid w:val="00DF158D"/>
    <w:rsid w:val="00DF1B5E"/>
    <w:rsid w:val="00DF1EE8"/>
    <w:rsid w:val="00DF23C7"/>
    <w:rsid w:val="00DF26D0"/>
    <w:rsid w:val="00DF2715"/>
    <w:rsid w:val="00DF27D3"/>
    <w:rsid w:val="00DF280C"/>
    <w:rsid w:val="00DF2867"/>
    <w:rsid w:val="00DF29D7"/>
    <w:rsid w:val="00DF2E45"/>
    <w:rsid w:val="00DF319B"/>
    <w:rsid w:val="00DF330C"/>
    <w:rsid w:val="00DF3486"/>
    <w:rsid w:val="00DF34E9"/>
    <w:rsid w:val="00DF3633"/>
    <w:rsid w:val="00DF3D5E"/>
    <w:rsid w:val="00DF402C"/>
    <w:rsid w:val="00DF493A"/>
    <w:rsid w:val="00DF4A8F"/>
    <w:rsid w:val="00DF4ABC"/>
    <w:rsid w:val="00DF4AFA"/>
    <w:rsid w:val="00DF4DFC"/>
    <w:rsid w:val="00DF4E28"/>
    <w:rsid w:val="00DF5097"/>
    <w:rsid w:val="00DF5355"/>
    <w:rsid w:val="00DF582B"/>
    <w:rsid w:val="00DF583E"/>
    <w:rsid w:val="00DF607E"/>
    <w:rsid w:val="00DF609C"/>
    <w:rsid w:val="00DF6379"/>
    <w:rsid w:val="00DF6A06"/>
    <w:rsid w:val="00DF6AC4"/>
    <w:rsid w:val="00DF6B31"/>
    <w:rsid w:val="00DF7045"/>
    <w:rsid w:val="00DF7536"/>
    <w:rsid w:val="00DF76BE"/>
    <w:rsid w:val="00DF771B"/>
    <w:rsid w:val="00DF7891"/>
    <w:rsid w:val="00DF7B0A"/>
    <w:rsid w:val="00DF7FE4"/>
    <w:rsid w:val="00E003F5"/>
    <w:rsid w:val="00E00503"/>
    <w:rsid w:val="00E005CE"/>
    <w:rsid w:val="00E006B8"/>
    <w:rsid w:val="00E00E30"/>
    <w:rsid w:val="00E015F5"/>
    <w:rsid w:val="00E018F5"/>
    <w:rsid w:val="00E01A85"/>
    <w:rsid w:val="00E021AC"/>
    <w:rsid w:val="00E02D8F"/>
    <w:rsid w:val="00E02F23"/>
    <w:rsid w:val="00E03001"/>
    <w:rsid w:val="00E034AB"/>
    <w:rsid w:val="00E03616"/>
    <w:rsid w:val="00E03B9B"/>
    <w:rsid w:val="00E0444C"/>
    <w:rsid w:val="00E04DCC"/>
    <w:rsid w:val="00E05B2C"/>
    <w:rsid w:val="00E05CA1"/>
    <w:rsid w:val="00E06B3A"/>
    <w:rsid w:val="00E07220"/>
    <w:rsid w:val="00E0791B"/>
    <w:rsid w:val="00E07D05"/>
    <w:rsid w:val="00E07D2D"/>
    <w:rsid w:val="00E10E4A"/>
    <w:rsid w:val="00E112C4"/>
    <w:rsid w:val="00E1147F"/>
    <w:rsid w:val="00E11545"/>
    <w:rsid w:val="00E11C46"/>
    <w:rsid w:val="00E11C75"/>
    <w:rsid w:val="00E11E6A"/>
    <w:rsid w:val="00E12490"/>
    <w:rsid w:val="00E124F0"/>
    <w:rsid w:val="00E128BC"/>
    <w:rsid w:val="00E129B4"/>
    <w:rsid w:val="00E12F24"/>
    <w:rsid w:val="00E13004"/>
    <w:rsid w:val="00E13A65"/>
    <w:rsid w:val="00E13D54"/>
    <w:rsid w:val="00E143D9"/>
    <w:rsid w:val="00E14477"/>
    <w:rsid w:val="00E144F1"/>
    <w:rsid w:val="00E1463C"/>
    <w:rsid w:val="00E14A5A"/>
    <w:rsid w:val="00E153FC"/>
    <w:rsid w:val="00E155CD"/>
    <w:rsid w:val="00E1563A"/>
    <w:rsid w:val="00E1563E"/>
    <w:rsid w:val="00E15742"/>
    <w:rsid w:val="00E15A2B"/>
    <w:rsid w:val="00E15F81"/>
    <w:rsid w:val="00E15FE8"/>
    <w:rsid w:val="00E16428"/>
    <w:rsid w:val="00E16CA1"/>
    <w:rsid w:val="00E16CA8"/>
    <w:rsid w:val="00E16F9B"/>
    <w:rsid w:val="00E16FA1"/>
    <w:rsid w:val="00E17434"/>
    <w:rsid w:val="00E175AF"/>
    <w:rsid w:val="00E176AC"/>
    <w:rsid w:val="00E1792E"/>
    <w:rsid w:val="00E17FA3"/>
    <w:rsid w:val="00E201D2"/>
    <w:rsid w:val="00E206DC"/>
    <w:rsid w:val="00E208BB"/>
    <w:rsid w:val="00E208FE"/>
    <w:rsid w:val="00E20EF6"/>
    <w:rsid w:val="00E21170"/>
    <w:rsid w:val="00E21D87"/>
    <w:rsid w:val="00E21E6E"/>
    <w:rsid w:val="00E2252C"/>
    <w:rsid w:val="00E226CE"/>
    <w:rsid w:val="00E22C75"/>
    <w:rsid w:val="00E22E28"/>
    <w:rsid w:val="00E22E9A"/>
    <w:rsid w:val="00E23128"/>
    <w:rsid w:val="00E23A41"/>
    <w:rsid w:val="00E23BE6"/>
    <w:rsid w:val="00E24853"/>
    <w:rsid w:val="00E249D7"/>
    <w:rsid w:val="00E24B08"/>
    <w:rsid w:val="00E24EE9"/>
    <w:rsid w:val="00E2586F"/>
    <w:rsid w:val="00E25D26"/>
    <w:rsid w:val="00E25DB3"/>
    <w:rsid w:val="00E25E2D"/>
    <w:rsid w:val="00E2666B"/>
    <w:rsid w:val="00E2680E"/>
    <w:rsid w:val="00E26E31"/>
    <w:rsid w:val="00E26F95"/>
    <w:rsid w:val="00E27495"/>
    <w:rsid w:val="00E27946"/>
    <w:rsid w:val="00E27DC4"/>
    <w:rsid w:val="00E27E6C"/>
    <w:rsid w:val="00E301DC"/>
    <w:rsid w:val="00E302B1"/>
    <w:rsid w:val="00E30536"/>
    <w:rsid w:val="00E307D0"/>
    <w:rsid w:val="00E30943"/>
    <w:rsid w:val="00E30C1A"/>
    <w:rsid w:val="00E30D65"/>
    <w:rsid w:val="00E30E49"/>
    <w:rsid w:val="00E30F42"/>
    <w:rsid w:val="00E3101B"/>
    <w:rsid w:val="00E31389"/>
    <w:rsid w:val="00E31934"/>
    <w:rsid w:val="00E31E46"/>
    <w:rsid w:val="00E31E66"/>
    <w:rsid w:val="00E322C3"/>
    <w:rsid w:val="00E322D6"/>
    <w:rsid w:val="00E32AD8"/>
    <w:rsid w:val="00E32B42"/>
    <w:rsid w:val="00E32D1A"/>
    <w:rsid w:val="00E32D8C"/>
    <w:rsid w:val="00E334BA"/>
    <w:rsid w:val="00E33A64"/>
    <w:rsid w:val="00E33AFA"/>
    <w:rsid w:val="00E347B5"/>
    <w:rsid w:val="00E356EF"/>
    <w:rsid w:val="00E35B3A"/>
    <w:rsid w:val="00E35B6D"/>
    <w:rsid w:val="00E35C76"/>
    <w:rsid w:val="00E35CCD"/>
    <w:rsid w:val="00E35EFD"/>
    <w:rsid w:val="00E3628F"/>
    <w:rsid w:val="00E36651"/>
    <w:rsid w:val="00E368EE"/>
    <w:rsid w:val="00E36CA8"/>
    <w:rsid w:val="00E36CE5"/>
    <w:rsid w:val="00E3723D"/>
    <w:rsid w:val="00E37868"/>
    <w:rsid w:val="00E378D5"/>
    <w:rsid w:val="00E37F6D"/>
    <w:rsid w:val="00E4045C"/>
    <w:rsid w:val="00E40614"/>
    <w:rsid w:val="00E411FA"/>
    <w:rsid w:val="00E41AD5"/>
    <w:rsid w:val="00E41AD9"/>
    <w:rsid w:val="00E41C36"/>
    <w:rsid w:val="00E426D3"/>
    <w:rsid w:val="00E42767"/>
    <w:rsid w:val="00E42775"/>
    <w:rsid w:val="00E43228"/>
    <w:rsid w:val="00E43B36"/>
    <w:rsid w:val="00E43D9A"/>
    <w:rsid w:val="00E43FBA"/>
    <w:rsid w:val="00E44530"/>
    <w:rsid w:val="00E45876"/>
    <w:rsid w:val="00E45882"/>
    <w:rsid w:val="00E45B52"/>
    <w:rsid w:val="00E45E7F"/>
    <w:rsid w:val="00E461BB"/>
    <w:rsid w:val="00E4662C"/>
    <w:rsid w:val="00E47026"/>
    <w:rsid w:val="00E470E1"/>
    <w:rsid w:val="00E47905"/>
    <w:rsid w:val="00E47A48"/>
    <w:rsid w:val="00E47B8B"/>
    <w:rsid w:val="00E47EAD"/>
    <w:rsid w:val="00E50371"/>
    <w:rsid w:val="00E50B3C"/>
    <w:rsid w:val="00E50CB8"/>
    <w:rsid w:val="00E50D2C"/>
    <w:rsid w:val="00E517DC"/>
    <w:rsid w:val="00E51B9F"/>
    <w:rsid w:val="00E5266F"/>
    <w:rsid w:val="00E52703"/>
    <w:rsid w:val="00E5277D"/>
    <w:rsid w:val="00E52F83"/>
    <w:rsid w:val="00E5318D"/>
    <w:rsid w:val="00E53226"/>
    <w:rsid w:val="00E53328"/>
    <w:rsid w:val="00E535DE"/>
    <w:rsid w:val="00E53AED"/>
    <w:rsid w:val="00E53BE8"/>
    <w:rsid w:val="00E53DCD"/>
    <w:rsid w:val="00E53E0D"/>
    <w:rsid w:val="00E54E67"/>
    <w:rsid w:val="00E55387"/>
    <w:rsid w:val="00E55472"/>
    <w:rsid w:val="00E56523"/>
    <w:rsid w:val="00E56552"/>
    <w:rsid w:val="00E56553"/>
    <w:rsid w:val="00E567CB"/>
    <w:rsid w:val="00E570FF"/>
    <w:rsid w:val="00E571F9"/>
    <w:rsid w:val="00E573EC"/>
    <w:rsid w:val="00E575B4"/>
    <w:rsid w:val="00E5769C"/>
    <w:rsid w:val="00E57BE5"/>
    <w:rsid w:val="00E6017D"/>
    <w:rsid w:val="00E60230"/>
    <w:rsid w:val="00E604F0"/>
    <w:rsid w:val="00E60916"/>
    <w:rsid w:val="00E6108B"/>
    <w:rsid w:val="00E617BC"/>
    <w:rsid w:val="00E61F30"/>
    <w:rsid w:val="00E62201"/>
    <w:rsid w:val="00E624A4"/>
    <w:rsid w:val="00E62594"/>
    <w:rsid w:val="00E62CA1"/>
    <w:rsid w:val="00E62D61"/>
    <w:rsid w:val="00E62F6C"/>
    <w:rsid w:val="00E632B4"/>
    <w:rsid w:val="00E63B50"/>
    <w:rsid w:val="00E63C67"/>
    <w:rsid w:val="00E63CDE"/>
    <w:rsid w:val="00E640B9"/>
    <w:rsid w:val="00E645E6"/>
    <w:rsid w:val="00E64AF9"/>
    <w:rsid w:val="00E64DA5"/>
    <w:rsid w:val="00E64E09"/>
    <w:rsid w:val="00E656F2"/>
    <w:rsid w:val="00E65756"/>
    <w:rsid w:val="00E65F4B"/>
    <w:rsid w:val="00E66111"/>
    <w:rsid w:val="00E66389"/>
    <w:rsid w:val="00E66413"/>
    <w:rsid w:val="00E664E6"/>
    <w:rsid w:val="00E6662C"/>
    <w:rsid w:val="00E666A3"/>
    <w:rsid w:val="00E666A5"/>
    <w:rsid w:val="00E66AAF"/>
    <w:rsid w:val="00E66B57"/>
    <w:rsid w:val="00E66C0C"/>
    <w:rsid w:val="00E674F3"/>
    <w:rsid w:val="00E67682"/>
    <w:rsid w:val="00E67D6A"/>
    <w:rsid w:val="00E700C4"/>
    <w:rsid w:val="00E70624"/>
    <w:rsid w:val="00E70D14"/>
    <w:rsid w:val="00E70ECA"/>
    <w:rsid w:val="00E7138D"/>
    <w:rsid w:val="00E7159D"/>
    <w:rsid w:val="00E716E0"/>
    <w:rsid w:val="00E717A5"/>
    <w:rsid w:val="00E72081"/>
    <w:rsid w:val="00E7215A"/>
    <w:rsid w:val="00E72416"/>
    <w:rsid w:val="00E72774"/>
    <w:rsid w:val="00E7289D"/>
    <w:rsid w:val="00E731A3"/>
    <w:rsid w:val="00E73277"/>
    <w:rsid w:val="00E735E8"/>
    <w:rsid w:val="00E73CCA"/>
    <w:rsid w:val="00E73D1E"/>
    <w:rsid w:val="00E7404A"/>
    <w:rsid w:val="00E741E0"/>
    <w:rsid w:val="00E74AB3"/>
    <w:rsid w:val="00E74D96"/>
    <w:rsid w:val="00E75604"/>
    <w:rsid w:val="00E7565B"/>
    <w:rsid w:val="00E75D22"/>
    <w:rsid w:val="00E75DA2"/>
    <w:rsid w:val="00E7623C"/>
    <w:rsid w:val="00E7719D"/>
    <w:rsid w:val="00E772AC"/>
    <w:rsid w:val="00E7748E"/>
    <w:rsid w:val="00E77BBB"/>
    <w:rsid w:val="00E77CA4"/>
    <w:rsid w:val="00E77FE9"/>
    <w:rsid w:val="00E80015"/>
    <w:rsid w:val="00E80602"/>
    <w:rsid w:val="00E806F0"/>
    <w:rsid w:val="00E80E00"/>
    <w:rsid w:val="00E81560"/>
    <w:rsid w:val="00E81D87"/>
    <w:rsid w:val="00E81E4A"/>
    <w:rsid w:val="00E81E73"/>
    <w:rsid w:val="00E822BF"/>
    <w:rsid w:val="00E823FB"/>
    <w:rsid w:val="00E82524"/>
    <w:rsid w:val="00E825E5"/>
    <w:rsid w:val="00E827F3"/>
    <w:rsid w:val="00E829AE"/>
    <w:rsid w:val="00E83808"/>
    <w:rsid w:val="00E839C1"/>
    <w:rsid w:val="00E83B3D"/>
    <w:rsid w:val="00E84007"/>
    <w:rsid w:val="00E84178"/>
    <w:rsid w:val="00E84484"/>
    <w:rsid w:val="00E844FB"/>
    <w:rsid w:val="00E8461D"/>
    <w:rsid w:val="00E84B0B"/>
    <w:rsid w:val="00E84B3A"/>
    <w:rsid w:val="00E84B3C"/>
    <w:rsid w:val="00E85170"/>
    <w:rsid w:val="00E8554C"/>
    <w:rsid w:val="00E85600"/>
    <w:rsid w:val="00E8572D"/>
    <w:rsid w:val="00E85909"/>
    <w:rsid w:val="00E85D33"/>
    <w:rsid w:val="00E86257"/>
    <w:rsid w:val="00E866F5"/>
    <w:rsid w:val="00E86741"/>
    <w:rsid w:val="00E86CA6"/>
    <w:rsid w:val="00E8789B"/>
    <w:rsid w:val="00E87C98"/>
    <w:rsid w:val="00E90221"/>
    <w:rsid w:val="00E903F5"/>
    <w:rsid w:val="00E904CF"/>
    <w:rsid w:val="00E904EB"/>
    <w:rsid w:val="00E905D3"/>
    <w:rsid w:val="00E9076F"/>
    <w:rsid w:val="00E90E99"/>
    <w:rsid w:val="00E9100C"/>
    <w:rsid w:val="00E91018"/>
    <w:rsid w:val="00E91183"/>
    <w:rsid w:val="00E91670"/>
    <w:rsid w:val="00E9176D"/>
    <w:rsid w:val="00E917B8"/>
    <w:rsid w:val="00E91F84"/>
    <w:rsid w:val="00E9254F"/>
    <w:rsid w:val="00E928E9"/>
    <w:rsid w:val="00E932C1"/>
    <w:rsid w:val="00E9379B"/>
    <w:rsid w:val="00E937B7"/>
    <w:rsid w:val="00E93F60"/>
    <w:rsid w:val="00E94290"/>
    <w:rsid w:val="00E94310"/>
    <w:rsid w:val="00E947A2"/>
    <w:rsid w:val="00E94839"/>
    <w:rsid w:val="00E95072"/>
    <w:rsid w:val="00E95121"/>
    <w:rsid w:val="00E955FE"/>
    <w:rsid w:val="00E957BD"/>
    <w:rsid w:val="00E95D6C"/>
    <w:rsid w:val="00E95EB5"/>
    <w:rsid w:val="00E965A9"/>
    <w:rsid w:val="00E96799"/>
    <w:rsid w:val="00E96C70"/>
    <w:rsid w:val="00E96EF7"/>
    <w:rsid w:val="00E96FFD"/>
    <w:rsid w:val="00E97017"/>
    <w:rsid w:val="00E97019"/>
    <w:rsid w:val="00E9708C"/>
    <w:rsid w:val="00E971F2"/>
    <w:rsid w:val="00E9720A"/>
    <w:rsid w:val="00E9728A"/>
    <w:rsid w:val="00E97551"/>
    <w:rsid w:val="00E976E1"/>
    <w:rsid w:val="00E9776F"/>
    <w:rsid w:val="00E977E7"/>
    <w:rsid w:val="00E97961"/>
    <w:rsid w:val="00EA003A"/>
    <w:rsid w:val="00EA0528"/>
    <w:rsid w:val="00EA13BA"/>
    <w:rsid w:val="00EA167C"/>
    <w:rsid w:val="00EA1723"/>
    <w:rsid w:val="00EA1927"/>
    <w:rsid w:val="00EA195A"/>
    <w:rsid w:val="00EA1D60"/>
    <w:rsid w:val="00EA1FDD"/>
    <w:rsid w:val="00EA2400"/>
    <w:rsid w:val="00EA268D"/>
    <w:rsid w:val="00EA2776"/>
    <w:rsid w:val="00EA2B3C"/>
    <w:rsid w:val="00EA2C47"/>
    <w:rsid w:val="00EA3458"/>
    <w:rsid w:val="00EA37EA"/>
    <w:rsid w:val="00EA3C00"/>
    <w:rsid w:val="00EA3E2A"/>
    <w:rsid w:val="00EA402C"/>
    <w:rsid w:val="00EA45E1"/>
    <w:rsid w:val="00EA475C"/>
    <w:rsid w:val="00EA492A"/>
    <w:rsid w:val="00EA4C9E"/>
    <w:rsid w:val="00EA4E16"/>
    <w:rsid w:val="00EA4E6D"/>
    <w:rsid w:val="00EA5022"/>
    <w:rsid w:val="00EA52C9"/>
    <w:rsid w:val="00EA54A9"/>
    <w:rsid w:val="00EA58C8"/>
    <w:rsid w:val="00EA5C2F"/>
    <w:rsid w:val="00EA5F11"/>
    <w:rsid w:val="00EA6050"/>
    <w:rsid w:val="00EA673D"/>
    <w:rsid w:val="00EA6974"/>
    <w:rsid w:val="00EA6FF9"/>
    <w:rsid w:val="00EA7027"/>
    <w:rsid w:val="00EA7119"/>
    <w:rsid w:val="00EA7E22"/>
    <w:rsid w:val="00EA7F78"/>
    <w:rsid w:val="00EB0B7A"/>
    <w:rsid w:val="00EB0D28"/>
    <w:rsid w:val="00EB12AF"/>
    <w:rsid w:val="00EB1741"/>
    <w:rsid w:val="00EB1B3A"/>
    <w:rsid w:val="00EB1E88"/>
    <w:rsid w:val="00EB2316"/>
    <w:rsid w:val="00EB2476"/>
    <w:rsid w:val="00EB26E6"/>
    <w:rsid w:val="00EB2891"/>
    <w:rsid w:val="00EB2ACF"/>
    <w:rsid w:val="00EB2B8E"/>
    <w:rsid w:val="00EB2D32"/>
    <w:rsid w:val="00EB3155"/>
    <w:rsid w:val="00EB327E"/>
    <w:rsid w:val="00EB3491"/>
    <w:rsid w:val="00EB3BB3"/>
    <w:rsid w:val="00EB4181"/>
    <w:rsid w:val="00EB432E"/>
    <w:rsid w:val="00EB443F"/>
    <w:rsid w:val="00EB463A"/>
    <w:rsid w:val="00EB4B0A"/>
    <w:rsid w:val="00EB4B75"/>
    <w:rsid w:val="00EB5328"/>
    <w:rsid w:val="00EB60F0"/>
    <w:rsid w:val="00EB6596"/>
    <w:rsid w:val="00EB6892"/>
    <w:rsid w:val="00EB6F8C"/>
    <w:rsid w:val="00EB7217"/>
    <w:rsid w:val="00EB72F8"/>
    <w:rsid w:val="00EB77A4"/>
    <w:rsid w:val="00EB7FAB"/>
    <w:rsid w:val="00EC0221"/>
    <w:rsid w:val="00EC0370"/>
    <w:rsid w:val="00EC0668"/>
    <w:rsid w:val="00EC07AD"/>
    <w:rsid w:val="00EC0BFB"/>
    <w:rsid w:val="00EC168E"/>
    <w:rsid w:val="00EC1C24"/>
    <w:rsid w:val="00EC1D3D"/>
    <w:rsid w:val="00EC20FF"/>
    <w:rsid w:val="00EC21D1"/>
    <w:rsid w:val="00EC21D4"/>
    <w:rsid w:val="00EC241A"/>
    <w:rsid w:val="00EC2490"/>
    <w:rsid w:val="00EC357D"/>
    <w:rsid w:val="00EC37EB"/>
    <w:rsid w:val="00EC389D"/>
    <w:rsid w:val="00EC39B4"/>
    <w:rsid w:val="00EC3F87"/>
    <w:rsid w:val="00EC548F"/>
    <w:rsid w:val="00EC57B4"/>
    <w:rsid w:val="00EC5FB3"/>
    <w:rsid w:val="00EC6102"/>
    <w:rsid w:val="00EC6308"/>
    <w:rsid w:val="00EC6DC3"/>
    <w:rsid w:val="00EC6F74"/>
    <w:rsid w:val="00EC704E"/>
    <w:rsid w:val="00EC70F1"/>
    <w:rsid w:val="00EC7215"/>
    <w:rsid w:val="00EC794C"/>
    <w:rsid w:val="00EC7AB4"/>
    <w:rsid w:val="00ED0214"/>
    <w:rsid w:val="00ED0250"/>
    <w:rsid w:val="00ED0B54"/>
    <w:rsid w:val="00ED0B9B"/>
    <w:rsid w:val="00ED0C41"/>
    <w:rsid w:val="00ED0D1C"/>
    <w:rsid w:val="00ED0F16"/>
    <w:rsid w:val="00ED1EAA"/>
    <w:rsid w:val="00ED1EDA"/>
    <w:rsid w:val="00ED2109"/>
    <w:rsid w:val="00ED2C83"/>
    <w:rsid w:val="00ED3533"/>
    <w:rsid w:val="00ED4202"/>
    <w:rsid w:val="00ED4215"/>
    <w:rsid w:val="00ED43A1"/>
    <w:rsid w:val="00ED4B09"/>
    <w:rsid w:val="00ED4F82"/>
    <w:rsid w:val="00ED50AF"/>
    <w:rsid w:val="00ED529F"/>
    <w:rsid w:val="00ED5374"/>
    <w:rsid w:val="00ED5518"/>
    <w:rsid w:val="00ED6497"/>
    <w:rsid w:val="00ED64C7"/>
    <w:rsid w:val="00ED6832"/>
    <w:rsid w:val="00ED6859"/>
    <w:rsid w:val="00ED7018"/>
    <w:rsid w:val="00ED74EE"/>
    <w:rsid w:val="00ED7D1C"/>
    <w:rsid w:val="00ED7DAF"/>
    <w:rsid w:val="00ED7DFF"/>
    <w:rsid w:val="00EE06A3"/>
    <w:rsid w:val="00EE081F"/>
    <w:rsid w:val="00EE0A2B"/>
    <w:rsid w:val="00EE0AD9"/>
    <w:rsid w:val="00EE1A77"/>
    <w:rsid w:val="00EE2020"/>
    <w:rsid w:val="00EE2063"/>
    <w:rsid w:val="00EE25BA"/>
    <w:rsid w:val="00EE2602"/>
    <w:rsid w:val="00EE2A46"/>
    <w:rsid w:val="00EE37D1"/>
    <w:rsid w:val="00EE3C1E"/>
    <w:rsid w:val="00EE426B"/>
    <w:rsid w:val="00EE43CA"/>
    <w:rsid w:val="00EE4497"/>
    <w:rsid w:val="00EE4AB1"/>
    <w:rsid w:val="00EE5356"/>
    <w:rsid w:val="00EE59D1"/>
    <w:rsid w:val="00EE5A93"/>
    <w:rsid w:val="00EE6898"/>
    <w:rsid w:val="00EE68CF"/>
    <w:rsid w:val="00EE6B17"/>
    <w:rsid w:val="00EE6B47"/>
    <w:rsid w:val="00EE6DBE"/>
    <w:rsid w:val="00EE7B6C"/>
    <w:rsid w:val="00EF00AB"/>
    <w:rsid w:val="00EF00C1"/>
    <w:rsid w:val="00EF0EC5"/>
    <w:rsid w:val="00EF1022"/>
    <w:rsid w:val="00EF123E"/>
    <w:rsid w:val="00EF14A5"/>
    <w:rsid w:val="00EF156D"/>
    <w:rsid w:val="00EF18A1"/>
    <w:rsid w:val="00EF1A67"/>
    <w:rsid w:val="00EF1B0D"/>
    <w:rsid w:val="00EF1D82"/>
    <w:rsid w:val="00EF240C"/>
    <w:rsid w:val="00EF254D"/>
    <w:rsid w:val="00EF2791"/>
    <w:rsid w:val="00EF31DF"/>
    <w:rsid w:val="00EF3286"/>
    <w:rsid w:val="00EF3452"/>
    <w:rsid w:val="00EF359E"/>
    <w:rsid w:val="00EF35D7"/>
    <w:rsid w:val="00EF3C37"/>
    <w:rsid w:val="00EF4FA2"/>
    <w:rsid w:val="00EF501B"/>
    <w:rsid w:val="00EF5405"/>
    <w:rsid w:val="00EF55E1"/>
    <w:rsid w:val="00EF55E4"/>
    <w:rsid w:val="00EF5814"/>
    <w:rsid w:val="00EF5AD5"/>
    <w:rsid w:val="00EF5C5F"/>
    <w:rsid w:val="00EF647A"/>
    <w:rsid w:val="00EF64C7"/>
    <w:rsid w:val="00EF64EF"/>
    <w:rsid w:val="00EF66C1"/>
    <w:rsid w:val="00EF66E3"/>
    <w:rsid w:val="00EF68F1"/>
    <w:rsid w:val="00EF6ADD"/>
    <w:rsid w:val="00EF6AE5"/>
    <w:rsid w:val="00EF7484"/>
    <w:rsid w:val="00EF7EDF"/>
    <w:rsid w:val="00F01657"/>
    <w:rsid w:val="00F01BB2"/>
    <w:rsid w:val="00F01E13"/>
    <w:rsid w:val="00F02598"/>
    <w:rsid w:val="00F02B20"/>
    <w:rsid w:val="00F02CF5"/>
    <w:rsid w:val="00F0346C"/>
    <w:rsid w:val="00F035BD"/>
    <w:rsid w:val="00F03D88"/>
    <w:rsid w:val="00F03DD2"/>
    <w:rsid w:val="00F03FBD"/>
    <w:rsid w:val="00F0414F"/>
    <w:rsid w:val="00F04249"/>
    <w:rsid w:val="00F049FD"/>
    <w:rsid w:val="00F04ADA"/>
    <w:rsid w:val="00F04DC1"/>
    <w:rsid w:val="00F04E4B"/>
    <w:rsid w:val="00F05CC5"/>
    <w:rsid w:val="00F05E5C"/>
    <w:rsid w:val="00F05FEC"/>
    <w:rsid w:val="00F06AF0"/>
    <w:rsid w:val="00F06EB6"/>
    <w:rsid w:val="00F078FB"/>
    <w:rsid w:val="00F0792B"/>
    <w:rsid w:val="00F07F5D"/>
    <w:rsid w:val="00F10BC3"/>
    <w:rsid w:val="00F10F7F"/>
    <w:rsid w:val="00F10FCE"/>
    <w:rsid w:val="00F1126F"/>
    <w:rsid w:val="00F11417"/>
    <w:rsid w:val="00F11A7B"/>
    <w:rsid w:val="00F11AAE"/>
    <w:rsid w:val="00F11ABA"/>
    <w:rsid w:val="00F120FE"/>
    <w:rsid w:val="00F12332"/>
    <w:rsid w:val="00F1267E"/>
    <w:rsid w:val="00F12759"/>
    <w:rsid w:val="00F128B8"/>
    <w:rsid w:val="00F12A53"/>
    <w:rsid w:val="00F12DFB"/>
    <w:rsid w:val="00F13192"/>
    <w:rsid w:val="00F13684"/>
    <w:rsid w:val="00F13DF7"/>
    <w:rsid w:val="00F13E9E"/>
    <w:rsid w:val="00F14284"/>
    <w:rsid w:val="00F14286"/>
    <w:rsid w:val="00F14673"/>
    <w:rsid w:val="00F14860"/>
    <w:rsid w:val="00F14979"/>
    <w:rsid w:val="00F1558B"/>
    <w:rsid w:val="00F159C7"/>
    <w:rsid w:val="00F15E6A"/>
    <w:rsid w:val="00F1622A"/>
    <w:rsid w:val="00F163B5"/>
    <w:rsid w:val="00F168B3"/>
    <w:rsid w:val="00F16F0C"/>
    <w:rsid w:val="00F1748B"/>
    <w:rsid w:val="00F17917"/>
    <w:rsid w:val="00F17DF2"/>
    <w:rsid w:val="00F20189"/>
    <w:rsid w:val="00F2035E"/>
    <w:rsid w:val="00F20B11"/>
    <w:rsid w:val="00F2130A"/>
    <w:rsid w:val="00F21450"/>
    <w:rsid w:val="00F21DDA"/>
    <w:rsid w:val="00F226D0"/>
    <w:rsid w:val="00F22A30"/>
    <w:rsid w:val="00F22C60"/>
    <w:rsid w:val="00F22CB4"/>
    <w:rsid w:val="00F22CFC"/>
    <w:rsid w:val="00F23E7C"/>
    <w:rsid w:val="00F2416D"/>
    <w:rsid w:val="00F24952"/>
    <w:rsid w:val="00F24DF6"/>
    <w:rsid w:val="00F251CE"/>
    <w:rsid w:val="00F251DA"/>
    <w:rsid w:val="00F2543A"/>
    <w:rsid w:val="00F2592B"/>
    <w:rsid w:val="00F259BB"/>
    <w:rsid w:val="00F25DE2"/>
    <w:rsid w:val="00F25E06"/>
    <w:rsid w:val="00F25EF4"/>
    <w:rsid w:val="00F26280"/>
    <w:rsid w:val="00F265C1"/>
    <w:rsid w:val="00F2666C"/>
    <w:rsid w:val="00F266DB"/>
    <w:rsid w:val="00F26BF1"/>
    <w:rsid w:val="00F27544"/>
    <w:rsid w:val="00F308B0"/>
    <w:rsid w:val="00F30C7A"/>
    <w:rsid w:val="00F31213"/>
    <w:rsid w:val="00F3156E"/>
    <w:rsid w:val="00F315F5"/>
    <w:rsid w:val="00F31E52"/>
    <w:rsid w:val="00F32B27"/>
    <w:rsid w:val="00F32E8B"/>
    <w:rsid w:val="00F331C5"/>
    <w:rsid w:val="00F33295"/>
    <w:rsid w:val="00F335AA"/>
    <w:rsid w:val="00F33715"/>
    <w:rsid w:val="00F33B14"/>
    <w:rsid w:val="00F33D89"/>
    <w:rsid w:val="00F34012"/>
    <w:rsid w:val="00F340DE"/>
    <w:rsid w:val="00F34197"/>
    <w:rsid w:val="00F344DD"/>
    <w:rsid w:val="00F34734"/>
    <w:rsid w:val="00F348C9"/>
    <w:rsid w:val="00F3528A"/>
    <w:rsid w:val="00F3579C"/>
    <w:rsid w:val="00F35D8A"/>
    <w:rsid w:val="00F36131"/>
    <w:rsid w:val="00F36158"/>
    <w:rsid w:val="00F36334"/>
    <w:rsid w:val="00F36701"/>
    <w:rsid w:val="00F3683F"/>
    <w:rsid w:val="00F3697F"/>
    <w:rsid w:val="00F37099"/>
    <w:rsid w:val="00F37104"/>
    <w:rsid w:val="00F37975"/>
    <w:rsid w:val="00F37D94"/>
    <w:rsid w:val="00F4044D"/>
    <w:rsid w:val="00F40BC4"/>
    <w:rsid w:val="00F40F37"/>
    <w:rsid w:val="00F410CA"/>
    <w:rsid w:val="00F41567"/>
    <w:rsid w:val="00F418AA"/>
    <w:rsid w:val="00F41E86"/>
    <w:rsid w:val="00F42749"/>
    <w:rsid w:val="00F429CB"/>
    <w:rsid w:val="00F42A87"/>
    <w:rsid w:val="00F4310F"/>
    <w:rsid w:val="00F43E83"/>
    <w:rsid w:val="00F4436A"/>
    <w:rsid w:val="00F45935"/>
    <w:rsid w:val="00F460D9"/>
    <w:rsid w:val="00F46126"/>
    <w:rsid w:val="00F46578"/>
    <w:rsid w:val="00F46978"/>
    <w:rsid w:val="00F46DDA"/>
    <w:rsid w:val="00F475FE"/>
    <w:rsid w:val="00F47B40"/>
    <w:rsid w:val="00F50228"/>
    <w:rsid w:val="00F51615"/>
    <w:rsid w:val="00F51684"/>
    <w:rsid w:val="00F51928"/>
    <w:rsid w:val="00F520F1"/>
    <w:rsid w:val="00F5220D"/>
    <w:rsid w:val="00F52290"/>
    <w:rsid w:val="00F5230E"/>
    <w:rsid w:val="00F523C1"/>
    <w:rsid w:val="00F5247F"/>
    <w:rsid w:val="00F52681"/>
    <w:rsid w:val="00F5284D"/>
    <w:rsid w:val="00F52914"/>
    <w:rsid w:val="00F529C2"/>
    <w:rsid w:val="00F53235"/>
    <w:rsid w:val="00F53349"/>
    <w:rsid w:val="00F53510"/>
    <w:rsid w:val="00F53639"/>
    <w:rsid w:val="00F5383A"/>
    <w:rsid w:val="00F53D59"/>
    <w:rsid w:val="00F53E28"/>
    <w:rsid w:val="00F54A27"/>
    <w:rsid w:val="00F54E52"/>
    <w:rsid w:val="00F5517F"/>
    <w:rsid w:val="00F55F8E"/>
    <w:rsid w:val="00F55F91"/>
    <w:rsid w:val="00F55FB5"/>
    <w:rsid w:val="00F562FB"/>
    <w:rsid w:val="00F56460"/>
    <w:rsid w:val="00F565A3"/>
    <w:rsid w:val="00F56717"/>
    <w:rsid w:val="00F5674C"/>
    <w:rsid w:val="00F57212"/>
    <w:rsid w:val="00F57238"/>
    <w:rsid w:val="00F579E5"/>
    <w:rsid w:val="00F57AE4"/>
    <w:rsid w:val="00F57E7C"/>
    <w:rsid w:val="00F6020D"/>
    <w:rsid w:val="00F60401"/>
    <w:rsid w:val="00F60412"/>
    <w:rsid w:val="00F60480"/>
    <w:rsid w:val="00F6065A"/>
    <w:rsid w:val="00F60A85"/>
    <w:rsid w:val="00F60B5C"/>
    <w:rsid w:val="00F611C3"/>
    <w:rsid w:val="00F6167E"/>
    <w:rsid w:val="00F61825"/>
    <w:rsid w:val="00F61A0E"/>
    <w:rsid w:val="00F621F4"/>
    <w:rsid w:val="00F62747"/>
    <w:rsid w:val="00F62929"/>
    <w:rsid w:val="00F62C74"/>
    <w:rsid w:val="00F62F0A"/>
    <w:rsid w:val="00F643A4"/>
    <w:rsid w:val="00F6472A"/>
    <w:rsid w:val="00F64F6F"/>
    <w:rsid w:val="00F65B66"/>
    <w:rsid w:val="00F65CD7"/>
    <w:rsid w:val="00F66054"/>
    <w:rsid w:val="00F66182"/>
    <w:rsid w:val="00F667E0"/>
    <w:rsid w:val="00F668EE"/>
    <w:rsid w:val="00F669B3"/>
    <w:rsid w:val="00F66AB2"/>
    <w:rsid w:val="00F6701F"/>
    <w:rsid w:val="00F672B6"/>
    <w:rsid w:val="00F67371"/>
    <w:rsid w:val="00F677F0"/>
    <w:rsid w:val="00F70119"/>
    <w:rsid w:val="00F701F1"/>
    <w:rsid w:val="00F7032B"/>
    <w:rsid w:val="00F70416"/>
    <w:rsid w:val="00F707E4"/>
    <w:rsid w:val="00F707E5"/>
    <w:rsid w:val="00F70A7D"/>
    <w:rsid w:val="00F70EBC"/>
    <w:rsid w:val="00F7129A"/>
    <w:rsid w:val="00F71363"/>
    <w:rsid w:val="00F71602"/>
    <w:rsid w:val="00F71821"/>
    <w:rsid w:val="00F71956"/>
    <w:rsid w:val="00F71A3B"/>
    <w:rsid w:val="00F71A71"/>
    <w:rsid w:val="00F71F33"/>
    <w:rsid w:val="00F71FDC"/>
    <w:rsid w:val="00F72B2B"/>
    <w:rsid w:val="00F73149"/>
    <w:rsid w:val="00F7328E"/>
    <w:rsid w:val="00F73C89"/>
    <w:rsid w:val="00F73EC3"/>
    <w:rsid w:val="00F73F10"/>
    <w:rsid w:val="00F74697"/>
    <w:rsid w:val="00F7476E"/>
    <w:rsid w:val="00F74B7D"/>
    <w:rsid w:val="00F75152"/>
    <w:rsid w:val="00F751CC"/>
    <w:rsid w:val="00F7553F"/>
    <w:rsid w:val="00F75644"/>
    <w:rsid w:val="00F756E9"/>
    <w:rsid w:val="00F75702"/>
    <w:rsid w:val="00F763D2"/>
    <w:rsid w:val="00F76450"/>
    <w:rsid w:val="00F7684B"/>
    <w:rsid w:val="00F768B4"/>
    <w:rsid w:val="00F769C8"/>
    <w:rsid w:val="00F76B19"/>
    <w:rsid w:val="00F76B95"/>
    <w:rsid w:val="00F76CEC"/>
    <w:rsid w:val="00F77424"/>
    <w:rsid w:val="00F77AEC"/>
    <w:rsid w:val="00F77C5B"/>
    <w:rsid w:val="00F77D0A"/>
    <w:rsid w:val="00F77E39"/>
    <w:rsid w:val="00F80098"/>
    <w:rsid w:val="00F80648"/>
    <w:rsid w:val="00F8096B"/>
    <w:rsid w:val="00F80CCF"/>
    <w:rsid w:val="00F80E35"/>
    <w:rsid w:val="00F811F3"/>
    <w:rsid w:val="00F81247"/>
    <w:rsid w:val="00F81935"/>
    <w:rsid w:val="00F8204F"/>
    <w:rsid w:val="00F82B5F"/>
    <w:rsid w:val="00F833FF"/>
    <w:rsid w:val="00F835DF"/>
    <w:rsid w:val="00F8372A"/>
    <w:rsid w:val="00F837E4"/>
    <w:rsid w:val="00F84401"/>
    <w:rsid w:val="00F8443A"/>
    <w:rsid w:val="00F84907"/>
    <w:rsid w:val="00F84BDB"/>
    <w:rsid w:val="00F85012"/>
    <w:rsid w:val="00F85425"/>
    <w:rsid w:val="00F854F0"/>
    <w:rsid w:val="00F86881"/>
    <w:rsid w:val="00F86BFB"/>
    <w:rsid w:val="00F871D9"/>
    <w:rsid w:val="00F87421"/>
    <w:rsid w:val="00F87447"/>
    <w:rsid w:val="00F8757B"/>
    <w:rsid w:val="00F87651"/>
    <w:rsid w:val="00F87B30"/>
    <w:rsid w:val="00F9000A"/>
    <w:rsid w:val="00F900C5"/>
    <w:rsid w:val="00F90538"/>
    <w:rsid w:val="00F90659"/>
    <w:rsid w:val="00F907AF"/>
    <w:rsid w:val="00F907F1"/>
    <w:rsid w:val="00F908C5"/>
    <w:rsid w:val="00F90E12"/>
    <w:rsid w:val="00F912DC"/>
    <w:rsid w:val="00F91A8C"/>
    <w:rsid w:val="00F91D03"/>
    <w:rsid w:val="00F924F1"/>
    <w:rsid w:val="00F92617"/>
    <w:rsid w:val="00F92895"/>
    <w:rsid w:val="00F93259"/>
    <w:rsid w:val="00F93E84"/>
    <w:rsid w:val="00F94A6F"/>
    <w:rsid w:val="00F94E56"/>
    <w:rsid w:val="00F950FC"/>
    <w:rsid w:val="00F95179"/>
    <w:rsid w:val="00F95589"/>
    <w:rsid w:val="00F95892"/>
    <w:rsid w:val="00F959FB"/>
    <w:rsid w:val="00F95A52"/>
    <w:rsid w:val="00F95BBC"/>
    <w:rsid w:val="00F95CF1"/>
    <w:rsid w:val="00F96537"/>
    <w:rsid w:val="00F969BD"/>
    <w:rsid w:val="00F9751E"/>
    <w:rsid w:val="00F97668"/>
    <w:rsid w:val="00F97AAD"/>
    <w:rsid w:val="00F97D97"/>
    <w:rsid w:val="00FA0547"/>
    <w:rsid w:val="00FA076C"/>
    <w:rsid w:val="00FA08FD"/>
    <w:rsid w:val="00FA0C8C"/>
    <w:rsid w:val="00FA1444"/>
    <w:rsid w:val="00FA1ADA"/>
    <w:rsid w:val="00FA1C97"/>
    <w:rsid w:val="00FA1CDB"/>
    <w:rsid w:val="00FA2188"/>
    <w:rsid w:val="00FA21C9"/>
    <w:rsid w:val="00FA22E8"/>
    <w:rsid w:val="00FA2543"/>
    <w:rsid w:val="00FA2774"/>
    <w:rsid w:val="00FA2AD4"/>
    <w:rsid w:val="00FA2F84"/>
    <w:rsid w:val="00FA33AA"/>
    <w:rsid w:val="00FA3528"/>
    <w:rsid w:val="00FA365B"/>
    <w:rsid w:val="00FA3899"/>
    <w:rsid w:val="00FA3DA3"/>
    <w:rsid w:val="00FA3DCE"/>
    <w:rsid w:val="00FA4AE6"/>
    <w:rsid w:val="00FA50C8"/>
    <w:rsid w:val="00FA54CA"/>
    <w:rsid w:val="00FA5726"/>
    <w:rsid w:val="00FA58DD"/>
    <w:rsid w:val="00FA5ABF"/>
    <w:rsid w:val="00FA5B14"/>
    <w:rsid w:val="00FA6192"/>
    <w:rsid w:val="00FA6F85"/>
    <w:rsid w:val="00FA7134"/>
    <w:rsid w:val="00FA7400"/>
    <w:rsid w:val="00FA79BD"/>
    <w:rsid w:val="00FA7F4C"/>
    <w:rsid w:val="00FB0218"/>
    <w:rsid w:val="00FB0654"/>
    <w:rsid w:val="00FB0743"/>
    <w:rsid w:val="00FB0873"/>
    <w:rsid w:val="00FB0931"/>
    <w:rsid w:val="00FB096E"/>
    <w:rsid w:val="00FB0C5F"/>
    <w:rsid w:val="00FB195F"/>
    <w:rsid w:val="00FB2FD1"/>
    <w:rsid w:val="00FB326F"/>
    <w:rsid w:val="00FB33B9"/>
    <w:rsid w:val="00FB33C6"/>
    <w:rsid w:val="00FB3426"/>
    <w:rsid w:val="00FB39CF"/>
    <w:rsid w:val="00FB3BB9"/>
    <w:rsid w:val="00FB3E2F"/>
    <w:rsid w:val="00FB3FFD"/>
    <w:rsid w:val="00FB401E"/>
    <w:rsid w:val="00FB4105"/>
    <w:rsid w:val="00FB48D8"/>
    <w:rsid w:val="00FB4B1C"/>
    <w:rsid w:val="00FB4E59"/>
    <w:rsid w:val="00FB4E5E"/>
    <w:rsid w:val="00FB50C7"/>
    <w:rsid w:val="00FB530A"/>
    <w:rsid w:val="00FB533C"/>
    <w:rsid w:val="00FB5399"/>
    <w:rsid w:val="00FB5894"/>
    <w:rsid w:val="00FB5E95"/>
    <w:rsid w:val="00FB6352"/>
    <w:rsid w:val="00FB6751"/>
    <w:rsid w:val="00FB67E7"/>
    <w:rsid w:val="00FB6952"/>
    <w:rsid w:val="00FB6E4B"/>
    <w:rsid w:val="00FB6EB1"/>
    <w:rsid w:val="00FC02B9"/>
    <w:rsid w:val="00FC03B5"/>
    <w:rsid w:val="00FC07B1"/>
    <w:rsid w:val="00FC1ECC"/>
    <w:rsid w:val="00FC27EB"/>
    <w:rsid w:val="00FC28A9"/>
    <w:rsid w:val="00FC28B2"/>
    <w:rsid w:val="00FC28BF"/>
    <w:rsid w:val="00FC2B65"/>
    <w:rsid w:val="00FC2EA4"/>
    <w:rsid w:val="00FC32D1"/>
    <w:rsid w:val="00FC38C0"/>
    <w:rsid w:val="00FC4B4B"/>
    <w:rsid w:val="00FC5520"/>
    <w:rsid w:val="00FC595E"/>
    <w:rsid w:val="00FC5CE7"/>
    <w:rsid w:val="00FC5E00"/>
    <w:rsid w:val="00FC5E21"/>
    <w:rsid w:val="00FC661E"/>
    <w:rsid w:val="00FC6F15"/>
    <w:rsid w:val="00FC6F47"/>
    <w:rsid w:val="00FC6F55"/>
    <w:rsid w:val="00FC715C"/>
    <w:rsid w:val="00FC7200"/>
    <w:rsid w:val="00FC7874"/>
    <w:rsid w:val="00FD01E0"/>
    <w:rsid w:val="00FD0B20"/>
    <w:rsid w:val="00FD0BB6"/>
    <w:rsid w:val="00FD1B16"/>
    <w:rsid w:val="00FD1B94"/>
    <w:rsid w:val="00FD20BB"/>
    <w:rsid w:val="00FD2712"/>
    <w:rsid w:val="00FD2AFE"/>
    <w:rsid w:val="00FD2C41"/>
    <w:rsid w:val="00FD2F5C"/>
    <w:rsid w:val="00FD38E9"/>
    <w:rsid w:val="00FD40A6"/>
    <w:rsid w:val="00FD420C"/>
    <w:rsid w:val="00FD426B"/>
    <w:rsid w:val="00FD487D"/>
    <w:rsid w:val="00FD4F92"/>
    <w:rsid w:val="00FD57A2"/>
    <w:rsid w:val="00FD5AC2"/>
    <w:rsid w:val="00FD5B01"/>
    <w:rsid w:val="00FD5B7F"/>
    <w:rsid w:val="00FD5CF0"/>
    <w:rsid w:val="00FD5DD5"/>
    <w:rsid w:val="00FD5E34"/>
    <w:rsid w:val="00FD6608"/>
    <w:rsid w:val="00FD6713"/>
    <w:rsid w:val="00FD6A6C"/>
    <w:rsid w:val="00FD6C73"/>
    <w:rsid w:val="00FD73E4"/>
    <w:rsid w:val="00FD747C"/>
    <w:rsid w:val="00FD792C"/>
    <w:rsid w:val="00FD7C39"/>
    <w:rsid w:val="00FD7D7B"/>
    <w:rsid w:val="00FE0683"/>
    <w:rsid w:val="00FE07D7"/>
    <w:rsid w:val="00FE0B9F"/>
    <w:rsid w:val="00FE1062"/>
    <w:rsid w:val="00FE122B"/>
    <w:rsid w:val="00FE1557"/>
    <w:rsid w:val="00FE16B6"/>
    <w:rsid w:val="00FE24F3"/>
    <w:rsid w:val="00FE26D8"/>
    <w:rsid w:val="00FE2826"/>
    <w:rsid w:val="00FE360C"/>
    <w:rsid w:val="00FE513C"/>
    <w:rsid w:val="00FE538D"/>
    <w:rsid w:val="00FE5BE5"/>
    <w:rsid w:val="00FE62A1"/>
    <w:rsid w:val="00FE6A61"/>
    <w:rsid w:val="00FE6B53"/>
    <w:rsid w:val="00FE70E5"/>
    <w:rsid w:val="00FE7519"/>
    <w:rsid w:val="00FE7815"/>
    <w:rsid w:val="00FE79C8"/>
    <w:rsid w:val="00FE7E53"/>
    <w:rsid w:val="00FE7E5D"/>
    <w:rsid w:val="00FE7FE4"/>
    <w:rsid w:val="00FF00AE"/>
    <w:rsid w:val="00FF0344"/>
    <w:rsid w:val="00FF040F"/>
    <w:rsid w:val="00FF0870"/>
    <w:rsid w:val="00FF0C30"/>
    <w:rsid w:val="00FF0C75"/>
    <w:rsid w:val="00FF0E00"/>
    <w:rsid w:val="00FF102F"/>
    <w:rsid w:val="00FF1568"/>
    <w:rsid w:val="00FF1FDF"/>
    <w:rsid w:val="00FF2A4C"/>
    <w:rsid w:val="00FF2E76"/>
    <w:rsid w:val="00FF309C"/>
    <w:rsid w:val="00FF31D3"/>
    <w:rsid w:val="00FF36AA"/>
    <w:rsid w:val="00FF3C02"/>
    <w:rsid w:val="00FF3D45"/>
    <w:rsid w:val="00FF3DA0"/>
    <w:rsid w:val="00FF5658"/>
    <w:rsid w:val="00FF59C8"/>
    <w:rsid w:val="00FF5DB9"/>
    <w:rsid w:val="00FF5DE5"/>
    <w:rsid w:val="00FF5F0A"/>
    <w:rsid w:val="00FF61D2"/>
    <w:rsid w:val="00FF6397"/>
    <w:rsid w:val="00FF672C"/>
    <w:rsid w:val="00FF682F"/>
    <w:rsid w:val="00FF6F2C"/>
    <w:rsid w:val="00FF6F74"/>
    <w:rsid w:val="00FF726D"/>
    <w:rsid w:val="00FF7284"/>
    <w:rsid w:val="00FF7292"/>
    <w:rsid w:val="00FF7C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48B389"/>
  <w15:chartTrackingRefBased/>
  <w15:docId w15:val="{2E04C9D9-E2F4-4DA4-90D3-70B453586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华文宋体" w:hAnsi="Times New Roman" w:cs="Times New Roman"/>
        <w:kern w:val="2"/>
        <w:sz w:val="24"/>
        <w:szCs w:val="24"/>
        <w:lang w:val="en-US" w:eastAsia="zh-CN" w:bidi="ar-SA"/>
      </w:rPr>
    </w:rPrDefault>
    <w:pPrDefault>
      <w:pPr>
        <w:spacing w:before="120" w:after="120" w:line="300" w:lineRule="auto"/>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09B"/>
    <w:rPr>
      <w:lang w:val="en-AU"/>
    </w:rPr>
  </w:style>
  <w:style w:type="paragraph" w:styleId="Heading1">
    <w:name w:val="heading 1"/>
    <w:aliases w:val="Title 1"/>
    <w:basedOn w:val="Normal"/>
    <w:next w:val="Normal"/>
    <w:link w:val="Heading1Char"/>
    <w:uiPriority w:val="9"/>
    <w:rsid w:val="00E40614"/>
    <w:pPr>
      <w:keepNext/>
      <w:keepLines/>
      <w:spacing w:before="340" w:after="330" w:line="578" w:lineRule="auto"/>
      <w:outlineLvl w:val="0"/>
    </w:pPr>
    <w:rPr>
      <w:b/>
      <w:bCs/>
      <w:kern w:val="44"/>
      <w:sz w:val="44"/>
      <w:szCs w:val="44"/>
    </w:rPr>
  </w:style>
  <w:style w:type="paragraph" w:styleId="Heading2">
    <w:name w:val="heading 2"/>
    <w:aliases w:val="Title 2"/>
    <w:basedOn w:val="Normal"/>
    <w:next w:val="Normal"/>
    <w:link w:val="Heading2Char"/>
    <w:uiPriority w:val="9"/>
    <w:unhideWhenUsed/>
    <w:rsid w:val="00E40614"/>
    <w:pPr>
      <w:keepNext/>
      <w:keepLines/>
      <w:numPr>
        <w:ilvl w:val="1"/>
        <w:numId w:val="4"/>
      </w:numPr>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Title 3"/>
    <w:basedOn w:val="Normal"/>
    <w:next w:val="Normal"/>
    <w:link w:val="Heading3Char"/>
    <w:uiPriority w:val="9"/>
    <w:unhideWhenUsed/>
    <w:rsid w:val="00E40614"/>
    <w:pPr>
      <w:keepNext/>
      <w:keepLines/>
      <w:numPr>
        <w:ilvl w:val="2"/>
        <w:numId w:val="4"/>
      </w:numPr>
      <w:spacing w:before="260" w:after="260" w:line="416" w:lineRule="auto"/>
      <w:ind w:left="1418"/>
      <w:outlineLvl w:val="2"/>
    </w:pPr>
    <w:rPr>
      <w:b/>
      <w:bCs/>
      <w:sz w:val="32"/>
      <w:szCs w:val="32"/>
    </w:rPr>
  </w:style>
  <w:style w:type="paragraph" w:styleId="Heading4">
    <w:name w:val="heading 4"/>
    <w:aliases w:val="Proposal 4"/>
    <w:basedOn w:val="Normal"/>
    <w:next w:val="Normal"/>
    <w:link w:val="Heading4Char"/>
    <w:autoRedefine/>
    <w:uiPriority w:val="9"/>
    <w:unhideWhenUsed/>
    <w:qFormat/>
    <w:rsid w:val="00A20DA8"/>
    <w:pPr>
      <w:keepNext/>
      <w:keepLines/>
      <w:numPr>
        <w:ilvl w:val="3"/>
        <w:numId w:val="7"/>
      </w:numPr>
      <w:outlineLvl w:val="3"/>
    </w:pPr>
    <w:rPr>
      <w:rFonts w:eastAsiaTheme="majorEastAsia" w:cstheme="majorBidi"/>
      <w:b/>
      <w:bCs/>
      <w:i/>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oposal1">
    <w:name w:val="Proposal 1"/>
    <w:basedOn w:val="Heading1"/>
    <w:qFormat/>
    <w:rsid w:val="00BD1492"/>
    <w:pPr>
      <w:numPr>
        <w:numId w:val="4"/>
      </w:numPr>
      <w:spacing w:before="120" w:after="120" w:line="300" w:lineRule="auto"/>
    </w:pPr>
    <w:rPr>
      <w:rFonts w:eastAsiaTheme="minorEastAsia"/>
      <w:sz w:val="24"/>
      <w:szCs w:val="24"/>
    </w:rPr>
  </w:style>
  <w:style w:type="character" w:customStyle="1" w:styleId="Heading1Char">
    <w:name w:val="Heading 1 Char"/>
    <w:aliases w:val="Title 1 Char"/>
    <w:basedOn w:val="DefaultParagraphFont"/>
    <w:link w:val="Heading1"/>
    <w:uiPriority w:val="9"/>
    <w:rsid w:val="00E40614"/>
    <w:rPr>
      <w:b/>
      <w:bCs/>
      <w:kern w:val="44"/>
      <w:sz w:val="44"/>
      <w:szCs w:val="44"/>
    </w:rPr>
  </w:style>
  <w:style w:type="paragraph" w:customStyle="1" w:styleId="Proposal2">
    <w:name w:val="Proposal 2"/>
    <w:basedOn w:val="Heading2"/>
    <w:autoRedefine/>
    <w:qFormat/>
    <w:rsid w:val="009722D0"/>
    <w:pPr>
      <w:spacing w:before="120" w:after="120" w:line="300" w:lineRule="auto"/>
    </w:pPr>
    <w:rPr>
      <w:rFonts w:ascii="Times New Roman" w:eastAsia="宋体" w:hAnsi="Times New Roman" w:cs="Times New Roman"/>
      <w:sz w:val="24"/>
    </w:rPr>
  </w:style>
  <w:style w:type="character" w:customStyle="1" w:styleId="Heading2Char">
    <w:name w:val="Heading 2 Char"/>
    <w:aliases w:val="Title 2 Char"/>
    <w:basedOn w:val="DefaultParagraphFont"/>
    <w:link w:val="Heading2"/>
    <w:uiPriority w:val="9"/>
    <w:rsid w:val="00E40614"/>
    <w:rPr>
      <w:rFonts w:asciiTheme="majorHAnsi" w:eastAsiaTheme="majorEastAsia" w:hAnsiTheme="majorHAnsi" w:cstheme="majorBidi"/>
      <w:b/>
      <w:bCs/>
      <w:sz w:val="32"/>
      <w:szCs w:val="32"/>
      <w:lang w:val="en-AU"/>
    </w:rPr>
  </w:style>
  <w:style w:type="paragraph" w:customStyle="1" w:styleId="Proposal3">
    <w:name w:val="Proposal 3"/>
    <w:basedOn w:val="Heading3"/>
    <w:link w:val="Proposal30"/>
    <w:autoRedefine/>
    <w:qFormat/>
    <w:rsid w:val="009B45FB"/>
    <w:pPr>
      <w:spacing w:before="120" w:after="120" w:line="300" w:lineRule="auto"/>
      <w:ind w:left="709"/>
    </w:pPr>
    <w:rPr>
      <w:rFonts w:eastAsia="宋体"/>
      <w:sz w:val="24"/>
    </w:rPr>
  </w:style>
  <w:style w:type="character" w:customStyle="1" w:styleId="Heading3Char">
    <w:name w:val="Heading 3 Char"/>
    <w:aliases w:val="Title 3 Char"/>
    <w:basedOn w:val="DefaultParagraphFont"/>
    <w:link w:val="Heading3"/>
    <w:uiPriority w:val="9"/>
    <w:rsid w:val="00E40614"/>
    <w:rPr>
      <w:b/>
      <w:bCs/>
      <w:sz w:val="32"/>
      <w:szCs w:val="32"/>
      <w:lang w:val="en-AU"/>
    </w:rPr>
  </w:style>
  <w:style w:type="paragraph" w:customStyle="1" w:styleId="Englishmaintext">
    <w:name w:val="English main text"/>
    <w:basedOn w:val="Normal"/>
    <w:qFormat/>
    <w:rsid w:val="00E40614"/>
    <w:rPr>
      <w:rFonts w:eastAsia="Times New Roman"/>
    </w:rPr>
  </w:style>
  <w:style w:type="paragraph" w:customStyle="1" w:styleId="EndNoteBibliographyTitle">
    <w:name w:val="EndNote Bibliography Title"/>
    <w:basedOn w:val="Normal"/>
    <w:link w:val="EndNoteBibliographyTitle0"/>
    <w:rsid w:val="00BE40E8"/>
    <w:pPr>
      <w:jc w:val="center"/>
    </w:pPr>
    <w:rPr>
      <w:noProof/>
      <w:sz w:val="22"/>
    </w:rPr>
  </w:style>
  <w:style w:type="character" w:customStyle="1" w:styleId="EndNoteBibliographyTitle0">
    <w:name w:val="EndNote Bibliography Title 字符"/>
    <w:basedOn w:val="DefaultParagraphFont"/>
    <w:link w:val="EndNoteBibliographyTitle"/>
    <w:rsid w:val="00BE40E8"/>
    <w:rPr>
      <w:noProof/>
      <w:sz w:val="22"/>
      <w:lang w:val="en-AU"/>
    </w:rPr>
  </w:style>
  <w:style w:type="paragraph" w:customStyle="1" w:styleId="EndNoteBibliography">
    <w:name w:val="EndNote Bibliography"/>
    <w:basedOn w:val="Normal"/>
    <w:link w:val="EndNoteBibliography0"/>
    <w:rsid w:val="00BE40E8"/>
    <w:pPr>
      <w:spacing w:line="240" w:lineRule="auto"/>
    </w:pPr>
    <w:rPr>
      <w:noProof/>
      <w:sz w:val="22"/>
    </w:rPr>
  </w:style>
  <w:style w:type="character" w:customStyle="1" w:styleId="EndNoteBibliography0">
    <w:name w:val="EndNote Bibliography 字符"/>
    <w:basedOn w:val="DefaultParagraphFont"/>
    <w:link w:val="EndNoteBibliography"/>
    <w:rsid w:val="00BE40E8"/>
    <w:rPr>
      <w:noProof/>
      <w:sz w:val="22"/>
      <w:lang w:val="en-AU"/>
    </w:rPr>
  </w:style>
  <w:style w:type="paragraph" w:styleId="ListParagraph">
    <w:name w:val="List Paragraph"/>
    <w:basedOn w:val="Normal"/>
    <w:link w:val="ListParagraphChar"/>
    <w:uiPriority w:val="34"/>
    <w:qFormat/>
    <w:rsid w:val="00F95BBC"/>
    <w:pPr>
      <w:ind w:firstLineChars="200" w:firstLine="420"/>
    </w:pPr>
  </w:style>
  <w:style w:type="paragraph" w:styleId="BalloonText">
    <w:name w:val="Balloon Text"/>
    <w:basedOn w:val="Normal"/>
    <w:link w:val="BalloonTextChar"/>
    <w:uiPriority w:val="99"/>
    <w:semiHidden/>
    <w:unhideWhenUsed/>
    <w:rsid w:val="003C3281"/>
    <w:rPr>
      <w:sz w:val="18"/>
      <w:szCs w:val="18"/>
    </w:rPr>
  </w:style>
  <w:style w:type="character" w:customStyle="1" w:styleId="BalloonTextChar">
    <w:name w:val="Balloon Text Char"/>
    <w:basedOn w:val="DefaultParagraphFont"/>
    <w:link w:val="BalloonText"/>
    <w:uiPriority w:val="99"/>
    <w:semiHidden/>
    <w:rsid w:val="003C3281"/>
    <w:rPr>
      <w:sz w:val="18"/>
      <w:szCs w:val="18"/>
    </w:rPr>
  </w:style>
  <w:style w:type="character" w:styleId="CommentReference">
    <w:name w:val="annotation reference"/>
    <w:basedOn w:val="DefaultParagraphFont"/>
    <w:uiPriority w:val="99"/>
    <w:semiHidden/>
    <w:unhideWhenUsed/>
    <w:rsid w:val="003C3281"/>
    <w:rPr>
      <w:sz w:val="16"/>
      <w:szCs w:val="16"/>
    </w:rPr>
  </w:style>
  <w:style w:type="paragraph" w:styleId="CommentText">
    <w:name w:val="annotation text"/>
    <w:basedOn w:val="Normal"/>
    <w:link w:val="CommentTextChar"/>
    <w:uiPriority w:val="99"/>
    <w:unhideWhenUsed/>
    <w:qFormat/>
    <w:rsid w:val="003C3281"/>
    <w:pPr>
      <w:spacing w:after="200"/>
    </w:pPr>
    <w:rPr>
      <w:rFonts w:asciiTheme="minorHAnsi" w:eastAsiaTheme="minorEastAsia" w:hAnsiTheme="minorHAnsi" w:cstheme="minorBidi"/>
      <w:kern w:val="0"/>
      <w:sz w:val="20"/>
      <w:szCs w:val="20"/>
      <w:lang w:val="en-GB"/>
    </w:rPr>
  </w:style>
  <w:style w:type="character" w:customStyle="1" w:styleId="CommentTextChar">
    <w:name w:val="Comment Text Char"/>
    <w:basedOn w:val="DefaultParagraphFont"/>
    <w:link w:val="CommentText"/>
    <w:uiPriority w:val="99"/>
    <w:qFormat/>
    <w:rsid w:val="003C3281"/>
    <w:rPr>
      <w:rFonts w:asciiTheme="minorHAnsi" w:eastAsiaTheme="minorEastAsia" w:hAnsiTheme="minorHAnsi" w:cstheme="minorBidi"/>
      <w:kern w:val="0"/>
      <w:sz w:val="20"/>
      <w:szCs w:val="20"/>
      <w:lang w:val="en-GB"/>
    </w:rPr>
  </w:style>
  <w:style w:type="character" w:styleId="Hyperlink">
    <w:name w:val="Hyperlink"/>
    <w:basedOn w:val="DefaultParagraphFont"/>
    <w:uiPriority w:val="99"/>
    <w:unhideWhenUsed/>
    <w:rsid w:val="000D2BB5"/>
    <w:rPr>
      <w:color w:val="0563C1" w:themeColor="hyperlink"/>
      <w:u w:val="single"/>
    </w:rPr>
  </w:style>
  <w:style w:type="character" w:customStyle="1" w:styleId="10">
    <w:name w:val="未处理的提及1"/>
    <w:basedOn w:val="DefaultParagraphFont"/>
    <w:uiPriority w:val="99"/>
    <w:semiHidden/>
    <w:unhideWhenUsed/>
    <w:rsid w:val="000D2BB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A0F58"/>
    <w:pPr>
      <w:widowControl w:val="0"/>
      <w:spacing w:after="0"/>
    </w:pPr>
    <w:rPr>
      <w:rFonts w:ascii="Times New Roman" w:eastAsia="华文宋体" w:hAnsi="Times New Roman" w:cs="Times New Roman"/>
      <w:b/>
      <w:bCs/>
      <w:kern w:val="2"/>
      <w:sz w:val="22"/>
      <w:szCs w:val="24"/>
      <w:lang w:val="en-US"/>
    </w:rPr>
  </w:style>
  <w:style w:type="character" w:customStyle="1" w:styleId="CommentSubjectChar">
    <w:name w:val="Comment Subject Char"/>
    <w:basedOn w:val="CommentTextChar"/>
    <w:link w:val="CommentSubject"/>
    <w:uiPriority w:val="99"/>
    <w:semiHidden/>
    <w:rsid w:val="004A0F58"/>
    <w:rPr>
      <w:rFonts w:asciiTheme="minorHAnsi" w:eastAsiaTheme="minorEastAsia" w:hAnsiTheme="minorHAnsi" w:cstheme="minorBidi"/>
      <w:b/>
      <w:bCs/>
      <w:kern w:val="0"/>
      <w:sz w:val="20"/>
      <w:szCs w:val="20"/>
      <w:lang w:val="en-GB"/>
    </w:rPr>
  </w:style>
  <w:style w:type="paragraph" w:styleId="Header">
    <w:name w:val="header"/>
    <w:basedOn w:val="Normal"/>
    <w:link w:val="HeaderChar"/>
    <w:uiPriority w:val="99"/>
    <w:unhideWhenUsed/>
    <w:rsid w:val="0067550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5500"/>
    <w:rPr>
      <w:sz w:val="18"/>
      <w:szCs w:val="18"/>
    </w:rPr>
  </w:style>
  <w:style w:type="paragraph" w:styleId="Footer">
    <w:name w:val="footer"/>
    <w:basedOn w:val="Normal"/>
    <w:link w:val="FooterChar"/>
    <w:uiPriority w:val="99"/>
    <w:unhideWhenUsed/>
    <w:rsid w:val="0067550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75500"/>
    <w:rPr>
      <w:sz w:val="18"/>
      <w:szCs w:val="18"/>
    </w:rPr>
  </w:style>
  <w:style w:type="paragraph" w:styleId="Date">
    <w:name w:val="Date"/>
    <w:basedOn w:val="Normal"/>
    <w:next w:val="Normal"/>
    <w:link w:val="DateChar"/>
    <w:uiPriority w:val="99"/>
    <w:semiHidden/>
    <w:unhideWhenUsed/>
    <w:rsid w:val="00CF7327"/>
    <w:pPr>
      <w:ind w:leftChars="2500" w:left="100"/>
    </w:pPr>
  </w:style>
  <w:style w:type="character" w:customStyle="1" w:styleId="DateChar">
    <w:name w:val="Date Char"/>
    <w:basedOn w:val="DefaultParagraphFont"/>
    <w:link w:val="Date"/>
    <w:uiPriority w:val="99"/>
    <w:semiHidden/>
    <w:rsid w:val="00CF7327"/>
  </w:style>
  <w:style w:type="numbering" w:customStyle="1" w:styleId="1">
    <w:name w:val="样式1"/>
    <w:uiPriority w:val="99"/>
    <w:rsid w:val="00CB52C8"/>
    <w:pPr>
      <w:numPr>
        <w:numId w:val="1"/>
      </w:numPr>
    </w:pPr>
  </w:style>
  <w:style w:type="numbering" w:customStyle="1" w:styleId="2">
    <w:name w:val="样式2"/>
    <w:uiPriority w:val="99"/>
    <w:rsid w:val="00823A3A"/>
    <w:pPr>
      <w:numPr>
        <w:numId w:val="2"/>
      </w:numPr>
    </w:pPr>
  </w:style>
  <w:style w:type="numbering" w:customStyle="1" w:styleId="3">
    <w:name w:val="样式3"/>
    <w:uiPriority w:val="99"/>
    <w:rsid w:val="005F3ADF"/>
    <w:pPr>
      <w:numPr>
        <w:numId w:val="3"/>
      </w:numPr>
    </w:pPr>
  </w:style>
  <w:style w:type="character" w:customStyle="1" w:styleId="skip">
    <w:name w:val="skip"/>
    <w:basedOn w:val="DefaultParagraphFont"/>
    <w:rsid w:val="00583627"/>
  </w:style>
  <w:style w:type="character" w:customStyle="1" w:styleId="apple-converted-space">
    <w:name w:val="apple-converted-space"/>
    <w:basedOn w:val="DefaultParagraphFont"/>
    <w:rsid w:val="00583627"/>
  </w:style>
  <w:style w:type="character" w:customStyle="1" w:styleId="20">
    <w:name w:val="未处理的提及2"/>
    <w:basedOn w:val="DefaultParagraphFont"/>
    <w:uiPriority w:val="99"/>
    <w:semiHidden/>
    <w:unhideWhenUsed/>
    <w:rsid w:val="00A960F9"/>
    <w:rPr>
      <w:color w:val="605E5C"/>
      <w:shd w:val="clear" w:color="auto" w:fill="E1DFDD"/>
    </w:rPr>
  </w:style>
  <w:style w:type="paragraph" w:styleId="TOC1">
    <w:name w:val="toc 1"/>
    <w:basedOn w:val="Normal"/>
    <w:next w:val="Normal"/>
    <w:autoRedefine/>
    <w:uiPriority w:val="39"/>
    <w:unhideWhenUsed/>
    <w:rsid w:val="00B47866"/>
  </w:style>
  <w:style w:type="paragraph" w:styleId="TOC2">
    <w:name w:val="toc 2"/>
    <w:basedOn w:val="Normal"/>
    <w:next w:val="Normal"/>
    <w:autoRedefine/>
    <w:uiPriority w:val="39"/>
    <w:unhideWhenUsed/>
    <w:rsid w:val="00B47866"/>
    <w:pPr>
      <w:ind w:leftChars="200" w:left="420"/>
    </w:pPr>
  </w:style>
  <w:style w:type="paragraph" w:styleId="TOC3">
    <w:name w:val="toc 3"/>
    <w:basedOn w:val="Normal"/>
    <w:next w:val="Normal"/>
    <w:autoRedefine/>
    <w:uiPriority w:val="39"/>
    <w:unhideWhenUsed/>
    <w:rsid w:val="00B47866"/>
    <w:pPr>
      <w:ind w:leftChars="400" w:left="840"/>
    </w:pPr>
  </w:style>
  <w:style w:type="character" w:customStyle="1" w:styleId="Heading4Char">
    <w:name w:val="Heading 4 Char"/>
    <w:aliases w:val="Proposal 4 Char"/>
    <w:basedOn w:val="DefaultParagraphFont"/>
    <w:link w:val="Heading4"/>
    <w:uiPriority w:val="9"/>
    <w:rsid w:val="00A20DA8"/>
    <w:rPr>
      <w:rFonts w:eastAsiaTheme="majorEastAsia" w:cstheme="majorBidi"/>
      <w:b/>
      <w:bCs/>
      <w:i/>
      <w:kern w:val="0"/>
      <w:lang w:val="en-AU"/>
    </w:rPr>
  </w:style>
  <w:style w:type="paragraph" w:styleId="Subtitle">
    <w:name w:val="Subtitle"/>
    <w:basedOn w:val="Normal"/>
    <w:next w:val="Normal"/>
    <w:link w:val="SubtitleChar"/>
    <w:uiPriority w:val="11"/>
    <w:qFormat/>
    <w:rsid w:val="004B2BA3"/>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4B2BA3"/>
    <w:rPr>
      <w:rFonts w:asciiTheme="minorHAnsi" w:eastAsiaTheme="minorEastAsia" w:hAnsiTheme="minorHAnsi" w:cstheme="minorBidi"/>
      <w:b/>
      <w:bCs/>
      <w:kern w:val="28"/>
      <w:sz w:val="32"/>
      <w:szCs w:val="32"/>
      <w:lang w:val="en-AU"/>
    </w:rPr>
  </w:style>
  <w:style w:type="paragraph" w:styleId="Revision">
    <w:name w:val="Revision"/>
    <w:hidden/>
    <w:uiPriority w:val="99"/>
    <w:semiHidden/>
    <w:rsid w:val="0009359D"/>
    <w:rPr>
      <w:lang w:val="en-AU"/>
    </w:rPr>
  </w:style>
  <w:style w:type="character" w:styleId="PlaceholderText">
    <w:name w:val="Placeholder Text"/>
    <w:basedOn w:val="DefaultParagraphFont"/>
    <w:uiPriority w:val="99"/>
    <w:semiHidden/>
    <w:rsid w:val="00CB735A"/>
    <w:rPr>
      <w:color w:val="808080"/>
    </w:rPr>
  </w:style>
  <w:style w:type="character" w:customStyle="1" w:styleId="30">
    <w:name w:val="未处理的提及3"/>
    <w:basedOn w:val="DefaultParagraphFont"/>
    <w:uiPriority w:val="99"/>
    <w:semiHidden/>
    <w:unhideWhenUsed/>
    <w:rsid w:val="00E302B1"/>
    <w:rPr>
      <w:color w:val="605E5C"/>
      <w:shd w:val="clear" w:color="auto" w:fill="E1DFDD"/>
    </w:rPr>
  </w:style>
  <w:style w:type="paragraph" w:customStyle="1" w:styleId="Heading1SHLThesis">
    <w:name w:val="Heading 1_SHL Thesis"/>
    <w:basedOn w:val="Heading1"/>
    <w:next w:val="Normal"/>
    <w:autoRedefine/>
    <w:qFormat/>
    <w:rsid w:val="00F84BDB"/>
    <w:pPr>
      <w:numPr>
        <w:numId w:val="6"/>
      </w:numPr>
      <w:snapToGrid w:val="0"/>
      <w:spacing w:before="0" w:after="0" w:line="480" w:lineRule="auto"/>
      <w:ind w:left="0"/>
    </w:pPr>
    <w:rPr>
      <w:rFonts w:eastAsiaTheme="majorEastAsia"/>
      <w:sz w:val="32"/>
      <w:szCs w:val="48"/>
    </w:rPr>
  </w:style>
  <w:style w:type="paragraph" w:customStyle="1" w:styleId="Heading2SHLThesis">
    <w:name w:val="Heading 2_SHL Thesis"/>
    <w:basedOn w:val="Heading2"/>
    <w:next w:val="Normal"/>
    <w:autoRedefine/>
    <w:qFormat/>
    <w:rsid w:val="00F84BDB"/>
    <w:pPr>
      <w:numPr>
        <w:numId w:val="6"/>
      </w:numPr>
      <w:snapToGrid w:val="0"/>
      <w:spacing w:before="0" w:after="0" w:line="480" w:lineRule="auto"/>
    </w:pPr>
    <w:rPr>
      <w:rFonts w:ascii="Times New Roman" w:hAnsi="Times New Roman"/>
      <w:sz w:val="28"/>
      <w:szCs w:val="36"/>
    </w:rPr>
  </w:style>
  <w:style w:type="paragraph" w:customStyle="1" w:styleId="Heading3SHLThesis">
    <w:name w:val="Heading 3_SHL Thesis"/>
    <w:basedOn w:val="Heading3"/>
    <w:next w:val="Normal"/>
    <w:autoRedefine/>
    <w:qFormat/>
    <w:rsid w:val="00F84BDB"/>
    <w:pPr>
      <w:numPr>
        <w:numId w:val="6"/>
      </w:numPr>
      <w:snapToGrid w:val="0"/>
      <w:spacing w:before="120" w:after="0" w:line="480" w:lineRule="auto"/>
    </w:pPr>
    <w:rPr>
      <w:rFonts w:eastAsia="宋体"/>
      <w:i/>
      <w:sz w:val="28"/>
      <w:szCs w:val="36"/>
    </w:rPr>
  </w:style>
  <w:style w:type="table" w:styleId="TableGrid">
    <w:name w:val="Table Grid"/>
    <w:basedOn w:val="TableNormal"/>
    <w:uiPriority w:val="59"/>
    <w:rsid w:val="008F72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
    <w:name w:val="未处理的提及4"/>
    <w:basedOn w:val="DefaultParagraphFont"/>
    <w:uiPriority w:val="99"/>
    <w:semiHidden/>
    <w:unhideWhenUsed/>
    <w:rsid w:val="00D6384B"/>
    <w:rPr>
      <w:color w:val="605E5C"/>
      <w:shd w:val="clear" w:color="auto" w:fill="E1DFDD"/>
    </w:rPr>
  </w:style>
  <w:style w:type="character" w:customStyle="1" w:styleId="Proposal30">
    <w:name w:val="Proposal 3 字符"/>
    <w:basedOn w:val="Heading3Char"/>
    <w:link w:val="Proposal3"/>
    <w:rsid w:val="009B45FB"/>
    <w:rPr>
      <w:rFonts w:eastAsia="宋体"/>
      <w:b/>
      <w:bCs/>
      <w:sz w:val="32"/>
      <w:szCs w:val="32"/>
      <w:lang w:val="en-AU"/>
    </w:rPr>
  </w:style>
  <w:style w:type="character" w:styleId="UnresolvedMention">
    <w:name w:val="Unresolved Mention"/>
    <w:basedOn w:val="DefaultParagraphFont"/>
    <w:uiPriority w:val="99"/>
    <w:semiHidden/>
    <w:unhideWhenUsed/>
    <w:rsid w:val="0047766F"/>
    <w:rPr>
      <w:color w:val="605E5C"/>
      <w:shd w:val="clear" w:color="auto" w:fill="E1DFDD"/>
    </w:rPr>
  </w:style>
  <w:style w:type="paragraph" w:customStyle="1" w:styleId="Proposal5">
    <w:name w:val="Proposal 5"/>
    <w:basedOn w:val="Proposal3"/>
    <w:link w:val="Proposal50"/>
    <w:qFormat/>
    <w:rsid w:val="00DC684C"/>
    <w:pPr>
      <w:numPr>
        <w:ilvl w:val="4"/>
        <w:numId w:val="10"/>
      </w:numPr>
      <w:outlineLvl w:val="4"/>
    </w:pPr>
    <w:rPr>
      <w:i/>
      <w:iCs/>
    </w:rPr>
  </w:style>
  <w:style w:type="paragraph" w:styleId="Caption">
    <w:name w:val="caption"/>
    <w:basedOn w:val="ListParagraph"/>
    <w:next w:val="Normal"/>
    <w:uiPriority w:val="35"/>
    <w:unhideWhenUsed/>
    <w:qFormat/>
    <w:rsid w:val="009D005B"/>
    <w:pPr>
      <w:ind w:firstLineChars="0" w:firstLine="0"/>
    </w:pPr>
  </w:style>
  <w:style w:type="character" w:customStyle="1" w:styleId="ListParagraphChar">
    <w:name w:val="List Paragraph Char"/>
    <w:basedOn w:val="DefaultParagraphFont"/>
    <w:link w:val="ListParagraph"/>
    <w:uiPriority w:val="34"/>
    <w:rsid w:val="00922BD5"/>
    <w:rPr>
      <w:lang w:val="en-AU"/>
    </w:rPr>
  </w:style>
  <w:style w:type="character" w:customStyle="1" w:styleId="Proposal50">
    <w:name w:val="Proposal 5 字符"/>
    <w:basedOn w:val="ListParagraphChar"/>
    <w:link w:val="Proposal5"/>
    <w:rsid w:val="00DC684C"/>
    <w:rPr>
      <w:rFonts w:eastAsia="Times New Roman"/>
      <w:b/>
      <w:bCs/>
      <w:i/>
      <w:iCs/>
      <w:szCs w:val="32"/>
      <w:lang w:val="en-AU"/>
    </w:rPr>
  </w:style>
  <w:style w:type="paragraph" w:customStyle="1" w:styleId="labelcaption">
    <w:name w:val="label_caption"/>
    <w:basedOn w:val="Normal"/>
    <w:rsid w:val="00795175"/>
    <w:pPr>
      <w:spacing w:before="100" w:beforeAutospacing="1" w:after="100" w:afterAutospacing="1" w:line="240" w:lineRule="auto"/>
    </w:pPr>
    <w:rPr>
      <w:rFonts w:eastAsia="Times New Roman"/>
      <w:kern w:val="0"/>
      <w:lang w:val="en-US"/>
    </w:rPr>
  </w:style>
  <w:style w:type="character" w:customStyle="1" w:styleId="label">
    <w:name w:val="label"/>
    <w:basedOn w:val="DefaultParagraphFont"/>
    <w:rsid w:val="00795175"/>
  </w:style>
  <w:style w:type="character" w:customStyle="1" w:styleId="Caption1">
    <w:name w:val="Caption1"/>
    <w:basedOn w:val="DefaultParagraphFont"/>
    <w:rsid w:val="00795175"/>
  </w:style>
  <w:style w:type="table" w:styleId="ListTable3">
    <w:name w:val="List Table 3"/>
    <w:basedOn w:val="TableNormal"/>
    <w:uiPriority w:val="48"/>
    <w:rsid w:val="002F5E3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2F5E3E"/>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6003529">
      <w:bodyDiv w:val="1"/>
      <w:marLeft w:val="0"/>
      <w:marRight w:val="0"/>
      <w:marTop w:val="0"/>
      <w:marBottom w:val="0"/>
      <w:divBdr>
        <w:top w:val="none" w:sz="0" w:space="0" w:color="auto"/>
        <w:left w:val="none" w:sz="0" w:space="0" w:color="auto"/>
        <w:bottom w:val="none" w:sz="0" w:space="0" w:color="auto"/>
        <w:right w:val="none" w:sz="0" w:space="0" w:color="auto"/>
      </w:divBdr>
    </w:div>
    <w:div w:id="1115369786">
      <w:bodyDiv w:val="1"/>
      <w:marLeft w:val="0"/>
      <w:marRight w:val="0"/>
      <w:marTop w:val="0"/>
      <w:marBottom w:val="0"/>
      <w:divBdr>
        <w:top w:val="none" w:sz="0" w:space="0" w:color="auto"/>
        <w:left w:val="none" w:sz="0" w:space="0" w:color="auto"/>
        <w:bottom w:val="none" w:sz="0" w:space="0" w:color="auto"/>
        <w:right w:val="none" w:sz="0" w:space="0" w:color="auto"/>
      </w:divBdr>
    </w:div>
    <w:div w:id="1257205553">
      <w:bodyDiv w:val="1"/>
      <w:marLeft w:val="0"/>
      <w:marRight w:val="0"/>
      <w:marTop w:val="0"/>
      <w:marBottom w:val="0"/>
      <w:divBdr>
        <w:top w:val="none" w:sz="0" w:space="0" w:color="auto"/>
        <w:left w:val="none" w:sz="0" w:space="0" w:color="auto"/>
        <w:bottom w:val="none" w:sz="0" w:space="0" w:color="auto"/>
        <w:right w:val="none" w:sz="0" w:space="0" w:color="auto"/>
      </w:divBdr>
    </w:div>
    <w:div w:id="1394036884">
      <w:bodyDiv w:val="1"/>
      <w:marLeft w:val="0"/>
      <w:marRight w:val="0"/>
      <w:marTop w:val="0"/>
      <w:marBottom w:val="0"/>
      <w:divBdr>
        <w:top w:val="none" w:sz="0" w:space="0" w:color="auto"/>
        <w:left w:val="none" w:sz="0" w:space="0" w:color="auto"/>
        <w:bottom w:val="none" w:sz="0" w:space="0" w:color="auto"/>
        <w:right w:val="none" w:sz="0" w:space="0" w:color="auto"/>
      </w:divBdr>
    </w:div>
    <w:div w:id="1831094035">
      <w:bodyDiv w:val="1"/>
      <w:marLeft w:val="0"/>
      <w:marRight w:val="0"/>
      <w:marTop w:val="0"/>
      <w:marBottom w:val="0"/>
      <w:divBdr>
        <w:top w:val="none" w:sz="0" w:space="0" w:color="auto"/>
        <w:left w:val="none" w:sz="0" w:space="0" w:color="auto"/>
        <w:bottom w:val="none" w:sz="0" w:space="0" w:color="auto"/>
        <w:right w:val="none" w:sz="0" w:space="0" w:color="auto"/>
      </w:divBdr>
      <w:divsChild>
        <w:div w:id="853225581">
          <w:marLeft w:val="0"/>
          <w:marRight w:val="0"/>
          <w:marTop w:val="0"/>
          <w:marBottom w:val="0"/>
          <w:divBdr>
            <w:top w:val="none" w:sz="0" w:space="0" w:color="auto"/>
            <w:left w:val="none" w:sz="0" w:space="0" w:color="auto"/>
            <w:bottom w:val="none" w:sz="0" w:space="0" w:color="auto"/>
            <w:right w:val="none" w:sz="0" w:space="0" w:color="auto"/>
          </w:divBdr>
        </w:div>
      </w:divsChild>
    </w:div>
    <w:div w:id="1931347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ncbi.nlm.nih.gov/books/NBK208632/" TargetMode="External"/><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Custom 1">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DF3B20-2431-4101-817D-8AAD78B83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3</TotalTime>
  <Pages>21</Pages>
  <Words>7228</Words>
  <Characters>41205</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37</CharactersWithSpaces>
  <SharedDoc>false</SharedDoc>
  <HLinks>
    <vt:vector size="12" baseType="variant">
      <vt:variant>
        <vt:i4>1310803</vt:i4>
      </vt:variant>
      <vt:variant>
        <vt:i4>325</vt:i4>
      </vt:variant>
      <vt:variant>
        <vt:i4>0</vt:i4>
      </vt:variant>
      <vt:variant>
        <vt:i4>5</vt:i4>
      </vt:variant>
      <vt:variant>
        <vt:lpwstr>http://www.gdhtcm.com/index.html</vt:lpwstr>
      </vt:variant>
      <vt:variant>
        <vt:lpwstr/>
      </vt:variant>
      <vt:variant>
        <vt:i4>2621555</vt:i4>
      </vt:variant>
      <vt:variant>
        <vt:i4>322</vt:i4>
      </vt:variant>
      <vt:variant>
        <vt:i4>0</vt:i4>
      </vt:variant>
      <vt:variant>
        <vt:i4>5</vt:i4>
      </vt:variant>
      <vt:variant>
        <vt:lpwstr>http://www.sign.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v Shaohua</dc:creator>
  <cp:keywords/>
  <dc:description/>
  <cp:lastModifiedBy>Shaohua Lyu</cp:lastModifiedBy>
  <cp:revision>226</cp:revision>
  <cp:lastPrinted>2020-03-03T01:10:00Z</cp:lastPrinted>
  <dcterms:created xsi:type="dcterms:W3CDTF">2020-11-03T05:34:00Z</dcterms:created>
  <dcterms:modified xsi:type="dcterms:W3CDTF">2021-03-10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0-04-10T05:03:44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4a449ce7-bb2a-41f9-af89-00001c5e5ed0</vt:lpwstr>
  </property>
  <property fmtid="{D5CDD505-2E9C-101B-9397-08002B2CF9AE}" pid="8" name="MSIP_Label_1b52b3a1-dbcb-41fb-a452-370cf542753f_ContentBits">
    <vt:lpwstr>0</vt:lpwstr>
  </property>
</Properties>
</file>